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5F6B" w14:textId="4DD25DC1" w:rsidR="00950BD6" w:rsidRPr="003E779E" w:rsidRDefault="00950BD6" w:rsidP="000B1190">
      <w:pPr>
        <w:spacing w:line="360" w:lineRule="auto"/>
        <w:rPr>
          <w:rFonts w:ascii="Arial" w:hAnsi="Arial" w:cs="Arial"/>
          <w:b/>
          <w:color w:val="auto"/>
          <w:sz w:val="20"/>
          <w:lang w:val="en-US"/>
        </w:rPr>
      </w:pPr>
      <w:bookmarkStart w:id="0" w:name="_Hlk111026944"/>
      <w:bookmarkStart w:id="1" w:name="_Hlk109034867"/>
      <w:bookmarkEnd w:id="0"/>
      <w:r w:rsidRPr="003E779E">
        <w:rPr>
          <w:rFonts w:ascii="Arial" w:hAnsi="Arial" w:cs="Arial"/>
          <w:b/>
          <w:color w:val="auto"/>
          <w:sz w:val="20"/>
          <w:lang w:val="en-US"/>
        </w:rPr>
        <w:t>Supplementary material for:</w:t>
      </w:r>
    </w:p>
    <w:p w14:paraId="1E05E77B" w14:textId="4FF13E6B" w:rsidR="00281E35" w:rsidRPr="003E779E" w:rsidRDefault="00281E35" w:rsidP="000B1190">
      <w:pPr>
        <w:spacing w:line="360" w:lineRule="auto"/>
        <w:rPr>
          <w:rFonts w:ascii="Arial" w:hAnsi="Arial" w:cs="Arial"/>
          <w:b/>
          <w:color w:val="auto"/>
          <w:sz w:val="20"/>
          <w:lang w:val="en-US"/>
        </w:rPr>
      </w:pPr>
      <w:r w:rsidRPr="003E779E">
        <w:rPr>
          <w:rFonts w:ascii="Arial" w:hAnsi="Arial" w:cs="Arial"/>
          <w:b/>
          <w:color w:val="auto"/>
          <w:sz w:val="20"/>
          <w:lang w:val="en-US"/>
        </w:rPr>
        <w:t>Weekly somapacitan</w:t>
      </w:r>
      <w:r w:rsidR="006E2F00" w:rsidRPr="003E779E">
        <w:rPr>
          <w:rFonts w:ascii="Arial" w:hAnsi="Arial" w:cs="Arial"/>
          <w:b/>
          <w:color w:val="auto"/>
          <w:sz w:val="20"/>
          <w:lang w:val="en-US"/>
        </w:rPr>
        <w:t xml:space="preserve"> </w:t>
      </w:r>
      <w:r w:rsidR="002C1600" w:rsidRPr="003E779E">
        <w:rPr>
          <w:rFonts w:ascii="Arial" w:hAnsi="Arial" w:cs="Arial"/>
          <w:b/>
          <w:color w:val="auto"/>
          <w:sz w:val="20"/>
          <w:lang w:val="en-US"/>
        </w:rPr>
        <w:t>had no adverse effects on</w:t>
      </w:r>
      <w:r w:rsidR="006E2F00" w:rsidRPr="003E779E">
        <w:rPr>
          <w:rFonts w:ascii="Arial" w:hAnsi="Arial" w:cs="Arial"/>
          <w:b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b/>
          <w:color w:val="auto"/>
          <w:sz w:val="20"/>
          <w:lang w:val="en-US"/>
        </w:rPr>
        <w:t xml:space="preserve">glucose metabolism in </w:t>
      </w:r>
      <w:r w:rsidR="003A6B26" w:rsidRPr="003E779E">
        <w:rPr>
          <w:rFonts w:ascii="Arial" w:hAnsi="Arial" w:cs="Arial"/>
          <w:b/>
          <w:color w:val="auto"/>
          <w:sz w:val="20"/>
          <w:lang w:val="en-US"/>
        </w:rPr>
        <w:t xml:space="preserve">adults with </w:t>
      </w:r>
      <w:r w:rsidRPr="003E779E">
        <w:rPr>
          <w:rFonts w:ascii="Arial" w:hAnsi="Arial" w:cs="Arial"/>
          <w:b/>
          <w:color w:val="auto"/>
          <w:sz w:val="20"/>
          <w:lang w:val="en-US"/>
        </w:rPr>
        <w:t>growth hormone</w:t>
      </w:r>
      <w:r w:rsidR="006E2F00" w:rsidRPr="003E779E">
        <w:rPr>
          <w:rFonts w:ascii="Arial" w:hAnsi="Arial" w:cs="Arial"/>
          <w:b/>
          <w:color w:val="auto"/>
          <w:sz w:val="20"/>
          <w:lang w:val="en-US"/>
        </w:rPr>
        <w:t xml:space="preserve"> deficiency</w:t>
      </w:r>
    </w:p>
    <w:bookmarkEnd w:id="1"/>
    <w:p w14:paraId="5B95EFD3" w14:textId="77777777" w:rsidR="00281E35" w:rsidRPr="003E779E" w:rsidRDefault="00281E35" w:rsidP="000B1190">
      <w:pPr>
        <w:spacing w:line="360" w:lineRule="auto"/>
        <w:rPr>
          <w:rFonts w:ascii="Arial" w:hAnsi="Arial" w:cs="Arial"/>
          <w:b/>
          <w:color w:val="auto"/>
          <w:sz w:val="20"/>
          <w:lang w:val="en-US"/>
        </w:rPr>
      </w:pPr>
    </w:p>
    <w:p w14:paraId="758B01B7" w14:textId="638E0D02" w:rsidR="000C3952" w:rsidRPr="003E779E" w:rsidRDefault="006F075F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t>Yutaka</w:t>
      </w: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color w:val="auto"/>
          <w:sz w:val="20"/>
          <w:lang w:val="en-US"/>
        </w:rPr>
        <w:t>Takahashi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>,</w:t>
      </w:r>
      <w:r w:rsidR="003E2CF5" w:rsidRPr="003E779E">
        <w:rPr>
          <w:rFonts w:ascii="Arial" w:hAnsi="Arial" w:cs="Arial"/>
          <w:color w:val="auto"/>
          <w:sz w:val="20"/>
          <w:vertAlign w:val="superscript"/>
          <w:lang w:val="en-US"/>
        </w:rPr>
        <w:t>1</w:t>
      </w:r>
      <w:r w:rsidR="000C3952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color w:val="auto"/>
          <w:sz w:val="20"/>
          <w:lang w:val="en-US"/>
        </w:rPr>
        <w:t>Beverly MK Biller,</w:t>
      </w: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2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>Hidenori Fukuoka,</w:t>
      </w:r>
      <w:r w:rsidR="008E64B7" w:rsidRPr="003E779E">
        <w:rPr>
          <w:rFonts w:ascii="Arial" w:hAnsi="Arial" w:cs="Arial"/>
          <w:color w:val="auto"/>
          <w:sz w:val="20"/>
          <w:vertAlign w:val="superscript"/>
          <w:lang w:val="en-US"/>
        </w:rPr>
        <w:t>3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Ken </w:t>
      </w:r>
      <w:r w:rsidR="00942B9A" w:rsidRPr="003E779E">
        <w:rPr>
          <w:rFonts w:ascii="Arial" w:hAnsi="Arial" w:cs="Arial"/>
          <w:color w:val="auto"/>
          <w:sz w:val="20"/>
          <w:lang w:val="en-US"/>
        </w:rPr>
        <w:t>KY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 Ho,</w:t>
      </w:r>
      <w:r w:rsidR="008E64B7" w:rsidRPr="003E779E">
        <w:rPr>
          <w:rFonts w:ascii="Arial" w:hAnsi="Arial" w:cs="Arial"/>
          <w:color w:val="auto"/>
          <w:sz w:val="20"/>
          <w:vertAlign w:val="superscript"/>
          <w:lang w:val="en-US"/>
        </w:rPr>
        <w:t>4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color w:val="auto"/>
          <w:sz w:val="20"/>
          <w:lang w:val="en-US"/>
        </w:rPr>
        <w:t>Michael Højby Rasmussen,</w:t>
      </w:r>
      <w:r w:rsidR="008E64B7" w:rsidRPr="003E779E">
        <w:rPr>
          <w:rFonts w:ascii="Arial" w:hAnsi="Arial" w:cs="Arial"/>
          <w:color w:val="auto"/>
          <w:sz w:val="20"/>
          <w:vertAlign w:val="superscript"/>
          <w:lang w:val="en-US"/>
        </w:rPr>
        <w:t>5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color w:val="auto"/>
          <w:sz w:val="20"/>
          <w:lang w:val="en-US"/>
        </w:rPr>
        <w:t>Navid Nedjatian,</w:t>
      </w:r>
      <w:r w:rsidR="008E64B7" w:rsidRPr="003E779E">
        <w:rPr>
          <w:rFonts w:ascii="Arial" w:hAnsi="Arial" w:cs="Arial"/>
          <w:color w:val="auto"/>
          <w:sz w:val="20"/>
          <w:vertAlign w:val="superscript"/>
          <w:lang w:val="en-US"/>
        </w:rPr>
        <w:t>6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Pr="003E779E">
        <w:rPr>
          <w:rFonts w:ascii="Arial" w:hAnsi="Arial" w:cs="Arial"/>
          <w:color w:val="auto"/>
          <w:sz w:val="20"/>
          <w:lang w:val="en-US"/>
        </w:rPr>
        <w:t>Claus Sværke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>,</w:t>
      </w:r>
      <w:r w:rsidR="008E64B7" w:rsidRPr="003E779E">
        <w:rPr>
          <w:rFonts w:ascii="Arial" w:hAnsi="Arial" w:cs="Arial"/>
          <w:color w:val="auto"/>
          <w:sz w:val="20"/>
          <w:vertAlign w:val="superscript"/>
          <w:lang w:val="en-US"/>
        </w:rPr>
        <w:t>5</w:t>
      </w:r>
      <w:r w:rsidR="008E64B7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CB4A5D" w:rsidRPr="003E779E">
        <w:rPr>
          <w:rFonts w:ascii="Arial" w:hAnsi="Arial" w:cs="Arial"/>
          <w:color w:val="auto"/>
          <w:sz w:val="20"/>
          <w:lang w:val="en-US"/>
        </w:rPr>
        <w:t xml:space="preserve">Kevin </w:t>
      </w:r>
      <w:r w:rsidR="00E7500A" w:rsidRPr="003E779E">
        <w:rPr>
          <w:rFonts w:ascii="Arial" w:hAnsi="Arial" w:cs="Arial"/>
          <w:color w:val="auto"/>
          <w:sz w:val="20"/>
          <w:lang w:val="en-US"/>
        </w:rPr>
        <w:t xml:space="preserve">CJ </w:t>
      </w:r>
      <w:r w:rsidR="00CB4A5D" w:rsidRPr="003E779E">
        <w:rPr>
          <w:rFonts w:ascii="Arial" w:hAnsi="Arial" w:cs="Arial"/>
          <w:color w:val="auto"/>
          <w:sz w:val="20"/>
          <w:lang w:val="en-US"/>
        </w:rPr>
        <w:t>Yuen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>,</w:t>
      </w:r>
      <w:r w:rsidR="00FC6FBC" w:rsidRPr="003E779E">
        <w:rPr>
          <w:rFonts w:ascii="Arial" w:hAnsi="Arial" w:cs="Arial"/>
          <w:color w:val="auto"/>
          <w:sz w:val="20"/>
          <w:vertAlign w:val="superscript"/>
          <w:lang w:val="en-US"/>
        </w:rPr>
        <w:t>7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 Gudmundur Johannsson</w:t>
      </w:r>
      <w:r w:rsidR="00FC6FBC" w:rsidRPr="003E779E">
        <w:rPr>
          <w:rFonts w:ascii="Arial" w:hAnsi="Arial" w:cs="Arial"/>
          <w:color w:val="auto"/>
          <w:sz w:val="20"/>
          <w:vertAlign w:val="superscript"/>
          <w:lang w:val="en-US"/>
        </w:rPr>
        <w:t>8</w:t>
      </w:r>
    </w:p>
    <w:p w14:paraId="00F93982" w14:textId="2F104862" w:rsidR="006F075F" w:rsidRPr="003E779E" w:rsidRDefault="006F075F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1 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Department of Diabetes and Endocrinology, Nara Medical University, </w:t>
      </w:r>
      <w:r w:rsidR="00B14CA2" w:rsidRPr="003E779E">
        <w:rPr>
          <w:rFonts w:ascii="Arial" w:hAnsi="Arial" w:cs="Arial"/>
          <w:color w:val="auto"/>
          <w:sz w:val="20"/>
          <w:lang w:val="en-US"/>
        </w:rPr>
        <w:t>Kashihara, Japan</w:t>
      </w:r>
    </w:p>
    <w:p w14:paraId="741FF023" w14:textId="32581B7B" w:rsidR="006F075F" w:rsidRPr="003E779E" w:rsidRDefault="006F075F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2 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Neuroendocrine </w:t>
      </w:r>
      <w:r w:rsidR="008C687C" w:rsidRPr="003E779E">
        <w:rPr>
          <w:rFonts w:ascii="Arial" w:hAnsi="Arial" w:cs="Arial"/>
          <w:color w:val="auto"/>
          <w:sz w:val="20"/>
          <w:lang w:val="en-US"/>
        </w:rPr>
        <w:t>&amp; Pituitary Tumor Clinical Center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, Massachusetts General Hospital and Harvard Medical School, Boston, </w:t>
      </w:r>
      <w:r w:rsidR="00EF6B6A" w:rsidRPr="003E779E">
        <w:rPr>
          <w:rFonts w:ascii="Arial" w:hAnsi="Arial" w:cs="Arial"/>
          <w:color w:val="auto"/>
          <w:sz w:val="20"/>
          <w:lang w:val="en-US"/>
        </w:rPr>
        <w:t>MA</w:t>
      </w:r>
      <w:r w:rsidRPr="003E779E">
        <w:rPr>
          <w:rFonts w:ascii="Arial" w:hAnsi="Arial" w:cs="Arial"/>
          <w:color w:val="auto"/>
          <w:sz w:val="20"/>
          <w:lang w:val="en-US"/>
        </w:rPr>
        <w:t>, USA</w:t>
      </w:r>
    </w:p>
    <w:p w14:paraId="2A4DBB6C" w14:textId="14CBA698" w:rsidR="008E64B7" w:rsidRPr="003E779E" w:rsidRDefault="008E64B7" w:rsidP="008E64B7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3 </w:t>
      </w:r>
      <w:r w:rsidRPr="003E779E">
        <w:rPr>
          <w:rFonts w:ascii="Arial" w:hAnsi="Arial" w:cs="Arial"/>
          <w:color w:val="auto"/>
          <w:sz w:val="20"/>
          <w:lang w:val="en-US"/>
        </w:rPr>
        <w:t>Division of Diabetes and Endocrinology, Kobe University Hospital, Kobe, Japan</w:t>
      </w:r>
    </w:p>
    <w:p w14:paraId="1FB3F6D2" w14:textId="4CB80134" w:rsidR="00FC6FBC" w:rsidRPr="003E779E" w:rsidRDefault="008E64B7" w:rsidP="00FC6FBC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4</w:t>
      </w:r>
      <w:r w:rsidR="00FC6FBC"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 </w:t>
      </w:r>
      <w:proofErr w:type="spellStart"/>
      <w:r w:rsidR="00FC6FBC" w:rsidRPr="003E779E">
        <w:rPr>
          <w:rFonts w:ascii="Arial" w:hAnsi="Arial" w:cs="Arial"/>
          <w:color w:val="auto"/>
          <w:sz w:val="20"/>
          <w:lang w:val="en-US"/>
        </w:rPr>
        <w:t>Garvan</w:t>
      </w:r>
      <w:proofErr w:type="spellEnd"/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 Institute of Medical Research</w:t>
      </w:r>
      <w:r w:rsidR="00942B9A" w:rsidRPr="003E779E">
        <w:rPr>
          <w:rFonts w:ascii="Arial" w:hAnsi="Arial" w:cs="Arial"/>
          <w:color w:val="auto"/>
          <w:sz w:val="20"/>
          <w:lang w:val="en-US"/>
        </w:rPr>
        <w:t xml:space="preserve">, </w:t>
      </w:r>
      <w:r w:rsidR="0095548C" w:rsidRPr="003E779E">
        <w:rPr>
          <w:rFonts w:ascii="Arial" w:hAnsi="Arial" w:cs="Arial"/>
          <w:color w:val="auto"/>
          <w:sz w:val="20"/>
          <w:lang w:val="en-US"/>
        </w:rPr>
        <w:t>St. Vincent</w:t>
      </w:r>
      <w:r w:rsidR="00BB4117" w:rsidRPr="003E779E">
        <w:rPr>
          <w:rFonts w:ascii="Arial" w:hAnsi="Arial" w:cs="Arial"/>
          <w:color w:val="auto"/>
          <w:sz w:val="20"/>
          <w:lang w:val="en-US"/>
        </w:rPr>
        <w:t>’</w:t>
      </w:r>
      <w:r w:rsidR="0095548C" w:rsidRPr="003E779E">
        <w:rPr>
          <w:rFonts w:ascii="Arial" w:hAnsi="Arial" w:cs="Arial"/>
          <w:color w:val="auto"/>
          <w:sz w:val="20"/>
          <w:lang w:val="en-US"/>
        </w:rPr>
        <w:t xml:space="preserve">s Hospital, </w:t>
      </w:r>
      <w:r w:rsidR="00942B9A" w:rsidRPr="003E779E">
        <w:rPr>
          <w:rFonts w:ascii="Arial" w:hAnsi="Arial" w:cs="Arial"/>
          <w:color w:val="auto"/>
          <w:sz w:val="20"/>
          <w:lang w:val="en-US"/>
        </w:rPr>
        <w:t>and UNSW</w:t>
      </w:r>
      <w:r w:rsidR="0095548C" w:rsidRPr="003E779E">
        <w:rPr>
          <w:rFonts w:ascii="Arial" w:hAnsi="Arial" w:cs="Arial"/>
          <w:color w:val="auto"/>
          <w:sz w:val="20"/>
          <w:lang w:val="en-US"/>
        </w:rPr>
        <w:t xml:space="preserve"> Sydney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, </w:t>
      </w:r>
      <w:r w:rsidR="00942B9A" w:rsidRPr="003E779E">
        <w:rPr>
          <w:rFonts w:ascii="Arial" w:hAnsi="Arial" w:cs="Arial"/>
          <w:color w:val="auto"/>
          <w:sz w:val="20"/>
          <w:lang w:val="en-US"/>
        </w:rPr>
        <w:t>Sydney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>, Australia</w:t>
      </w:r>
    </w:p>
    <w:p w14:paraId="084C6C99" w14:textId="44889018" w:rsidR="006F075F" w:rsidRPr="003E779E" w:rsidRDefault="008E64B7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5</w:t>
      </w:r>
      <w:r w:rsidR="00FC6FBC"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 </w:t>
      </w:r>
      <w:r w:rsidR="006F075F" w:rsidRPr="003E779E">
        <w:rPr>
          <w:rFonts w:ascii="Arial" w:hAnsi="Arial" w:cs="Arial"/>
          <w:color w:val="auto"/>
          <w:sz w:val="20"/>
          <w:lang w:val="en-US"/>
        </w:rPr>
        <w:t>Global Development, Novo Nordisk A/S, Søborg, Denmark</w:t>
      </w:r>
    </w:p>
    <w:p w14:paraId="4743FBDC" w14:textId="460CAFD3" w:rsidR="006F075F" w:rsidRPr="003E779E" w:rsidRDefault="008E64B7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6</w:t>
      </w:r>
      <w:r w:rsidR="006F075F" w:rsidRPr="003E779E">
        <w:rPr>
          <w:rFonts w:ascii="Arial" w:hAnsi="Arial" w:cs="Arial"/>
          <w:color w:val="auto"/>
          <w:sz w:val="20"/>
          <w:lang w:val="en-US"/>
        </w:rPr>
        <w:t xml:space="preserve"> Global Medical Affairs – Rare Endocrine Disorders, Novo Nordisk Health Care AG, Zürich, Switzerland</w:t>
      </w:r>
    </w:p>
    <w:p w14:paraId="01D7FDC5" w14:textId="210260BC" w:rsidR="00AD2081" w:rsidRPr="003E779E" w:rsidRDefault="00FC6FBC" w:rsidP="000B1190">
      <w:pPr>
        <w:spacing w:line="360" w:lineRule="auto"/>
        <w:rPr>
          <w:rFonts w:ascii="Arial" w:hAnsi="Arial" w:cs="Arial"/>
          <w:color w:val="auto"/>
          <w:sz w:val="20"/>
          <w:vertAlign w:val="superscript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 xml:space="preserve">7 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Barrow </w:t>
      </w:r>
      <w:r w:rsidR="00AD2081" w:rsidRPr="003E779E">
        <w:rPr>
          <w:rFonts w:ascii="Arial" w:hAnsi="Arial" w:cs="Arial"/>
          <w:color w:val="auto"/>
          <w:sz w:val="20"/>
          <w:lang w:val="en-US"/>
        </w:rPr>
        <w:t>Pituitary Center, Barrow Neurological Institute and St. Joseph's Hospital and Medical Center, University of Arizona College of Medicine and Creighton School of Medicine, Phoenix, AZ, USA</w:t>
      </w:r>
    </w:p>
    <w:p w14:paraId="170C6CA2" w14:textId="07D5E551" w:rsidR="00FC6FBC" w:rsidRPr="003E779E" w:rsidRDefault="00FC6FBC" w:rsidP="00FC6FBC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8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 Institute of Medicine, </w:t>
      </w:r>
      <w:proofErr w:type="spellStart"/>
      <w:r w:rsidRPr="003E779E">
        <w:rPr>
          <w:rFonts w:ascii="Arial" w:hAnsi="Arial" w:cs="Arial"/>
          <w:color w:val="auto"/>
          <w:sz w:val="20"/>
          <w:lang w:val="en-US"/>
        </w:rPr>
        <w:t>Sahlgrenska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 xml:space="preserve"> Academy, University of </w:t>
      </w:r>
      <w:proofErr w:type="spellStart"/>
      <w:r w:rsidRPr="003E779E">
        <w:rPr>
          <w:rFonts w:ascii="Arial" w:hAnsi="Arial" w:cs="Arial"/>
          <w:color w:val="auto"/>
          <w:sz w:val="20"/>
          <w:lang w:val="en-US"/>
        </w:rPr>
        <w:t>Göteborg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 xml:space="preserve">, and Department of Endocrinology, </w:t>
      </w:r>
      <w:proofErr w:type="spellStart"/>
      <w:r w:rsidRPr="003E779E">
        <w:rPr>
          <w:rFonts w:ascii="Arial" w:hAnsi="Arial" w:cs="Arial"/>
          <w:color w:val="auto"/>
          <w:sz w:val="20"/>
          <w:lang w:val="en-US"/>
        </w:rPr>
        <w:t>Sahlgrenska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 xml:space="preserve"> University Hospital, </w:t>
      </w:r>
      <w:proofErr w:type="spellStart"/>
      <w:r w:rsidRPr="003E779E">
        <w:rPr>
          <w:rFonts w:ascii="Arial" w:hAnsi="Arial" w:cs="Arial"/>
          <w:color w:val="auto"/>
          <w:sz w:val="20"/>
          <w:lang w:val="en-US"/>
        </w:rPr>
        <w:t>Göteborg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>, Sweden</w:t>
      </w:r>
    </w:p>
    <w:p w14:paraId="6E429E75" w14:textId="64E8B3D9" w:rsidR="006870E2" w:rsidRPr="003E779E" w:rsidRDefault="006870E2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</w:p>
    <w:p w14:paraId="518FC625" w14:textId="5ECED7DD" w:rsidR="002C1600" w:rsidRPr="003E779E" w:rsidRDefault="008E7622" w:rsidP="003B444A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b/>
          <w:color w:val="auto"/>
          <w:sz w:val="20"/>
          <w:lang w:val="en-US"/>
        </w:rPr>
        <w:t>Corresponding author</w:t>
      </w:r>
      <w:r w:rsidR="00BA4B68" w:rsidRPr="003E779E">
        <w:rPr>
          <w:rFonts w:ascii="Arial" w:hAnsi="Arial" w:cs="Arial"/>
          <w:b/>
          <w:color w:val="auto"/>
          <w:sz w:val="20"/>
          <w:lang w:val="en-US"/>
        </w:rPr>
        <w:t>:</w:t>
      </w:r>
      <w:r w:rsidR="00E87B12" w:rsidRPr="003E779E">
        <w:rPr>
          <w:rFonts w:ascii="Arial" w:hAnsi="Arial" w:cs="Arial"/>
          <w:b/>
          <w:color w:val="auto"/>
          <w:sz w:val="20"/>
          <w:lang w:val="en-US"/>
        </w:rPr>
        <w:t xml:space="preserve"> 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>Yutaka</w:t>
      </w:r>
      <w:r w:rsidR="00FC6FBC"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 </w:t>
      </w:r>
      <w:r w:rsidR="00FC6FBC" w:rsidRPr="003E779E">
        <w:rPr>
          <w:rFonts w:ascii="Arial" w:hAnsi="Arial" w:cs="Arial"/>
          <w:color w:val="auto"/>
          <w:sz w:val="20"/>
          <w:lang w:val="en-US"/>
        </w:rPr>
        <w:t xml:space="preserve">Takahashi </w:t>
      </w:r>
      <w:r w:rsidR="003B444A" w:rsidRPr="003E779E">
        <w:rPr>
          <w:rFonts w:ascii="Arial" w:hAnsi="Arial" w:cs="Arial"/>
          <w:color w:val="auto"/>
          <w:sz w:val="20"/>
          <w:lang w:val="en-US"/>
        </w:rPr>
        <w:br/>
      </w:r>
      <w:r w:rsidR="002C1600" w:rsidRPr="003E779E">
        <w:rPr>
          <w:rFonts w:ascii="Arial" w:hAnsi="Arial" w:cs="Arial"/>
          <w:color w:val="auto"/>
          <w:sz w:val="20"/>
          <w:lang w:val="en-US"/>
        </w:rPr>
        <w:t>Address:</w:t>
      </w:r>
      <w:r w:rsidR="002D2268" w:rsidRPr="003E779E">
        <w:rPr>
          <w:rFonts w:ascii="Arial" w:hAnsi="Arial" w:cs="Arial"/>
          <w:color w:val="auto"/>
          <w:sz w:val="20"/>
          <w:lang w:val="en-US"/>
        </w:rPr>
        <w:t xml:space="preserve"> 840 </w:t>
      </w:r>
      <w:proofErr w:type="spellStart"/>
      <w:r w:rsidR="002D2268" w:rsidRPr="003E779E">
        <w:rPr>
          <w:rFonts w:ascii="Arial" w:hAnsi="Arial" w:cs="Arial"/>
          <w:color w:val="auto"/>
          <w:sz w:val="20"/>
          <w:lang w:val="en-US"/>
        </w:rPr>
        <w:t>Shijo-cho</w:t>
      </w:r>
      <w:proofErr w:type="spellEnd"/>
      <w:r w:rsidR="002D2268" w:rsidRPr="003E779E">
        <w:rPr>
          <w:rFonts w:ascii="Arial" w:hAnsi="Arial" w:cs="Arial"/>
          <w:color w:val="auto"/>
          <w:sz w:val="20"/>
          <w:lang w:val="en-US"/>
        </w:rPr>
        <w:t xml:space="preserve">, </w:t>
      </w:r>
      <w:proofErr w:type="spellStart"/>
      <w:r w:rsidR="002D2268" w:rsidRPr="003E779E">
        <w:rPr>
          <w:rFonts w:ascii="Arial" w:hAnsi="Arial" w:cs="Arial"/>
          <w:color w:val="auto"/>
          <w:sz w:val="20"/>
          <w:lang w:val="en-US"/>
        </w:rPr>
        <w:t>Kashihara</w:t>
      </w:r>
      <w:proofErr w:type="spellEnd"/>
      <w:r w:rsidR="002D2268" w:rsidRPr="003E779E">
        <w:rPr>
          <w:rFonts w:ascii="Arial" w:hAnsi="Arial" w:cs="Arial"/>
          <w:color w:val="auto"/>
          <w:sz w:val="20"/>
          <w:lang w:val="en-US"/>
        </w:rPr>
        <w:t>, Nara 634-8522, Japan</w:t>
      </w:r>
      <w:r w:rsidR="003B444A" w:rsidRPr="003E779E">
        <w:rPr>
          <w:rFonts w:ascii="Arial" w:hAnsi="Arial" w:cs="Arial"/>
          <w:color w:val="auto"/>
          <w:sz w:val="20"/>
          <w:lang w:val="en-US"/>
        </w:rPr>
        <w:br/>
      </w:r>
      <w:r w:rsidR="002C1600" w:rsidRPr="003E779E">
        <w:rPr>
          <w:rFonts w:ascii="Arial" w:hAnsi="Arial" w:cs="Arial"/>
          <w:color w:val="auto"/>
          <w:sz w:val="20"/>
          <w:lang w:val="en-US"/>
        </w:rPr>
        <w:t>Tel number:</w:t>
      </w:r>
      <w:r w:rsidR="002D2268" w:rsidRPr="003E779E">
        <w:rPr>
          <w:rFonts w:ascii="Arial" w:hAnsi="Arial" w:cs="Arial"/>
          <w:color w:val="auto"/>
          <w:sz w:val="20"/>
          <w:lang w:val="en-US"/>
        </w:rPr>
        <w:t xml:space="preserve"> 81-744-22-3051</w:t>
      </w:r>
      <w:r w:rsidR="003B444A" w:rsidRPr="003E779E">
        <w:rPr>
          <w:rFonts w:ascii="Arial" w:hAnsi="Arial" w:cs="Arial"/>
          <w:color w:val="auto"/>
          <w:sz w:val="20"/>
          <w:lang w:val="en-US"/>
        </w:rPr>
        <w:br/>
      </w:r>
      <w:r w:rsidR="002C1600" w:rsidRPr="003E779E">
        <w:rPr>
          <w:rFonts w:ascii="Arial" w:hAnsi="Arial" w:cs="Arial"/>
          <w:color w:val="auto"/>
          <w:sz w:val="20"/>
          <w:lang w:val="en-US"/>
        </w:rPr>
        <w:t>Email:</w:t>
      </w:r>
      <w:r w:rsidR="002D2268" w:rsidRPr="003E779E">
        <w:rPr>
          <w:rFonts w:ascii="Arial" w:hAnsi="Arial" w:cs="Arial"/>
          <w:color w:val="auto"/>
          <w:sz w:val="20"/>
          <w:lang w:val="en-US"/>
        </w:rPr>
        <w:t xml:space="preserve"> takahash@naramed-u.ac.jp</w:t>
      </w:r>
    </w:p>
    <w:p w14:paraId="6A3BE4E3" w14:textId="7AFB3BF9" w:rsidR="00E42BF6" w:rsidRPr="003E779E" w:rsidRDefault="00E42BF6">
      <w:pPr>
        <w:rPr>
          <w:rFonts w:ascii="Arial" w:hAnsi="Arial" w:cs="Arial"/>
          <w:b/>
          <w:color w:val="auto"/>
          <w:sz w:val="20"/>
          <w:lang w:val="en-US"/>
        </w:rPr>
      </w:pPr>
      <w:r w:rsidRPr="003E779E">
        <w:rPr>
          <w:rFonts w:ascii="Arial" w:hAnsi="Arial" w:cs="Arial"/>
          <w:b/>
          <w:color w:val="auto"/>
          <w:sz w:val="20"/>
          <w:lang w:val="en-US"/>
        </w:rPr>
        <w:br w:type="page"/>
      </w:r>
    </w:p>
    <w:p w14:paraId="1338A849" w14:textId="77777777" w:rsidR="00571164" w:rsidRPr="003E779E" w:rsidRDefault="00571164" w:rsidP="000B1190">
      <w:pPr>
        <w:spacing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</w:p>
    <w:p w14:paraId="2694BD7A" w14:textId="55F5D899" w:rsidR="007E092E" w:rsidRPr="003E779E" w:rsidRDefault="007E092E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Supplementary Figure 1 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Trial designs for </w:t>
      </w:r>
      <w:r w:rsidR="007C098A" w:rsidRPr="003E779E">
        <w:rPr>
          <w:rFonts w:ascii="Arial" w:hAnsi="Arial" w:cs="Arial"/>
          <w:b/>
          <w:bCs/>
          <w:color w:val="auto"/>
          <w:sz w:val="20"/>
          <w:lang w:val="en-US"/>
        </w:rPr>
        <w:t>a</w:t>
      </w:r>
      <w:r w:rsidR="007C098A" w:rsidRPr="003E779E">
        <w:rPr>
          <w:rFonts w:ascii="Arial" w:hAnsi="Arial" w:cs="Arial"/>
          <w:color w:val="auto"/>
          <w:sz w:val="20"/>
          <w:lang w:val="en-US"/>
        </w:rPr>
        <w:t xml:space="preserve">) 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REAL 1, </w:t>
      </w:r>
      <w:r w:rsidR="007C098A" w:rsidRPr="003E779E">
        <w:rPr>
          <w:rFonts w:ascii="Arial" w:hAnsi="Arial" w:cs="Arial"/>
          <w:b/>
          <w:bCs/>
          <w:color w:val="auto"/>
          <w:sz w:val="20"/>
          <w:lang w:val="en-US"/>
        </w:rPr>
        <w:t>b</w:t>
      </w:r>
      <w:r w:rsidR="007C098A" w:rsidRPr="003E779E">
        <w:rPr>
          <w:rFonts w:ascii="Arial" w:hAnsi="Arial" w:cs="Arial"/>
          <w:color w:val="auto"/>
          <w:sz w:val="20"/>
          <w:lang w:val="en-US"/>
        </w:rPr>
        <w:t xml:space="preserve">) </w:t>
      </w:r>
      <w:r w:rsidRPr="003E779E">
        <w:rPr>
          <w:rFonts w:ascii="Arial" w:hAnsi="Arial" w:cs="Arial"/>
          <w:color w:val="auto"/>
          <w:sz w:val="20"/>
          <w:lang w:val="en-US"/>
        </w:rPr>
        <w:t>REAL 2 and</w:t>
      </w:r>
      <w:r w:rsidR="007C098A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7C098A" w:rsidRPr="003E779E">
        <w:rPr>
          <w:rFonts w:ascii="Arial" w:hAnsi="Arial" w:cs="Arial"/>
          <w:b/>
          <w:bCs/>
          <w:color w:val="auto"/>
          <w:sz w:val="20"/>
          <w:lang w:val="en-US"/>
        </w:rPr>
        <w:t>c</w:t>
      </w:r>
      <w:r w:rsidR="007C098A" w:rsidRPr="003E779E">
        <w:rPr>
          <w:rFonts w:ascii="Arial" w:hAnsi="Arial" w:cs="Arial"/>
          <w:color w:val="auto"/>
          <w:sz w:val="20"/>
          <w:lang w:val="en-US"/>
        </w:rPr>
        <w:t>)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 REAL Japan</w:t>
      </w:r>
      <w:r w:rsidR="000C37F3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A641E6" w:rsidRPr="003E779E">
        <w:rPr>
          <w:rFonts w:ascii="Arial" w:hAnsi="Arial" w:cs="Arial"/>
          <w:color w:val="auto"/>
          <w:sz w:val="20"/>
          <w:lang w:val="en-US"/>
        </w:rPr>
        <w:t>[</w:t>
      </w:r>
      <w:r w:rsidR="00A56DA7" w:rsidRPr="003E779E">
        <w:rPr>
          <w:rFonts w:ascii="Arial" w:hAnsi="Arial" w:cs="Arial"/>
          <w:color w:val="auto"/>
          <w:sz w:val="20"/>
          <w:lang w:val="en-US"/>
        </w:rPr>
        <w:t>1–3</w:t>
      </w:r>
      <w:r w:rsidR="00A641E6" w:rsidRPr="003E779E">
        <w:rPr>
          <w:rFonts w:ascii="Arial" w:hAnsi="Arial" w:cs="Arial"/>
          <w:color w:val="auto"/>
          <w:sz w:val="20"/>
          <w:lang w:val="en-US"/>
        </w:rPr>
        <w:t xml:space="preserve">]. </w:t>
      </w:r>
    </w:p>
    <w:p w14:paraId="3335C70A" w14:textId="16F3D625" w:rsidR="007E092E" w:rsidRPr="003E779E" w:rsidRDefault="007C098A" w:rsidP="000B1190">
      <w:pPr>
        <w:spacing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a) </w:t>
      </w:r>
      <w:r w:rsidR="007E092E" w:rsidRPr="003E779E">
        <w:rPr>
          <w:rFonts w:ascii="Arial" w:hAnsi="Arial" w:cs="Arial"/>
          <w:b/>
          <w:bCs/>
          <w:color w:val="auto"/>
          <w:sz w:val="20"/>
          <w:lang w:val="en-US"/>
        </w:rPr>
        <w:t>REAL 1 and extension</w:t>
      </w:r>
    </w:p>
    <w:p w14:paraId="31219CAE" w14:textId="25B1A6BD" w:rsidR="007E092E" w:rsidRPr="003E779E" w:rsidRDefault="00C328C2" w:rsidP="003B173C">
      <w:pPr>
        <w:spacing w:line="360" w:lineRule="auto"/>
        <w:jc w:val="center"/>
        <w:rPr>
          <w:rFonts w:ascii="Arial" w:hAnsi="Arial" w:cs="Arial"/>
          <w:i/>
          <w:iCs/>
          <w:color w:val="auto"/>
          <w:sz w:val="20"/>
          <w:highlight w:val="yellow"/>
          <w:lang w:val="en-US"/>
        </w:rPr>
      </w:pPr>
      <w:r w:rsidRPr="003E779E">
        <w:rPr>
          <w:noProof/>
          <w:color w:val="auto"/>
        </w:rPr>
        <w:drawing>
          <wp:inline distT="0" distB="0" distL="0" distR="0" wp14:anchorId="2B56727C" wp14:editId="324F2A0D">
            <wp:extent cx="7006131" cy="2849526"/>
            <wp:effectExtent l="0" t="0" r="444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240" t="28197" r="3352" b="23808"/>
                    <a:stretch/>
                  </pic:blipFill>
                  <pic:spPr bwMode="auto">
                    <a:xfrm>
                      <a:off x="0" y="0"/>
                      <a:ext cx="7021590" cy="2855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E0ECB" w14:textId="45630737" w:rsidR="00965BCA" w:rsidRPr="003E779E" w:rsidRDefault="00385B62" w:rsidP="00B03A86">
      <w:pPr>
        <w:spacing w:line="360" w:lineRule="auto"/>
        <w:rPr>
          <w:rFonts w:ascii="Arial" w:hAnsi="Arial" w:cs="Arial"/>
          <w:i/>
          <w:iCs/>
          <w:color w:val="auto"/>
          <w:sz w:val="20"/>
          <w:highlight w:val="yellow"/>
          <w:lang w:val="en-US"/>
        </w:rPr>
      </w:pPr>
      <w:r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Blood samples were taken as follows: on the day of somapacitan dosing (week 8 and 43); 1 day after dosing (week 25 and 64); or 4 days after dosing (week 17, 34, 54, 76 and 87). </w:t>
      </w:r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Adapted from </w:t>
      </w:r>
      <w:r w:rsidR="00800774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F</w:t>
      </w:r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ig. 1 of Johannsson G et al. Once-weekly somapacitan is effective and well tolerated in adults with GH deficiency: a randomized phase 3 trial. J Clin Endocrinol </w:t>
      </w:r>
      <w:proofErr w:type="spellStart"/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Metab</w:t>
      </w:r>
      <w:proofErr w:type="spellEnd"/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 2020;105:e1358-1376. © 2020 Oxford University Press.</w:t>
      </w:r>
      <w:r w:rsidR="001E0D8A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 </w:t>
      </w:r>
      <w:r w:rsidR="001E0D8A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br/>
        <w:t>AGHD, adult growth hormone deficiency, GH, growth hormone.</w:t>
      </w:r>
    </w:p>
    <w:p w14:paraId="71849513" w14:textId="33F855DD" w:rsidR="007E092E" w:rsidRPr="003E779E" w:rsidRDefault="00556709" w:rsidP="004B0329">
      <w:pPr>
        <w:keepNext/>
        <w:spacing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b) </w:t>
      </w:r>
      <w:r w:rsidR="007E092E" w:rsidRPr="003E779E">
        <w:rPr>
          <w:rFonts w:ascii="Arial" w:hAnsi="Arial" w:cs="Arial"/>
          <w:b/>
          <w:bCs/>
          <w:color w:val="auto"/>
          <w:sz w:val="20"/>
          <w:lang w:val="en-US"/>
        </w:rPr>
        <w:t>REAL 2</w:t>
      </w:r>
    </w:p>
    <w:p w14:paraId="06580041" w14:textId="2ABDBB0A" w:rsidR="007E092E" w:rsidRPr="003E779E" w:rsidRDefault="00C328C2" w:rsidP="003B173C">
      <w:pPr>
        <w:spacing w:line="360" w:lineRule="auto"/>
        <w:jc w:val="center"/>
        <w:rPr>
          <w:rFonts w:ascii="Arial" w:hAnsi="Arial" w:cs="Arial"/>
          <w:color w:val="auto"/>
          <w:sz w:val="20"/>
          <w:highlight w:val="yellow"/>
          <w:lang w:val="en-US"/>
        </w:rPr>
      </w:pPr>
      <w:r w:rsidRPr="003E779E">
        <w:rPr>
          <w:noProof/>
          <w:color w:val="auto"/>
        </w:rPr>
        <w:drawing>
          <wp:inline distT="0" distB="0" distL="0" distR="0" wp14:anchorId="4BBD4284" wp14:editId="54DD76F1">
            <wp:extent cx="6827005" cy="3019647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5441" t="30197" r="1591" b="18403"/>
                    <a:stretch/>
                  </pic:blipFill>
                  <pic:spPr bwMode="auto">
                    <a:xfrm>
                      <a:off x="0" y="0"/>
                      <a:ext cx="6827005" cy="3019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37F87" w14:textId="5A211E6B" w:rsidR="00385B62" w:rsidRPr="003E779E" w:rsidRDefault="00385B62" w:rsidP="000B1190">
      <w:pPr>
        <w:spacing w:line="360" w:lineRule="auto"/>
        <w:rPr>
          <w:rFonts w:ascii="Arial" w:hAnsi="Arial" w:cs="Arial"/>
          <w:i/>
          <w:iCs/>
          <w:color w:val="auto"/>
          <w:sz w:val="20"/>
          <w:highlight w:val="yellow"/>
          <w:lang w:val="en-US"/>
        </w:rPr>
      </w:pPr>
      <w:r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Blood samples were taken on the day of somapacitan dosing (week 8); or 4 days after dosing (week 17 and 26).</w:t>
      </w:r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 Adapted from supplementary </w:t>
      </w:r>
      <w:r w:rsidR="00800774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F</w:t>
      </w:r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ig. 1 of Johannsson G et al. Safety and convenience of once-weekly somapacitan in </w:t>
      </w:r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lastRenderedPageBreak/>
        <w:t xml:space="preserve">adult GH deficiency: a 26-week randomized, controlled trial. Eur J Endocrinol 2018;178:491-499. © 2018 The authors. Published by </w:t>
      </w:r>
      <w:proofErr w:type="spellStart"/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Bioscientifica</w:t>
      </w:r>
      <w:proofErr w:type="spellEnd"/>
      <w:r w:rsidR="000E6EDF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 Ltd.</w:t>
      </w:r>
      <w:r w:rsidR="001E0D8A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br/>
        <w:t>AGHD, adult growth hormone deficiency, GH, growth hormone.</w:t>
      </w:r>
    </w:p>
    <w:p w14:paraId="646E3607" w14:textId="77777777" w:rsidR="00385B62" w:rsidRPr="003E779E" w:rsidRDefault="00385B62" w:rsidP="000B1190">
      <w:pPr>
        <w:spacing w:line="360" w:lineRule="auto"/>
        <w:rPr>
          <w:rFonts w:ascii="Arial" w:hAnsi="Arial" w:cs="Arial"/>
          <w:color w:val="auto"/>
          <w:sz w:val="20"/>
          <w:highlight w:val="yellow"/>
          <w:lang w:val="en-US"/>
        </w:rPr>
      </w:pPr>
    </w:p>
    <w:p w14:paraId="790E64F3" w14:textId="05BD2754" w:rsidR="007E092E" w:rsidRPr="003E779E" w:rsidRDefault="00556709" w:rsidP="000B1190">
      <w:pPr>
        <w:spacing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c) </w:t>
      </w:r>
      <w:r w:rsidR="007E092E" w:rsidRPr="003E779E">
        <w:rPr>
          <w:rFonts w:ascii="Arial" w:hAnsi="Arial" w:cs="Arial"/>
          <w:b/>
          <w:bCs/>
          <w:color w:val="auto"/>
          <w:sz w:val="20"/>
          <w:lang w:val="en-US"/>
        </w:rPr>
        <w:t>REAL Japan</w:t>
      </w:r>
    </w:p>
    <w:p w14:paraId="3843A5FB" w14:textId="49AE71E5" w:rsidR="007E092E" w:rsidRPr="003E779E" w:rsidRDefault="00C328C2" w:rsidP="003B173C">
      <w:pPr>
        <w:spacing w:line="360" w:lineRule="auto"/>
        <w:jc w:val="center"/>
        <w:rPr>
          <w:rFonts w:ascii="Arial" w:hAnsi="Arial" w:cs="Arial"/>
          <w:color w:val="auto"/>
          <w:sz w:val="20"/>
          <w:highlight w:val="yellow"/>
          <w:lang w:val="en-US"/>
        </w:rPr>
      </w:pPr>
      <w:r w:rsidRPr="003E779E">
        <w:rPr>
          <w:noProof/>
          <w:color w:val="auto"/>
        </w:rPr>
        <w:drawing>
          <wp:inline distT="0" distB="0" distL="0" distR="0" wp14:anchorId="44544212" wp14:editId="06B2206A">
            <wp:extent cx="6182751" cy="2519871"/>
            <wp:effectExtent l="0" t="0" r="889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561" t="37996" r="12624" b="18796"/>
                    <a:stretch/>
                  </pic:blipFill>
                  <pic:spPr bwMode="auto">
                    <a:xfrm>
                      <a:off x="0" y="0"/>
                      <a:ext cx="6217877" cy="2534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B9A3A" w14:textId="0FD86F87" w:rsidR="00E13FD6" w:rsidRPr="003E779E" w:rsidRDefault="00385B62" w:rsidP="0062710E">
      <w:pPr>
        <w:spacing w:after="0"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>Blood samples were taken 3 days after somapacitan dosing (week 3, 7 and 19) or 4 days after dosing (week 33 and 52).</w:t>
      </w:r>
      <w:r w:rsidR="00965BCA" w:rsidRPr="003E779E">
        <w:rPr>
          <w:rStyle w:val="Strong"/>
          <w:rFonts w:ascii="Arial" w:hAnsi="Arial" w:cs="Arial"/>
          <w:b w:val="0"/>
          <w:color w:val="auto"/>
          <w:sz w:val="20"/>
          <w:lang w:val="en-US"/>
        </w:rPr>
        <w:t xml:space="preserve"> </w:t>
      </w:r>
      <w:r w:rsidR="00142169" w:rsidRPr="003E779E">
        <w:rPr>
          <w:rFonts w:ascii="Arial" w:hAnsi="Arial" w:cs="Arial"/>
          <w:color w:val="auto"/>
          <w:sz w:val="20"/>
          <w:lang w:val="en-US"/>
        </w:rPr>
        <w:t xml:space="preserve">Adapted from </w:t>
      </w:r>
      <w:r w:rsidR="00800774" w:rsidRPr="003E779E">
        <w:rPr>
          <w:rFonts w:ascii="Arial" w:hAnsi="Arial" w:cs="Arial"/>
          <w:color w:val="auto"/>
          <w:sz w:val="20"/>
          <w:lang w:val="en-US"/>
        </w:rPr>
        <w:t>F</w:t>
      </w:r>
      <w:r w:rsidR="00142169" w:rsidRPr="003E779E">
        <w:rPr>
          <w:rFonts w:ascii="Arial" w:hAnsi="Arial" w:cs="Arial"/>
          <w:color w:val="auto"/>
          <w:sz w:val="20"/>
          <w:lang w:val="en-US"/>
        </w:rPr>
        <w:t>ig. 1 of Otsuka F et al. Similar safety and efficacy in previously treated adults with growth hormone deficiency randomized to once-weekly somapacitan or daily growth hormone. Clin Endocrinol 2020;93:620-628. © 2020 The Authors. Published by John Wiley &amp; Sons Ltd.</w:t>
      </w:r>
      <w:r w:rsidR="007746D5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</w:p>
    <w:p w14:paraId="21E494C5" w14:textId="5D544DE3" w:rsidR="0039066A" w:rsidRPr="003E779E" w:rsidRDefault="007746D5" w:rsidP="000B1190">
      <w:pPr>
        <w:spacing w:line="360" w:lineRule="auto"/>
        <w:rPr>
          <w:rFonts w:ascii="Arial" w:hAnsi="Arial" w:cs="Arial"/>
          <w:b/>
          <w:bCs/>
          <w:color w:val="auto"/>
          <w:sz w:val="20"/>
          <w:lang w:val="en-US"/>
        </w:rPr>
        <w:sectPr w:rsidR="0039066A" w:rsidRPr="003E779E" w:rsidSect="00220375">
          <w:headerReference w:type="default" r:id="rId14"/>
          <w:footerReference w:type="default" r:id="rId15"/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 w:rsidRPr="003E779E">
        <w:rPr>
          <w:rFonts w:ascii="Arial" w:hAnsi="Arial" w:cs="Arial"/>
          <w:color w:val="auto"/>
          <w:sz w:val="20"/>
          <w:lang w:val="en-US"/>
        </w:rPr>
        <w:t>AGHD, adult growth hormone deficiency; GH growth hormone.</w:t>
      </w:r>
    </w:p>
    <w:p w14:paraId="242C8E99" w14:textId="7D3B45DC" w:rsidR="00E51384" w:rsidRPr="003E779E" w:rsidRDefault="000B4F6F">
      <w:pPr>
        <w:rPr>
          <w:rFonts w:ascii="Arial" w:hAnsi="Arial" w:cs="Arial"/>
          <w:color w:val="auto"/>
          <w:sz w:val="20"/>
          <w:lang w:val="en-US"/>
        </w:rPr>
      </w:pPr>
      <w:bookmarkStart w:id="3" w:name="_Hlk87883310"/>
      <w:r w:rsidRPr="003E779E">
        <w:rPr>
          <w:rFonts w:ascii="Arial" w:hAnsi="Arial" w:cs="Arial"/>
          <w:b/>
          <w:bCs/>
          <w:color w:val="auto"/>
          <w:sz w:val="20"/>
          <w:lang w:val="en-US"/>
        </w:rPr>
        <w:lastRenderedPageBreak/>
        <w:t xml:space="preserve">Supplementary Table 1 </w:t>
      </w:r>
      <w:r w:rsidR="00094407" w:rsidRPr="003E779E">
        <w:rPr>
          <w:rFonts w:ascii="Arial" w:hAnsi="Arial" w:cs="Arial"/>
          <w:color w:val="auto"/>
          <w:sz w:val="20"/>
          <w:lang w:val="en-US"/>
        </w:rPr>
        <w:t>B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aseline </w:t>
      </w:r>
      <w:r w:rsidR="00094407" w:rsidRPr="003E779E">
        <w:rPr>
          <w:rFonts w:ascii="Arial" w:hAnsi="Arial" w:cs="Arial"/>
          <w:color w:val="auto"/>
          <w:sz w:val="20"/>
          <w:lang w:val="en-US"/>
        </w:rPr>
        <w:t>and last visit</w:t>
      </w:r>
      <w:r w:rsidRPr="003E779E">
        <w:rPr>
          <w:rFonts w:ascii="Arial" w:hAnsi="Arial" w:cs="Arial"/>
          <w:color w:val="auto"/>
          <w:sz w:val="20"/>
          <w:lang w:val="en-US"/>
        </w:rPr>
        <w:t xml:space="preserve"> IGF-I SD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2"/>
        <w:gridCol w:w="2181"/>
        <w:gridCol w:w="2183"/>
        <w:gridCol w:w="2183"/>
        <w:gridCol w:w="2182"/>
        <w:gridCol w:w="2178"/>
        <w:gridCol w:w="2179"/>
      </w:tblGrid>
      <w:tr w:rsidR="003E779E" w:rsidRPr="003E779E" w14:paraId="03A3137B" w14:textId="77777777" w:rsidTr="008956FE">
        <w:trPr>
          <w:trHeight w:val="160"/>
        </w:trPr>
        <w:tc>
          <w:tcPr>
            <w:tcW w:w="15178" w:type="dxa"/>
            <w:gridSpan w:val="7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757E0" w14:textId="77777777" w:rsidR="00E51384" w:rsidRPr="003E779E" w:rsidRDefault="00E51384" w:rsidP="00A8076F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t>Treatment-naïve patients</w:t>
            </w:r>
          </w:p>
        </w:tc>
      </w:tr>
      <w:tr w:rsidR="003E779E" w:rsidRPr="003E779E" w14:paraId="67C5E640" w14:textId="77777777" w:rsidTr="001110C6">
        <w:trPr>
          <w:trHeight w:val="227"/>
        </w:trPr>
        <w:tc>
          <w:tcPr>
            <w:tcW w:w="20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F06C4" w14:textId="77777777" w:rsidR="00DF1B13" w:rsidRPr="003E779E" w:rsidRDefault="00DF1B13" w:rsidP="00A8076F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</w:p>
        </w:tc>
        <w:tc>
          <w:tcPr>
            <w:tcW w:w="436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33FB5" w14:textId="77777777" w:rsidR="00DF1B13" w:rsidRPr="003E779E" w:rsidRDefault="00DF1B13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Somapacitan</w:t>
            </w:r>
          </w:p>
        </w:tc>
        <w:tc>
          <w:tcPr>
            <w:tcW w:w="436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FC690" w14:textId="77777777" w:rsidR="00DF1B13" w:rsidRPr="003E779E" w:rsidRDefault="00DF1B13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Daily GH</w:t>
            </w:r>
          </w:p>
        </w:tc>
        <w:tc>
          <w:tcPr>
            <w:tcW w:w="435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16AEA" w14:textId="77777777" w:rsidR="00DF1B13" w:rsidRPr="003E779E" w:rsidRDefault="00DF1B13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Placebo</w:t>
            </w:r>
          </w:p>
        </w:tc>
      </w:tr>
      <w:tr w:rsidR="003E779E" w:rsidRPr="003E779E" w14:paraId="69718B1D" w14:textId="77777777" w:rsidTr="001110C6">
        <w:trPr>
          <w:trHeight w:val="454"/>
        </w:trPr>
        <w:tc>
          <w:tcPr>
            <w:tcW w:w="20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F1D23" w14:textId="77777777" w:rsidR="003E4916" w:rsidRPr="003E779E" w:rsidRDefault="003E4916" w:rsidP="003E4916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D932A" w14:textId="2BBB0811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IGF-I SDS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3AF16" w14:textId="41313D9B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GF-I SDS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BEC42" w14:textId="39835D44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IGF-I SDS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38282" w14:textId="3697873D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GF-I SDS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1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57A4B" w14:textId="7E3407EE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IGF-I SDS</w:t>
            </w:r>
          </w:p>
        </w:tc>
        <w:tc>
          <w:tcPr>
            <w:tcW w:w="21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13C47" w14:textId="25217F43" w:rsidR="003E4916" w:rsidRPr="003E779E" w:rsidRDefault="003E4916" w:rsidP="003E491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GF-I SDS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3E779E" w:rsidRPr="003E779E" w14:paraId="564D231A" w14:textId="77777777" w:rsidTr="001110C6">
        <w:trPr>
          <w:trHeight w:val="483"/>
        </w:trPr>
        <w:tc>
          <w:tcPr>
            <w:tcW w:w="20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2D364" w14:textId="77777777" w:rsidR="00E51384" w:rsidRPr="003E779E" w:rsidRDefault="00E51384" w:rsidP="00A8076F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 xml:space="preserve">REAL 1 main phase </w:t>
            </w: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br/>
              <w:t>(34 weeks)</w:t>
            </w:r>
          </w:p>
        </w:tc>
        <w:tc>
          <w:tcPr>
            <w:tcW w:w="2181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55A486D5" w14:textId="6000E5E4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58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1)</w:t>
            </w:r>
          </w:p>
        </w:tc>
        <w:tc>
          <w:tcPr>
            <w:tcW w:w="2183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23D57B9D" w14:textId="69AC681F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0.17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5)</w:t>
            </w:r>
          </w:p>
        </w:tc>
        <w:tc>
          <w:tcPr>
            <w:tcW w:w="2183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5C12AF98" w14:textId="67E64301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53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18)</w:t>
            </w:r>
          </w:p>
        </w:tc>
        <w:tc>
          <w:tcPr>
            <w:tcW w:w="2182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53E75267" w14:textId="7050D20E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0.23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11)</w:t>
            </w:r>
          </w:p>
        </w:tc>
        <w:tc>
          <w:tcPr>
            <w:tcW w:w="2178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7F62055E" w14:textId="34D76A7E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68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9)</w:t>
            </w:r>
          </w:p>
        </w:tc>
        <w:tc>
          <w:tcPr>
            <w:tcW w:w="2179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6E74DA29" w14:textId="48EE14E7" w:rsidR="00E51384" w:rsidRPr="003E779E" w:rsidRDefault="00094407" w:rsidP="00A8076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62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33)</w:t>
            </w:r>
          </w:p>
        </w:tc>
      </w:tr>
      <w:tr w:rsidR="003E779E" w:rsidRPr="003E779E" w14:paraId="12C8C8EE" w14:textId="77777777" w:rsidTr="001110C6">
        <w:trPr>
          <w:trHeight w:val="207"/>
        </w:trPr>
        <w:tc>
          <w:tcPr>
            <w:tcW w:w="20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892E8" w14:textId="77777777" w:rsidR="00E51384" w:rsidRPr="003E779E" w:rsidRDefault="00E51384" w:rsidP="00A8076F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81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4338AECA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83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7096536C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83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14B59E68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82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168AA897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78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21DF116D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79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05AC55D9" w14:textId="77777777" w:rsidR="00E51384" w:rsidRPr="003E779E" w:rsidRDefault="00E51384" w:rsidP="00A8076F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3E779E" w:rsidRPr="003E779E" w14:paraId="625F3092" w14:textId="77777777" w:rsidTr="001110C6">
        <w:trPr>
          <w:trHeight w:val="680"/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10197" w14:textId="639022D8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 xml:space="preserve">REAL 1 main phase </w:t>
            </w: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br/>
              <w:t xml:space="preserve">+ extension </w:t>
            </w: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br/>
              <w:t>(86 weeks)</w:t>
            </w: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6E15C" w14:textId="2E309780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59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0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068A7" w14:textId="1D95BEF9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0.24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9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CEC3C" w14:textId="01638B3E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 xml:space="preserve">−2.43 </w:t>
            </w: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br/>
              <w:t>(1.25)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F8B9E" w14:textId="137C8804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>−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26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34)</w:t>
            </w:r>
          </w:p>
        </w:tc>
        <w:tc>
          <w:tcPr>
            <w:tcW w:w="21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D8C8E" w14:textId="1174F4E8" w:rsidR="0081040A" w:rsidRPr="003E779E" w:rsidRDefault="001E0D8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21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5F017" w14:textId="4EE424D3" w:rsidR="0081040A" w:rsidRPr="003E779E" w:rsidRDefault="001E0D8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–</w:t>
            </w:r>
          </w:p>
        </w:tc>
      </w:tr>
      <w:tr w:rsidR="003E779E" w:rsidRPr="003E779E" w14:paraId="730D5A77" w14:textId="77777777" w:rsidTr="001110C6">
        <w:trPr>
          <w:trHeight w:val="183"/>
        </w:trPr>
        <w:tc>
          <w:tcPr>
            <w:tcW w:w="15178" w:type="dxa"/>
            <w:gridSpan w:val="7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734B1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Previously treated patients</w:t>
            </w:r>
          </w:p>
        </w:tc>
      </w:tr>
      <w:tr w:rsidR="003E779E" w:rsidRPr="003E779E" w14:paraId="5BC82E81" w14:textId="77777777" w:rsidTr="001110C6">
        <w:trPr>
          <w:gridAfter w:val="2"/>
          <w:wAfter w:w="4357" w:type="dxa"/>
          <w:trHeight w:val="100"/>
        </w:trPr>
        <w:tc>
          <w:tcPr>
            <w:tcW w:w="20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48449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436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3C480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omapacitan</w:t>
            </w:r>
          </w:p>
        </w:tc>
        <w:tc>
          <w:tcPr>
            <w:tcW w:w="436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6567E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Daily GH</w:t>
            </w:r>
          </w:p>
        </w:tc>
      </w:tr>
      <w:tr w:rsidR="003E779E" w:rsidRPr="003E779E" w14:paraId="304F4352" w14:textId="77777777" w:rsidTr="001110C6">
        <w:trPr>
          <w:gridAfter w:val="2"/>
          <w:wAfter w:w="4357" w:type="dxa"/>
          <w:trHeight w:val="454"/>
        </w:trPr>
        <w:tc>
          <w:tcPr>
            <w:tcW w:w="20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CEBE6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292A5" w14:textId="0C5CF223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IGF-I SDS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0B7B5" w14:textId="40ECD71B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GF-I SDS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03514" w14:textId="351F1B55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IGF-I SDS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0F6AA" w14:textId="33933A66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GF-I SDS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3E779E" w:rsidRPr="003E779E" w14:paraId="462F6502" w14:textId="77777777" w:rsidTr="001110C6">
        <w:trPr>
          <w:gridAfter w:val="2"/>
          <w:wAfter w:w="4357" w:type="dxa"/>
          <w:trHeight w:val="680"/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675C1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2 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  <w:t>(25 weeks)</w:t>
            </w: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06C92" w14:textId="30D529FF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28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50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1CF76" w14:textId="3F8F5C59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22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89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4EE0B" w14:textId="79F9C0FF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91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24)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D0B58" w14:textId="7D6DF1F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35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82)</w:t>
            </w:r>
          </w:p>
        </w:tc>
      </w:tr>
      <w:tr w:rsidR="003E779E" w:rsidRPr="003E779E" w14:paraId="1E2039C1" w14:textId="77777777" w:rsidTr="001110C6">
        <w:trPr>
          <w:gridAfter w:val="2"/>
          <w:wAfter w:w="4357" w:type="dxa"/>
          <w:trHeight w:val="680"/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2EAC0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Japan 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  <w:t>(52 weeks)</w:t>
            </w: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4863D" w14:textId="7CB8EDC1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64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72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EBEBB" w14:textId="5D860850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61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68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19018A" w14:textId="5DF5F39B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88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82)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CEA4A" w14:textId="7DE89054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52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57)</w:t>
            </w:r>
          </w:p>
        </w:tc>
      </w:tr>
      <w:tr w:rsidR="003E779E" w:rsidRPr="003E779E" w14:paraId="74C5A5EE" w14:textId="77777777" w:rsidTr="001110C6">
        <w:trPr>
          <w:gridAfter w:val="2"/>
          <w:wAfter w:w="4357" w:type="dxa"/>
          <w:trHeight w:val="102"/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4696B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36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D1294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Daily GH/</w:t>
            </w:r>
            <w:proofErr w:type="spellStart"/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omapacitan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6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E7009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Daily GH/daily </w:t>
            </w:r>
            <w:proofErr w:type="spellStart"/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GH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3E779E" w:rsidRPr="003E779E" w14:paraId="39B65F49" w14:textId="77777777" w:rsidTr="001110C6">
        <w:trPr>
          <w:gridAfter w:val="2"/>
          <w:wAfter w:w="4357" w:type="dxa"/>
          <w:trHeight w:val="680"/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B7F6A" w14:textId="77777777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1 extension 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  <w:t>(week 34 to week 86)</w:t>
            </w:r>
          </w:p>
        </w:tc>
        <w:tc>
          <w:tcPr>
            <w:tcW w:w="2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3EB55" w14:textId="61F45A08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>−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41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05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81651" w14:textId="0E8D6912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>−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44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17)</w:t>
            </w:r>
          </w:p>
        </w:tc>
        <w:tc>
          <w:tcPr>
            <w:tcW w:w="2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B40C8" w14:textId="5A360283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11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0.86)</w:t>
            </w:r>
          </w:p>
        </w:tc>
        <w:tc>
          <w:tcPr>
            <w:tcW w:w="2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11067" w14:textId="3AC8EDF1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  <w:t>−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0.26 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(1.34)</w:t>
            </w:r>
          </w:p>
        </w:tc>
      </w:tr>
    </w:tbl>
    <w:p w14:paraId="5BCA0DFC" w14:textId="21658381" w:rsidR="00B95FE3" w:rsidRPr="003E779E" w:rsidRDefault="00B95FE3" w:rsidP="00B95FE3">
      <w:pPr>
        <w:rPr>
          <w:rFonts w:ascii="Arial" w:hAnsi="Arial" w:cs="Arial"/>
          <w:color w:val="auto"/>
          <w:sz w:val="20"/>
          <w:lang w:val="en-US"/>
        </w:rPr>
      </w:pPr>
      <w:proofErr w:type="spellStart"/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a</w:t>
      </w:r>
      <w:r w:rsidRPr="003E779E">
        <w:rPr>
          <w:rFonts w:ascii="Arial" w:hAnsi="Arial" w:cs="Arial"/>
          <w:color w:val="auto"/>
          <w:sz w:val="20"/>
          <w:lang w:val="en-US"/>
        </w:rPr>
        <w:t>These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 xml:space="preserve"> two groups are subgroups of the daily GH group in REAL 1. Patients receiving daily GH in the main phase were re-randomized at week 34 to receive either daily GH or once-weekly somapacitan in the extension phase. Baseline for these patients is week 34 (end of the main phase/start of the extension phase).</w:t>
      </w:r>
    </w:p>
    <w:p w14:paraId="77E09CC3" w14:textId="5F91DCBB" w:rsidR="003A127E" w:rsidRPr="003E779E" w:rsidRDefault="003A127E" w:rsidP="003A127E">
      <w:pPr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t xml:space="preserve">Baseline and last visit values are observed values shown as mean (SD). </w:t>
      </w:r>
    </w:p>
    <w:p w14:paraId="156A64DF" w14:textId="0C4D4CBA" w:rsidR="00B95FE3" w:rsidRPr="003E779E" w:rsidRDefault="003A127E" w:rsidP="00B95FE3">
      <w:pPr>
        <w:spacing w:after="0"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t xml:space="preserve">GH, growth hormone; </w:t>
      </w:r>
      <w:r w:rsidR="00B95FE3" w:rsidRPr="003E779E">
        <w:rPr>
          <w:rFonts w:ascii="Arial" w:hAnsi="Arial" w:cs="Arial"/>
          <w:color w:val="auto"/>
          <w:sz w:val="20"/>
          <w:lang w:val="en-US"/>
        </w:rPr>
        <w:t>IGF-I, insulin-like growth factor I; SD, standard deviation; SDS, standard deviation score.</w:t>
      </w:r>
      <w:r w:rsidR="00B95FE3" w:rsidRPr="003E779E">
        <w:rPr>
          <w:rFonts w:ascii="Arial" w:hAnsi="Arial" w:cs="Arial"/>
          <w:color w:val="auto"/>
          <w:sz w:val="20"/>
          <w:lang w:val="en-US"/>
        </w:rPr>
        <w:br w:type="page"/>
      </w:r>
    </w:p>
    <w:p w14:paraId="32792239" w14:textId="4E729EF7" w:rsidR="00B22A2E" w:rsidRPr="003E779E" w:rsidRDefault="0039066A" w:rsidP="000B1190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lastRenderedPageBreak/>
        <w:t xml:space="preserve">Supplementary Table </w:t>
      </w:r>
      <w:r w:rsidR="00997983" w:rsidRPr="003E779E">
        <w:rPr>
          <w:rFonts w:ascii="Arial" w:hAnsi="Arial" w:cs="Arial"/>
          <w:b/>
          <w:bCs/>
          <w:color w:val="auto"/>
          <w:sz w:val="20"/>
          <w:lang w:val="en-US"/>
        </w:rPr>
        <w:t>2</w:t>
      </w: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 </w:t>
      </w:r>
      <w:r w:rsidR="00D35825" w:rsidRPr="003E779E">
        <w:rPr>
          <w:rFonts w:ascii="Arial" w:hAnsi="Arial" w:cs="Arial"/>
          <w:color w:val="auto"/>
          <w:sz w:val="20"/>
          <w:lang w:val="en-US"/>
        </w:rPr>
        <w:t xml:space="preserve">Changes </w:t>
      </w:r>
      <w:r w:rsidR="003751C2" w:rsidRPr="003E779E">
        <w:rPr>
          <w:rFonts w:ascii="Arial" w:hAnsi="Arial" w:cs="Arial"/>
          <w:color w:val="auto"/>
          <w:sz w:val="20"/>
          <w:lang w:val="en-US"/>
        </w:rPr>
        <w:t xml:space="preserve">from baseline </w:t>
      </w:r>
      <w:r w:rsidR="00D35825" w:rsidRPr="003E779E">
        <w:rPr>
          <w:rFonts w:ascii="Arial" w:hAnsi="Arial" w:cs="Arial"/>
          <w:color w:val="auto"/>
          <w:sz w:val="20"/>
          <w:lang w:val="en-US"/>
        </w:rPr>
        <w:t xml:space="preserve">in </w:t>
      </w:r>
      <w:r w:rsidR="00D12087" w:rsidRPr="003E779E">
        <w:rPr>
          <w:rFonts w:ascii="Arial" w:hAnsi="Arial" w:cs="Arial"/>
          <w:color w:val="auto"/>
          <w:sz w:val="20"/>
          <w:lang w:val="en-US"/>
        </w:rPr>
        <w:t>HOMA-</w:t>
      </w:r>
      <w:r w:rsidR="00D12087" w:rsidRPr="003E779E">
        <w:rPr>
          <w:rFonts w:ascii="Arial" w:hAnsi="Arial" w:cs="Arial"/>
          <w:color w:val="auto"/>
          <w:sz w:val="20"/>
          <w:lang w:val="en-US"/>
        </w:rPr>
        <w:sym w:font="Symbol" w:char="F062"/>
      </w:r>
      <w:r w:rsidR="00D35825" w:rsidRPr="003E779E">
        <w:rPr>
          <w:rFonts w:ascii="Arial" w:hAnsi="Arial" w:cs="Arial"/>
          <w:color w:val="auto"/>
          <w:sz w:val="20"/>
          <w:lang w:val="en-US"/>
        </w:rPr>
        <w:t xml:space="preserve">, a measure of steady-state cell function, and comparisons </w:t>
      </w:r>
      <w:r w:rsidR="00DB6333" w:rsidRPr="003E779E">
        <w:rPr>
          <w:rFonts w:ascii="Arial" w:hAnsi="Arial" w:cs="Arial"/>
          <w:color w:val="auto"/>
          <w:sz w:val="20"/>
          <w:lang w:val="en-US"/>
        </w:rPr>
        <w:t xml:space="preserve">(estimated treatment ratio) </w:t>
      </w:r>
      <w:r w:rsidR="00D35825" w:rsidRPr="003E779E">
        <w:rPr>
          <w:rFonts w:ascii="Arial" w:hAnsi="Arial" w:cs="Arial"/>
          <w:color w:val="auto"/>
          <w:sz w:val="20"/>
          <w:lang w:val="en-US"/>
        </w:rPr>
        <w:t>between treatment groups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8"/>
        <w:gridCol w:w="1090"/>
        <w:gridCol w:w="1121"/>
        <w:gridCol w:w="992"/>
        <w:gridCol w:w="1073"/>
        <w:gridCol w:w="1195"/>
        <w:gridCol w:w="1012"/>
        <w:gridCol w:w="1256"/>
        <w:gridCol w:w="1276"/>
        <w:gridCol w:w="992"/>
        <w:gridCol w:w="1560"/>
        <w:gridCol w:w="1417"/>
        <w:gridCol w:w="851"/>
      </w:tblGrid>
      <w:tr w:rsidR="003E779E" w:rsidRPr="003E779E" w14:paraId="27C66A7B" w14:textId="77777777" w:rsidTr="009B016C">
        <w:trPr>
          <w:trHeight w:val="160"/>
        </w:trPr>
        <w:tc>
          <w:tcPr>
            <w:tcW w:w="15163" w:type="dxa"/>
            <w:gridSpan w:val="13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9D467" w14:textId="65B7DAE3" w:rsidR="003B3505" w:rsidRPr="003E779E" w:rsidRDefault="003B3505" w:rsidP="003B3505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t>Treatment-naïve patients</w:t>
            </w:r>
          </w:p>
        </w:tc>
      </w:tr>
      <w:tr w:rsidR="003E779E" w:rsidRPr="003E779E" w14:paraId="524FE363" w14:textId="14A30996" w:rsidTr="009B016C">
        <w:trPr>
          <w:trHeight w:val="252"/>
        </w:trPr>
        <w:tc>
          <w:tcPr>
            <w:tcW w:w="132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191B1" w14:textId="37C6252A" w:rsidR="00094407" w:rsidRPr="003E779E" w:rsidRDefault="00094407" w:rsidP="003B3505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</w:p>
        </w:tc>
        <w:tc>
          <w:tcPr>
            <w:tcW w:w="32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F25A5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Somapacitan</w:t>
            </w:r>
          </w:p>
        </w:tc>
        <w:tc>
          <w:tcPr>
            <w:tcW w:w="328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3E59C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Daily GH</w:t>
            </w:r>
          </w:p>
        </w:tc>
        <w:tc>
          <w:tcPr>
            <w:tcW w:w="352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C7421" w14:textId="42C8CCFD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>Placebo</w:t>
            </w:r>
          </w:p>
        </w:tc>
        <w:tc>
          <w:tcPr>
            <w:tcW w:w="1560" w:type="dxa"/>
            <w:vMerge w:val="restart"/>
            <w:vAlign w:val="center"/>
          </w:tcPr>
          <w:p w14:paraId="6840A8E5" w14:textId="6E565A39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t>Comparison</w:t>
            </w:r>
          </w:p>
        </w:tc>
        <w:tc>
          <w:tcPr>
            <w:tcW w:w="1417" w:type="dxa"/>
            <w:vMerge w:val="restart"/>
            <w:vAlign w:val="center"/>
          </w:tcPr>
          <w:p w14:paraId="5B3FDB03" w14:textId="1A85B219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t xml:space="preserve">ETR </w:t>
            </w: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br/>
              <w:t>(95% CI)</w:t>
            </w:r>
          </w:p>
        </w:tc>
        <w:tc>
          <w:tcPr>
            <w:tcW w:w="851" w:type="dxa"/>
            <w:vMerge w:val="restart"/>
            <w:vAlign w:val="center"/>
          </w:tcPr>
          <w:p w14:paraId="4DB38B78" w14:textId="1E493EED" w:rsidR="00094407" w:rsidRPr="003E779E" w:rsidRDefault="004A3286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8"/>
                <w:szCs w:val="18"/>
                <w:lang w:val="en-US" w:eastAsia="en-GB"/>
              </w:rPr>
              <w:t>P</w:t>
            </w:r>
            <w:r w:rsidR="00094407" w:rsidRPr="003E779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  <w:t>-value</w:t>
            </w:r>
          </w:p>
        </w:tc>
      </w:tr>
      <w:tr w:rsidR="003E779E" w:rsidRPr="003E779E" w14:paraId="44DA2837" w14:textId="7BFA5B79" w:rsidTr="009B016C">
        <w:trPr>
          <w:trHeight w:val="560"/>
        </w:trPr>
        <w:tc>
          <w:tcPr>
            <w:tcW w:w="132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33F27" w14:textId="77777777" w:rsidR="00094407" w:rsidRPr="003E779E" w:rsidRDefault="00094407" w:rsidP="003B3505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AB47B" w14:textId="2882A02E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, %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A8914" w14:textId="3647D9D5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 xml:space="preserve">% 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9BF85" w14:textId="7D7C810A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Relative Δ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 xml:space="preserve">baseline 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549CE" w14:textId="2C6F5378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% 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D1A4F" w14:textId="45E1FFBB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, %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7248F" w14:textId="0A1C7A4F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Relative Δ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 xml:space="preserve">baseline </w:t>
            </w:r>
          </w:p>
        </w:tc>
        <w:tc>
          <w:tcPr>
            <w:tcW w:w="1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27650" w14:textId="018CE638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%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1B858" w14:textId="1568AAB1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,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%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A0DA5" w14:textId="6B69128E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Relative Δ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 xml:space="preserve">baseline </w:t>
            </w:r>
          </w:p>
        </w:tc>
        <w:tc>
          <w:tcPr>
            <w:tcW w:w="1560" w:type="dxa"/>
            <w:vMerge/>
          </w:tcPr>
          <w:p w14:paraId="6DA305F1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417" w:type="dxa"/>
            <w:vMerge/>
          </w:tcPr>
          <w:p w14:paraId="16F6CCF2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851" w:type="dxa"/>
            <w:vMerge/>
          </w:tcPr>
          <w:p w14:paraId="4E942BD7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3E779E" w:rsidRPr="003E779E" w14:paraId="5496B686" w14:textId="2562ACC0" w:rsidTr="002809E0">
        <w:trPr>
          <w:trHeight w:val="330"/>
        </w:trPr>
        <w:tc>
          <w:tcPr>
            <w:tcW w:w="132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5A571" w14:textId="77777777" w:rsidR="00BC505C" w:rsidRPr="003E779E" w:rsidRDefault="00BC505C" w:rsidP="003B3505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 xml:space="preserve">REAL 1 main phase </w:t>
            </w: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br/>
              <w:t>(34 weeks)</w:t>
            </w:r>
          </w:p>
        </w:tc>
        <w:tc>
          <w:tcPr>
            <w:tcW w:w="1090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0AE8A344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98.53 (198.63)</w:t>
            </w:r>
          </w:p>
        </w:tc>
        <w:tc>
          <w:tcPr>
            <w:tcW w:w="1121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19CC188F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246.23 (198.63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45D6F849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.26</w:t>
            </w:r>
          </w:p>
        </w:tc>
        <w:tc>
          <w:tcPr>
            <w:tcW w:w="1073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62FFEB03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88.61 (255.48)</w:t>
            </w:r>
          </w:p>
        </w:tc>
        <w:tc>
          <w:tcPr>
            <w:tcW w:w="1195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0EE7B633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226.80 (181.77)</w:t>
            </w:r>
          </w:p>
        </w:tc>
        <w:tc>
          <w:tcPr>
            <w:tcW w:w="1012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6A45696A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.33</w:t>
            </w:r>
          </w:p>
        </w:tc>
        <w:tc>
          <w:tcPr>
            <w:tcW w:w="1256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03E9EBC4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65.97 (147.49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40067307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92.51 (186.29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  <w:hideMark/>
          </w:tcPr>
          <w:p w14:paraId="5277AF8E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.11</w:t>
            </w:r>
          </w:p>
        </w:tc>
        <w:tc>
          <w:tcPr>
            <w:tcW w:w="1560" w:type="dxa"/>
          </w:tcPr>
          <w:p w14:paraId="7FE917ED" w14:textId="139BE53C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Somapacitan </w:t>
            </w:r>
            <w:r w:rsidR="000C37F3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9E08F8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s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placebo</w:t>
            </w:r>
          </w:p>
        </w:tc>
        <w:tc>
          <w:tcPr>
            <w:tcW w:w="1417" w:type="dxa"/>
          </w:tcPr>
          <w:p w14:paraId="2C47E8E4" w14:textId="160E379C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.13 </w:t>
            </w:r>
            <w:r w:rsidR="002809E0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0.94; 1.35)</w:t>
            </w:r>
          </w:p>
        </w:tc>
        <w:tc>
          <w:tcPr>
            <w:tcW w:w="851" w:type="dxa"/>
            <w:vAlign w:val="center"/>
          </w:tcPr>
          <w:p w14:paraId="558A0CD4" w14:textId="60F10DA3" w:rsidR="00BC505C" w:rsidRPr="003E779E" w:rsidRDefault="00BC505C" w:rsidP="002809E0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1858</w:t>
            </w:r>
          </w:p>
        </w:tc>
      </w:tr>
      <w:tr w:rsidR="003E779E" w:rsidRPr="003E779E" w14:paraId="0C9F8DE7" w14:textId="77777777" w:rsidTr="002809E0">
        <w:trPr>
          <w:trHeight w:val="276"/>
        </w:trPr>
        <w:tc>
          <w:tcPr>
            <w:tcW w:w="132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7E1FE" w14:textId="77777777" w:rsidR="00BC505C" w:rsidRPr="003E779E" w:rsidRDefault="00BC505C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90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2155CC81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21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739334D2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715E52D3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73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4A9C5047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95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69C095B9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1C3CC38F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56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62270742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0E4E65AB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vAlign w:val="center"/>
          </w:tcPr>
          <w:p w14:paraId="709EF9CE" w14:textId="77777777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560" w:type="dxa"/>
          </w:tcPr>
          <w:p w14:paraId="578814F5" w14:textId="5EB5F0A8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Somapacitan </w:t>
            </w:r>
            <w:r w:rsidR="000C37F3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9E08F8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s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daily GH</w:t>
            </w:r>
          </w:p>
        </w:tc>
        <w:tc>
          <w:tcPr>
            <w:tcW w:w="1417" w:type="dxa"/>
          </w:tcPr>
          <w:p w14:paraId="1A98E867" w14:textId="3A781CEF" w:rsidR="00BC505C" w:rsidRPr="003E779E" w:rsidRDefault="00BC505C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0.95 </w:t>
            </w:r>
            <w:r w:rsidR="002809E0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0.82; 1.10)</w:t>
            </w:r>
          </w:p>
        </w:tc>
        <w:tc>
          <w:tcPr>
            <w:tcW w:w="851" w:type="dxa"/>
            <w:vAlign w:val="center"/>
          </w:tcPr>
          <w:p w14:paraId="1DE245E1" w14:textId="6204221E" w:rsidR="00BC505C" w:rsidRPr="003E779E" w:rsidRDefault="00BC505C" w:rsidP="002809E0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4704</w:t>
            </w:r>
          </w:p>
        </w:tc>
      </w:tr>
      <w:tr w:rsidR="003E779E" w:rsidRPr="003E779E" w14:paraId="076612FE" w14:textId="2C1AFB02" w:rsidTr="002809E0">
        <w:trPr>
          <w:trHeight w:val="805"/>
        </w:trPr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507A6" w14:textId="584047F9" w:rsidR="0081040A" w:rsidRPr="003E779E" w:rsidRDefault="0081040A" w:rsidP="0081040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t xml:space="preserve">REAL 1 main phase </w:t>
            </w:r>
            <w:r w:rsidRPr="003E779E"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  <w:br/>
              <w:t>+ extension (86 weeks)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34465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98.53 (198.63)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3AF68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85.26 (172.0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D0506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0.98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65B4C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65.59 (107.53)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93B36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159.99 (119.36)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18732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0.96</w:t>
            </w:r>
          </w:p>
        </w:tc>
        <w:tc>
          <w:tcPr>
            <w:tcW w:w="1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C5750" w14:textId="38F9B72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E8336" w14:textId="5EF42211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C7EB6" w14:textId="77777777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3E1F2156" w14:textId="04DE5046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omapacitan/ somapacitan vs daily GH/daily GH</w:t>
            </w:r>
          </w:p>
        </w:tc>
        <w:tc>
          <w:tcPr>
            <w:tcW w:w="1417" w:type="dxa"/>
            <w:vAlign w:val="center"/>
          </w:tcPr>
          <w:p w14:paraId="0183AFA8" w14:textId="2CFADEAF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.02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0.85; 1.22)</w:t>
            </w:r>
          </w:p>
        </w:tc>
        <w:tc>
          <w:tcPr>
            <w:tcW w:w="851" w:type="dxa"/>
            <w:vAlign w:val="center"/>
          </w:tcPr>
          <w:p w14:paraId="221C34F9" w14:textId="28BC75D4" w:rsidR="0081040A" w:rsidRPr="003E779E" w:rsidRDefault="0081040A" w:rsidP="0081040A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582</w:t>
            </w:r>
          </w:p>
        </w:tc>
      </w:tr>
      <w:tr w:rsidR="003E779E" w:rsidRPr="003E779E" w14:paraId="5668649E" w14:textId="77777777" w:rsidTr="009B016C">
        <w:trPr>
          <w:trHeight w:val="183"/>
        </w:trPr>
        <w:tc>
          <w:tcPr>
            <w:tcW w:w="15163" w:type="dxa"/>
            <w:gridSpan w:val="13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A5CD6" w14:textId="000E8958" w:rsidR="003B3505" w:rsidRPr="003E779E" w:rsidRDefault="003B3505" w:rsidP="003B3505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Previously treated patients</w:t>
            </w:r>
          </w:p>
        </w:tc>
      </w:tr>
      <w:tr w:rsidR="003E779E" w:rsidRPr="003E779E" w14:paraId="71C4DB5D" w14:textId="77777777" w:rsidTr="009B016C">
        <w:trPr>
          <w:trHeight w:val="100"/>
        </w:trPr>
        <w:tc>
          <w:tcPr>
            <w:tcW w:w="132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92E14" w14:textId="77777777" w:rsidR="00094407" w:rsidRPr="003E779E" w:rsidRDefault="00094407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32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5FA17B" w14:textId="172BC0B5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omapacitan</w:t>
            </w:r>
          </w:p>
        </w:tc>
        <w:tc>
          <w:tcPr>
            <w:tcW w:w="328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18325" w14:textId="048C8B71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Daily GH</w:t>
            </w:r>
          </w:p>
        </w:tc>
        <w:tc>
          <w:tcPr>
            <w:tcW w:w="5084" w:type="dxa"/>
            <w:gridSpan w:val="4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E2420" w14:textId="5884D699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1417" w:type="dxa"/>
            <w:vMerge w:val="restart"/>
            <w:vAlign w:val="center"/>
          </w:tcPr>
          <w:p w14:paraId="173C967A" w14:textId="32ADA938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ETR 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1" w:type="dxa"/>
            <w:vMerge w:val="restart"/>
            <w:vAlign w:val="center"/>
          </w:tcPr>
          <w:p w14:paraId="0A65784D" w14:textId="7AFFD1BA" w:rsidR="00094407" w:rsidRPr="003E779E" w:rsidRDefault="004A3286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="00094407"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-value</w:t>
            </w:r>
          </w:p>
        </w:tc>
      </w:tr>
      <w:tr w:rsidR="003E779E" w:rsidRPr="003E779E" w14:paraId="3F925A81" w14:textId="77777777" w:rsidTr="009B016C">
        <w:trPr>
          <w:trHeight w:val="805"/>
        </w:trPr>
        <w:tc>
          <w:tcPr>
            <w:tcW w:w="132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20101" w14:textId="77777777" w:rsidR="00094407" w:rsidRPr="003E779E" w:rsidRDefault="00094407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D52B7" w14:textId="631BF968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%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AF7AC" w14:textId="433BEF09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%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C3603" w14:textId="6D4E0774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Δ</w:t>
            </w:r>
            <w:r w:rsidRPr="003E779E" w:rsidDel="002809E0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0D13A" w14:textId="6580EF84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Baseline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, 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%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78A7E" w14:textId="01EADDCD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 xml:space="preserve">Last visit 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OMA-</w:t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2"/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, %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8D752" w14:textId="2A4BB433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t>Δ</w:t>
            </w:r>
            <w:r w:rsidRPr="003E779E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lang w:val="en-US" w:eastAsia="en-GB"/>
              </w:rPr>
              <w:br/>
              <w:t>baseline</w:t>
            </w:r>
          </w:p>
        </w:tc>
        <w:tc>
          <w:tcPr>
            <w:tcW w:w="5084" w:type="dxa"/>
            <w:gridSpan w:val="4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4BBE0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D587749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05E50F8D" w14:textId="77777777" w:rsidR="00094407" w:rsidRPr="003E779E" w:rsidRDefault="00094407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3E779E" w:rsidRPr="003E779E" w14:paraId="3030FC81" w14:textId="77777777" w:rsidTr="00B21ADC">
        <w:trPr>
          <w:trHeight w:val="564"/>
        </w:trPr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46F86" w14:textId="0B837F88" w:rsidR="003B3505" w:rsidRPr="003E779E" w:rsidRDefault="003B3505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2 </w:t>
            </w:r>
            <w:r w:rsidR="002809E0"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(25 weeks)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73CF3" w14:textId="72502587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2.18 (116.93)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A04E0" w14:textId="07BC9A6B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0.71 (201.3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9F3F8" w14:textId="697C9D69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14ED5" w14:textId="6CAFBB3B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9.13 (89.83)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9FDC5" w14:textId="2CAEAA77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7.85 (133.24)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957D8" w14:textId="43CE5D97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08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791C5" w14:textId="4FB0016F" w:rsidR="003B3505" w:rsidRPr="003E779E" w:rsidRDefault="003B3505" w:rsidP="001D62F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omapacitan vs daily GH</w:t>
            </w:r>
          </w:p>
        </w:tc>
        <w:tc>
          <w:tcPr>
            <w:tcW w:w="1417" w:type="dxa"/>
            <w:vAlign w:val="center"/>
          </w:tcPr>
          <w:p w14:paraId="078FF3C2" w14:textId="2F3D9B98" w:rsidR="003B3505" w:rsidRPr="003E779E" w:rsidRDefault="003B3505" w:rsidP="000432B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0.99 </w:t>
            </w:r>
            <w:r w:rsidR="002809E0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0.77; 1.29)</w:t>
            </w:r>
          </w:p>
        </w:tc>
        <w:tc>
          <w:tcPr>
            <w:tcW w:w="851" w:type="dxa"/>
            <w:vAlign w:val="center"/>
          </w:tcPr>
          <w:p w14:paraId="38870E01" w14:textId="15613A78" w:rsidR="003B3505" w:rsidRPr="003E779E" w:rsidRDefault="003B3505" w:rsidP="001123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9674</w:t>
            </w:r>
          </w:p>
        </w:tc>
      </w:tr>
      <w:tr w:rsidR="003E779E" w:rsidRPr="003E779E" w14:paraId="20D1A6F4" w14:textId="77777777" w:rsidTr="00B21ADC">
        <w:trPr>
          <w:trHeight w:val="701"/>
        </w:trPr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F8D55" w14:textId="24F5F9F9" w:rsidR="003B3505" w:rsidRPr="003E779E" w:rsidRDefault="003B3505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Japan </w:t>
            </w:r>
            <w:r w:rsidR="002809E0"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(52 weeks)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DD1E5" w14:textId="3350126F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1.9 (102.91)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9F3C4" w14:textId="21E00C3C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3.62 (84.2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97B2D" w14:textId="2B422075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72012" w14:textId="22E3E6FF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2.79 (82.05)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6519E" w14:textId="1C218AD9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2.69 (57.61)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5F6A3" w14:textId="4DD861E0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08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02B4F" w14:textId="4E0CC411" w:rsidR="003B3505" w:rsidRPr="003E779E" w:rsidRDefault="003B3505" w:rsidP="001D62F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omapacitan vs daily GH</w:t>
            </w:r>
          </w:p>
        </w:tc>
        <w:tc>
          <w:tcPr>
            <w:tcW w:w="1417" w:type="dxa"/>
            <w:vAlign w:val="center"/>
          </w:tcPr>
          <w:p w14:paraId="2B8A3A7C" w14:textId="6986DCA6" w:rsidR="003B3505" w:rsidRPr="003E779E" w:rsidRDefault="003B3505" w:rsidP="000432B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0.99 </w:t>
            </w:r>
            <w:r w:rsidR="002809E0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0.73; 1.34)</w:t>
            </w:r>
          </w:p>
        </w:tc>
        <w:tc>
          <w:tcPr>
            <w:tcW w:w="851" w:type="dxa"/>
            <w:vAlign w:val="center"/>
          </w:tcPr>
          <w:p w14:paraId="70F27724" w14:textId="29D0F9A3" w:rsidR="003B3505" w:rsidRPr="003E779E" w:rsidRDefault="003B3505" w:rsidP="001123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9492</w:t>
            </w:r>
          </w:p>
        </w:tc>
      </w:tr>
      <w:tr w:rsidR="003E779E" w:rsidRPr="003E779E" w14:paraId="75CD9BAE" w14:textId="77777777" w:rsidTr="00B21ADC">
        <w:trPr>
          <w:trHeight w:val="102"/>
        </w:trPr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8BC61" w14:textId="77777777" w:rsidR="00B425F9" w:rsidRPr="003E779E" w:rsidRDefault="00B425F9" w:rsidP="00B425F9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72DF5" w14:textId="2DF9799E" w:rsidR="00B425F9" w:rsidRPr="003E779E" w:rsidRDefault="00B425F9" w:rsidP="00B425F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Daily GH/</w:t>
            </w:r>
            <w:proofErr w:type="spellStart"/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omapacitan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8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2BA4A" w14:textId="56BB7139" w:rsidR="00B425F9" w:rsidRPr="003E779E" w:rsidRDefault="00B425F9" w:rsidP="00B425F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Daily GH/daily </w:t>
            </w:r>
            <w:proofErr w:type="spellStart"/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GH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8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16EF2" w14:textId="6FF374D7" w:rsidR="00B425F9" w:rsidRPr="003E779E" w:rsidRDefault="00B425F9" w:rsidP="00B425F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1417" w:type="dxa"/>
            <w:vAlign w:val="center"/>
          </w:tcPr>
          <w:p w14:paraId="6A39E705" w14:textId="310F88E2" w:rsidR="00B425F9" w:rsidRPr="003E779E" w:rsidRDefault="00B425F9" w:rsidP="00B425F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ETR (95% CI)</w:t>
            </w:r>
          </w:p>
        </w:tc>
        <w:tc>
          <w:tcPr>
            <w:tcW w:w="851" w:type="dxa"/>
            <w:vAlign w:val="center"/>
          </w:tcPr>
          <w:p w14:paraId="4A6091FE" w14:textId="431DBF49" w:rsidR="00B425F9" w:rsidRPr="003E779E" w:rsidRDefault="004A3286" w:rsidP="00B425F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="00B425F9"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-value</w:t>
            </w:r>
          </w:p>
        </w:tc>
      </w:tr>
      <w:tr w:rsidR="003E779E" w:rsidRPr="003E779E" w14:paraId="0DBF287F" w14:textId="77777777" w:rsidTr="00B21ADC">
        <w:trPr>
          <w:trHeight w:val="605"/>
        </w:trPr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82E70" w14:textId="41B8B388" w:rsidR="003B3505" w:rsidRPr="003E779E" w:rsidRDefault="003B3505" w:rsidP="003B3505">
            <w:pPr>
              <w:snapToGri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EAL 1 extension </w:t>
            </w:r>
            <w:r w:rsidRPr="003E779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br/>
              <w:t>(week 34 to week 86)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A6E8E" w14:textId="1D188EDC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8.23 (153.45)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01EC5" w14:textId="522D5B9F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9.95 (163.63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93599" w14:textId="3120D5F7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9F3BF" w14:textId="53BD35CD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1.47 (216.57)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88C9A" w14:textId="1CC5E7D8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9.99 (119.36)</w:t>
            </w:r>
          </w:p>
        </w:tc>
        <w:tc>
          <w:tcPr>
            <w:tcW w:w="10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6BBD9" w14:textId="6F5C124C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18"/>
                <w:szCs w:val="18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08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27050" w14:textId="51059910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aily GH/somapacitan vs daily GH/daily GH</w:t>
            </w:r>
          </w:p>
        </w:tc>
        <w:tc>
          <w:tcPr>
            <w:tcW w:w="1417" w:type="dxa"/>
            <w:vAlign w:val="center"/>
          </w:tcPr>
          <w:p w14:paraId="3F2B834E" w14:textId="75CBC29D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.21 </w:t>
            </w:r>
            <w:r w:rsidR="002809E0"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0.99; 1.48)</w:t>
            </w:r>
          </w:p>
        </w:tc>
        <w:tc>
          <w:tcPr>
            <w:tcW w:w="851" w:type="dxa"/>
            <w:vAlign w:val="center"/>
          </w:tcPr>
          <w:p w14:paraId="035923CD" w14:textId="192A5EEE" w:rsidR="003B3505" w:rsidRPr="003E779E" w:rsidRDefault="003B3505" w:rsidP="003B35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661</w:t>
            </w:r>
          </w:p>
        </w:tc>
      </w:tr>
    </w:tbl>
    <w:p w14:paraId="550C9D16" w14:textId="24A2EDE3" w:rsidR="00B425F9" w:rsidRPr="003E779E" w:rsidRDefault="00B425F9" w:rsidP="00B425F9">
      <w:pPr>
        <w:spacing w:line="360" w:lineRule="auto"/>
        <w:rPr>
          <w:rFonts w:ascii="Arial" w:eastAsiaTheme="minorEastAsia" w:hAnsi="Arial" w:cs="Arial"/>
          <w:color w:val="auto"/>
          <w:kern w:val="24"/>
          <w:sz w:val="20"/>
          <w:lang w:val="en-US" w:eastAsia="ja-JP"/>
        </w:rPr>
      </w:pPr>
      <w:proofErr w:type="spellStart"/>
      <w:r w:rsidRPr="003E779E">
        <w:rPr>
          <w:rFonts w:ascii="Arial" w:hAnsi="Arial" w:cs="Arial"/>
          <w:color w:val="auto"/>
          <w:sz w:val="20"/>
          <w:vertAlign w:val="superscript"/>
          <w:lang w:val="en-US"/>
        </w:rPr>
        <w:t>a</w:t>
      </w:r>
      <w:r w:rsidRPr="003E779E">
        <w:rPr>
          <w:rFonts w:ascii="Arial" w:hAnsi="Arial" w:cs="Arial"/>
          <w:color w:val="auto"/>
          <w:sz w:val="20"/>
          <w:lang w:val="en-US"/>
        </w:rPr>
        <w:t>These</w:t>
      </w:r>
      <w:proofErr w:type="spellEnd"/>
      <w:r w:rsidRPr="003E779E">
        <w:rPr>
          <w:rFonts w:ascii="Arial" w:hAnsi="Arial" w:cs="Arial"/>
          <w:color w:val="auto"/>
          <w:sz w:val="20"/>
          <w:lang w:val="en-US"/>
        </w:rPr>
        <w:t xml:space="preserve"> two groups are subgroups of the daily GH group in REAL 1. </w:t>
      </w:r>
      <w:r w:rsidRPr="003E779E">
        <w:rPr>
          <w:rFonts w:ascii="Arial" w:eastAsiaTheme="minorEastAsia" w:hAnsi="Arial" w:cs="Arial"/>
          <w:color w:val="auto"/>
          <w:kern w:val="24"/>
          <w:sz w:val="20"/>
          <w:lang w:val="en-US" w:eastAsia="ja-JP"/>
        </w:rPr>
        <w:t>Patients receiving daily GH in the main phase were re-randomized at week 34 to receive either daily GH or somapacitan in the extension phase. Baseline for these patients is week 34 (end of the main phase/start of the extension phase)</w:t>
      </w:r>
      <w:r w:rsidR="00335C83" w:rsidRPr="003E779E">
        <w:rPr>
          <w:rFonts w:ascii="Arial" w:eastAsiaTheme="minorEastAsia" w:hAnsi="Arial" w:cs="Arial"/>
          <w:color w:val="auto"/>
          <w:kern w:val="24"/>
          <w:sz w:val="20"/>
          <w:lang w:val="en-US" w:eastAsia="ja-JP"/>
        </w:rPr>
        <w:t>.</w:t>
      </w:r>
    </w:p>
    <w:p w14:paraId="70AC9495" w14:textId="7D3A1483" w:rsidR="00335C83" w:rsidRPr="003E779E" w:rsidRDefault="00335C83" w:rsidP="00B425F9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lastRenderedPageBreak/>
        <w:t>Baseline and last visit values are observed values</w:t>
      </w:r>
      <w:r w:rsidR="002809E0" w:rsidRPr="003E779E">
        <w:rPr>
          <w:rFonts w:ascii="Arial" w:hAnsi="Arial" w:cs="Arial"/>
          <w:color w:val="auto"/>
          <w:sz w:val="20"/>
          <w:lang w:val="en-US"/>
        </w:rPr>
        <w:t xml:space="preserve"> shown as me</w:t>
      </w:r>
      <w:r w:rsidR="009E2D01" w:rsidRPr="003E779E">
        <w:rPr>
          <w:rFonts w:ascii="Arial" w:hAnsi="Arial" w:cs="Arial"/>
          <w:color w:val="auto"/>
          <w:sz w:val="20"/>
          <w:lang w:val="en-US"/>
        </w:rPr>
        <w:t>a</w:t>
      </w:r>
      <w:r w:rsidR="002809E0" w:rsidRPr="003E779E">
        <w:rPr>
          <w:rFonts w:ascii="Arial" w:hAnsi="Arial" w:cs="Arial"/>
          <w:color w:val="auto"/>
          <w:sz w:val="20"/>
          <w:lang w:val="en-US"/>
        </w:rPr>
        <w:t>n (SD)</w:t>
      </w:r>
      <w:r w:rsidRPr="003E779E">
        <w:rPr>
          <w:rFonts w:ascii="Arial" w:hAnsi="Arial" w:cs="Arial"/>
          <w:color w:val="auto"/>
          <w:sz w:val="20"/>
          <w:lang w:val="en-US"/>
        </w:rPr>
        <w:t>. Relative changes are shown as ratios. Relative changes and ETRs were obtained using a mixed effects model.</w:t>
      </w:r>
    </w:p>
    <w:p w14:paraId="26ABC399" w14:textId="17A1D960" w:rsidR="00B62A3D" w:rsidRPr="003E779E" w:rsidRDefault="008956FE" w:rsidP="000B1190">
      <w:pPr>
        <w:snapToGrid w:val="0"/>
        <w:spacing w:after="0"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t xml:space="preserve">Δ baseline, change from baseline; </w:t>
      </w:r>
      <w:r w:rsidR="00A37838" w:rsidRPr="003E779E">
        <w:rPr>
          <w:rFonts w:ascii="Arial" w:hAnsi="Arial" w:cs="Arial"/>
          <w:color w:val="auto"/>
          <w:sz w:val="20"/>
          <w:lang w:val="en-US"/>
        </w:rPr>
        <w:t>C</w:t>
      </w:r>
      <w:r w:rsidR="00633EE9" w:rsidRPr="003E779E">
        <w:rPr>
          <w:rFonts w:ascii="Arial" w:hAnsi="Arial" w:cs="Arial"/>
          <w:color w:val="auto"/>
          <w:sz w:val="20"/>
          <w:lang w:val="en-US"/>
        </w:rPr>
        <w:t>I</w:t>
      </w:r>
      <w:r w:rsidR="00A37838" w:rsidRPr="003E779E">
        <w:rPr>
          <w:rFonts w:ascii="Arial" w:hAnsi="Arial" w:cs="Arial"/>
          <w:color w:val="auto"/>
          <w:sz w:val="20"/>
          <w:lang w:val="en-US"/>
        </w:rPr>
        <w:t xml:space="preserve">, confidence interval; </w:t>
      </w:r>
      <w:r w:rsidR="007C6788" w:rsidRPr="003E779E">
        <w:rPr>
          <w:rFonts w:ascii="Arial" w:hAnsi="Arial" w:cs="Arial"/>
          <w:color w:val="auto"/>
          <w:sz w:val="20"/>
          <w:lang w:val="en-US"/>
        </w:rPr>
        <w:t>HOMA-</w:t>
      </w:r>
      <w:r w:rsidR="007C6788" w:rsidRPr="003E779E">
        <w:rPr>
          <w:rFonts w:ascii="Arial" w:hAnsi="Arial" w:cs="Arial"/>
          <w:color w:val="auto"/>
          <w:sz w:val="20"/>
          <w:lang w:val="en-US"/>
        </w:rPr>
        <w:sym w:font="Symbol" w:char="F062"/>
      </w:r>
      <w:r w:rsidR="001D62FC" w:rsidRPr="003E779E">
        <w:rPr>
          <w:rFonts w:ascii="Arial" w:hAnsi="Arial" w:cs="Arial"/>
          <w:color w:val="auto"/>
          <w:sz w:val="20"/>
          <w:lang w:val="en-US"/>
        </w:rPr>
        <w:t>, steady state beta</w:t>
      </w:r>
      <w:r w:rsidR="006F5E0F" w:rsidRPr="003E779E">
        <w:rPr>
          <w:rFonts w:ascii="Arial" w:hAnsi="Arial" w:cs="Arial"/>
          <w:color w:val="auto"/>
          <w:sz w:val="20"/>
          <w:lang w:val="en-US"/>
        </w:rPr>
        <w:t>-</w:t>
      </w:r>
      <w:r w:rsidR="001D62FC" w:rsidRPr="003E779E">
        <w:rPr>
          <w:rFonts w:ascii="Arial" w:hAnsi="Arial" w:cs="Arial"/>
          <w:color w:val="auto"/>
          <w:sz w:val="20"/>
          <w:lang w:val="en-US"/>
        </w:rPr>
        <w:t>cell function; ETR, estimated treatment ration; GH, growth hormone; SD, standard deviation.</w:t>
      </w:r>
    </w:p>
    <w:bookmarkEnd w:id="3"/>
    <w:p w14:paraId="7875D5A2" w14:textId="77777777" w:rsidR="00A45130" w:rsidRPr="003E779E" w:rsidRDefault="00A45130">
      <w:pPr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br w:type="page"/>
      </w:r>
    </w:p>
    <w:p w14:paraId="094CF1B5" w14:textId="198CF0DD" w:rsidR="00334B7A" w:rsidRPr="003E779E" w:rsidRDefault="00063E5B" w:rsidP="00875B8C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lastRenderedPageBreak/>
        <w:t xml:space="preserve">Supplementary </w:t>
      </w:r>
      <w:r w:rsidR="00875B8C" w:rsidRPr="003E779E">
        <w:rPr>
          <w:rFonts w:ascii="Arial" w:hAnsi="Arial" w:cs="Arial"/>
          <w:b/>
          <w:bCs/>
          <w:color w:val="auto"/>
          <w:sz w:val="20"/>
          <w:lang w:val="en-US"/>
        </w:rPr>
        <w:t xml:space="preserve">Table </w:t>
      </w:r>
      <w:r w:rsidR="00997983" w:rsidRPr="003E779E">
        <w:rPr>
          <w:rFonts w:ascii="Arial" w:hAnsi="Arial" w:cs="Arial"/>
          <w:b/>
          <w:bCs/>
          <w:color w:val="auto"/>
          <w:sz w:val="20"/>
          <w:lang w:val="en-US"/>
        </w:rPr>
        <w:t>3</w:t>
      </w:r>
      <w:r w:rsidR="009E2D01" w:rsidRPr="003E779E">
        <w:rPr>
          <w:rFonts w:ascii="Arial" w:hAnsi="Arial" w:cs="Arial"/>
          <w:color w:val="auto"/>
          <w:sz w:val="20"/>
          <w:lang w:val="en-US"/>
        </w:rPr>
        <w:t xml:space="preserve"> Estimated treatment differences/ratios between </w:t>
      </w:r>
      <w:r w:rsidR="009B3E10" w:rsidRPr="003E779E">
        <w:rPr>
          <w:rFonts w:ascii="Arial" w:hAnsi="Arial" w:cs="Arial"/>
          <w:color w:val="auto"/>
          <w:sz w:val="20"/>
          <w:lang w:val="en-US"/>
        </w:rPr>
        <w:t>somapacitan and daily GH for</w:t>
      </w:r>
      <w:r w:rsidR="00875B8C" w:rsidRPr="003E779E">
        <w:rPr>
          <w:rFonts w:ascii="Arial" w:hAnsi="Arial" w:cs="Arial"/>
          <w:color w:val="auto"/>
          <w:sz w:val="20"/>
          <w:lang w:val="en-US"/>
        </w:rPr>
        <w:t xml:space="preserve"> glucose parameters at week 34 according to risk factors: treatment-naïve patients in REA</w:t>
      </w:r>
      <w:r w:rsidR="003D61B1" w:rsidRPr="003E779E">
        <w:rPr>
          <w:rFonts w:ascii="Arial" w:hAnsi="Arial" w:cs="Arial"/>
          <w:color w:val="auto"/>
          <w:sz w:val="20"/>
          <w:lang w:val="en-US"/>
        </w:rPr>
        <w:t>L 1 main phase</w:t>
      </w:r>
    </w:p>
    <w:tbl>
      <w:tblPr>
        <w:tblpPr w:leftFromText="180" w:rightFromText="180" w:vertAnchor="text" w:horzAnchor="margin" w:tblpY="167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843"/>
        <w:gridCol w:w="2905"/>
        <w:gridCol w:w="2906"/>
        <w:gridCol w:w="2906"/>
        <w:gridCol w:w="2906"/>
      </w:tblGrid>
      <w:tr w:rsidR="003E779E" w:rsidRPr="003E779E" w14:paraId="643BA0AE" w14:textId="77777777" w:rsidTr="00DB575A">
        <w:trPr>
          <w:trHeight w:val="20"/>
        </w:trPr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</w:tcPr>
          <w:p w14:paraId="30911E6F" w14:textId="77777777" w:rsidR="00DB575A" w:rsidRPr="003E779E" w:rsidRDefault="00DB575A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1623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B132D" w14:textId="12E4AC86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  <w:t>Comparison of estimated treatment difference/ratio: somapacitan vs daily GH</w:t>
            </w:r>
            <w:r w:rsidRPr="003E779E" w:rsidDel="00B425F9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  <w:t xml:space="preserve"> </w:t>
            </w:r>
          </w:p>
        </w:tc>
      </w:tr>
      <w:tr w:rsidR="003E779E" w:rsidRPr="003E779E" w14:paraId="411424D9" w14:textId="77777777" w:rsidTr="00DB575A">
        <w:trPr>
          <w:trHeight w:val="20"/>
        </w:trPr>
        <w:tc>
          <w:tcPr>
            <w:tcW w:w="3823" w:type="dxa"/>
            <w:gridSpan w:val="2"/>
            <w:vMerge/>
            <w:tcBorders>
              <w:left w:val="nil"/>
            </w:tcBorders>
          </w:tcPr>
          <w:p w14:paraId="573A7E6E" w14:textId="77777777" w:rsidR="00DB575A" w:rsidRPr="003E779E" w:rsidRDefault="00DB575A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115F4" w14:textId="77777777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FPG</w:t>
            </w:r>
            <w:r w:rsidRPr="003E779E">
              <w:rPr>
                <w:rFonts w:ascii="Arial" w:hAnsi="Arial" w:cs="Arial"/>
                <w:b/>
                <w:bCs/>
                <w:color w:val="auto"/>
                <w:sz w:val="20"/>
                <w:lang w:val="en-US"/>
              </w:rPr>
              <w:t xml:space="preserve"> </w:t>
            </w:r>
            <w:r w:rsidRPr="003E779E">
              <w:rPr>
                <w:rFonts w:ascii="Arial" w:hAnsi="Arial" w:cs="Arial"/>
                <w:b/>
                <w:bCs/>
                <w:color w:val="auto"/>
                <w:sz w:val="20"/>
                <w:lang w:val="en-US"/>
              </w:rPr>
              <w:br/>
              <w:t>ETD [95% CI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4233B" w14:textId="77777777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HbA1c</w:t>
            </w: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br/>
            </w:r>
            <w:r w:rsidRPr="003E779E">
              <w:rPr>
                <w:rFonts w:ascii="Arial" w:hAnsi="Arial" w:cs="Arial"/>
                <w:b/>
                <w:bCs/>
                <w:color w:val="auto"/>
                <w:sz w:val="20"/>
                <w:lang w:val="en-US"/>
              </w:rPr>
              <w:t>ETD [95% CI]</w:t>
            </w:r>
          </w:p>
        </w:tc>
        <w:tc>
          <w:tcPr>
            <w:tcW w:w="2906" w:type="dxa"/>
            <w:shd w:val="clear" w:color="auto" w:fill="F2F2F2" w:themeFill="background1" w:themeFillShade="F2"/>
          </w:tcPr>
          <w:p w14:paraId="7448765B" w14:textId="77777777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  <w:t>HOMA-IR</w:t>
            </w:r>
          </w:p>
          <w:p w14:paraId="1AF17EDE" w14:textId="77777777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hAnsi="Arial" w:cs="Arial"/>
                <w:b/>
                <w:bCs/>
                <w:color w:val="auto"/>
                <w:sz w:val="20"/>
                <w:lang w:val="en-US"/>
              </w:rPr>
              <w:t>ETR [95% CI]</w:t>
            </w:r>
          </w:p>
        </w:tc>
        <w:tc>
          <w:tcPr>
            <w:tcW w:w="2906" w:type="dxa"/>
          </w:tcPr>
          <w:p w14:paraId="3D9CBD3A" w14:textId="77777777" w:rsidR="00DB575A" w:rsidRPr="003E779E" w:rsidRDefault="00DB575A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kern w:val="24"/>
                <w:sz w:val="20"/>
                <w:lang w:val="da-DK"/>
              </w:rPr>
            </w:pPr>
            <w:r w:rsidRPr="003E779E">
              <w:rPr>
                <w:rFonts w:ascii="Arial" w:hAnsi="Arial" w:cs="Arial"/>
                <w:b/>
                <w:color w:val="auto"/>
                <w:kern w:val="24"/>
                <w:sz w:val="20"/>
                <w:lang w:val="da-DK"/>
              </w:rPr>
              <w:t>Fasting serum insulin</w:t>
            </w:r>
            <w:r w:rsidRPr="003E779E">
              <w:rPr>
                <w:rFonts w:ascii="Arial" w:hAnsi="Arial" w:cs="Arial"/>
                <w:b/>
                <w:color w:val="auto"/>
                <w:kern w:val="24"/>
                <w:sz w:val="20"/>
                <w:lang w:val="da-DK"/>
              </w:rPr>
              <w:br/>
            </w:r>
            <w:r w:rsidRPr="003E779E">
              <w:rPr>
                <w:rFonts w:ascii="Arial" w:hAnsi="Arial" w:cs="Arial"/>
                <w:b/>
                <w:color w:val="auto"/>
                <w:sz w:val="20"/>
                <w:lang w:val="da-DK"/>
              </w:rPr>
              <w:t>ETR [95% CI]</w:t>
            </w:r>
          </w:p>
        </w:tc>
      </w:tr>
      <w:tr w:rsidR="003E779E" w:rsidRPr="003E779E" w14:paraId="4B8767E1" w14:textId="77777777" w:rsidTr="00DF3ADA">
        <w:trPr>
          <w:trHeight w:val="20"/>
        </w:trPr>
        <w:tc>
          <w:tcPr>
            <w:tcW w:w="1980" w:type="dxa"/>
          </w:tcPr>
          <w:p w14:paraId="02404E66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Overall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C55C0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29786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6 [–0.30; –0.03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BA1F4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0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8; 0.08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46410946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9; 0.94]</w:t>
            </w:r>
          </w:p>
        </w:tc>
        <w:tc>
          <w:tcPr>
            <w:tcW w:w="2906" w:type="dxa"/>
            <w:vAlign w:val="center"/>
          </w:tcPr>
          <w:p w14:paraId="480D912E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5 [0.73; 0.99]</w:t>
            </w:r>
          </w:p>
        </w:tc>
      </w:tr>
      <w:tr w:rsidR="003E779E" w:rsidRPr="003E779E" w14:paraId="3BD772C1" w14:textId="77777777" w:rsidTr="00DF3ADA">
        <w:trPr>
          <w:trHeight w:val="20"/>
        </w:trPr>
        <w:tc>
          <w:tcPr>
            <w:tcW w:w="1980" w:type="dxa"/>
            <w:vMerge w:val="restart"/>
          </w:tcPr>
          <w:p w14:paraId="24A8F83C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Sex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7D2F1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Male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4236B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7 [–0.33; –0.01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F9EBB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7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6; –0.19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47F94F97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78 [0.62; 0.98]</w:t>
            </w:r>
          </w:p>
        </w:tc>
        <w:tc>
          <w:tcPr>
            <w:tcW w:w="2906" w:type="dxa"/>
            <w:vAlign w:val="center"/>
          </w:tcPr>
          <w:p w14:paraId="426F1DCF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1 [0.64;1.02]</w:t>
            </w:r>
          </w:p>
        </w:tc>
      </w:tr>
      <w:tr w:rsidR="003E779E" w:rsidRPr="003E779E" w14:paraId="4878643B" w14:textId="77777777" w:rsidTr="00DF3ADA">
        <w:trPr>
          <w:trHeight w:val="20"/>
        </w:trPr>
        <w:tc>
          <w:tcPr>
            <w:tcW w:w="1980" w:type="dxa"/>
            <w:vMerge/>
          </w:tcPr>
          <w:p w14:paraId="535A26CF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FC517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Female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8E0C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-0.17 [–0.38; 0.05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492A1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</w:t>
            </w: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6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</w:t>
            </w: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16; 0.04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2619FDE3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3 [0.67; 1.02]</w:t>
            </w:r>
          </w:p>
        </w:tc>
        <w:tc>
          <w:tcPr>
            <w:tcW w:w="2906" w:type="dxa"/>
            <w:vAlign w:val="center"/>
          </w:tcPr>
          <w:p w14:paraId="4E2DA74F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8 [0.72; 1.08]</w:t>
            </w:r>
          </w:p>
        </w:tc>
      </w:tr>
      <w:tr w:rsidR="003E779E" w:rsidRPr="003E779E" w14:paraId="5229A0CE" w14:textId="77777777" w:rsidTr="00DF3ADA">
        <w:trPr>
          <w:trHeight w:val="20"/>
        </w:trPr>
        <w:tc>
          <w:tcPr>
            <w:tcW w:w="1980" w:type="dxa"/>
            <w:vMerge w:val="restart"/>
          </w:tcPr>
          <w:p w14:paraId="4DA9FFCD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Ag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7498C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&lt;40 years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D2CD1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2 [–0.32; 0.07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D272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4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8; 0.15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68245CE8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74 [0.57; 0.97]</w:t>
            </w:r>
          </w:p>
        </w:tc>
        <w:tc>
          <w:tcPr>
            <w:tcW w:w="2906" w:type="dxa"/>
            <w:vAlign w:val="center"/>
          </w:tcPr>
          <w:p w14:paraId="560D2AA3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76 [0.58; 0.99]</w:t>
            </w:r>
          </w:p>
        </w:tc>
      </w:tr>
      <w:tr w:rsidR="003E779E" w:rsidRPr="003E779E" w14:paraId="200CDE2E" w14:textId="77777777" w:rsidTr="00DF3ADA">
        <w:trPr>
          <w:trHeight w:val="20"/>
        </w:trPr>
        <w:tc>
          <w:tcPr>
            <w:tcW w:w="1980" w:type="dxa"/>
            <w:vMerge/>
          </w:tcPr>
          <w:p w14:paraId="220AE6C3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39E36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40–59 years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192927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8 [–0.40; 0.03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C851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4 [–0.16; 0.08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4A9AF84F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1; 1.04]</w:t>
            </w:r>
          </w:p>
        </w:tc>
        <w:tc>
          <w:tcPr>
            <w:tcW w:w="2906" w:type="dxa"/>
            <w:vAlign w:val="center"/>
          </w:tcPr>
          <w:p w14:paraId="3634BB94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5 [0.67; 1.08]</w:t>
            </w:r>
          </w:p>
        </w:tc>
      </w:tr>
      <w:tr w:rsidR="003E779E" w:rsidRPr="003E779E" w14:paraId="05A40831" w14:textId="77777777" w:rsidTr="00DF3ADA">
        <w:trPr>
          <w:trHeight w:val="20"/>
        </w:trPr>
        <w:tc>
          <w:tcPr>
            <w:tcW w:w="1980" w:type="dxa"/>
            <w:vMerge/>
          </w:tcPr>
          <w:p w14:paraId="28B45424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CC338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≥60 years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A0286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4 [–0.39; 0.31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FBDF3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4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20; 0.28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5496E300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1.01 [0.79; 1.29]</w:t>
            </w:r>
          </w:p>
        </w:tc>
        <w:tc>
          <w:tcPr>
            <w:tcW w:w="2906" w:type="dxa"/>
            <w:vAlign w:val="center"/>
          </w:tcPr>
          <w:p w14:paraId="3B8F5B08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1.07 [0.85; 1.35]</w:t>
            </w:r>
          </w:p>
        </w:tc>
      </w:tr>
      <w:tr w:rsidR="003E779E" w:rsidRPr="003E779E" w14:paraId="63AFA792" w14:textId="77777777" w:rsidTr="00DF3ADA">
        <w:trPr>
          <w:trHeight w:val="20"/>
        </w:trPr>
        <w:tc>
          <w:tcPr>
            <w:tcW w:w="1980" w:type="dxa"/>
            <w:vMerge w:val="restart"/>
          </w:tcPr>
          <w:p w14:paraId="00DB01D1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Fasting serum insulin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16360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proofErr w:type="spellStart"/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Hypoinsulinemia</w:t>
            </w:r>
            <w:proofErr w:type="spellEnd"/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E396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6 [–0.61; 0.29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D46F0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13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24; 0.50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26F73E34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35 [0.11; 1.05]</w:t>
            </w:r>
          </w:p>
        </w:tc>
        <w:tc>
          <w:tcPr>
            <w:tcW w:w="2906" w:type="dxa"/>
            <w:vAlign w:val="center"/>
          </w:tcPr>
          <w:p w14:paraId="761A22A2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35 [0.08; 1.43]</w:t>
            </w:r>
          </w:p>
        </w:tc>
      </w:tr>
      <w:tr w:rsidR="003E779E" w:rsidRPr="003E779E" w14:paraId="778BDA0A" w14:textId="77777777" w:rsidTr="00DF3ADA">
        <w:trPr>
          <w:trHeight w:val="20"/>
        </w:trPr>
        <w:tc>
          <w:tcPr>
            <w:tcW w:w="1980" w:type="dxa"/>
            <w:vMerge/>
          </w:tcPr>
          <w:p w14:paraId="64BC7CA8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71319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 xml:space="preserve">Normal </w:t>
            </w: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br/>
              <w:t>(≥14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</w:t>
            </w: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≤208 pmol/L)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4664B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20 [–0.34; –0.06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53EA2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1 [–0.10; 0.07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4EC0C290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7; 0.94]</w:t>
            </w:r>
          </w:p>
        </w:tc>
        <w:tc>
          <w:tcPr>
            <w:tcW w:w="2906" w:type="dxa"/>
            <w:vAlign w:val="center"/>
          </w:tcPr>
          <w:p w14:paraId="53F4F5F0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3 [0.72; 0.97]</w:t>
            </w:r>
          </w:p>
        </w:tc>
      </w:tr>
      <w:tr w:rsidR="003E779E" w:rsidRPr="003E779E" w14:paraId="18AC1AA9" w14:textId="77777777" w:rsidTr="00DF3ADA">
        <w:trPr>
          <w:trHeight w:val="20"/>
        </w:trPr>
        <w:tc>
          <w:tcPr>
            <w:tcW w:w="1980" w:type="dxa"/>
            <w:vMerge/>
          </w:tcPr>
          <w:p w14:paraId="4B38BA60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2E1BF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Hyperinsulinemia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B334E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46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90; 1.83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C05C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7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80; 0.93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05D6D0AE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2.25 [0.93; 5.47]</w:t>
            </w:r>
          </w:p>
        </w:tc>
        <w:tc>
          <w:tcPr>
            <w:tcW w:w="2906" w:type="dxa"/>
            <w:vAlign w:val="center"/>
          </w:tcPr>
          <w:p w14:paraId="1D1062D4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2.39 [1.06; 5.39]</w:t>
            </w:r>
          </w:p>
        </w:tc>
      </w:tr>
      <w:tr w:rsidR="003E779E" w:rsidRPr="003E779E" w14:paraId="5FBB84A3" w14:textId="77777777" w:rsidTr="00DF3ADA">
        <w:trPr>
          <w:trHeight w:val="20"/>
        </w:trPr>
        <w:tc>
          <w:tcPr>
            <w:tcW w:w="1980" w:type="dxa"/>
            <w:vMerge w:val="restart"/>
          </w:tcPr>
          <w:p w14:paraId="1D878F5A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Baseline BMI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32DE2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&lt;30 kg/m</w:t>
            </w:r>
            <w:r w:rsidRPr="003E779E">
              <w:rPr>
                <w:rFonts w:ascii="Arial" w:eastAsia="Times New Roman" w:hAnsi="Arial" w:cs="Arial"/>
                <w:color w:val="auto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42E2A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5 [–0.32; 0.02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BCCDD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1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8; 0.10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756EF853" w14:textId="77777777" w:rsidR="006822BB" w:rsidRPr="003E779E" w:rsidRDefault="006822BB" w:rsidP="00DF3ADA">
            <w:pPr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6; 0.97]</w:t>
            </w:r>
          </w:p>
        </w:tc>
        <w:tc>
          <w:tcPr>
            <w:tcW w:w="2906" w:type="dxa"/>
            <w:vAlign w:val="center"/>
          </w:tcPr>
          <w:p w14:paraId="3D397147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4 [0.69; 1.02]</w:t>
            </w:r>
          </w:p>
        </w:tc>
      </w:tr>
      <w:tr w:rsidR="003E779E" w:rsidRPr="003E779E" w14:paraId="62348F4E" w14:textId="77777777" w:rsidTr="00DF3ADA">
        <w:trPr>
          <w:trHeight w:val="20"/>
        </w:trPr>
        <w:tc>
          <w:tcPr>
            <w:tcW w:w="1980" w:type="dxa"/>
            <w:vMerge/>
          </w:tcPr>
          <w:p w14:paraId="37DC44DF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AE8D2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≥30 kg/m</w:t>
            </w:r>
            <w:r w:rsidRPr="003E779E">
              <w:rPr>
                <w:rFonts w:ascii="Arial" w:eastAsia="Times New Roman" w:hAnsi="Arial" w:cs="Arial"/>
                <w:color w:val="auto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2708C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9 [–0.42; 0.04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45D71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7 [–0.23; 0.09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73F15C77" w14:textId="77777777" w:rsidR="006822BB" w:rsidRPr="003E779E" w:rsidRDefault="006822BB" w:rsidP="00DF3ADA">
            <w:pPr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76 [0.58; 0.99]</w:t>
            </w:r>
          </w:p>
        </w:tc>
        <w:tc>
          <w:tcPr>
            <w:tcW w:w="2906" w:type="dxa"/>
            <w:vAlign w:val="center"/>
          </w:tcPr>
          <w:p w14:paraId="0D7525B7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2; 1.03]</w:t>
            </w:r>
          </w:p>
        </w:tc>
      </w:tr>
      <w:tr w:rsidR="003E779E" w:rsidRPr="003E779E" w14:paraId="536C19F5" w14:textId="77777777" w:rsidTr="00DF3ADA">
        <w:trPr>
          <w:trHeight w:val="20"/>
        </w:trPr>
        <w:tc>
          <w:tcPr>
            <w:tcW w:w="1980" w:type="dxa"/>
            <w:vMerge w:val="restart"/>
            <w:vAlign w:val="center"/>
          </w:tcPr>
          <w:p w14:paraId="156A9B86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  <w:t>Glucose toleranc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D24A5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Normal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393EC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1 [–0.25; 0.03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EB799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01 [–0.10; 0.07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653653F4" w14:textId="77777777" w:rsidR="006822BB" w:rsidRPr="003E779E" w:rsidRDefault="006822BB" w:rsidP="00DF3ADA">
            <w:pPr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77 [0.63; 0.93]</w:t>
            </w:r>
          </w:p>
        </w:tc>
        <w:tc>
          <w:tcPr>
            <w:tcW w:w="2906" w:type="dxa"/>
            <w:vAlign w:val="center"/>
          </w:tcPr>
          <w:p w14:paraId="703F9CB7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0 [0.66; 0.96]</w:t>
            </w:r>
          </w:p>
        </w:tc>
      </w:tr>
      <w:tr w:rsidR="003E779E" w:rsidRPr="003E779E" w14:paraId="753B3F0F" w14:textId="77777777" w:rsidTr="00DF3ADA">
        <w:trPr>
          <w:trHeight w:val="20"/>
        </w:trPr>
        <w:tc>
          <w:tcPr>
            <w:tcW w:w="1980" w:type="dxa"/>
            <w:vMerge/>
          </w:tcPr>
          <w:p w14:paraId="752CA10B" w14:textId="77777777" w:rsidR="006822BB" w:rsidRPr="003E779E" w:rsidRDefault="006822BB" w:rsidP="00DF3ADA">
            <w:pPr>
              <w:snapToGrid w:val="0"/>
              <w:spacing w:after="0" w:line="360" w:lineRule="auto"/>
              <w:ind w:left="132"/>
              <w:rPr>
                <w:rFonts w:ascii="Arial" w:eastAsia="Times New Roman" w:hAnsi="Arial" w:cs="Arial"/>
                <w:b/>
                <w:bCs/>
                <w:color w:val="auto"/>
                <w:sz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B296B" w14:textId="77777777" w:rsidR="006822BB" w:rsidRPr="003E779E" w:rsidRDefault="006822BB" w:rsidP="00DF3ADA">
            <w:pPr>
              <w:snapToGrid w:val="0"/>
              <w:spacing w:after="0" w:line="360" w:lineRule="auto"/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</w:pPr>
            <w:r w:rsidRPr="003E779E">
              <w:rPr>
                <w:rFonts w:ascii="Arial" w:eastAsia="Times New Roman" w:hAnsi="Arial" w:cs="Arial"/>
                <w:color w:val="auto"/>
                <w:sz w:val="20"/>
                <w:lang w:val="en-US" w:eastAsia="en-GB"/>
              </w:rPr>
              <w:t>Prediabetes</w:t>
            </w:r>
          </w:p>
        </w:tc>
        <w:tc>
          <w:tcPr>
            <w:tcW w:w="290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0C29E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26 [–0.56; 0.03]</w:t>
            </w:r>
          </w:p>
        </w:tc>
        <w:tc>
          <w:tcPr>
            <w:tcW w:w="2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6EB94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3E779E">
              <w:rPr>
                <w:rFonts w:ascii="Arial" w:hAnsi="Arial" w:cs="Arial"/>
                <w:color w:val="auto"/>
                <w:sz w:val="20"/>
                <w:lang w:val="en-US"/>
              </w:rPr>
              <w:t>0.03 [</w:t>
            </w: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–0.15; 0.21]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5BD89835" w14:textId="77777777" w:rsidR="006822BB" w:rsidRPr="003E779E" w:rsidRDefault="006822BB" w:rsidP="00DF3ADA">
            <w:pPr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89 [0.67; 1.19]</w:t>
            </w:r>
          </w:p>
        </w:tc>
        <w:tc>
          <w:tcPr>
            <w:tcW w:w="2906" w:type="dxa"/>
            <w:vAlign w:val="center"/>
          </w:tcPr>
          <w:p w14:paraId="1F540472" w14:textId="77777777" w:rsidR="006822BB" w:rsidRPr="003E779E" w:rsidRDefault="006822BB" w:rsidP="00DF3ADA">
            <w:pPr>
              <w:snapToGrid w:val="0"/>
              <w:spacing w:after="0" w:line="360" w:lineRule="auto"/>
              <w:jc w:val="center"/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</w:pPr>
            <w:r w:rsidRPr="003E779E">
              <w:rPr>
                <w:rFonts w:ascii="Arial" w:eastAsiaTheme="minorEastAsia" w:hAnsi="Arial" w:cs="Arial"/>
                <w:color w:val="auto"/>
                <w:kern w:val="24"/>
                <w:sz w:val="20"/>
                <w:lang w:val="en-US" w:eastAsia="en-GB"/>
              </w:rPr>
              <w:t>0.94 [0.72; 1.22]</w:t>
            </w:r>
          </w:p>
        </w:tc>
      </w:tr>
    </w:tbl>
    <w:p w14:paraId="716E4234" w14:textId="1153BBBD" w:rsidR="00335C83" w:rsidRPr="003E779E" w:rsidRDefault="00335C83" w:rsidP="00335C83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lastRenderedPageBreak/>
        <w:t>ETRs and ETDs were obtained using a mixed effects model.</w:t>
      </w:r>
    </w:p>
    <w:p w14:paraId="5BE3C8F8" w14:textId="07A8CA87" w:rsidR="00875B8C" w:rsidRPr="003E779E" w:rsidRDefault="003D61B1" w:rsidP="00335C83">
      <w:pPr>
        <w:spacing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 w:cs="Arial"/>
          <w:color w:val="auto"/>
          <w:sz w:val="20"/>
          <w:lang w:val="en-US"/>
        </w:rPr>
        <w:t>BMI, body mass index; CI, confidence interval; ETD, estimated treatment difference; ETR, estimated treatment ratio; FPG, fasting plasma glucose; GH, growth hormone; HbA1c, glycated hemoglobin; HOMA-IR, homeostasis model assessment insulin resistan</w:t>
      </w:r>
      <w:r w:rsidR="00B86207" w:rsidRPr="003E779E">
        <w:rPr>
          <w:rFonts w:ascii="Arial" w:hAnsi="Arial" w:cs="Arial"/>
          <w:color w:val="auto"/>
          <w:sz w:val="20"/>
          <w:lang w:val="en-US"/>
        </w:rPr>
        <w:t>ce</w:t>
      </w:r>
      <w:r w:rsidR="001D62FC" w:rsidRPr="003E779E">
        <w:rPr>
          <w:rFonts w:ascii="Arial" w:hAnsi="Arial" w:cs="Arial"/>
          <w:b/>
          <w:bCs/>
          <w:color w:val="auto"/>
          <w:sz w:val="20"/>
          <w:lang w:val="en-US"/>
        </w:rPr>
        <w:t>.</w:t>
      </w:r>
    </w:p>
    <w:p w14:paraId="76D436D8" w14:textId="4648EFA2" w:rsidR="00A56DA7" w:rsidRPr="003E779E" w:rsidRDefault="00A56DA7" w:rsidP="000B1190">
      <w:pPr>
        <w:snapToGrid w:val="0"/>
        <w:spacing w:after="0"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</w:p>
    <w:p w14:paraId="771DFABB" w14:textId="6F001435" w:rsidR="00A56DA7" w:rsidRPr="003E779E" w:rsidRDefault="00A56DA7" w:rsidP="000B1190">
      <w:pPr>
        <w:snapToGrid w:val="0"/>
        <w:spacing w:after="0" w:line="360" w:lineRule="auto"/>
        <w:rPr>
          <w:rFonts w:ascii="Arial" w:hAnsi="Arial" w:cs="Arial"/>
          <w:b/>
          <w:bCs/>
          <w:color w:val="auto"/>
          <w:sz w:val="20"/>
          <w:lang w:val="en-US"/>
        </w:rPr>
      </w:pPr>
      <w:r w:rsidRPr="003E779E">
        <w:rPr>
          <w:rFonts w:ascii="Arial" w:hAnsi="Arial" w:cs="Arial"/>
          <w:b/>
          <w:bCs/>
          <w:color w:val="auto"/>
          <w:sz w:val="20"/>
          <w:lang w:val="en-US"/>
        </w:rPr>
        <w:t>References</w:t>
      </w:r>
    </w:p>
    <w:p w14:paraId="3F165DE5" w14:textId="58993AB0" w:rsidR="00E05EED" w:rsidRPr="003E779E" w:rsidRDefault="00FD5903" w:rsidP="00E05EED">
      <w:pPr>
        <w:pStyle w:val="ListParagraph"/>
        <w:numPr>
          <w:ilvl w:val="0"/>
          <w:numId w:val="16"/>
        </w:numPr>
        <w:snapToGrid w:val="0"/>
        <w:spacing w:after="0"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/>
          <w:color w:val="auto"/>
          <w:sz w:val="20"/>
          <w:lang w:val="en-US"/>
        </w:rPr>
        <w:t>Johannsson</w:t>
      </w:r>
      <w:r w:rsidR="00A37838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G</w:t>
      </w:r>
      <w:r w:rsidR="00A37838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, Gordon</w:t>
      </w:r>
      <w:r w:rsidR="00A37838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M</w:t>
      </w:r>
      <w:r w:rsidR="00A37838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B</w:t>
      </w:r>
      <w:r w:rsidR="00A37838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, Rasmussen</w:t>
      </w:r>
      <w:r w:rsidR="00A37838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M</w:t>
      </w:r>
      <w:r w:rsidR="00A37838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H</w:t>
      </w:r>
      <w:r w:rsidR="00A37838" w:rsidRPr="003E779E">
        <w:rPr>
          <w:rFonts w:ascii="Arial" w:hAnsi="Arial"/>
          <w:color w:val="auto"/>
          <w:sz w:val="20"/>
          <w:lang w:val="en-US"/>
        </w:rPr>
        <w:t>.</w:t>
      </w:r>
      <w:r w:rsidR="00F6125E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</w:t>
      </w:r>
      <w:proofErr w:type="spellStart"/>
      <w:r w:rsidR="00A37838" w:rsidRPr="003E779E">
        <w:rPr>
          <w:rFonts w:ascii="Arial" w:hAnsi="Arial"/>
          <w:color w:val="auto"/>
          <w:sz w:val="20"/>
          <w:lang w:val="en-US"/>
        </w:rPr>
        <w:t>Håkonsson</w:t>
      </w:r>
      <w:proofErr w:type="spellEnd"/>
      <w:r w:rsidR="00A37838" w:rsidRPr="003E779E">
        <w:rPr>
          <w:rFonts w:ascii="Arial" w:hAnsi="Arial"/>
          <w:color w:val="auto"/>
          <w:sz w:val="20"/>
          <w:lang w:val="en-US"/>
        </w:rPr>
        <w:t xml:space="preserve">, I.H., </w:t>
      </w:r>
      <w:proofErr w:type="spellStart"/>
      <w:r w:rsidR="00A37838" w:rsidRPr="003E779E">
        <w:rPr>
          <w:rFonts w:ascii="Arial" w:hAnsi="Arial"/>
          <w:color w:val="auto"/>
          <w:sz w:val="20"/>
          <w:lang w:val="en-US"/>
        </w:rPr>
        <w:t>Karges</w:t>
      </w:r>
      <w:proofErr w:type="spellEnd"/>
      <w:r w:rsidR="00A37838" w:rsidRPr="003E779E">
        <w:rPr>
          <w:rFonts w:ascii="Arial" w:hAnsi="Arial"/>
          <w:color w:val="auto"/>
          <w:sz w:val="20"/>
          <w:lang w:val="en-US"/>
        </w:rPr>
        <w:t>, W., Sværke, C., Tahara, S., Takano, K., Biller, B.M.K.:</w:t>
      </w:r>
      <w:r w:rsidR="00E05EED" w:rsidRPr="003E779E">
        <w:rPr>
          <w:rFonts w:ascii="Arial" w:hAnsi="Arial"/>
          <w:color w:val="auto"/>
          <w:sz w:val="20"/>
          <w:lang w:val="en-US"/>
        </w:rPr>
        <w:t xml:space="preserve"> 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Once-weekly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s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omapacitan is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e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ffective and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w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ell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t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olerated in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a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dults with GH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d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eficiency: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a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r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andomized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p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hase 3 </w:t>
      </w:r>
      <w:r w:rsidR="00F6125E" w:rsidRPr="003E779E">
        <w:rPr>
          <w:rFonts w:ascii="Arial" w:hAnsi="Arial" w:cs="Arial"/>
          <w:color w:val="auto"/>
          <w:sz w:val="20"/>
          <w:lang w:val="en-US"/>
        </w:rPr>
        <w:t>t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rial. J Clin Endocrinol </w:t>
      </w:r>
      <w:proofErr w:type="spellStart"/>
      <w:r w:rsidR="00E05EED" w:rsidRPr="003E779E">
        <w:rPr>
          <w:rFonts w:ascii="Arial" w:hAnsi="Arial" w:cs="Arial"/>
          <w:color w:val="auto"/>
          <w:sz w:val="20"/>
          <w:lang w:val="en-US"/>
        </w:rPr>
        <w:t>Metab</w:t>
      </w:r>
      <w:proofErr w:type="spellEnd"/>
      <w:r w:rsidR="00A37838" w:rsidRPr="003E779E">
        <w:rPr>
          <w:rFonts w:ascii="Arial" w:hAnsi="Arial" w:cs="Arial"/>
          <w:color w:val="auto"/>
          <w:sz w:val="20"/>
          <w:lang w:val="en-US"/>
        </w:rPr>
        <w:t xml:space="preserve">. 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>105(4):e1358-</w:t>
      </w:r>
      <w:r w:rsidR="002C202F" w:rsidRPr="003E779E">
        <w:rPr>
          <w:rFonts w:ascii="Arial" w:hAnsi="Arial" w:cs="Arial"/>
          <w:color w:val="auto"/>
          <w:sz w:val="20"/>
          <w:lang w:val="en-US"/>
        </w:rPr>
        <w:t>13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>76</w:t>
      </w:r>
      <w:r w:rsidR="00A37838" w:rsidRPr="003E779E">
        <w:rPr>
          <w:rFonts w:ascii="Arial" w:hAnsi="Arial" w:cs="Arial"/>
          <w:color w:val="auto"/>
          <w:sz w:val="20"/>
          <w:lang w:val="en-US"/>
        </w:rPr>
        <w:t xml:space="preserve"> (2020)</w:t>
      </w:r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. </w:t>
      </w:r>
      <w:hyperlink r:id="rId16" w:history="1">
        <w:r w:rsidR="00484EFD" w:rsidRPr="003E779E">
          <w:rPr>
            <w:rStyle w:val="Hyperlink"/>
            <w:rFonts w:ascii="Arial" w:hAnsi="Arial" w:cs="Arial"/>
            <w:color w:val="auto"/>
            <w:sz w:val="20"/>
            <w:lang w:val="en-US"/>
          </w:rPr>
          <w:t>https://doi.org/10.1210/clinem/dgaa049</w:t>
        </w:r>
      </w:hyperlink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</w:p>
    <w:p w14:paraId="581CF4C7" w14:textId="655C916D" w:rsidR="00E05EED" w:rsidRPr="003E779E" w:rsidRDefault="00FD5903" w:rsidP="00E05EED">
      <w:pPr>
        <w:pStyle w:val="ListParagraph"/>
        <w:numPr>
          <w:ilvl w:val="0"/>
          <w:numId w:val="16"/>
        </w:numPr>
        <w:snapToGrid w:val="0"/>
        <w:spacing w:after="0"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/>
          <w:color w:val="auto"/>
          <w:sz w:val="20"/>
          <w:lang w:val="en-US"/>
        </w:rPr>
        <w:t>Johannsson</w:t>
      </w:r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G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, Feldt-Rasmussen</w:t>
      </w:r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U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 xml:space="preserve">, </w:t>
      </w:r>
      <w:proofErr w:type="spellStart"/>
      <w:r w:rsidRPr="003E779E">
        <w:rPr>
          <w:rFonts w:ascii="Arial" w:hAnsi="Arial"/>
          <w:color w:val="auto"/>
          <w:sz w:val="20"/>
          <w:lang w:val="en-US"/>
        </w:rPr>
        <w:t>Håkonsson</w:t>
      </w:r>
      <w:proofErr w:type="spellEnd"/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I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H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 xml:space="preserve">, </w:t>
      </w:r>
      <w:proofErr w:type="spellStart"/>
      <w:r w:rsidR="00127CE6" w:rsidRPr="003E779E">
        <w:rPr>
          <w:rFonts w:ascii="Arial" w:hAnsi="Arial"/>
          <w:color w:val="auto"/>
          <w:sz w:val="20"/>
          <w:lang w:val="en-US"/>
        </w:rPr>
        <w:t>Biering</w:t>
      </w:r>
      <w:proofErr w:type="spellEnd"/>
      <w:r w:rsidR="00127CE6" w:rsidRPr="003E779E">
        <w:rPr>
          <w:rFonts w:ascii="Arial" w:hAnsi="Arial"/>
          <w:color w:val="auto"/>
          <w:sz w:val="20"/>
          <w:lang w:val="en-US"/>
        </w:rPr>
        <w:t xml:space="preserve">, H., </w:t>
      </w:r>
      <w:proofErr w:type="spellStart"/>
      <w:r w:rsidR="00127CE6" w:rsidRPr="003E779E">
        <w:rPr>
          <w:rFonts w:ascii="Arial" w:hAnsi="Arial"/>
          <w:color w:val="auto"/>
          <w:sz w:val="20"/>
          <w:lang w:val="en-US"/>
        </w:rPr>
        <w:t>Rodien</w:t>
      </w:r>
      <w:proofErr w:type="spellEnd"/>
      <w:r w:rsidR="00127CE6" w:rsidRPr="003E779E">
        <w:rPr>
          <w:rFonts w:ascii="Arial" w:hAnsi="Arial"/>
          <w:color w:val="auto"/>
          <w:sz w:val="20"/>
          <w:lang w:val="en-US"/>
        </w:rPr>
        <w:t>, P., Tahara, S., Toogood, A., Rasmussen, M.H., REAL 2 Study Group:</w:t>
      </w:r>
      <w:r w:rsidR="00E05EED" w:rsidRPr="003E779E">
        <w:rPr>
          <w:rFonts w:ascii="Arial" w:hAnsi="Arial"/>
          <w:color w:val="auto"/>
          <w:sz w:val="20"/>
          <w:lang w:val="en-US"/>
        </w:rPr>
        <w:t xml:space="preserve"> 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>Safety and convenience of once-weekly somapacitan in adult GH deficiency: a 26-week randomized, controlled trial. Eur J Endocrinol</w:t>
      </w:r>
      <w:r w:rsidR="00127CE6" w:rsidRPr="003E779E">
        <w:rPr>
          <w:rFonts w:ascii="Arial" w:hAnsi="Arial" w:cs="Arial"/>
          <w:color w:val="auto"/>
          <w:sz w:val="20"/>
          <w:lang w:val="en-US"/>
        </w:rPr>
        <w:t>.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 178(5):491-499</w:t>
      </w:r>
      <w:r w:rsidR="00127CE6" w:rsidRPr="003E779E">
        <w:rPr>
          <w:rFonts w:ascii="Arial" w:hAnsi="Arial" w:cs="Arial"/>
          <w:color w:val="auto"/>
          <w:sz w:val="20"/>
          <w:lang w:val="en-US"/>
        </w:rPr>
        <w:t xml:space="preserve"> (2018)</w:t>
      </w:r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. </w:t>
      </w:r>
      <w:hyperlink r:id="rId17" w:history="1">
        <w:r w:rsidR="00484EFD" w:rsidRPr="003E779E">
          <w:rPr>
            <w:rStyle w:val="Hyperlink"/>
            <w:rFonts w:ascii="Arial" w:hAnsi="Arial" w:cs="Arial"/>
            <w:color w:val="auto"/>
            <w:sz w:val="20"/>
            <w:lang w:val="en-US"/>
          </w:rPr>
          <w:t>https://doi.org/10.1530%2FEJE-17-1073</w:t>
        </w:r>
      </w:hyperlink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</w:p>
    <w:p w14:paraId="38071161" w14:textId="16B4DDBA" w:rsidR="00A56DA7" w:rsidRPr="003E779E" w:rsidRDefault="00FD5903" w:rsidP="00E05EED">
      <w:pPr>
        <w:pStyle w:val="ListParagraph"/>
        <w:numPr>
          <w:ilvl w:val="0"/>
          <w:numId w:val="16"/>
        </w:numPr>
        <w:snapToGrid w:val="0"/>
        <w:spacing w:after="0" w:line="360" w:lineRule="auto"/>
        <w:rPr>
          <w:rFonts w:ascii="Arial" w:hAnsi="Arial" w:cs="Arial"/>
          <w:color w:val="auto"/>
          <w:sz w:val="20"/>
          <w:lang w:val="en-US"/>
        </w:rPr>
      </w:pPr>
      <w:r w:rsidRPr="003E779E">
        <w:rPr>
          <w:rFonts w:ascii="Arial" w:hAnsi="Arial"/>
          <w:color w:val="auto"/>
          <w:sz w:val="20"/>
          <w:lang w:val="en-US"/>
        </w:rPr>
        <w:t>Otsuka</w:t>
      </w:r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F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, Takahashi</w:t>
      </w:r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Y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>, Tahara</w:t>
      </w:r>
      <w:r w:rsidR="00127CE6" w:rsidRPr="003E779E">
        <w:rPr>
          <w:rFonts w:ascii="Arial" w:hAnsi="Arial"/>
          <w:color w:val="auto"/>
          <w:sz w:val="20"/>
          <w:lang w:val="en-US"/>
        </w:rPr>
        <w:t>,</w:t>
      </w:r>
      <w:r w:rsidRPr="003E779E">
        <w:rPr>
          <w:rFonts w:ascii="Arial" w:hAnsi="Arial"/>
          <w:color w:val="auto"/>
          <w:sz w:val="20"/>
          <w:lang w:val="en-US"/>
        </w:rPr>
        <w:t xml:space="preserve"> S</w:t>
      </w:r>
      <w:r w:rsidR="00127CE6" w:rsidRPr="003E779E">
        <w:rPr>
          <w:rFonts w:ascii="Arial" w:hAnsi="Arial"/>
          <w:color w:val="auto"/>
          <w:sz w:val="20"/>
          <w:lang w:val="en-US"/>
        </w:rPr>
        <w:t>.</w:t>
      </w:r>
      <w:r w:rsidRPr="003E779E">
        <w:rPr>
          <w:rFonts w:ascii="Arial" w:hAnsi="Arial"/>
          <w:color w:val="auto"/>
          <w:sz w:val="20"/>
          <w:lang w:val="en-US"/>
        </w:rPr>
        <w:t xml:space="preserve">, </w:t>
      </w:r>
      <w:r w:rsidR="00127CE6" w:rsidRPr="003E779E">
        <w:rPr>
          <w:rFonts w:ascii="Arial" w:hAnsi="Arial"/>
          <w:color w:val="auto"/>
          <w:sz w:val="20"/>
          <w:lang w:val="en-US"/>
        </w:rPr>
        <w:t>Ogawa, Y., Højby Rasmussen, M., Takano, K.:</w:t>
      </w:r>
      <w:r w:rsidR="00E05EED" w:rsidRPr="003E779E">
        <w:rPr>
          <w:rFonts w:ascii="Arial" w:hAnsi="Arial"/>
          <w:color w:val="auto"/>
          <w:sz w:val="20"/>
          <w:lang w:val="en-US"/>
        </w:rPr>
        <w:t xml:space="preserve"> 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>Similar safety and efficacy in previously treated adults with growth hormone deficiency randomized to once-weekly somapacitan or daily growth hormone. Clin Endocrinol</w:t>
      </w:r>
      <w:r w:rsidR="004A3286" w:rsidRPr="003E779E">
        <w:rPr>
          <w:rFonts w:ascii="Arial" w:hAnsi="Arial" w:cs="Arial"/>
          <w:color w:val="auto"/>
          <w:sz w:val="20"/>
          <w:lang w:val="en-US"/>
        </w:rPr>
        <w:t>.</w:t>
      </w:r>
      <w:r w:rsidR="00E05EED" w:rsidRPr="003E779E">
        <w:rPr>
          <w:rFonts w:ascii="Arial" w:hAnsi="Arial" w:cs="Arial"/>
          <w:color w:val="auto"/>
          <w:sz w:val="20"/>
          <w:lang w:val="en-US"/>
        </w:rPr>
        <w:t xml:space="preserve"> 93(5):620-628</w:t>
      </w:r>
      <w:r w:rsidR="00127CE6" w:rsidRPr="003E779E">
        <w:rPr>
          <w:rFonts w:ascii="Arial" w:hAnsi="Arial" w:cs="Arial"/>
          <w:color w:val="auto"/>
          <w:sz w:val="20"/>
          <w:lang w:val="en-US"/>
        </w:rPr>
        <w:t xml:space="preserve"> (2020)</w:t>
      </w:r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. </w:t>
      </w:r>
      <w:hyperlink r:id="rId18" w:history="1">
        <w:r w:rsidR="00484EFD" w:rsidRPr="003E779E">
          <w:rPr>
            <w:rStyle w:val="Hyperlink"/>
            <w:rFonts w:ascii="Arial" w:hAnsi="Arial" w:cs="Arial"/>
            <w:color w:val="auto"/>
            <w:sz w:val="20"/>
            <w:lang w:val="en-US"/>
          </w:rPr>
          <w:t>https://doi.org/10.1111/cen.14273</w:t>
        </w:r>
      </w:hyperlink>
      <w:r w:rsidR="00484EFD" w:rsidRPr="003E779E">
        <w:rPr>
          <w:rFonts w:ascii="Arial" w:hAnsi="Arial" w:cs="Arial"/>
          <w:color w:val="auto"/>
          <w:sz w:val="20"/>
          <w:lang w:val="en-US"/>
        </w:rPr>
        <w:t xml:space="preserve"> </w:t>
      </w:r>
    </w:p>
    <w:p w14:paraId="77B6E80C" w14:textId="3EF10DD2" w:rsidR="00A21EE3" w:rsidRPr="003E779E" w:rsidRDefault="00A21EE3" w:rsidP="00A21EE3">
      <w:pPr>
        <w:rPr>
          <w:rFonts w:ascii="Arial" w:hAnsi="Arial" w:cs="Arial"/>
          <w:color w:val="auto"/>
          <w:sz w:val="20"/>
          <w:lang w:val="en-US"/>
        </w:rPr>
      </w:pPr>
    </w:p>
    <w:p w14:paraId="455D1DFD" w14:textId="2B0761E4" w:rsidR="00A21EE3" w:rsidRPr="003E779E" w:rsidRDefault="00A21EE3" w:rsidP="00A21EE3">
      <w:pPr>
        <w:rPr>
          <w:rFonts w:ascii="Arial" w:hAnsi="Arial" w:cs="Arial"/>
          <w:color w:val="auto"/>
          <w:sz w:val="20"/>
          <w:lang w:val="en-US"/>
        </w:rPr>
      </w:pPr>
    </w:p>
    <w:sectPr w:rsidR="00A21EE3" w:rsidRPr="003E779E" w:rsidSect="00B62A3D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6D7F7" w14:textId="77777777" w:rsidR="008C1BE2" w:rsidRDefault="008C1BE2" w:rsidP="00804015">
      <w:r>
        <w:separator/>
      </w:r>
    </w:p>
  </w:endnote>
  <w:endnote w:type="continuationSeparator" w:id="0">
    <w:p w14:paraId="0050539F" w14:textId="77777777" w:rsidR="008C1BE2" w:rsidRDefault="008C1BE2" w:rsidP="00804015">
      <w:r>
        <w:continuationSeparator/>
      </w:r>
    </w:p>
  </w:endnote>
  <w:endnote w:type="continuationNotice" w:id="1">
    <w:p w14:paraId="5E0A9CD5" w14:textId="77777777" w:rsidR="008C1BE2" w:rsidRDefault="008C1BE2" w:rsidP="008040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is">
    <w:altName w:val="Calibri"/>
    <w:charset w:val="00"/>
    <w:family w:val="swiss"/>
    <w:pitch w:val="variable"/>
    <w:sig w:usb0="E00002FF" w:usb1="4000001F" w:usb2="0800002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Light">
    <w:altName w:val="Calibri"/>
    <w:charset w:val="00"/>
    <w:family w:val="swiss"/>
    <w:pitch w:val="variable"/>
    <w:sig w:usb0="E00002FF" w:usb1="4000001F" w:usb2="0800002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108617952"/>
  <w:p w14:paraId="7D8B2CCA" w14:textId="7CF4EA18" w:rsidR="00DF3ADA" w:rsidRDefault="00173060" w:rsidP="009A0901">
    <w:pPr>
      <w:pStyle w:val="Footer"/>
      <w:tabs>
        <w:tab w:val="clear" w:pos="4513"/>
      </w:tabs>
      <w:rPr>
        <w:noProof/>
      </w:rPr>
    </w:pPr>
    <w:r>
      <w:fldChar w:fldCharType="begin"/>
    </w:r>
    <w:r>
      <w:instrText xml:space="preserve"> FILENAME   \* MERGEFORMAT </w:instrText>
    </w:r>
    <w:r>
      <w:fldChar w:fldCharType="separate"/>
    </w:r>
    <w:r w:rsidR="001D1A74">
      <w:rPr>
        <w:noProof/>
      </w:rPr>
      <w:t>Glucose tolerance in AGHD_</w:t>
    </w:r>
    <w:r>
      <w:rPr>
        <w:noProof/>
      </w:rPr>
      <w:fldChar w:fldCharType="end"/>
    </w:r>
    <w:bookmarkEnd w:id="2"/>
    <w:r w:rsidR="00F51B68">
      <w:rPr>
        <w:noProof/>
      </w:rPr>
      <w:t>September</w:t>
    </w:r>
    <w:r w:rsidR="006C053C">
      <w:rPr>
        <w:noProof/>
      </w:rPr>
      <w:t xml:space="preserve"> 2022</w:t>
    </w:r>
    <w:r w:rsidR="00E767EA">
      <w:tab/>
    </w:r>
    <w:r w:rsidR="00DF3ADA">
      <w:fldChar w:fldCharType="begin"/>
    </w:r>
    <w:r w:rsidR="00DF3ADA">
      <w:instrText xml:space="preserve"> PAGE   \* MERGEFORMAT </w:instrText>
    </w:r>
    <w:r w:rsidR="00DF3ADA">
      <w:fldChar w:fldCharType="separate"/>
    </w:r>
    <w:r w:rsidR="00DF3ADA">
      <w:rPr>
        <w:noProof/>
      </w:rPr>
      <w:t>1</w:t>
    </w:r>
    <w:r w:rsidR="00DF3AD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DFE85" w14:textId="77777777" w:rsidR="008C1BE2" w:rsidRDefault="008C1BE2" w:rsidP="00804015">
      <w:r>
        <w:separator/>
      </w:r>
    </w:p>
  </w:footnote>
  <w:footnote w:type="continuationSeparator" w:id="0">
    <w:p w14:paraId="597C3F67" w14:textId="77777777" w:rsidR="008C1BE2" w:rsidRDefault="008C1BE2" w:rsidP="00804015">
      <w:r>
        <w:continuationSeparator/>
      </w:r>
    </w:p>
  </w:footnote>
  <w:footnote w:type="continuationNotice" w:id="1">
    <w:p w14:paraId="29A4BF37" w14:textId="77777777" w:rsidR="008C1BE2" w:rsidRDefault="008C1BE2" w:rsidP="0080401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12015" w14:textId="3E602CFC" w:rsidR="00DF3ADA" w:rsidRPr="008B4AD5" w:rsidRDefault="00DF3ADA" w:rsidP="008B4AD5">
    <w:pPr>
      <w:pStyle w:val="Header"/>
      <w:tabs>
        <w:tab w:val="clear" w:pos="4513"/>
        <w:tab w:val="clear" w:pos="9026"/>
        <w:tab w:val="left" w:pos="3345"/>
      </w:tabs>
    </w:pPr>
  </w:p>
  <w:p w14:paraId="39A89248" w14:textId="77777777" w:rsidR="00DF3ADA" w:rsidRDefault="00DF3ADA" w:rsidP="008B4AD5">
    <w:pPr>
      <w:pStyle w:val="Header"/>
      <w:tabs>
        <w:tab w:val="clear" w:pos="4513"/>
        <w:tab w:val="clear" w:pos="9026"/>
        <w:tab w:val="left" w:pos="334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65377"/>
    <w:multiLevelType w:val="hybridMultilevel"/>
    <w:tmpl w:val="42FC3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95B88"/>
    <w:multiLevelType w:val="hybridMultilevel"/>
    <w:tmpl w:val="89DAD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E07AB"/>
    <w:multiLevelType w:val="multilevel"/>
    <w:tmpl w:val="C540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25389F"/>
    <w:multiLevelType w:val="hybridMultilevel"/>
    <w:tmpl w:val="8312CF98"/>
    <w:lvl w:ilvl="0" w:tplc="8B64F8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F76E7"/>
    <w:multiLevelType w:val="hybridMultilevel"/>
    <w:tmpl w:val="C97AC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02F7D"/>
    <w:multiLevelType w:val="hybridMultilevel"/>
    <w:tmpl w:val="C966D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8D5C32"/>
    <w:multiLevelType w:val="multilevel"/>
    <w:tmpl w:val="53DC9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D74130"/>
    <w:multiLevelType w:val="hybridMultilevel"/>
    <w:tmpl w:val="546AD9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62363E"/>
    <w:multiLevelType w:val="hybridMultilevel"/>
    <w:tmpl w:val="E7D0D060"/>
    <w:lvl w:ilvl="0" w:tplc="AF9683D6">
      <w:start w:val="1"/>
      <w:numFmt w:val="bullet"/>
      <w:pStyle w:val="EndNoteBibliography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D0F384">
      <w:numFmt w:val="bullet"/>
      <w:lvlText w:val="–"/>
      <w:lvlJc w:val="left"/>
      <w:pPr>
        <w:ind w:left="2880" w:hanging="360"/>
      </w:pPr>
      <w:rPr>
        <w:rFonts w:ascii="Apis" w:eastAsiaTheme="minorHAnsi" w:hAnsi="Apis" w:cs="Apis" w:hint="default"/>
      </w:rPr>
    </w:lvl>
    <w:lvl w:ilvl="4" w:tplc="22FA18C8">
      <w:start w:val="32"/>
      <w:numFmt w:val="bullet"/>
      <w:lvlText w:val="•"/>
      <w:lvlJc w:val="left"/>
      <w:pPr>
        <w:ind w:left="3600" w:hanging="360"/>
      </w:pPr>
      <w:rPr>
        <w:rFonts w:ascii="Apis" w:eastAsiaTheme="minorHAnsi" w:hAnsi="Apis" w:cs="Api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020EEF"/>
    <w:multiLevelType w:val="hybridMultilevel"/>
    <w:tmpl w:val="C61A85AC"/>
    <w:lvl w:ilvl="0" w:tplc="97645B8E">
      <w:numFmt w:val="bullet"/>
      <w:lvlText w:val="-"/>
      <w:lvlJc w:val="left"/>
      <w:pPr>
        <w:ind w:left="720" w:hanging="360"/>
      </w:pPr>
      <w:rPr>
        <w:rFonts w:ascii="Apis" w:eastAsiaTheme="minorHAnsi" w:hAnsi="Apis" w:cs="Api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02733A"/>
    <w:multiLevelType w:val="hybridMultilevel"/>
    <w:tmpl w:val="6512EE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B86FBC"/>
    <w:multiLevelType w:val="hybridMultilevel"/>
    <w:tmpl w:val="CA047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AE7F1D"/>
    <w:multiLevelType w:val="hybridMultilevel"/>
    <w:tmpl w:val="04C2D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110DD"/>
    <w:multiLevelType w:val="hybridMultilevel"/>
    <w:tmpl w:val="2856E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CE0A84"/>
    <w:multiLevelType w:val="hybridMultilevel"/>
    <w:tmpl w:val="57A26F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45CCA"/>
    <w:multiLevelType w:val="hybridMultilevel"/>
    <w:tmpl w:val="B83EA5DA"/>
    <w:lvl w:ilvl="0" w:tplc="D174EE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02CB1"/>
    <w:multiLevelType w:val="hybridMultilevel"/>
    <w:tmpl w:val="644654A6"/>
    <w:lvl w:ilvl="0" w:tplc="E75EBAA2">
      <w:numFmt w:val="bullet"/>
      <w:lvlText w:val="-"/>
      <w:lvlJc w:val="left"/>
      <w:pPr>
        <w:ind w:left="720" w:hanging="360"/>
      </w:pPr>
      <w:rPr>
        <w:rFonts w:ascii="Apis" w:eastAsiaTheme="minorHAnsi" w:hAnsi="Apis" w:cs="Api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381094"/>
    <w:multiLevelType w:val="multilevel"/>
    <w:tmpl w:val="87543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0069C6"/>
    <w:multiLevelType w:val="hybridMultilevel"/>
    <w:tmpl w:val="54386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373EA4"/>
    <w:multiLevelType w:val="hybridMultilevel"/>
    <w:tmpl w:val="CE96F7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3F0166"/>
    <w:multiLevelType w:val="multilevel"/>
    <w:tmpl w:val="A7D2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684051"/>
    <w:multiLevelType w:val="hybridMultilevel"/>
    <w:tmpl w:val="0206F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13"/>
  </w:num>
  <w:num w:numId="4">
    <w:abstractNumId w:val="1"/>
  </w:num>
  <w:num w:numId="5">
    <w:abstractNumId w:val="7"/>
  </w:num>
  <w:num w:numId="6">
    <w:abstractNumId w:val="5"/>
  </w:num>
  <w:num w:numId="7">
    <w:abstractNumId w:val="14"/>
  </w:num>
  <w:num w:numId="8">
    <w:abstractNumId w:val="9"/>
  </w:num>
  <w:num w:numId="9">
    <w:abstractNumId w:val="15"/>
  </w:num>
  <w:num w:numId="10">
    <w:abstractNumId w:val="2"/>
  </w:num>
  <w:num w:numId="11">
    <w:abstractNumId w:val="20"/>
  </w:num>
  <w:num w:numId="12">
    <w:abstractNumId w:val="6"/>
  </w:num>
  <w:num w:numId="13">
    <w:abstractNumId w:val="18"/>
  </w:num>
  <w:num w:numId="14">
    <w:abstractNumId w:val="16"/>
  </w:num>
  <w:num w:numId="15">
    <w:abstractNumId w:val="21"/>
  </w:num>
  <w:num w:numId="16">
    <w:abstractNumId w:val="19"/>
  </w:num>
  <w:num w:numId="17">
    <w:abstractNumId w:val="17"/>
  </w:num>
  <w:num w:numId="18">
    <w:abstractNumId w:val="11"/>
  </w:num>
  <w:num w:numId="19">
    <w:abstractNumId w:val="0"/>
  </w:num>
  <w:num w:numId="20">
    <w:abstractNumId w:val="4"/>
  </w:num>
  <w:num w:numId="21">
    <w:abstractNumId w:val="10"/>
  </w:num>
  <w:num w:numId="22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6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pt-PT" w:vendorID="64" w:dllVersion="0" w:nlCheck="1" w:checkStyle="0"/>
  <w:activeWritingStyle w:appName="MSWord" w:lang="da-DK" w:vendorID="64" w:dllVersion="0" w:nlCheck="1" w:checkStyle="0"/>
  <w:activeWritingStyle w:appName="MSWord" w:lang="es-E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sv-SE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ituitary (HM 2019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ervezpodwe5yesfrov0xvdsfwxf9wpt05t&quot;&gt;1134440 REAL 1 and REAL Jap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TN&lt;/item&gt;&lt;/Libraries&gt;&lt;/ENLibraries&gt;"/>
  </w:docVars>
  <w:rsids>
    <w:rsidRoot w:val="007A3D5A"/>
    <w:rsid w:val="00000299"/>
    <w:rsid w:val="00000808"/>
    <w:rsid w:val="00001333"/>
    <w:rsid w:val="000015FC"/>
    <w:rsid w:val="00001916"/>
    <w:rsid w:val="000019F2"/>
    <w:rsid w:val="00001C93"/>
    <w:rsid w:val="00002C7D"/>
    <w:rsid w:val="00003C44"/>
    <w:rsid w:val="00004093"/>
    <w:rsid w:val="000048DA"/>
    <w:rsid w:val="00004FAE"/>
    <w:rsid w:val="00005A9F"/>
    <w:rsid w:val="00005D56"/>
    <w:rsid w:val="000069EF"/>
    <w:rsid w:val="00006E2D"/>
    <w:rsid w:val="000073D7"/>
    <w:rsid w:val="000073F6"/>
    <w:rsid w:val="0000790B"/>
    <w:rsid w:val="00010624"/>
    <w:rsid w:val="00010794"/>
    <w:rsid w:val="0001129A"/>
    <w:rsid w:val="0001146B"/>
    <w:rsid w:val="00011B4F"/>
    <w:rsid w:val="0001282C"/>
    <w:rsid w:val="00012DDB"/>
    <w:rsid w:val="00013039"/>
    <w:rsid w:val="00014787"/>
    <w:rsid w:val="00014BCF"/>
    <w:rsid w:val="000151B1"/>
    <w:rsid w:val="0001556F"/>
    <w:rsid w:val="00015697"/>
    <w:rsid w:val="00015F3E"/>
    <w:rsid w:val="00016022"/>
    <w:rsid w:val="00016416"/>
    <w:rsid w:val="0001689F"/>
    <w:rsid w:val="000168D3"/>
    <w:rsid w:val="0002038E"/>
    <w:rsid w:val="000204B8"/>
    <w:rsid w:val="00020ED8"/>
    <w:rsid w:val="00020F4B"/>
    <w:rsid w:val="00021D2E"/>
    <w:rsid w:val="00021DF2"/>
    <w:rsid w:val="000224F3"/>
    <w:rsid w:val="000229E1"/>
    <w:rsid w:val="00022A34"/>
    <w:rsid w:val="00023E7B"/>
    <w:rsid w:val="00025474"/>
    <w:rsid w:val="00025B8E"/>
    <w:rsid w:val="000262A5"/>
    <w:rsid w:val="00026E05"/>
    <w:rsid w:val="00027E19"/>
    <w:rsid w:val="00030390"/>
    <w:rsid w:val="0003043E"/>
    <w:rsid w:val="00030CFE"/>
    <w:rsid w:val="00030E48"/>
    <w:rsid w:val="000311E5"/>
    <w:rsid w:val="0003159E"/>
    <w:rsid w:val="000321AF"/>
    <w:rsid w:val="00032216"/>
    <w:rsid w:val="00032275"/>
    <w:rsid w:val="000326EF"/>
    <w:rsid w:val="00032EF4"/>
    <w:rsid w:val="00033243"/>
    <w:rsid w:val="000338FA"/>
    <w:rsid w:val="0003395D"/>
    <w:rsid w:val="00033C83"/>
    <w:rsid w:val="000346C9"/>
    <w:rsid w:val="00036095"/>
    <w:rsid w:val="0003653C"/>
    <w:rsid w:val="000365B4"/>
    <w:rsid w:val="00036859"/>
    <w:rsid w:val="00040282"/>
    <w:rsid w:val="00040635"/>
    <w:rsid w:val="00040F01"/>
    <w:rsid w:val="00040F5E"/>
    <w:rsid w:val="0004100E"/>
    <w:rsid w:val="00041232"/>
    <w:rsid w:val="00041427"/>
    <w:rsid w:val="00041E08"/>
    <w:rsid w:val="00042363"/>
    <w:rsid w:val="00042952"/>
    <w:rsid w:val="00042B5E"/>
    <w:rsid w:val="000431FB"/>
    <w:rsid w:val="000432BA"/>
    <w:rsid w:val="000434C8"/>
    <w:rsid w:val="00043EB2"/>
    <w:rsid w:val="0004463A"/>
    <w:rsid w:val="0004557E"/>
    <w:rsid w:val="00046806"/>
    <w:rsid w:val="000472BF"/>
    <w:rsid w:val="00047346"/>
    <w:rsid w:val="00047B02"/>
    <w:rsid w:val="00047CF6"/>
    <w:rsid w:val="0005031D"/>
    <w:rsid w:val="00051617"/>
    <w:rsid w:val="000523C5"/>
    <w:rsid w:val="0005248C"/>
    <w:rsid w:val="0005255C"/>
    <w:rsid w:val="00052EFF"/>
    <w:rsid w:val="00052F7C"/>
    <w:rsid w:val="00053338"/>
    <w:rsid w:val="00053393"/>
    <w:rsid w:val="000533AF"/>
    <w:rsid w:val="00053E75"/>
    <w:rsid w:val="000549AB"/>
    <w:rsid w:val="00054A5B"/>
    <w:rsid w:val="00054E21"/>
    <w:rsid w:val="00055649"/>
    <w:rsid w:val="000558CD"/>
    <w:rsid w:val="000559BA"/>
    <w:rsid w:val="000559CD"/>
    <w:rsid w:val="00055AFB"/>
    <w:rsid w:val="00056216"/>
    <w:rsid w:val="000563F1"/>
    <w:rsid w:val="00056C22"/>
    <w:rsid w:val="00056CE6"/>
    <w:rsid w:val="00056DBD"/>
    <w:rsid w:val="00057440"/>
    <w:rsid w:val="000575D7"/>
    <w:rsid w:val="000575E4"/>
    <w:rsid w:val="00057953"/>
    <w:rsid w:val="0006139D"/>
    <w:rsid w:val="00061811"/>
    <w:rsid w:val="0006186A"/>
    <w:rsid w:val="00061E11"/>
    <w:rsid w:val="000622B8"/>
    <w:rsid w:val="00062B38"/>
    <w:rsid w:val="00062D04"/>
    <w:rsid w:val="00062FD7"/>
    <w:rsid w:val="00063E5B"/>
    <w:rsid w:val="000645AB"/>
    <w:rsid w:val="00065523"/>
    <w:rsid w:val="00065769"/>
    <w:rsid w:val="0006602D"/>
    <w:rsid w:val="00066289"/>
    <w:rsid w:val="00066AEF"/>
    <w:rsid w:val="00067E61"/>
    <w:rsid w:val="00070009"/>
    <w:rsid w:val="0007016D"/>
    <w:rsid w:val="00071107"/>
    <w:rsid w:val="0007159A"/>
    <w:rsid w:val="00071793"/>
    <w:rsid w:val="00071B5B"/>
    <w:rsid w:val="000720F2"/>
    <w:rsid w:val="000723C5"/>
    <w:rsid w:val="00072901"/>
    <w:rsid w:val="00072D9B"/>
    <w:rsid w:val="00073947"/>
    <w:rsid w:val="00073F30"/>
    <w:rsid w:val="00074C07"/>
    <w:rsid w:val="00074F21"/>
    <w:rsid w:val="000754B6"/>
    <w:rsid w:val="00075631"/>
    <w:rsid w:val="000760FD"/>
    <w:rsid w:val="000763C1"/>
    <w:rsid w:val="000765AB"/>
    <w:rsid w:val="000766C2"/>
    <w:rsid w:val="0007693E"/>
    <w:rsid w:val="00076B20"/>
    <w:rsid w:val="00076BC4"/>
    <w:rsid w:val="0007799F"/>
    <w:rsid w:val="00077F3F"/>
    <w:rsid w:val="000800A3"/>
    <w:rsid w:val="00080BDB"/>
    <w:rsid w:val="00080EB8"/>
    <w:rsid w:val="00080F35"/>
    <w:rsid w:val="000814B7"/>
    <w:rsid w:val="00081736"/>
    <w:rsid w:val="0008202F"/>
    <w:rsid w:val="0008311F"/>
    <w:rsid w:val="00084032"/>
    <w:rsid w:val="00084B95"/>
    <w:rsid w:val="00084C55"/>
    <w:rsid w:val="0008544D"/>
    <w:rsid w:val="00085E69"/>
    <w:rsid w:val="00086B1B"/>
    <w:rsid w:val="00086C42"/>
    <w:rsid w:val="00087A9F"/>
    <w:rsid w:val="00090614"/>
    <w:rsid w:val="0009061B"/>
    <w:rsid w:val="00090A00"/>
    <w:rsid w:val="000916FC"/>
    <w:rsid w:val="00091705"/>
    <w:rsid w:val="000917C1"/>
    <w:rsid w:val="00091B7F"/>
    <w:rsid w:val="00091C9F"/>
    <w:rsid w:val="00092082"/>
    <w:rsid w:val="00092658"/>
    <w:rsid w:val="00092744"/>
    <w:rsid w:val="000928A8"/>
    <w:rsid w:val="00092B0E"/>
    <w:rsid w:val="00093348"/>
    <w:rsid w:val="0009410B"/>
    <w:rsid w:val="000943BB"/>
    <w:rsid w:val="00094407"/>
    <w:rsid w:val="00094BB9"/>
    <w:rsid w:val="00094D7D"/>
    <w:rsid w:val="00095873"/>
    <w:rsid w:val="00095907"/>
    <w:rsid w:val="00095C0B"/>
    <w:rsid w:val="00095D7D"/>
    <w:rsid w:val="00096C2E"/>
    <w:rsid w:val="000975DF"/>
    <w:rsid w:val="0009771F"/>
    <w:rsid w:val="00097912"/>
    <w:rsid w:val="00097CF2"/>
    <w:rsid w:val="000A0283"/>
    <w:rsid w:val="000A0576"/>
    <w:rsid w:val="000A0B9A"/>
    <w:rsid w:val="000A1691"/>
    <w:rsid w:val="000A189F"/>
    <w:rsid w:val="000A1A83"/>
    <w:rsid w:val="000A1B0F"/>
    <w:rsid w:val="000A1EEE"/>
    <w:rsid w:val="000A1FDC"/>
    <w:rsid w:val="000A2E1D"/>
    <w:rsid w:val="000A3BE9"/>
    <w:rsid w:val="000A3C9C"/>
    <w:rsid w:val="000A489F"/>
    <w:rsid w:val="000A4948"/>
    <w:rsid w:val="000A4AD7"/>
    <w:rsid w:val="000A52D7"/>
    <w:rsid w:val="000A60E6"/>
    <w:rsid w:val="000A65E3"/>
    <w:rsid w:val="000A6914"/>
    <w:rsid w:val="000A6E01"/>
    <w:rsid w:val="000A742A"/>
    <w:rsid w:val="000A74E8"/>
    <w:rsid w:val="000A7613"/>
    <w:rsid w:val="000A76DB"/>
    <w:rsid w:val="000A7F2E"/>
    <w:rsid w:val="000B008A"/>
    <w:rsid w:val="000B04B1"/>
    <w:rsid w:val="000B096F"/>
    <w:rsid w:val="000B0D0F"/>
    <w:rsid w:val="000B113C"/>
    <w:rsid w:val="000B1190"/>
    <w:rsid w:val="000B165B"/>
    <w:rsid w:val="000B1C5E"/>
    <w:rsid w:val="000B22E8"/>
    <w:rsid w:val="000B2F83"/>
    <w:rsid w:val="000B35D5"/>
    <w:rsid w:val="000B3B7E"/>
    <w:rsid w:val="000B3CEF"/>
    <w:rsid w:val="000B3D41"/>
    <w:rsid w:val="000B3D78"/>
    <w:rsid w:val="000B4F6F"/>
    <w:rsid w:val="000B5376"/>
    <w:rsid w:val="000B5514"/>
    <w:rsid w:val="000B5DC8"/>
    <w:rsid w:val="000B6661"/>
    <w:rsid w:val="000B7443"/>
    <w:rsid w:val="000B7583"/>
    <w:rsid w:val="000B778A"/>
    <w:rsid w:val="000B7865"/>
    <w:rsid w:val="000B7A89"/>
    <w:rsid w:val="000B7E14"/>
    <w:rsid w:val="000C05D7"/>
    <w:rsid w:val="000C098A"/>
    <w:rsid w:val="000C0F2D"/>
    <w:rsid w:val="000C13F1"/>
    <w:rsid w:val="000C1582"/>
    <w:rsid w:val="000C1590"/>
    <w:rsid w:val="000C167B"/>
    <w:rsid w:val="000C1AA6"/>
    <w:rsid w:val="000C209D"/>
    <w:rsid w:val="000C25F4"/>
    <w:rsid w:val="000C2D5B"/>
    <w:rsid w:val="000C2FA1"/>
    <w:rsid w:val="000C37F3"/>
    <w:rsid w:val="000C3952"/>
    <w:rsid w:val="000C4241"/>
    <w:rsid w:val="000C450E"/>
    <w:rsid w:val="000C47EB"/>
    <w:rsid w:val="000C4B2E"/>
    <w:rsid w:val="000C4C74"/>
    <w:rsid w:val="000C4F5A"/>
    <w:rsid w:val="000C53DB"/>
    <w:rsid w:val="000C61F2"/>
    <w:rsid w:val="000C639D"/>
    <w:rsid w:val="000C692B"/>
    <w:rsid w:val="000C6F6C"/>
    <w:rsid w:val="000C7B11"/>
    <w:rsid w:val="000D0CCB"/>
    <w:rsid w:val="000D18FF"/>
    <w:rsid w:val="000D1BD1"/>
    <w:rsid w:val="000D31F3"/>
    <w:rsid w:val="000D33B3"/>
    <w:rsid w:val="000D3A11"/>
    <w:rsid w:val="000D3B3F"/>
    <w:rsid w:val="000D3C05"/>
    <w:rsid w:val="000D4B1D"/>
    <w:rsid w:val="000D4C99"/>
    <w:rsid w:val="000D60AC"/>
    <w:rsid w:val="000D6639"/>
    <w:rsid w:val="000D68F4"/>
    <w:rsid w:val="000D76A7"/>
    <w:rsid w:val="000D7A22"/>
    <w:rsid w:val="000D7B29"/>
    <w:rsid w:val="000E05F8"/>
    <w:rsid w:val="000E08F5"/>
    <w:rsid w:val="000E0E58"/>
    <w:rsid w:val="000E1069"/>
    <w:rsid w:val="000E189A"/>
    <w:rsid w:val="000E1E82"/>
    <w:rsid w:val="000E1F4F"/>
    <w:rsid w:val="000E41A7"/>
    <w:rsid w:val="000E48CE"/>
    <w:rsid w:val="000E51AA"/>
    <w:rsid w:val="000E665A"/>
    <w:rsid w:val="000E67C2"/>
    <w:rsid w:val="000E6E0C"/>
    <w:rsid w:val="000E6EDF"/>
    <w:rsid w:val="000E722E"/>
    <w:rsid w:val="000E782C"/>
    <w:rsid w:val="000E7A96"/>
    <w:rsid w:val="000E7CBF"/>
    <w:rsid w:val="000E7ED6"/>
    <w:rsid w:val="000F00F3"/>
    <w:rsid w:val="000F0830"/>
    <w:rsid w:val="000F0E44"/>
    <w:rsid w:val="000F16C2"/>
    <w:rsid w:val="000F1DD4"/>
    <w:rsid w:val="000F20D5"/>
    <w:rsid w:val="000F2528"/>
    <w:rsid w:val="000F2536"/>
    <w:rsid w:val="000F2F7D"/>
    <w:rsid w:val="000F31B8"/>
    <w:rsid w:val="000F398D"/>
    <w:rsid w:val="000F3BB3"/>
    <w:rsid w:val="000F4EE1"/>
    <w:rsid w:val="000F5014"/>
    <w:rsid w:val="000F5064"/>
    <w:rsid w:val="000F515C"/>
    <w:rsid w:val="000F623F"/>
    <w:rsid w:val="000F695E"/>
    <w:rsid w:val="000F71F5"/>
    <w:rsid w:val="000F7906"/>
    <w:rsid w:val="000F7EF3"/>
    <w:rsid w:val="001001F9"/>
    <w:rsid w:val="001002D6"/>
    <w:rsid w:val="001005E6"/>
    <w:rsid w:val="001006C0"/>
    <w:rsid w:val="00100796"/>
    <w:rsid w:val="00100BB9"/>
    <w:rsid w:val="00100D48"/>
    <w:rsid w:val="00100DEF"/>
    <w:rsid w:val="0010108E"/>
    <w:rsid w:val="00101BAC"/>
    <w:rsid w:val="00102714"/>
    <w:rsid w:val="00102C5F"/>
    <w:rsid w:val="00103F52"/>
    <w:rsid w:val="0010407F"/>
    <w:rsid w:val="001056B3"/>
    <w:rsid w:val="00105F1B"/>
    <w:rsid w:val="00106DC3"/>
    <w:rsid w:val="00107DA7"/>
    <w:rsid w:val="001104B7"/>
    <w:rsid w:val="00110577"/>
    <w:rsid w:val="0011091A"/>
    <w:rsid w:val="00110C01"/>
    <w:rsid w:val="00111027"/>
    <w:rsid w:val="001110C6"/>
    <w:rsid w:val="0011153C"/>
    <w:rsid w:val="0011190E"/>
    <w:rsid w:val="00112321"/>
    <w:rsid w:val="00112618"/>
    <w:rsid w:val="00112686"/>
    <w:rsid w:val="00113836"/>
    <w:rsid w:val="00113A73"/>
    <w:rsid w:val="001144A2"/>
    <w:rsid w:val="00114884"/>
    <w:rsid w:val="00114920"/>
    <w:rsid w:val="00114D60"/>
    <w:rsid w:val="0011508B"/>
    <w:rsid w:val="00115875"/>
    <w:rsid w:val="00116CBC"/>
    <w:rsid w:val="00116DED"/>
    <w:rsid w:val="00117519"/>
    <w:rsid w:val="0012000F"/>
    <w:rsid w:val="00120124"/>
    <w:rsid w:val="00120279"/>
    <w:rsid w:val="00120644"/>
    <w:rsid w:val="00120982"/>
    <w:rsid w:val="00120E02"/>
    <w:rsid w:val="00120E29"/>
    <w:rsid w:val="00121291"/>
    <w:rsid w:val="00121571"/>
    <w:rsid w:val="001217D3"/>
    <w:rsid w:val="00121B49"/>
    <w:rsid w:val="00121F39"/>
    <w:rsid w:val="0012278B"/>
    <w:rsid w:val="00122B00"/>
    <w:rsid w:val="00122B1C"/>
    <w:rsid w:val="0012324C"/>
    <w:rsid w:val="00123680"/>
    <w:rsid w:val="00123A3B"/>
    <w:rsid w:val="001244B7"/>
    <w:rsid w:val="00124F51"/>
    <w:rsid w:val="00125C25"/>
    <w:rsid w:val="00126977"/>
    <w:rsid w:val="00126C0D"/>
    <w:rsid w:val="00126C25"/>
    <w:rsid w:val="00127CE6"/>
    <w:rsid w:val="00127EAC"/>
    <w:rsid w:val="00127FEA"/>
    <w:rsid w:val="00130F08"/>
    <w:rsid w:val="00131873"/>
    <w:rsid w:val="001332A2"/>
    <w:rsid w:val="001334FA"/>
    <w:rsid w:val="00133E6A"/>
    <w:rsid w:val="0013414E"/>
    <w:rsid w:val="00134822"/>
    <w:rsid w:val="0013494F"/>
    <w:rsid w:val="00134B7B"/>
    <w:rsid w:val="00134C9E"/>
    <w:rsid w:val="00134E2F"/>
    <w:rsid w:val="00134FF6"/>
    <w:rsid w:val="00135AFC"/>
    <w:rsid w:val="00135ED6"/>
    <w:rsid w:val="00136421"/>
    <w:rsid w:val="00136530"/>
    <w:rsid w:val="001366A6"/>
    <w:rsid w:val="00136A9D"/>
    <w:rsid w:val="001373D1"/>
    <w:rsid w:val="00137484"/>
    <w:rsid w:val="0013752D"/>
    <w:rsid w:val="0014028E"/>
    <w:rsid w:val="001403A1"/>
    <w:rsid w:val="00140756"/>
    <w:rsid w:val="00140895"/>
    <w:rsid w:val="001419CD"/>
    <w:rsid w:val="00141CFA"/>
    <w:rsid w:val="00142169"/>
    <w:rsid w:val="00142AB2"/>
    <w:rsid w:val="00142C64"/>
    <w:rsid w:val="00142CF1"/>
    <w:rsid w:val="001446D6"/>
    <w:rsid w:val="001454EA"/>
    <w:rsid w:val="001464D6"/>
    <w:rsid w:val="00146D06"/>
    <w:rsid w:val="00146E89"/>
    <w:rsid w:val="00147F36"/>
    <w:rsid w:val="00147F45"/>
    <w:rsid w:val="001504C0"/>
    <w:rsid w:val="001506E4"/>
    <w:rsid w:val="00150971"/>
    <w:rsid w:val="00150B50"/>
    <w:rsid w:val="001513D8"/>
    <w:rsid w:val="00152F3F"/>
    <w:rsid w:val="0015313B"/>
    <w:rsid w:val="00153418"/>
    <w:rsid w:val="00153A27"/>
    <w:rsid w:val="0015408E"/>
    <w:rsid w:val="001541F1"/>
    <w:rsid w:val="00154969"/>
    <w:rsid w:val="00154E2F"/>
    <w:rsid w:val="00154EED"/>
    <w:rsid w:val="001558B6"/>
    <w:rsid w:val="00155AF1"/>
    <w:rsid w:val="001560C3"/>
    <w:rsid w:val="001560F7"/>
    <w:rsid w:val="00156262"/>
    <w:rsid w:val="00157610"/>
    <w:rsid w:val="0015796B"/>
    <w:rsid w:val="00157C7B"/>
    <w:rsid w:val="0016013C"/>
    <w:rsid w:val="00160852"/>
    <w:rsid w:val="00161324"/>
    <w:rsid w:val="0016141F"/>
    <w:rsid w:val="00161F59"/>
    <w:rsid w:val="00162024"/>
    <w:rsid w:val="001623FB"/>
    <w:rsid w:val="00162BA7"/>
    <w:rsid w:val="00162C50"/>
    <w:rsid w:val="001634D5"/>
    <w:rsid w:val="001646BB"/>
    <w:rsid w:val="001649EA"/>
    <w:rsid w:val="00164A4A"/>
    <w:rsid w:val="001654A6"/>
    <w:rsid w:val="0016568A"/>
    <w:rsid w:val="00165810"/>
    <w:rsid w:val="00165916"/>
    <w:rsid w:val="0016620F"/>
    <w:rsid w:val="00166EA5"/>
    <w:rsid w:val="0016743D"/>
    <w:rsid w:val="00167903"/>
    <w:rsid w:val="001679FC"/>
    <w:rsid w:val="00170061"/>
    <w:rsid w:val="00170436"/>
    <w:rsid w:val="001704A6"/>
    <w:rsid w:val="0017055F"/>
    <w:rsid w:val="001706D9"/>
    <w:rsid w:val="00170F45"/>
    <w:rsid w:val="00171BEA"/>
    <w:rsid w:val="001721C4"/>
    <w:rsid w:val="00172404"/>
    <w:rsid w:val="00172A6A"/>
    <w:rsid w:val="00173060"/>
    <w:rsid w:val="0017369E"/>
    <w:rsid w:val="0017398A"/>
    <w:rsid w:val="00173E55"/>
    <w:rsid w:val="001741AB"/>
    <w:rsid w:val="001744F3"/>
    <w:rsid w:val="00174C4B"/>
    <w:rsid w:val="00175603"/>
    <w:rsid w:val="00175986"/>
    <w:rsid w:val="001759A3"/>
    <w:rsid w:val="00175B30"/>
    <w:rsid w:val="00175EF9"/>
    <w:rsid w:val="0017611C"/>
    <w:rsid w:val="0017669E"/>
    <w:rsid w:val="00176906"/>
    <w:rsid w:val="00176CD4"/>
    <w:rsid w:val="00176CD9"/>
    <w:rsid w:val="00176F8C"/>
    <w:rsid w:val="001777A9"/>
    <w:rsid w:val="0018010B"/>
    <w:rsid w:val="0018202C"/>
    <w:rsid w:val="001830E0"/>
    <w:rsid w:val="00183321"/>
    <w:rsid w:val="00183DD3"/>
    <w:rsid w:val="001847DF"/>
    <w:rsid w:val="001849F1"/>
    <w:rsid w:val="00184D8F"/>
    <w:rsid w:val="00185E66"/>
    <w:rsid w:val="001869BF"/>
    <w:rsid w:val="00186EBE"/>
    <w:rsid w:val="00186EC0"/>
    <w:rsid w:val="00187470"/>
    <w:rsid w:val="00187841"/>
    <w:rsid w:val="00187E59"/>
    <w:rsid w:val="001900C0"/>
    <w:rsid w:val="001901E0"/>
    <w:rsid w:val="00190F23"/>
    <w:rsid w:val="001919F7"/>
    <w:rsid w:val="001927D7"/>
    <w:rsid w:val="00193922"/>
    <w:rsid w:val="0019435B"/>
    <w:rsid w:val="00194546"/>
    <w:rsid w:val="00194A44"/>
    <w:rsid w:val="00194D27"/>
    <w:rsid w:val="001952B8"/>
    <w:rsid w:val="00195D52"/>
    <w:rsid w:val="001968E3"/>
    <w:rsid w:val="00196937"/>
    <w:rsid w:val="00196A86"/>
    <w:rsid w:val="00196BE9"/>
    <w:rsid w:val="00196CC8"/>
    <w:rsid w:val="00196EC2"/>
    <w:rsid w:val="00197B21"/>
    <w:rsid w:val="001A0FA8"/>
    <w:rsid w:val="001A1176"/>
    <w:rsid w:val="001A21AB"/>
    <w:rsid w:val="001A222E"/>
    <w:rsid w:val="001A245C"/>
    <w:rsid w:val="001A2764"/>
    <w:rsid w:val="001A33D5"/>
    <w:rsid w:val="001A37A7"/>
    <w:rsid w:val="001A424F"/>
    <w:rsid w:val="001A4E2C"/>
    <w:rsid w:val="001A4F3D"/>
    <w:rsid w:val="001A58DA"/>
    <w:rsid w:val="001A6493"/>
    <w:rsid w:val="001A6FEA"/>
    <w:rsid w:val="001B0A03"/>
    <w:rsid w:val="001B0AB6"/>
    <w:rsid w:val="001B0DBF"/>
    <w:rsid w:val="001B1590"/>
    <w:rsid w:val="001B1E74"/>
    <w:rsid w:val="001B2118"/>
    <w:rsid w:val="001B241D"/>
    <w:rsid w:val="001B2437"/>
    <w:rsid w:val="001B2B5C"/>
    <w:rsid w:val="001B335E"/>
    <w:rsid w:val="001B38A7"/>
    <w:rsid w:val="001B390F"/>
    <w:rsid w:val="001B3B49"/>
    <w:rsid w:val="001B3FBF"/>
    <w:rsid w:val="001B412C"/>
    <w:rsid w:val="001B4BAD"/>
    <w:rsid w:val="001B61B8"/>
    <w:rsid w:val="001B6751"/>
    <w:rsid w:val="001B6788"/>
    <w:rsid w:val="001B71AD"/>
    <w:rsid w:val="001B734C"/>
    <w:rsid w:val="001B76A5"/>
    <w:rsid w:val="001C0BF3"/>
    <w:rsid w:val="001C0D43"/>
    <w:rsid w:val="001C1197"/>
    <w:rsid w:val="001C1302"/>
    <w:rsid w:val="001C1BB1"/>
    <w:rsid w:val="001C1C41"/>
    <w:rsid w:val="001C2375"/>
    <w:rsid w:val="001C2EF8"/>
    <w:rsid w:val="001C3528"/>
    <w:rsid w:val="001C3A04"/>
    <w:rsid w:val="001C3B07"/>
    <w:rsid w:val="001C4614"/>
    <w:rsid w:val="001C4F81"/>
    <w:rsid w:val="001C5703"/>
    <w:rsid w:val="001C5850"/>
    <w:rsid w:val="001C61A5"/>
    <w:rsid w:val="001C6578"/>
    <w:rsid w:val="001C66BB"/>
    <w:rsid w:val="001C68BF"/>
    <w:rsid w:val="001C6E2C"/>
    <w:rsid w:val="001C6E75"/>
    <w:rsid w:val="001C7153"/>
    <w:rsid w:val="001C7323"/>
    <w:rsid w:val="001C75ED"/>
    <w:rsid w:val="001C7684"/>
    <w:rsid w:val="001D017D"/>
    <w:rsid w:val="001D03B2"/>
    <w:rsid w:val="001D0421"/>
    <w:rsid w:val="001D0799"/>
    <w:rsid w:val="001D122F"/>
    <w:rsid w:val="001D12C8"/>
    <w:rsid w:val="001D165E"/>
    <w:rsid w:val="001D1A74"/>
    <w:rsid w:val="001D1C4D"/>
    <w:rsid w:val="001D1D19"/>
    <w:rsid w:val="001D1D35"/>
    <w:rsid w:val="001D239A"/>
    <w:rsid w:val="001D278A"/>
    <w:rsid w:val="001D3961"/>
    <w:rsid w:val="001D3D3C"/>
    <w:rsid w:val="001D417E"/>
    <w:rsid w:val="001D5130"/>
    <w:rsid w:val="001D5358"/>
    <w:rsid w:val="001D62FC"/>
    <w:rsid w:val="001D7727"/>
    <w:rsid w:val="001D77AB"/>
    <w:rsid w:val="001D7841"/>
    <w:rsid w:val="001D7953"/>
    <w:rsid w:val="001D7BA5"/>
    <w:rsid w:val="001E0A07"/>
    <w:rsid w:val="001E0D8A"/>
    <w:rsid w:val="001E116A"/>
    <w:rsid w:val="001E1286"/>
    <w:rsid w:val="001E1348"/>
    <w:rsid w:val="001E15C8"/>
    <w:rsid w:val="001E21CE"/>
    <w:rsid w:val="001E28E4"/>
    <w:rsid w:val="001E2C93"/>
    <w:rsid w:val="001E3879"/>
    <w:rsid w:val="001E39A4"/>
    <w:rsid w:val="001E4413"/>
    <w:rsid w:val="001E4988"/>
    <w:rsid w:val="001E4DF7"/>
    <w:rsid w:val="001E4EE1"/>
    <w:rsid w:val="001E5507"/>
    <w:rsid w:val="001E5831"/>
    <w:rsid w:val="001E5B6D"/>
    <w:rsid w:val="001E7385"/>
    <w:rsid w:val="001F022A"/>
    <w:rsid w:val="001F05D2"/>
    <w:rsid w:val="001F0A82"/>
    <w:rsid w:val="001F0AFA"/>
    <w:rsid w:val="001F0FE5"/>
    <w:rsid w:val="001F14F1"/>
    <w:rsid w:val="001F19AE"/>
    <w:rsid w:val="001F1B44"/>
    <w:rsid w:val="001F2763"/>
    <w:rsid w:val="001F2A90"/>
    <w:rsid w:val="001F36DF"/>
    <w:rsid w:val="001F3EC0"/>
    <w:rsid w:val="001F439D"/>
    <w:rsid w:val="001F4443"/>
    <w:rsid w:val="001F545B"/>
    <w:rsid w:val="001F5571"/>
    <w:rsid w:val="001F559C"/>
    <w:rsid w:val="001F58BC"/>
    <w:rsid w:val="001F5D0E"/>
    <w:rsid w:val="001F6125"/>
    <w:rsid w:val="001F649B"/>
    <w:rsid w:val="001F67CF"/>
    <w:rsid w:val="001F6809"/>
    <w:rsid w:val="001F6E5D"/>
    <w:rsid w:val="001F6E99"/>
    <w:rsid w:val="001F7093"/>
    <w:rsid w:val="001F7385"/>
    <w:rsid w:val="001F743D"/>
    <w:rsid w:val="001F752A"/>
    <w:rsid w:val="001F77E8"/>
    <w:rsid w:val="001F7AC0"/>
    <w:rsid w:val="001F7E1A"/>
    <w:rsid w:val="0020041C"/>
    <w:rsid w:val="002007C6"/>
    <w:rsid w:val="00200CDE"/>
    <w:rsid w:val="0020165E"/>
    <w:rsid w:val="00202646"/>
    <w:rsid w:val="00203217"/>
    <w:rsid w:val="002036F5"/>
    <w:rsid w:val="0020371C"/>
    <w:rsid w:val="0020387E"/>
    <w:rsid w:val="00204674"/>
    <w:rsid w:val="00204C0A"/>
    <w:rsid w:val="002062F1"/>
    <w:rsid w:val="002063E4"/>
    <w:rsid w:val="0020686C"/>
    <w:rsid w:val="00206B10"/>
    <w:rsid w:val="00206FFB"/>
    <w:rsid w:val="0020718B"/>
    <w:rsid w:val="00207755"/>
    <w:rsid w:val="00207827"/>
    <w:rsid w:val="00207AEE"/>
    <w:rsid w:val="00207F26"/>
    <w:rsid w:val="00207FCC"/>
    <w:rsid w:val="00210251"/>
    <w:rsid w:val="0021075B"/>
    <w:rsid w:val="00210981"/>
    <w:rsid w:val="00210BCE"/>
    <w:rsid w:val="00210E9C"/>
    <w:rsid w:val="002113D9"/>
    <w:rsid w:val="00211403"/>
    <w:rsid w:val="00211AC6"/>
    <w:rsid w:val="00211FD5"/>
    <w:rsid w:val="00212560"/>
    <w:rsid w:val="00212AAC"/>
    <w:rsid w:val="00214605"/>
    <w:rsid w:val="00214C2A"/>
    <w:rsid w:val="00214C5B"/>
    <w:rsid w:val="00215940"/>
    <w:rsid w:val="00215ACC"/>
    <w:rsid w:val="00215AF0"/>
    <w:rsid w:val="00216A4F"/>
    <w:rsid w:val="00216F0C"/>
    <w:rsid w:val="00220375"/>
    <w:rsid w:val="0022082E"/>
    <w:rsid w:val="00220839"/>
    <w:rsid w:val="0022134A"/>
    <w:rsid w:val="002216E9"/>
    <w:rsid w:val="0022187F"/>
    <w:rsid w:val="00221BF0"/>
    <w:rsid w:val="002224AC"/>
    <w:rsid w:val="0022282A"/>
    <w:rsid w:val="0022298D"/>
    <w:rsid w:val="0022303E"/>
    <w:rsid w:val="0022319B"/>
    <w:rsid w:val="00223A19"/>
    <w:rsid w:val="0022449E"/>
    <w:rsid w:val="00224675"/>
    <w:rsid w:val="00224775"/>
    <w:rsid w:val="00224B6B"/>
    <w:rsid w:val="002258DB"/>
    <w:rsid w:val="00225B41"/>
    <w:rsid w:val="00225F82"/>
    <w:rsid w:val="00226FFB"/>
    <w:rsid w:val="002272E2"/>
    <w:rsid w:val="0022767E"/>
    <w:rsid w:val="00227987"/>
    <w:rsid w:val="00227E98"/>
    <w:rsid w:val="00230025"/>
    <w:rsid w:val="002300C4"/>
    <w:rsid w:val="00231502"/>
    <w:rsid w:val="00232E42"/>
    <w:rsid w:val="002338CD"/>
    <w:rsid w:val="00233AFB"/>
    <w:rsid w:val="00233B4F"/>
    <w:rsid w:val="002341EC"/>
    <w:rsid w:val="0023428D"/>
    <w:rsid w:val="00234638"/>
    <w:rsid w:val="00234FA2"/>
    <w:rsid w:val="00235205"/>
    <w:rsid w:val="00235DAD"/>
    <w:rsid w:val="002365C0"/>
    <w:rsid w:val="00237010"/>
    <w:rsid w:val="00237038"/>
    <w:rsid w:val="00237720"/>
    <w:rsid w:val="0023798C"/>
    <w:rsid w:val="00237AEF"/>
    <w:rsid w:val="00237DBD"/>
    <w:rsid w:val="0024053F"/>
    <w:rsid w:val="00240861"/>
    <w:rsid w:val="002411BB"/>
    <w:rsid w:val="00241863"/>
    <w:rsid w:val="002418BD"/>
    <w:rsid w:val="00241D36"/>
    <w:rsid w:val="00241DE1"/>
    <w:rsid w:val="00241F32"/>
    <w:rsid w:val="0024236A"/>
    <w:rsid w:val="00242D48"/>
    <w:rsid w:val="002433CB"/>
    <w:rsid w:val="002433F1"/>
    <w:rsid w:val="00243549"/>
    <w:rsid w:val="00243E40"/>
    <w:rsid w:val="00245A4B"/>
    <w:rsid w:val="002461F5"/>
    <w:rsid w:val="0024620E"/>
    <w:rsid w:val="002467B7"/>
    <w:rsid w:val="00246C8F"/>
    <w:rsid w:val="00246DA2"/>
    <w:rsid w:val="00247A3C"/>
    <w:rsid w:val="00247BBF"/>
    <w:rsid w:val="00247F38"/>
    <w:rsid w:val="00250EFD"/>
    <w:rsid w:val="00250FFD"/>
    <w:rsid w:val="00251E99"/>
    <w:rsid w:val="0025291C"/>
    <w:rsid w:val="00252A3E"/>
    <w:rsid w:val="00252ACB"/>
    <w:rsid w:val="002538ED"/>
    <w:rsid w:val="0025429B"/>
    <w:rsid w:val="002546BE"/>
    <w:rsid w:val="002551A2"/>
    <w:rsid w:val="00255919"/>
    <w:rsid w:val="00255944"/>
    <w:rsid w:val="00255A5E"/>
    <w:rsid w:val="00255CC2"/>
    <w:rsid w:val="0025632C"/>
    <w:rsid w:val="002564E3"/>
    <w:rsid w:val="0025662D"/>
    <w:rsid w:val="00256DC3"/>
    <w:rsid w:val="002572C8"/>
    <w:rsid w:val="0025776F"/>
    <w:rsid w:val="002609BF"/>
    <w:rsid w:val="0026113D"/>
    <w:rsid w:val="0026255F"/>
    <w:rsid w:val="002630E4"/>
    <w:rsid w:val="00264175"/>
    <w:rsid w:val="0026487F"/>
    <w:rsid w:val="00264BEF"/>
    <w:rsid w:val="00264EBD"/>
    <w:rsid w:val="00264F12"/>
    <w:rsid w:val="002650CD"/>
    <w:rsid w:val="00265231"/>
    <w:rsid w:val="002653C3"/>
    <w:rsid w:val="002653D0"/>
    <w:rsid w:val="002656C3"/>
    <w:rsid w:val="00265EA3"/>
    <w:rsid w:val="00265F5A"/>
    <w:rsid w:val="00266589"/>
    <w:rsid w:val="002670D8"/>
    <w:rsid w:val="00267530"/>
    <w:rsid w:val="002677E7"/>
    <w:rsid w:val="00267AA9"/>
    <w:rsid w:val="002705D5"/>
    <w:rsid w:val="002706D7"/>
    <w:rsid w:val="00270E7D"/>
    <w:rsid w:val="00270FBC"/>
    <w:rsid w:val="002718EE"/>
    <w:rsid w:val="00271D63"/>
    <w:rsid w:val="00271EB5"/>
    <w:rsid w:val="00271FAC"/>
    <w:rsid w:val="002726BB"/>
    <w:rsid w:val="00273546"/>
    <w:rsid w:val="002748B4"/>
    <w:rsid w:val="002748E0"/>
    <w:rsid w:val="00274EFC"/>
    <w:rsid w:val="0027577F"/>
    <w:rsid w:val="00275BDF"/>
    <w:rsid w:val="00275E20"/>
    <w:rsid w:val="0027605D"/>
    <w:rsid w:val="00276096"/>
    <w:rsid w:val="002767D7"/>
    <w:rsid w:val="0027699A"/>
    <w:rsid w:val="002770AB"/>
    <w:rsid w:val="002773B0"/>
    <w:rsid w:val="00280231"/>
    <w:rsid w:val="002809E0"/>
    <w:rsid w:val="00280C79"/>
    <w:rsid w:val="002819FE"/>
    <w:rsid w:val="00281A5E"/>
    <w:rsid w:val="00281D7D"/>
    <w:rsid w:val="00281E35"/>
    <w:rsid w:val="00282CC4"/>
    <w:rsid w:val="00282F32"/>
    <w:rsid w:val="00283245"/>
    <w:rsid w:val="00283589"/>
    <w:rsid w:val="002835B7"/>
    <w:rsid w:val="002839F3"/>
    <w:rsid w:val="00283BDC"/>
    <w:rsid w:val="00283CA7"/>
    <w:rsid w:val="002844EE"/>
    <w:rsid w:val="0028495B"/>
    <w:rsid w:val="00284FA4"/>
    <w:rsid w:val="00285197"/>
    <w:rsid w:val="00285214"/>
    <w:rsid w:val="002852C1"/>
    <w:rsid w:val="00285447"/>
    <w:rsid w:val="00285657"/>
    <w:rsid w:val="00285BE1"/>
    <w:rsid w:val="00286139"/>
    <w:rsid w:val="002862BC"/>
    <w:rsid w:val="00286555"/>
    <w:rsid w:val="0028656D"/>
    <w:rsid w:val="00286D9E"/>
    <w:rsid w:val="00286DE4"/>
    <w:rsid w:val="0028724A"/>
    <w:rsid w:val="00287583"/>
    <w:rsid w:val="00287AE7"/>
    <w:rsid w:val="00287D64"/>
    <w:rsid w:val="00290120"/>
    <w:rsid w:val="00290A6A"/>
    <w:rsid w:val="00290C2F"/>
    <w:rsid w:val="002911F3"/>
    <w:rsid w:val="002917EF"/>
    <w:rsid w:val="00291E66"/>
    <w:rsid w:val="00292497"/>
    <w:rsid w:val="002930AB"/>
    <w:rsid w:val="002930CE"/>
    <w:rsid w:val="002931A3"/>
    <w:rsid w:val="002933DA"/>
    <w:rsid w:val="0029419D"/>
    <w:rsid w:val="002941C1"/>
    <w:rsid w:val="00294414"/>
    <w:rsid w:val="00294A21"/>
    <w:rsid w:val="002957E0"/>
    <w:rsid w:val="002959B0"/>
    <w:rsid w:val="002959B3"/>
    <w:rsid w:val="00296C9C"/>
    <w:rsid w:val="00297AFE"/>
    <w:rsid w:val="00297CA8"/>
    <w:rsid w:val="002A05DB"/>
    <w:rsid w:val="002A065B"/>
    <w:rsid w:val="002A1927"/>
    <w:rsid w:val="002A2634"/>
    <w:rsid w:val="002A2A03"/>
    <w:rsid w:val="002A2A88"/>
    <w:rsid w:val="002A2E5E"/>
    <w:rsid w:val="002A3580"/>
    <w:rsid w:val="002A39F5"/>
    <w:rsid w:val="002A5EE4"/>
    <w:rsid w:val="002A6072"/>
    <w:rsid w:val="002A6A73"/>
    <w:rsid w:val="002A6CD1"/>
    <w:rsid w:val="002A70B6"/>
    <w:rsid w:val="002A70C9"/>
    <w:rsid w:val="002A77D4"/>
    <w:rsid w:val="002A7A11"/>
    <w:rsid w:val="002A7A85"/>
    <w:rsid w:val="002B066E"/>
    <w:rsid w:val="002B0FA4"/>
    <w:rsid w:val="002B116D"/>
    <w:rsid w:val="002B137A"/>
    <w:rsid w:val="002B1AF2"/>
    <w:rsid w:val="002B1D0D"/>
    <w:rsid w:val="002B2BD2"/>
    <w:rsid w:val="002B3255"/>
    <w:rsid w:val="002B3539"/>
    <w:rsid w:val="002B3797"/>
    <w:rsid w:val="002B4B6C"/>
    <w:rsid w:val="002B4C25"/>
    <w:rsid w:val="002B508B"/>
    <w:rsid w:val="002B63B5"/>
    <w:rsid w:val="002B6CB7"/>
    <w:rsid w:val="002B6DC6"/>
    <w:rsid w:val="002B722C"/>
    <w:rsid w:val="002B7676"/>
    <w:rsid w:val="002B7B2D"/>
    <w:rsid w:val="002C082D"/>
    <w:rsid w:val="002C0887"/>
    <w:rsid w:val="002C0AD3"/>
    <w:rsid w:val="002C0CD4"/>
    <w:rsid w:val="002C127B"/>
    <w:rsid w:val="002C1600"/>
    <w:rsid w:val="002C16F0"/>
    <w:rsid w:val="002C1979"/>
    <w:rsid w:val="002C1A2F"/>
    <w:rsid w:val="002C1E54"/>
    <w:rsid w:val="002C202F"/>
    <w:rsid w:val="002C23CD"/>
    <w:rsid w:val="002C33B1"/>
    <w:rsid w:val="002C356E"/>
    <w:rsid w:val="002C3855"/>
    <w:rsid w:val="002C40E7"/>
    <w:rsid w:val="002C4527"/>
    <w:rsid w:val="002C52C6"/>
    <w:rsid w:val="002C5856"/>
    <w:rsid w:val="002C5B95"/>
    <w:rsid w:val="002C6EC6"/>
    <w:rsid w:val="002C7187"/>
    <w:rsid w:val="002C7EAF"/>
    <w:rsid w:val="002C7FF3"/>
    <w:rsid w:val="002D0063"/>
    <w:rsid w:val="002D0764"/>
    <w:rsid w:val="002D0AB3"/>
    <w:rsid w:val="002D0E91"/>
    <w:rsid w:val="002D1037"/>
    <w:rsid w:val="002D2268"/>
    <w:rsid w:val="002D2BC6"/>
    <w:rsid w:val="002D2F9B"/>
    <w:rsid w:val="002D33F1"/>
    <w:rsid w:val="002D378C"/>
    <w:rsid w:val="002D3CF3"/>
    <w:rsid w:val="002D4084"/>
    <w:rsid w:val="002D44E8"/>
    <w:rsid w:val="002D4A27"/>
    <w:rsid w:val="002D6CE3"/>
    <w:rsid w:val="002D714A"/>
    <w:rsid w:val="002D76B4"/>
    <w:rsid w:val="002D7D7F"/>
    <w:rsid w:val="002E013A"/>
    <w:rsid w:val="002E07B9"/>
    <w:rsid w:val="002E182F"/>
    <w:rsid w:val="002E1FD9"/>
    <w:rsid w:val="002E23A8"/>
    <w:rsid w:val="002E2B61"/>
    <w:rsid w:val="002E2C44"/>
    <w:rsid w:val="002E31B1"/>
    <w:rsid w:val="002E3500"/>
    <w:rsid w:val="002E3AB5"/>
    <w:rsid w:val="002E4216"/>
    <w:rsid w:val="002E478F"/>
    <w:rsid w:val="002E5420"/>
    <w:rsid w:val="002E67F5"/>
    <w:rsid w:val="002E70DC"/>
    <w:rsid w:val="002E73C0"/>
    <w:rsid w:val="002F0173"/>
    <w:rsid w:val="002F0367"/>
    <w:rsid w:val="002F0589"/>
    <w:rsid w:val="002F05A4"/>
    <w:rsid w:val="002F0A68"/>
    <w:rsid w:val="002F0C2D"/>
    <w:rsid w:val="002F119A"/>
    <w:rsid w:val="002F1279"/>
    <w:rsid w:val="002F1CF4"/>
    <w:rsid w:val="002F23EE"/>
    <w:rsid w:val="002F2452"/>
    <w:rsid w:val="002F34DD"/>
    <w:rsid w:val="002F3B4B"/>
    <w:rsid w:val="002F3FF0"/>
    <w:rsid w:val="002F4094"/>
    <w:rsid w:val="002F40C6"/>
    <w:rsid w:val="002F4904"/>
    <w:rsid w:val="002F5534"/>
    <w:rsid w:val="002F5721"/>
    <w:rsid w:val="002F5758"/>
    <w:rsid w:val="002F5C57"/>
    <w:rsid w:val="002F619D"/>
    <w:rsid w:val="002F6400"/>
    <w:rsid w:val="002F6BB3"/>
    <w:rsid w:val="002F6C3C"/>
    <w:rsid w:val="002F786C"/>
    <w:rsid w:val="002F7A37"/>
    <w:rsid w:val="003013F7"/>
    <w:rsid w:val="00301769"/>
    <w:rsid w:val="00301966"/>
    <w:rsid w:val="00301B36"/>
    <w:rsid w:val="00301B86"/>
    <w:rsid w:val="00301BBE"/>
    <w:rsid w:val="00301BD5"/>
    <w:rsid w:val="00302279"/>
    <w:rsid w:val="00302632"/>
    <w:rsid w:val="00302904"/>
    <w:rsid w:val="00303127"/>
    <w:rsid w:val="00303999"/>
    <w:rsid w:val="003046EB"/>
    <w:rsid w:val="00304975"/>
    <w:rsid w:val="00304A6E"/>
    <w:rsid w:val="00304CD8"/>
    <w:rsid w:val="00305BE7"/>
    <w:rsid w:val="00306481"/>
    <w:rsid w:val="00306B6E"/>
    <w:rsid w:val="00306F75"/>
    <w:rsid w:val="00307063"/>
    <w:rsid w:val="0030751D"/>
    <w:rsid w:val="003077B4"/>
    <w:rsid w:val="00307AEE"/>
    <w:rsid w:val="00307D4E"/>
    <w:rsid w:val="00307E88"/>
    <w:rsid w:val="00310A2C"/>
    <w:rsid w:val="00310A62"/>
    <w:rsid w:val="00310DC0"/>
    <w:rsid w:val="003112D1"/>
    <w:rsid w:val="00311552"/>
    <w:rsid w:val="00311BDF"/>
    <w:rsid w:val="0031245E"/>
    <w:rsid w:val="00312504"/>
    <w:rsid w:val="0031261E"/>
    <w:rsid w:val="003131EC"/>
    <w:rsid w:val="00313556"/>
    <w:rsid w:val="00314A44"/>
    <w:rsid w:val="003154E7"/>
    <w:rsid w:val="00315B2A"/>
    <w:rsid w:val="00315B2D"/>
    <w:rsid w:val="00315C16"/>
    <w:rsid w:val="00315D21"/>
    <w:rsid w:val="003161AE"/>
    <w:rsid w:val="003164FB"/>
    <w:rsid w:val="00316A7C"/>
    <w:rsid w:val="00316AD8"/>
    <w:rsid w:val="00316CAD"/>
    <w:rsid w:val="003171BA"/>
    <w:rsid w:val="00317364"/>
    <w:rsid w:val="00317AE2"/>
    <w:rsid w:val="0032052D"/>
    <w:rsid w:val="00320D13"/>
    <w:rsid w:val="003221EA"/>
    <w:rsid w:val="003222C3"/>
    <w:rsid w:val="0032274C"/>
    <w:rsid w:val="003229FC"/>
    <w:rsid w:val="00323110"/>
    <w:rsid w:val="003239F2"/>
    <w:rsid w:val="00323A26"/>
    <w:rsid w:val="00323B22"/>
    <w:rsid w:val="0032412C"/>
    <w:rsid w:val="0032416E"/>
    <w:rsid w:val="0032423E"/>
    <w:rsid w:val="003246F1"/>
    <w:rsid w:val="00324C6F"/>
    <w:rsid w:val="003255E6"/>
    <w:rsid w:val="003257A7"/>
    <w:rsid w:val="00326317"/>
    <w:rsid w:val="00327B1C"/>
    <w:rsid w:val="0033036A"/>
    <w:rsid w:val="0033075E"/>
    <w:rsid w:val="003307C2"/>
    <w:rsid w:val="0033091B"/>
    <w:rsid w:val="00330CBC"/>
    <w:rsid w:val="00330E88"/>
    <w:rsid w:val="0033127C"/>
    <w:rsid w:val="00331404"/>
    <w:rsid w:val="00331646"/>
    <w:rsid w:val="00331B73"/>
    <w:rsid w:val="00331DCB"/>
    <w:rsid w:val="0033348E"/>
    <w:rsid w:val="0033355C"/>
    <w:rsid w:val="0033384D"/>
    <w:rsid w:val="003338A3"/>
    <w:rsid w:val="0033399A"/>
    <w:rsid w:val="00333BBE"/>
    <w:rsid w:val="0033463B"/>
    <w:rsid w:val="00334B7A"/>
    <w:rsid w:val="00335182"/>
    <w:rsid w:val="00335C83"/>
    <w:rsid w:val="00335D3A"/>
    <w:rsid w:val="003367D9"/>
    <w:rsid w:val="003369FF"/>
    <w:rsid w:val="003378A1"/>
    <w:rsid w:val="00337B91"/>
    <w:rsid w:val="00337EC2"/>
    <w:rsid w:val="00340AA2"/>
    <w:rsid w:val="003411F9"/>
    <w:rsid w:val="00342330"/>
    <w:rsid w:val="0034250B"/>
    <w:rsid w:val="00342F50"/>
    <w:rsid w:val="00343410"/>
    <w:rsid w:val="00343458"/>
    <w:rsid w:val="003439CD"/>
    <w:rsid w:val="0034497C"/>
    <w:rsid w:val="00344BF7"/>
    <w:rsid w:val="00344EF3"/>
    <w:rsid w:val="00344F70"/>
    <w:rsid w:val="00345280"/>
    <w:rsid w:val="003453F8"/>
    <w:rsid w:val="00345B78"/>
    <w:rsid w:val="00345DE2"/>
    <w:rsid w:val="003460B2"/>
    <w:rsid w:val="0034705F"/>
    <w:rsid w:val="0034756E"/>
    <w:rsid w:val="00347C70"/>
    <w:rsid w:val="00350088"/>
    <w:rsid w:val="003502A8"/>
    <w:rsid w:val="00351218"/>
    <w:rsid w:val="003515A3"/>
    <w:rsid w:val="00351A6D"/>
    <w:rsid w:val="00351CAD"/>
    <w:rsid w:val="0035206A"/>
    <w:rsid w:val="003523E0"/>
    <w:rsid w:val="00352950"/>
    <w:rsid w:val="00352C28"/>
    <w:rsid w:val="00353E27"/>
    <w:rsid w:val="00354604"/>
    <w:rsid w:val="00354673"/>
    <w:rsid w:val="00354CA2"/>
    <w:rsid w:val="00354CAE"/>
    <w:rsid w:val="003550F2"/>
    <w:rsid w:val="003557C1"/>
    <w:rsid w:val="00356184"/>
    <w:rsid w:val="0035635D"/>
    <w:rsid w:val="00356588"/>
    <w:rsid w:val="00356667"/>
    <w:rsid w:val="00356B03"/>
    <w:rsid w:val="00357294"/>
    <w:rsid w:val="0035750A"/>
    <w:rsid w:val="003575EF"/>
    <w:rsid w:val="00357684"/>
    <w:rsid w:val="00357E9B"/>
    <w:rsid w:val="003601EE"/>
    <w:rsid w:val="003604E1"/>
    <w:rsid w:val="00360FB9"/>
    <w:rsid w:val="00361DD2"/>
    <w:rsid w:val="003620A8"/>
    <w:rsid w:val="003630D0"/>
    <w:rsid w:val="00363480"/>
    <w:rsid w:val="00363784"/>
    <w:rsid w:val="00364341"/>
    <w:rsid w:val="00364727"/>
    <w:rsid w:val="003654B3"/>
    <w:rsid w:val="003654B5"/>
    <w:rsid w:val="00365573"/>
    <w:rsid w:val="00365F08"/>
    <w:rsid w:val="003664AD"/>
    <w:rsid w:val="00366642"/>
    <w:rsid w:val="0036677B"/>
    <w:rsid w:val="0036756B"/>
    <w:rsid w:val="003676B6"/>
    <w:rsid w:val="00367A39"/>
    <w:rsid w:val="00367A62"/>
    <w:rsid w:val="00367CE4"/>
    <w:rsid w:val="00367D22"/>
    <w:rsid w:val="00367DAA"/>
    <w:rsid w:val="00367F8F"/>
    <w:rsid w:val="00367FB6"/>
    <w:rsid w:val="003709FA"/>
    <w:rsid w:val="00370CB9"/>
    <w:rsid w:val="003712CA"/>
    <w:rsid w:val="00371605"/>
    <w:rsid w:val="00371DFE"/>
    <w:rsid w:val="00372CE0"/>
    <w:rsid w:val="00372D53"/>
    <w:rsid w:val="00373067"/>
    <w:rsid w:val="00373386"/>
    <w:rsid w:val="0037375E"/>
    <w:rsid w:val="00373C9F"/>
    <w:rsid w:val="00373EAE"/>
    <w:rsid w:val="00373F02"/>
    <w:rsid w:val="0037440B"/>
    <w:rsid w:val="003745F9"/>
    <w:rsid w:val="0037485C"/>
    <w:rsid w:val="00375180"/>
    <w:rsid w:val="003751C2"/>
    <w:rsid w:val="0037581D"/>
    <w:rsid w:val="00375920"/>
    <w:rsid w:val="00375BFB"/>
    <w:rsid w:val="00376224"/>
    <w:rsid w:val="00376C3F"/>
    <w:rsid w:val="00376F7F"/>
    <w:rsid w:val="0037778C"/>
    <w:rsid w:val="00377B34"/>
    <w:rsid w:val="00380417"/>
    <w:rsid w:val="00381228"/>
    <w:rsid w:val="00381F5E"/>
    <w:rsid w:val="00381FFD"/>
    <w:rsid w:val="003831A2"/>
    <w:rsid w:val="00383E7A"/>
    <w:rsid w:val="00383ED4"/>
    <w:rsid w:val="00383F84"/>
    <w:rsid w:val="00384474"/>
    <w:rsid w:val="00384702"/>
    <w:rsid w:val="00384D98"/>
    <w:rsid w:val="00384E13"/>
    <w:rsid w:val="00384E8B"/>
    <w:rsid w:val="003853C0"/>
    <w:rsid w:val="0038572D"/>
    <w:rsid w:val="00385B62"/>
    <w:rsid w:val="00385D6B"/>
    <w:rsid w:val="00385E12"/>
    <w:rsid w:val="00385FC5"/>
    <w:rsid w:val="003876BB"/>
    <w:rsid w:val="0039019B"/>
    <w:rsid w:val="0039066A"/>
    <w:rsid w:val="00391557"/>
    <w:rsid w:val="00391781"/>
    <w:rsid w:val="00392527"/>
    <w:rsid w:val="003929C1"/>
    <w:rsid w:val="00392F7E"/>
    <w:rsid w:val="00392FFC"/>
    <w:rsid w:val="00393117"/>
    <w:rsid w:val="00393167"/>
    <w:rsid w:val="00394199"/>
    <w:rsid w:val="00394BB4"/>
    <w:rsid w:val="0039537C"/>
    <w:rsid w:val="003958C1"/>
    <w:rsid w:val="003958D1"/>
    <w:rsid w:val="00396C66"/>
    <w:rsid w:val="00396DED"/>
    <w:rsid w:val="00396F46"/>
    <w:rsid w:val="003A00EA"/>
    <w:rsid w:val="003A127E"/>
    <w:rsid w:val="003A14FC"/>
    <w:rsid w:val="003A20CB"/>
    <w:rsid w:val="003A2A81"/>
    <w:rsid w:val="003A31B4"/>
    <w:rsid w:val="003A3201"/>
    <w:rsid w:val="003A386F"/>
    <w:rsid w:val="003A3C7A"/>
    <w:rsid w:val="003A40BA"/>
    <w:rsid w:val="003A4122"/>
    <w:rsid w:val="003A4A08"/>
    <w:rsid w:val="003A5461"/>
    <w:rsid w:val="003A58FD"/>
    <w:rsid w:val="003A5A2A"/>
    <w:rsid w:val="003A5AED"/>
    <w:rsid w:val="003A6B26"/>
    <w:rsid w:val="003A6E3C"/>
    <w:rsid w:val="003A70AB"/>
    <w:rsid w:val="003A7213"/>
    <w:rsid w:val="003A7358"/>
    <w:rsid w:val="003A7587"/>
    <w:rsid w:val="003B0272"/>
    <w:rsid w:val="003B0949"/>
    <w:rsid w:val="003B0968"/>
    <w:rsid w:val="003B0D7F"/>
    <w:rsid w:val="003B173C"/>
    <w:rsid w:val="003B1C13"/>
    <w:rsid w:val="003B1F48"/>
    <w:rsid w:val="003B1F94"/>
    <w:rsid w:val="003B2ECE"/>
    <w:rsid w:val="003B307B"/>
    <w:rsid w:val="003B3505"/>
    <w:rsid w:val="003B3C7C"/>
    <w:rsid w:val="003B3E72"/>
    <w:rsid w:val="003B40DC"/>
    <w:rsid w:val="003B4301"/>
    <w:rsid w:val="003B4319"/>
    <w:rsid w:val="003B444A"/>
    <w:rsid w:val="003B4525"/>
    <w:rsid w:val="003B4638"/>
    <w:rsid w:val="003B47E1"/>
    <w:rsid w:val="003B486D"/>
    <w:rsid w:val="003B62E1"/>
    <w:rsid w:val="003B6752"/>
    <w:rsid w:val="003B6BB0"/>
    <w:rsid w:val="003B6D44"/>
    <w:rsid w:val="003B7228"/>
    <w:rsid w:val="003B753D"/>
    <w:rsid w:val="003B7567"/>
    <w:rsid w:val="003B7AC0"/>
    <w:rsid w:val="003B7C9B"/>
    <w:rsid w:val="003C0F4D"/>
    <w:rsid w:val="003C1399"/>
    <w:rsid w:val="003C190C"/>
    <w:rsid w:val="003C1986"/>
    <w:rsid w:val="003C1C66"/>
    <w:rsid w:val="003C2D89"/>
    <w:rsid w:val="003C39E5"/>
    <w:rsid w:val="003C3C76"/>
    <w:rsid w:val="003C3D0E"/>
    <w:rsid w:val="003C4293"/>
    <w:rsid w:val="003C47E3"/>
    <w:rsid w:val="003C49B3"/>
    <w:rsid w:val="003C4BCF"/>
    <w:rsid w:val="003C4C4A"/>
    <w:rsid w:val="003C4D09"/>
    <w:rsid w:val="003C6654"/>
    <w:rsid w:val="003C7504"/>
    <w:rsid w:val="003C7A78"/>
    <w:rsid w:val="003D0AB3"/>
    <w:rsid w:val="003D14C5"/>
    <w:rsid w:val="003D14D0"/>
    <w:rsid w:val="003D1663"/>
    <w:rsid w:val="003D18C6"/>
    <w:rsid w:val="003D1CC2"/>
    <w:rsid w:val="003D1E5A"/>
    <w:rsid w:val="003D2155"/>
    <w:rsid w:val="003D26F8"/>
    <w:rsid w:val="003D276D"/>
    <w:rsid w:val="003D3402"/>
    <w:rsid w:val="003D3849"/>
    <w:rsid w:val="003D3DA2"/>
    <w:rsid w:val="003D4476"/>
    <w:rsid w:val="003D4D59"/>
    <w:rsid w:val="003D4D89"/>
    <w:rsid w:val="003D4DA8"/>
    <w:rsid w:val="003D61B1"/>
    <w:rsid w:val="003D668F"/>
    <w:rsid w:val="003D72F1"/>
    <w:rsid w:val="003D75F0"/>
    <w:rsid w:val="003D78AE"/>
    <w:rsid w:val="003D79E9"/>
    <w:rsid w:val="003E0728"/>
    <w:rsid w:val="003E08F7"/>
    <w:rsid w:val="003E0B1B"/>
    <w:rsid w:val="003E0BF4"/>
    <w:rsid w:val="003E1481"/>
    <w:rsid w:val="003E14F0"/>
    <w:rsid w:val="003E263E"/>
    <w:rsid w:val="003E2873"/>
    <w:rsid w:val="003E29D2"/>
    <w:rsid w:val="003E2CF5"/>
    <w:rsid w:val="003E3A85"/>
    <w:rsid w:val="003E4011"/>
    <w:rsid w:val="003E42F0"/>
    <w:rsid w:val="003E4916"/>
    <w:rsid w:val="003E57F4"/>
    <w:rsid w:val="003E6195"/>
    <w:rsid w:val="003E6296"/>
    <w:rsid w:val="003E660B"/>
    <w:rsid w:val="003E6853"/>
    <w:rsid w:val="003E70BE"/>
    <w:rsid w:val="003E779E"/>
    <w:rsid w:val="003E792A"/>
    <w:rsid w:val="003E7BCF"/>
    <w:rsid w:val="003F0803"/>
    <w:rsid w:val="003F2FBD"/>
    <w:rsid w:val="003F3EAE"/>
    <w:rsid w:val="003F43E1"/>
    <w:rsid w:val="003F48B7"/>
    <w:rsid w:val="003F49AA"/>
    <w:rsid w:val="003F4B81"/>
    <w:rsid w:val="003F50D5"/>
    <w:rsid w:val="003F58BC"/>
    <w:rsid w:val="003F59A6"/>
    <w:rsid w:val="003F6548"/>
    <w:rsid w:val="003F79D4"/>
    <w:rsid w:val="004004B7"/>
    <w:rsid w:val="00400875"/>
    <w:rsid w:val="00400CB0"/>
    <w:rsid w:val="00401012"/>
    <w:rsid w:val="004017F9"/>
    <w:rsid w:val="004027CA"/>
    <w:rsid w:val="00402AA6"/>
    <w:rsid w:val="0040312D"/>
    <w:rsid w:val="004034DC"/>
    <w:rsid w:val="004051D9"/>
    <w:rsid w:val="00405751"/>
    <w:rsid w:val="00406006"/>
    <w:rsid w:val="00406391"/>
    <w:rsid w:val="0040647D"/>
    <w:rsid w:val="0040651D"/>
    <w:rsid w:val="00406BDF"/>
    <w:rsid w:val="00406C70"/>
    <w:rsid w:val="004074E6"/>
    <w:rsid w:val="00407A85"/>
    <w:rsid w:val="00407DBF"/>
    <w:rsid w:val="00407F6B"/>
    <w:rsid w:val="0041012B"/>
    <w:rsid w:val="004110B4"/>
    <w:rsid w:val="00411B4F"/>
    <w:rsid w:val="00411DFD"/>
    <w:rsid w:val="00411FCF"/>
    <w:rsid w:val="0041332F"/>
    <w:rsid w:val="004133B5"/>
    <w:rsid w:val="004133BE"/>
    <w:rsid w:val="0041368B"/>
    <w:rsid w:val="00413836"/>
    <w:rsid w:val="00413925"/>
    <w:rsid w:val="0041413D"/>
    <w:rsid w:val="00414688"/>
    <w:rsid w:val="00414FE8"/>
    <w:rsid w:val="00414FEA"/>
    <w:rsid w:val="00415223"/>
    <w:rsid w:val="00415AF5"/>
    <w:rsid w:val="004167B2"/>
    <w:rsid w:val="00416F6A"/>
    <w:rsid w:val="0041728B"/>
    <w:rsid w:val="004173BF"/>
    <w:rsid w:val="004173F2"/>
    <w:rsid w:val="00417DAC"/>
    <w:rsid w:val="0042011B"/>
    <w:rsid w:val="00420645"/>
    <w:rsid w:val="00420BB0"/>
    <w:rsid w:val="00420F46"/>
    <w:rsid w:val="004212CE"/>
    <w:rsid w:val="00421469"/>
    <w:rsid w:val="00421514"/>
    <w:rsid w:val="00422B3E"/>
    <w:rsid w:val="004230B2"/>
    <w:rsid w:val="0042353F"/>
    <w:rsid w:val="00423623"/>
    <w:rsid w:val="00424528"/>
    <w:rsid w:val="00425111"/>
    <w:rsid w:val="004251A9"/>
    <w:rsid w:val="00425327"/>
    <w:rsid w:val="004259D9"/>
    <w:rsid w:val="00425A10"/>
    <w:rsid w:val="00426408"/>
    <w:rsid w:val="00426CCD"/>
    <w:rsid w:val="00426DA7"/>
    <w:rsid w:val="00426DE0"/>
    <w:rsid w:val="00427F04"/>
    <w:rsid w:val="00430030"/>
    <w:rsid w:val="004302B4"/>
    <w:rsid w:val="00430C74"/>
    <w:rsid w:val="00430F37"/>
    <w:rsid w:val="0043128F"/>
    <w:rsid w:val="00431436"/>
    <w:rsid w:val="004318B8"/>
    <w:rsid w:val="00432C5D"/>
    <w:rsid w:val="00432DA6"/>
    <w:rsid w:val="00433919"/>
    <w:rsid w:val="00433CD3"/>
    <w:rsid w:val="0043468C"/>
    <w:rsid w:val="00434790"/>
    <w:rsid w:val="00434972"/>
    <w:rsid w:val="00435A76"/>
    <w:rsid w:val="004361F8"/>
    <w:rsid w:val="004362B8"/>
    <w:rsid w:val="00436A2B"/>
    <w:rsid w:val="0043730A"/>
    <w:rsid w:val="0043752F"/>
    <w:rsid w:val="00437AD9"/>
    <w:rsid w:val="00437BB1"/>
    <w:rsid w:val="0044058C"/>
    <w:rsid w:val="0044065C"/>
    <w:rsid w:val="00441113"/>
    <w:rsid w:val="00442310"/>
    <w:rsid w:val="0044290A"/>
    <w:rsid w:val="00442A0B"/>
    <w:rsid w:val="00442B98"/>
    <w:rsid w:val="00444ACC"/>
    <w:rsid w:val="00444B4A"/>
    <w:rsid w:val="00444CBA"/>
    <w:rsid w:val="00444D1C"/>
    <w:rsid w:val="00445584"/>
    <w:rsid w:val="0044627A"/>
    <w:rsid w:val="004462B5"/>
    <w:rsid w:val="004465CC"/>
    <w:rsid w:val="00446C1C"/>
    <w:rsid w:val="00446EBB"/>
    <w:rsid w:val="004502A1"/>
    <w:rsid w:val="004519CE"/>
    <w:rsid w:val="00451E25"/>
    <w:rsid w:val="00451FBD"/>
    <w:rsid w:val="00452106"/>
    <w:rsid w:val="00452224"/>
    <w:rsid w:val="004525C3"/>
    <w:rsid w:val="004528C4"/>
    <w:rsid w:val="00452C0F"/>
    <w:rsid w:val="00453155"/>
    <w:rsid w:val="0045330E"/>
    <w:rsid w:val="00453366"/>
    <w:rsid w:val="004539C6"/>
    <w:rsid w:val="00453AE8"/>
    <w:rsid w:val="0045459A"/>
    <w:rsid w:val="00454AB9"/>
    <w:rsid w:val="00454F4C"/>
    <w:rsid w:val="004558B5"/>
    <w:rsid w:val="00455972"/>
    <w:rsid w:val="0045653B"/>
    <w:rsid w:val="00456622"/>
    <w:rsid w:val="0045662A"/>
    <w:rsid w:val="00456E15"/>
    <w:rsid w:val="00457249"/>
    <w:rsid w:val="00457612"/>
    <w:rsid w:val="00457769"/>
    <w:rsid w:val="004579E7"/>
    <w:rsid w:val="0046056B"/>
    <w:rsid w:val="00460C29"/>
    <w:rsid w:val="00460F20"/>
    <w:rsid w:val="00460F74"/>
    <w:rsid w:val="004610A6"/>
    <w:rsid w:val="00461D7C"/>
    <w:rsid w:val="00461DDB"/>
    <w:rsid w:val="00461EF9"/>
    <w:rsid w:val="004623DB"/>
    <w:rsid w:val="00462B8D"/>
    <w:rsid w:val="00463430"/>
    <w:rsid w:val="00463679"/>
    <w:rsid w:val="004636D7"/>
    <w:rsid w:val="00463E23"/>
    <w:rsid w:val="0046428E"/>
    <w:rsid w:val="00464645"/>
    <w:rsid w:val="00464D34"/>
    <w:rsid w:val="00465144"/>
    <w:rsid w:val="00465616"/>
    <w:rsid w:val="00466358"/>
    <w:rsid w:val="00466461"/>
    <w:rsid w:val="004667ED"/>
    <w:rsid w:val="00466812"/>
    <w:rsid w:val="004668E3"/>
    <w:rsid w:val="00466D23"/>
    <w:rsid w:val="0046741D"/>
    <w:rsid w:val="00470063"/>
    <w:rsid w:val="00470306"/>
    <w:rsid w:val="00470670"/>
    <w:rsid w:val="004706DF"/>
    <w:rsid w:val="004708C0"/>
    <w:rsid w:val="004709D7"/>
    <w:rsid w:val="004719E5"/>
    <w:rsid w:val="00472131"/>
    <w:rsid w:val="0047219D"/>
    <w:rsid w:val="004723C3"/>
    <w:rsid w:val="0047276B"/>
    <w:rsid w:val="00472D0E"/>
    <w:rsid w:val="00472F42"/>
    <w:rsid w:val="00473108"/>
    <w:rsid w:val="00473A61"/>
    <w:rsid w:val="00473B8D"/>
    <w:rsid w:val="00474031"/>
    <w:rsid w:val="00474C94"/>
    <w:rsid w:val="00475019"/>
    <w:rsid w:val="0047560A"/>
    <w:rsid w:val="00477267"/>
    <w:rsid w:val="00477900"/>
    <w:rsid w:val="00477E49"/>
    <w:rsid w:val="004800DF"/>
    <w:rsid w:val="00480723"/>
    <w:rsid w:val="0048094F"/>
    <w:rsid w:val="004809C3"/>
    <w:rsid w:val="0048104E"/>
    <w:rsid w:val="004817AC"/>
    <w:rsid w:val="00481F1C"/>
    <w:rsid w:val="00481F8F"/>
    <w:rsid w:val="00482159"/>
    <w:rsid w:val="00482240"/>
    <w:rsid w:val="00482338"/>
    <w:rsid w:val="00482B12"/>
    <w:rsid w:val="0048355B"/>
    <w:rsid w:val="004838D3"/>
    <w:rsid w:val="00483BDF"/>
    <w:rsid w:val="00483C7E"/>
    <w:rsid w:val="004842ED"/>
    <w:rsid w:val="00484EFD"/>
    <w:rsid w:val="00485744"/>
    <w:rsid w:val="00485A66"/>
    <w:rsid w:val="004862C0"/>
    <w:rsid w:val="00486E8B"/>
    <w:rsid w:val="00487BA1"/>
    <w:rsid w:val="00487BBA"/>
    <w:rsid w:val="00490152"/>
    <w:rsid w:val="00490271"/>
    <w:rsid w:val="0049043F"/>
    <w:rsid w:val="00490B61"/>
    <w:rsid w:val="00490B7E"/>
    <w:rsid w:val="004912AD"/>
    <w:rsid w:val="004912E8"/>
    <w:rsid w:val="00491475"/>
    <w:rsid w:val="00491E17"/>
    <w:rsid w:val="00491E9E"/>
    <w:rsid w:val="00492161"/>
    <w:rsid w:val="004923E5"/>
    <w:rsid w:val="0049258E"/>
    <w:rsid w:val="004928C2"/>
    <w:rsid w:val="004929B7"/>
    <w:rsid w:val="00492C83"/>
    <w:rsid w:val="00492C86"/>
    <w:rsid w:val="00493A10"/>
    <w:rsid w:val="00493B42"/>
    <w:rsid w:val="00493CF6"/>
    <w:rsid w:val="00493E07"/>
    <w:rsid w:val="00494244"/>
    <w:rsid w:val="0049530C"/>
    <w:rsid w:val="00495865"/>
    <w:rsid w:val="0049600D"/>
    <w:rsid w:val="00497B6D"/>
    <w:rsid w:val="00497D1E"/>
    <w:rsid w:val="004A0577"/>
    <w:rsid w:val="004A0FC5"/>
    <w:rsid w:val="004A1E05"/>
    <w:rsid w:val="004A28FF"/>
    <w:rsid w:val="004A293D"/>
    <w:rsid w:val="004A3286"/>
    <w:rsid w:val="004A496B"/>
    <w:rsid w:val="004A4C9D"/>
    <w:rsid w:val="004A4F17"/>
    <w:rsid w:val="004A5103"/>
    <w:rsid w:val="004A6E34"/>
    <w:rsid w:val="004A6EE1"/>
    <w:rsid w:val="004A7D50"/>
    <w:rsid w:val="004B016F"/>
    <w:rsid w:val="004B0329"/>
    <w:rsid w:val="004B0597"/>
    <w:rsid w:val="004B08DE"/>
    <w:rsid w:val="004B0F33"/>
    <w:rsid w:val="004B104E"/>
    <w:rsid w:val="004B1246"/>
    <w:rsid w:val="004B2550"/>
    <w:rsid w:val="004B4747"/>
    <w:rsid w:val="004B522A"/>
    <w:rsid w:val="004B5777"/>
    <w:rsid w:val="004B5919"/>
    <w:rsid w:val="004B5A5F"/>
    <w:rsid w:val="004B5A9A"/>
    <w:rsid w:val="004B5E19"/>
    <w:rsid w:val="004C004C"/>
    <w:rsid w:val="004C00A0"/>
    <w:rsid w:val="004C071F"/>
    <w:rsid w:val="004C094E"/>
    <w:rsid w:val="004C18B7"/>
    <w:rsid w:val="004C1F59"/>
    <w:rsid w:val="004C26F9"/>
    <w:rsid w:val="004C2D41"/>
    <w:rsid w:val="004C2EF0"/>
    <w:rsid w:val="004C30E4"/>
    <w:rsid w:val="004C3E4C"/>
    <w:rsid w:val="004C4631"/>
    <w:rsid w:val="004C47F9"/>
    <w:rsid w:val="004C4FDE"/>
    <w:rsid w:val="004C516A"/>
    <w:rsid w:val="004C51F0"/>
    <w:rsid w:val="004C581C"/>
    <w:rsid w:val="004C5930"/>
    <w:rsid w:val="004C6980"/>
    <w:rsid w:val="004C6AAD"/>
    <w:rsid w:val="004C6DB6"/>
    <w:rsid w:val="004C718E"/>
    <w:rsid w:val="004C7218"/>
    <w:rsid w:val="004C7A7B"/>
    <w:rsid w:val="004D0252"/>
    <w:rsid w:val="004D08BE"/>
    <w:rsid w:val="004D180F"/>
    <w:rsid w:val="004D22F9"/>
    <w:rsid w:val="004D2751"/>
    <w:rsid w:val="004D27A9"/>
    <w:rsid w:val="004D288A"/>
    <w:rsid w:val="004D2B04"/>
    <w:rsid w:val="004D2EB3"/>
    <w:rsid w:val="004D3493"/>
    <w:rsid w:val="004D3991"/>
    <w:rsid w:val="004D3D4E"/>
    <w:rsid w:val="004D3EE9"/>
    <w:rsid w:val="004D3F56"/>
    <w:rsid w:val="004D3FBA"/>
    <w:rsid w:val="004D4718"/>
    <w:rsid w:val="004D4937"/>
    <w:rsid w:val="004D55F1"/>
    <w:rsid w:val="004D5733"/>
    <w:rsid w:val="004D5E87"/>
    <w:rsid w:val="004D67FC"/>
    <w:rsid w:val="004D6B35"/>
    <w:rsid w:val="004D73BC"/>
    <w:rsid w:val="004D7615"/>
    <w:rsid w:val="004D78CB"/>
    <w:rsid w:val="004E08C5"/>
    <w:rsid w:val="004E091E"/>
    <w:rsid w:val="004E0DA8"/>
    <w:rsid w:val="004E0EDC"/>
    <w:rsid w:val="004E123C"/>
    <w:rsid w:val="004E13A6"/>
    <w:rsid w:val="004E20D7"/>
    <w:rsid w:val="004E2EA8"/>
    <w:rsid w:val="004E2EE5"/>
    <w:rsid w:val="004E313E"/>
    <w:rsid w:val="004E32A9"/>
    <w:rsid w:val="004E563F"/>
    <w:rsid w:val="004E58B3"/>
    <w:rsid w:val="004E60B0"/>
    <w:rsid w:val="004E7049"/>
    <w:rsid w:val="004E769D"/>
    <w:rsid w:val="004E77B3"/>
    <w:rsid w:val="004E7840"/>
    <w:rsid w:val="004E7D03"/>
    <w:rsid w:val="004F0092"/>
    <w:rsid w:val="004F050F"/>
    <w:rsid w:val="004F0ACD"/>
    <w:rsid w:val="004F0B80"/>
    <w:rsid w:val="004F0EFC"/>
    <w:rsid w:val="004F17E3"/>
    <w:rsid w:val="004F1901"/>
    <w:rsid w:val="004F1945"/>
    <w:rsid w:val="004F2C2A"/>
    <w:rsid w:val="004F4278"/>
    <w:rsid w:val="004F4904"/>
    <w:rsid w:val="004F658A"/>
    <w:rsid w:val="004F6862"/>
    <w:rsid w:val="004F6A9D"/>
    <w:rsid w:val="004F6D24"/>
    <w:rsid w:val="004F75A4"/>
    <w:rsid w:val="00500989"/>
    <w:rsid w:val="0050141A"/>
    <w:rsid w:val="00501911"/>
    <w:rsid w:val="005022F2"/>
    <w:rsid w:val="005035B9"/>
    <w:rsid w:val="00503951"/>
    <w:rsid w:val="00503E66"/>
    <w:rsid w:val="005041B9"/>
    <w:rsid w:val="00504A85"/>
    <w:rsid w:val="00506583"/>
    <w:rsid w:val="0050683B"/>
    <w:rsid w:val="00506BBA"/>
    <w:rsid w:val="00506C35"/>
    <w:rsid w:val="00506C4B"/>
    <w:rsid w:val="00507313"/>
    <w:rsid w:val="00507319"/>
    <w:rsid w:val="00507825"/>
    <w:rsid w:val="0051053A"/>
    <w:rsid w:val="00510A81"/>
    <w:rsid w:val="0051125B"/>
    <w:rsid w:val="0051154E"/>
    <w:rsid w:val="00511C72"/>
    <w:rsid w:val="005122E6"/>
    <w:rsid w:val="00512775"/>
    <w:rsid w:val="0051313E"/>
    <w:rsid w:val="00513566"/>
    <w:rsid w:val="00514531"/>
    <w:rsid w:val="00514574"/>
    <w:rsid w:val="00514E91"/>
    <w:rsid w:val="0051555A"/>
    <w:rsid w:val="005158E6"/>
    <w:rsid w:val="005161FF"/>
    <w:rsid w:val="005171A9"/>
    <w:rsid w:val="00517ED5"/>
    <w:rsid w:val="00517F4E"/>
    <w:rsid w:val="0052022D"/>
    <w:rsid w:val="00520595"/>
    <w:rsid w:val="005206F1"/>
    <w:rsid w:val="00520710"/>
    <w:rsid w:val="0052084F"/>
    <w:rsid w:val="00520D7C"/>
    <w:rsid w:val="00520F2A"/>
    <w:rsid w:val="005217A8"/>
    <w:rsid w:val="00521B60"/>
    <w:rsid w:val="0052204F"/>
    <w:rsid w:val="0052257B"/>
    <w:rsid w:val="00522797"/>
    <w:rsid w:val="00522CBC"/>
    <w:rsid w:val="00523274"/>
    <w:rsid w:val="00523D6E"/>
    <w:rsid w:val="00524214"/>
    <w:rsid w:val="00524BDD"/>
    <w:rsid w:val="00524DF5"/>
    <w:rsid w:val="005267D8"/>
    <w:rsid w:val="0052776E"/>
    <w:rsid w:val="00527A3F"/>
    <w:rsid w:val="005301DC"/>
    <w:rsid w:val="0053061D"/>
    <w:rsid w:val="00531602"/>
    <w:rsid w:val="0053178E"/>
    <w:rsid w:val="005318E3"/>
    <w:rsid w:val="00531FCA"/>
    <w:rsid w:val="0053204F"/>
    <w:rsid w:val="0053211B"/>
    <w:rsid w:val="005322D3"/>
    <w:rsid w:val="00532796"/>
    <w:rsid w:val="0053290C"/>
    <w:rsid w:val="005338DA"/>
    <w:rsid w:val="00533912"/>
    <w:rsid w:val="0053445F"/>
    <w:rsid w:val="005345E2"/>
    <w:rsid w:val="00534B3F"/>
    <w:rsid w:val="00534C41"/>
    <w:rsid w:val="00534F00"/>
    <w:rsid w:val="005353BE"/>
    <w:rsid w:val="00535683"/>
    <w:rsid w:val="005359B0"/>
    <w:rsid w:val="00535A78"/>
    <w:rsid w:val="00535D98"/>
    <w:rsid w:val="005363A8"/>
    <w:rsid w:val="00536824"/>
    <w:rsid w:val="00536F3E"/>
    <w:rsid w:val="00537168"/>
    <w:rsid w:val="00540BB4"/>
    <w:rsid w:val="005410F6"/>
    <w:rsid w:val="005416D8"/>
    <w:rsid w:val="00541F8B"/>
    <w:rsid w:val="00542EF7"/>
    <w:rsid w:val="00542F6C"/>
    <w:rsid w:val="005433E2"/>
    <w:rsid w:val="0054379D"/>
    <w:rsid w:val="005441D7"/>
    <w:rsid w:val="00544947"/>
    <w:rsid w:val="00544973"/>
    <w:rsid w:val="00545838"/>
    <w:rsid w:val="005462E3"/>
    <w:rsid w:val="0054653F"/>
    <w:rsid w:val="00546F9E"/>
    <w:rsid w:val="005471B4"/>
    <w:rsid w:val="0054792B"/>
    <w:rsid w:val="00547C72"/>
    <w:rsid w:val="00547C79"/>
    <w:rsid w:val="005509CF"/>
    <w:rsid w:val="00550C85"/>
    <w:rsid w:val="00550F6E"/>
    <w:rsid w:val="0055148C"/>
    <w:rsid w:val="005517C7"/>
    <w:rsid w:val="00551B48"/>
    <w:rsid w:val="005524A6"/>
    <w:rsid w:val="005526D8"/>
    <w:rsid w:val="00552B7A"/>
    <w:rsid w:val="005531EC"/>
    <w:rsid w:val="00553938"/>
    <w:rsid w:val="00553BFF"/>
    <w:rsid w:val="00554564"/>
    <w:rsid w:val="00554809"/>
    <w:rsid w:val="005548EE"/>
    <w:rsid w:val="00554E7D"/>
    <w:rsid w:val="00555C6E"/>
    <w:rsid w:val="0055632D"/>
    <w:rsid w:val="00556709"/>
    <w:rsid w:val="005573A5"/>
    <w:rsid w:val="005577DE"/>
    <w:rsid w:val="00557D00"/>
    <w:rsid w:val="00557F5F"/>
    <w:rsid w:val="00560051"/>
    <w:rsid w:val="00560549"/>
    <w:rsid w:val="005605F3"/>
    <w:rsid w:val="00560689"/>
    <w:rsid w:val="00562A83"/>
    <w:rsid w:val="005634D7"/>
    <w:rsid w:val="00563789"/>
    <w:rsid w:val="005638D4"/>
    <w:rsid w:val="0056396F"/>
    <w:rsid w:val="00563A18"/>
    <w:rsid w:val="00563A87"/>
    <w:rsid w:val="00564124"/>
    <w:rsid w:val="0056416E"/>
    <w:rsid w:val="005646CE"/>
    <w:rsid w:val="00564A74"/>
    <w:rsid w:val="00564D03"/>
    <w:rsid w:val="00564DFC"/>
    <w:rsid w:val="00564F1A"/>
    <w:rsid w:val="00565B95"/>
    <w:rsid w:val="0056621E"/>
    <w:rsid w:val="005668BA"/>
    <w:rsid w:val="00566A63"/>
    <w:rsid w:val="005670DA"/>
    <w:rsid w:val="00567134"/>
    <w:rsid w:val="005676C7"/>
    <w:rsid w:val="00567B24"/>
    <w:rsid w:val="00570D6E"/>
    <w:rsid w:val="00570F21"/>
    <w:rsid w:val="00570F3C"/>
    <w:rsid w:val="00571164"/>
    <w:rsid w:val="0057116A"/>
    <w:rsid w:val="0057154D"/>
    <w:rsid w:val="00571B8A"/>
    <w:rsid w:val="0057250A"/>
    <w:rsid w:val="00572D3A"/>
    <w:rsid w:val="005731CC"/>
    <w:rsid w:val="005732A9"/>
    <w:rsid w:val="00573304"/>
    <w:rsid w:val="00573574"/>
    <w:rsid w:val="00573E31"/>
    <w:rsid w:val="00573F85"/>
    <w:rsid w:val="0057423F"/>
    <w:rsid w:val="00574CD2"/>
    <w:rsid w:val="00574DB4"/>
    <w:rsid w:val="00574F77"/>
    <w:rsid w:val="00575F5E"/>
    <w:rsid w:val="00576E91"/>
    <w:rsid w:val="005775CF"/>
    <w:rsid w:val="0057785B"/>
    <w:rsid w:val="00577A49"/>
    <w:rsid w:val="005802E1"/>
    <w:rsid w:val="005803A1"/>
    <w:rsid w:val="00580A0B"/>
    <w:rsid w:val="005813C4"/>
    <w:rsid w:val="005814B8"/>
    <w:rsid w:val="00581E10"/>
    <w:rsid w:val="005824A7"/>
    <w:rsid w:val="00582931"/>
    <w:rsid w:val="00583261"/>
    <w:rsid w:val="00583376"/>
    <w:rsid w:val="005833D6"/>
    <w:rsid w:val="00583752"/>
    <w:rsid w:val="00583971"/>
    <w:rsid w:val="00583AD7"/>
    <w:rsid w:val="005843C4"/>
    <w:rsid w:val="00584A11"/>
    <w:rsid w:val="00584B9E"/>
    <w:rsid w:val="005858E2"/>
    <w:rsid w:val="00585DCB"/>
    <w:rsid w:val="0058615F"/>
    <w:rsid w:val="005868AD"/>
    <w:rsid w:val="00586DF9"/>
    <w:rsid w:val="005871B4"/>
    <w:rsid w:val="00587547"/>
    <w:rsid w:val="005908E3"/>
    <w:rsid w:val="005924AD"/>
    <w:rsid w:val="00592795"/>
    <w:rsid w:val="0059285E"/>
    <w:rsid w:val="00592AC4"/>
    <w:rsid w:val="0059335A"/>
    <w:rsid w:val="00593ED5"/>
    <w:rsid w:val="00594440"/>
    <w:rsid w:val="00594BBA"/>
    <w:rsid w:val="00594DF6"/>
    <w:rsid w:val="00594E88"/>
    <w:rsid w:val="00595C79"/>
    <w:rsid w:val="0059600A"/>
    <w:rsid w:val="00596669"/>
    <w:rsid w:val="00596833"/>
    <w:rsid w:val="00596DB3"/>
    <w:rsid w:val="00596F03"/>
    <w:rsid w:val="005976D2"/>
    <w:rsid w:val="0059788A"/>
    <w:rsid w:val="00597A48"/>
    <w:rsid w:val="00597E09"/>
    <w:rsid w:val="005A0001"/>
    <w:rsid w:val="005A0278"/>
    <w:rsid w:val="005A078C"/>
    <w:rsid w:val="005A0C9A"/>
    <w:rsid w:val="005A10C3"/>
    <w:rsid w:val="005A121F"/>
    <w:rsid w:val="005A1E3D"/>
    <w:rsid w:val="005A2CC9"/>
    <w:rsid w:val="005A30B5"/>
    <w:rsid w:val="005A3B69"/>
    <w:rsid w:val="005A5294"/>
    <w:rsid w:val="005A5A48"/>
    <w:rsid w:val="005A5E38"/>
    <w:rsid w:val="005A5FA0"/>
    <w:rsid w:val="005A6AD5"/>
    <w:rsid w:val="005A6CF6"/>
    <w:rsid w:val="005A6DAD"/>
    <w:rsid w:val="005A78A0"/>
    <w:rsid w:val="005B08AB"/>
    <w:rsid w:val="005B0BF4"/>
    <w:rsid w:val="005B13FE"/>
    <w:rsid w:val="005B1748"/>
    <w:rsid w:val="005B274D"/>
    <w:rsid w:val="005B27B9"/>
    <w:rsid w:val="005B2C14"/>
    <w:rsid w:val="005B3097"/>
    <w:rsid w:val="005B374F"/>
    <w:rsid w:val="005B4324"/>
    <w:rsid w:val="005B4658"/>
    <w:rsid w:val="005B4B10"/>
    <w:rsid w:val="005B54D4"/>
    <w:rsid w:val="005B55C8"/>
    <w:rsid w:val="005B5C91"/>
    <w:rsid w:val="005B62A7"/>
    <w:rsid w:val="005B6329"/>
    <w:rsid w:val="005C0474"/>
    <w:rsid w:val="005C1218"/>
    <w:rsid w:val="005C147F"/>
    <w:rsid w:val="005C154A"/>
    <w:rsid w:val="005C1658"/>
    <w:rsid w:val="005C1882"/>
    <w:rsid w:val="005C194D"/>
    <w:rsid w:val="005C1A85"/>
    <w:rsid w:val="005C26E0"/>
    <w:rsid w:val="005C2E2A"/>
    <w:rsid w:val="005C313F"/>
    <w:rsid w:val="005C364E"/>
    <w:rsid w:val="005C3CC9"/>
    <w:rsid w:val="005C4642"/>
    <w:rsid w:val="005C4771"/>
    <w:rsid w:val="005C4811"/>
    <w:rsid w:val="005C4E19"/>
    <w:rsid w:val="005C54BF"/>
    <w:rsid w:val="005C57FB"/>
    <w:rsid w:val="005C5DF8"/>
    <w:rsid w:val="005C6398"/>
    <w:rsid w:val="005C647B"/>
    <w:rsid w:val="005C657A"/>
    <w:rsid w:val="005C695C"/>
    <w:rsid w:val="005C73C1"/>
    <w:rsid w:val="005C7A1C"/>
    <w:rsid w:val="005C7A61"/>
    <w:rsid w:val="005C7DDD"/>
    <w:rsid w:val="005D02B9"/>
    <w:rsid w:val="005D0587"/>
    <w:rsid w:val="005D0E4C"/>
    <w:rsid w:val="005D1152"/>
    <w:rsid w:val="005D17AC"/>
    <w:rsid w:val="005D185A"/>
    <w:rsid w:val="005D1D1E"/>
    <w:rsid w:val="005D2556"/>
    <w:rsid w:val="005D2D6E"/>
    <w:rsid w:val="005D3066"/>
    <w:rsid w:val="005D3F54"/>
    <w:rsid w:val="005D4A2A"/>
    <w:rsid w:val="005D5407"/>
    <w:rsid w:val="005D5767"/>
    <w:rsid w:val="005D57BA"/>
    <w:rsid w:val="005D6895"/>
    <w:rsid w:val="005D6A84"/>
    <w:rsid w:val="005D6B1F"/>
    <w:rsid w:val="005D7ADC"/>
    <w:rsid w:val="005E006A"/>
    <w:rsid w:val="005E0194"/>
    <w:rsid w:val="005E1135"/>
    <w:rsid w:val="005E1672"/>
    <w:rsid w:val="005E188E"/>
    <w:rsid w:val="005E1BD1"/>
    <w:rsid w:val="005E251B"/>
    <w:rsid w:val="005E27A3"/>
    <w:rsid w:val="005E29C2"/>
    <w:rsid w:val="005E2B05"/>
    <w:rsid w:val="005E2DFF"/>
    <w:rsid w:val="005E32EC"/>
    <w:rsid w:val="005E33A8"/>
    <w:rsid w:val="005E3FDE"/>
    <w:rsid w:val="005E47C4"/>
    <w:rsid w:val="005E4A9D"/>
    <w:rsid w:val="005E4B09"/>
    <w:rsid w:val="005E5207"/>
    <w:rsid w:val="005E5300"/>
    <w:rsid w:val="005E5DEB"/>
    <w:rsid w:val="005E6091"/>
    <w:rsid w:val="005E63BF"/>
    <w:rsid w:val="005E697F"/>
    <w:rsid w:val="005E6C76"/>
    <w:rsid w:val="005E6D2E"/>
    <w:rsid w:val="005E6EC3"/>
    <w:rsid w:val="005E763C"/>
    <w:rsid w:val="005E7663"/>
    <w:rsid w:val="005E7B2B"/>
    <w:rsid w:val="005F0297"/>
    <w:rsid w:val="005F02E3"/>
    <w:rsid w:val="005F082B"/>
    <w:rsid w:val="005F11C9"/>
    <w:rsid w:val="005F1378"/>
    <w:rsid w:val="005F142A"/>
    <w:rsid w:val="005F19F3"/>
    <w:rsid w:val="005F23A1"/>
    <w:rsid w:val="005F2B15"/>
    <w:rsid w:val="005F3DCC"/>
    <w:rsid w:val="005F40FA"/>
    <w:rsid w:val="005F4833"/>
    <w:rsid w:val="005F4D90"/>
    <w:rsid w:val="005F5261"/>
    <w:rsid w:val="005F54BD"/>
    <w:rsid w:val="005F55F6"/>
    <w:rsid w:val="005F5931"/>
    <w:rsid w:val="005F5A3A"/>
    <w:rsid w:val="005F5ABC"/>
    <w:rsid w:val="005F6953"/>
    <w:rsid w:val="005F6EAC"/>
    <w:rsid w:val="005F70B5"/>
    <w:rsid w:val="005F78FF"/>
    <w:rsid w:val="005F7B78"/>
    <w:rsid w:val="005F7C67"/>
    <w:rsid w:val="005F7DEF"/>
    <w:rsid w:val="0060101B"/>
    <w:rsid w:val="00601190"/>
    <w:rsid w:val="00601A98"/>
    <w:rsid w:val="00602366"/>
    <w:rsid w:val="0060287A"/>
    <w:rsid w:val="00602C63"/>
    <w:rsid w:val="00602D3F"/>
    <w:rsid w:val="00603097"/>
    <w:rsid w:val="0060327F"/>
    <w:rsid w:val="006035BE"/>
    <w:rsid w:val="00603CA3"/>
    <w:rsid w:val="00604070"/>
    <w:rsid w:val="00604468"/>
    <w:rsid w:val="00604CA1"/>
    <w:rsid w:val="00604F3C"/>
    <w:rsid w:val="0060538D"/>
    <w:rsid w:val="00605BA7"/>
    <w:rsid w:val="00605F82"/>
    <w:rsid w:val="0060613B"/>
    <w:rsid w:val="00606D9C"/>
    <w:rsid w:val="006071A6"/>
    <w:rsid w:val="006072C0"/>
    <w:rsid w:val="0060737F"/>
    <w:rsid w:val="00607D42"/>
    <w:rsid w:val="00607DD7"/>
    <w:rsid w:val="00607E4C"/>
    <w:rsid w:val="0061045A"/>
    <w:rsid w:val="00610751"/>
    <w:rsid w:val="006116E6"/>
    <w:rsid w:val="006117D1"/>
    <w:rsid w:val="00611A8A"/>
    <w:rsid w:val="006129C2"/>
    <w:rsid w:val="00612B09"/>
    <w:rsid w:val="00612CD6"/>
    <w:rsid w:val="00612F38"/>
    <w:rsid w:val="006141D3"/>
    <w:rsid w:val="0061430A"/>
    <w:rsid w:val="00614334"/>
    <w:rsid w:val="006144C7"/>
    <w:rsid w:val="00615371"/>
    <w:rsid w:val="0061549A"/>
    <w:rsid w:val="006162C1"/>
    <w:rsid w:val="00616474"/>
    <w:rsid w:val="00616779"/>
    <w:rsid w:val="00616AAF"/>
    <w:rsid w:val="00617D7C"/>
    <w:rsid w:val="0062007C"/>
    <w:rsid w:val="00620190"/>
    <w:rsid w:val="006201B3"/>
    <w:rsid w:val="006205AD"/>
    <w:rsid w:val="00620933"/>
    <w:rsid w:val="0062119B"/>
    <w:rsid w:val="006213F4"/>
    <w:rsid w:val="00621828"/>
    <w:rsid w:val="00622665"/>
    <w:rsid w:val="00622879"/>
    <w:rsid w:val="00622B6A"/>
    <w:rsid w:val="00622C08"/>
    <w:rsid w:val="0062308C"/>
    <w:rsid w:val="00623374"/>
    <w:rsid w:val="0062362E"/>
    <w:rsid w:val="00624669"/>
    <w:rsid w:val="00624C5C"/>
    <w:rsid w:val="0062561E"/>
    <w:rsid w:val="006259F5"/>
    <w:rsid w:val="00626652"/>
    <w:rsid w:val="006269C3"/>
    <w:rsid w:val="00626BA5"/>
    <w:rsid w:val="00626CC9"/>
    <w:rsid w:val="00626F10"/>
    <w:rsid w:val="0062710E"/>
    <w:rsid w:val="006272DD"/>
    <w:rsid w:val="00627708"/>
    <w:rsid w:val="00627E86"/>
    <w:rsid w:val="0063102C"/>
    <w:rsid w:val="00631294"/>
    <w:rsid w:val="00631BAE"/>
    <w:rsid w:val="00632186"/>
    <w:rsid w:val="00632A85"/>
    <w:rsid w:val="006335E3"/>
    <w:rsid w:val="006338E2"/>
    <w:rsid w:val="00633EE9"/>
    <w:rsid w:val="006340F7"/>
    <w:rsid w:val="00634600"/>
    <w:rsid w:val="00634822"/>
    <w:rsid w:val="00634951"/>
    <w:rsid w:val="006349C7"/>
    <w:rsid w:val="00634AA3"/>
    <w:rsid w:val="00634D72"/>
    <w:rsid w:val="006351E1"/>
    <w:rsid w:val="00635C38"/>
    <w:rsid w:val="00635E6D"/>
    <w:rsid w:val="006366F7"/>
    <w:rsid w:val="00636C84"/>
    <w:rsid w:val="00636F8F"/>
    <w:rsid w:val="00636FFC"/>
    <w:rsid w:val="0063727E"/>
    <w:rsid w:val="0063773B"/>
    <w:rsid w:val="006404A8"/>
    <w:rsid w:val="006405BF"/>
    <w:rsid w:val="00640DB7"/>
    <w:rsid w:val="00640F2D"/>
    <w:rsid w:val="00641195"/>
    <w:rsid w:val="0064122B"/>
    <w:rsid w:val="00641E63"/>
    <w:rsid w:val="00642BB6"/>
    <w:rsid w:val="00642BE8"/>
    <w:rsid w:val="00642D5C"/>
    <w:rsid w:val="00642F93"/>
    <w:rsid w:val="00643B18"/>
    <w:rsid w:val="00643D33"/>
    <w:rsid w:val="006440D8"/>
    <w:rsid w:val="006445BF"/>
    <w:rsid w:val="00644647"/>
    <w:rsid w:val="006449C6"/>
    <w:rsid w:val="00644D07"/>
    <w:rsid w:val="00644E51"/>
    <w:rsid w:val="006465EC"/>
    <w:rsid w:val="00646F2A"/>
    <w:rsid w:val="00647CB5"/>
    <w:rsid w:val="00650288"/>
    <w:rsid w:val="006508CD"/>
    <w:rsid w:val="00651460"/>
    <w:rsid w:val="00651B92"/>
    <w:rsid w:val="00651E3D"/>
    <w:rsid w:val="0065202C"/>
    <w:rsid w:val="0065210C"/>
    <w:rsid w:val="00652850"/>
    <w:rsid w:val="00653059"/>
    <w:rsid w:val="00654CFA"/>
    <w:rsid w:val="00654E0F"/>
    <w:rsid w:val="00655070"/>
    <w:rsid w:val="0065543A"/>
    <w:rsid w:val="006556B5"/>
    <w:rsid w:val="0065571B"/>
    <w:rsid w:val="00655861"/>
    <w:rsid w:val="0065598F"/>
    <w:rsid w:val="00655A1B"/>
    <w:rsid w:val="00656256"/>
    <w:rsid w:val="00656984"/>
    <w:rsid w:val="006573FD"/>
    <w:rsid w:val="00657425"/>
    <w:rsid w:val="006574F6"/>
    <w:rsid w:val="006612F3"/>
    <w:rsid w:val="006613C3"/>
    <w:rsid w:val="00662138"/>
    <w:rsid w:val="0066225E"/>
    <w:rsid w:val="006634A9"/>
    <w:rsid w:val="00663C4B"/>
    <w:rsid w:val="0066408C"/>
    <w:rsid w:val="00664871"/>
    <w:rsid w:val="0066496A"/>
    <w:rsid w:val="00664AE6"/>
    <w:rsid w:val="00664FDC"/>
    <w:rsid w:val="00665ADA"/>
    <w:rsid w:val="00666138"/>
    <w:rsid w:val="006664C3"/>
    <w:rsid w:val="00666AE6"/>
    <w:rsid w:val="00666D9D"/>
    <w:rsid w:val="0066717A"/>
    <w:rsid w:val="006671F7"/>
    <w:rsid w:val="006675CB"/>
    <w:rsid w:val="00667874"/>
    <w:rsid w:val="00667DE4"/>
    <w:rsid w:val="00667E15"/>
    <w:rsid w:val="00670494"/>
    <w:rsid w:val="00670789"/>
    <w:rsid w:val="00670CCC"/>
    <w:rsid w:val="00670F13"/>
    <w:rsid w:val="0067206C"/>
    <w:rsid w:val="00672250"/>
    <w:rsid w:val="006723BE"/>
    <w:rsid w:val="00672A70"/>
    <w:rsid w:val="00672C5D"/>
    <w:rsid w:val="006731D6"/>
    <w:rsid w:val="00673633"/>
    <w:rsid w:val="00673DEC"/>
    <w:rsid w:val="006740DC"/>
    <w:rsid w:val="00674355"/>
    <w:rsid w:val="00674724"/>
    <w:rsid w:val="00674733"/>
    <w:rsid w:val="00674938"/>
    <w:rsid w:val="00675C19"/>
    <w:rsid w:val="00675C49"/>
    <w:rsid w:val="00675C57"/>
    <w:rsid w:val="00676812"/>
    <w:rsid w:val="00677151"/>
    <w:rsid w:val="00677CB3"/>
    <w:rsid w:val="00680D77"/>
    <w:rsid w:val="00682087"/>
    <w:rsid w:val="00682244"/>
    <w:rsid w:val="006822BB"/>
    <w:rsid w:val="00682578"/>
    <w:rsid w:val="006840EA"/>
    <w:rsid w:val="00684821"/>
    <w:rsid w:val="00684867"/>
    <w:rsid w:val="00684917"/>
    <w:rsid w:val="00684B1D"/>
    <w:rsid w:val="00684DE6"/>
    <w:rsid w:val="00684F22"/>
    <w:rsid w:val="00684F7A"/>
    <w:rsid w:val="00685B54"/>
    <w:rsid w:val="00686076"/>
    <w:rsid w:val="0068627F"/>
    <w:rsid w:val="006870E2"/>
    <w:rsid w:val="00687587"/>
    <w:rsid w:val="00687995"/>
    <w:rsid w:val="00687AB0"/>
    <w:rsid w:val="00687B2B"/>
    <w:rsid w:val="0069024B"/>
    <w:rsid w:val="00690B83"/>
    <w:rsid w:val="00690D29"/>
    <w:rsid w:val="00690FD1"/>
    <w:rsid w:val="0069129B"/>
    <w:rsid w:val="00691D11"/>
    <w:rsid w:val="00692275"/>
    <w:rsid w:val="0069227E"/>
    <w:rsid w:val="00692B2B"/>
    <w:rsid w:val="00692CA5"/>
    <w:rsid w:val="00692CE8"/>
    <w:rsid w:val="00692F87"/>
    <w:rsid w:val="00693B66"/>
    <w:rsid w:val="00693BD0"/>
    <w:rsid w:val="00693E82"/>
    <w:rsid w:val="00694174"/>
    <w:rsid w:val="006941B8"/>
    <w:rsid w:val="006946F3"/>
    <w:rsid w:val="00695016"/>
    <w:rsid w:val="00695589"/>
    <w:rsid w:val="00695F80"/>
    <w:rsid w:val="00696209"/>
    <w:rsid w:val="00696B48"/>
    <w:rsid w:val="006970F3"/>
    <w:rsid w:val="006A012C"/>
    <w:rsid w:val="006A0811"/>
    <w:rsid w:val="006A0C6F"/>
    <w:rsid w:val="006A0D55"/>
    <w:rsid w:val="006A0F5D"/>
    <w:rsid w:val="006A11C8"/>
    <w:rsid w:val="006A175B"/>
    <w:rsid w:val="006A1E3F"/>
    <w:rsid w:val="006A2099"/>
    <w:rsid w:val="006A22B3"/>
    <w:rsid w:val="006A22F3"/>
    <w:rsid w:val="006A36F6"/>
    <w:rsid w:val="006A3C90"/>
    <w:rsid w:val="006A3EF6"/>
    <w:rsid w:val="006A4531"/>
    <w:rsid w:val="006A613C"/>
    <w:rsid w:val="006A623A"/>
    <w:rsid w:val="006A65B8"/>
    <w:rsid w:val="006A667E"/>
    <w:rsid w:val="006A6D23"/>
    <w:rsid w:val="006A6E9B"/>
    <w:rsid w:val="006A71CF"/>
    <w:rsid w:val="006A75B2"/>
    <w:rsid w:val="006A7F82"/>
    <w:rsid w:val="006B0331"/>
    <w:rsid w:val="006B0D3D"/>
    <w:rsid w:val="006B0D45"/>
    <w:rsid w:val="006B1236"/>
    <w:rsid w:val="006B1642"/>
    <w:rsid w:val="006B1FD7"/>
    <w:rsid w:val="006B238C"/>
    <w:rsid w:val="006B261F"/>
    <w:rsid w:val="006B2EA9"/>
    <w:rsid w:val="006B30DE"/>
    <w:rsid w:val="006B3776"/>
    <w:rsid w:val="006B3A0F"/>
    <w:rsid w:val="006B428F"/>
    <w:rsid w:val="006B46F0"/>
    <w:rsid w:val="006B47DE"/>
    <w:rsid w:val="006B4E52"/>
    <w:rsid w:val="006B5188"/>
    <w:rsid w:val="006B562F"/>
    <w:rsid w:val="006B5792"/>
    <w:rsid w:val="006B5917"/>
    <w:rsid w:val="006B5E7D"/>
    <w:rsid w:val="006B6499"/>
    <w:rsid w:val="006B6B3D"/>
    <w:rsid w:val="006B6CAB"/>
    <w:rsid w:val="006B6E9F"/>
    <w:rsid w:val="006B6EED"/>
    <w:rsid w:val="006B75C5"/>
    <w:rsid w:val="006B79B4"/>
    <w:rsid w:val="006C038C"/>
    <w:rsid w:val="006C053C"/>
    <w:rsid w:val="006C067A"/>
    <w:rsid w:val="006C1278"/>
    <w:rsid w:val="006C134C"/>
    <w:rsid w:val="006C1813"/>
    <w:rsid w:val="006C2143"/>
    <w:rsid w:val="006C24AB"/>
    <w:rsid w:val="006C2801"/>
    <w:rsid w:val="006C2D10"/>
    <w:rsid w:val="006C2E46"/>
    <w:rsid w:val="006C34E7"/>
    <w:rsid w:val="006C379C"/>
    <w:rsid w:val="006C4047"/>
    <w:rsid w:val="006C40E6"/>
    <w:rsid w:val="006C52F4"/>
    <w:rsid w:val="006C5405"/>
    <w:rsid w:val="006C5626"/>
    <w:rsid w:val="006C56C6"/>
    <w:rsid w:val="006C61D9"/>
    <w:rsid w:val="006C639C"/>
    <w:rsid w:val="006C724A"/>
    <w:rsid w:val="006C769F"/>
    <w:rsid w:val="006C7857"/>
    <w:rsid w:val="006C793B"/>
    <w:rsid w:val="006C7F50"/>
    <w:rsid w:val="006D1133"/>
    <w:rsid w:val="006D2165"/>
    <w:rsid w:val="006D2258"/>
    <w:rsid w:val="006D293A"/>
    <w:rsid w:val="006D338F"/>
    <w:rsid w:val="006D3462"/>
    <w:rsid w:val="006D44C0"/>
    <w:rsid w:val="006D4D11"/>
    <w:rsid w:val="006D6154"/>
    <w:rsid w:val="006D6233"/>
    <w:rsid w:val="006D6F56"/>
    <w:rsid w:val="006D7EF4"/>
    <w:rsid w:val="006E073B"/>
    <w:rsid w:val="006E0918"/>
    <w:rsid w:val="006E0EA5"/>
    <w:rsid w:val="006E1310"/>
    <w:rsid w:val="006E13DB"/>
    <w:rsid w:val="006E143F"/>
    <w:rsid w:val="006E1880"/>
    <w:rsid w:val="006E219B"/>
    <w:rsid w:val="006E26B5"/>
    <w:rsid w:val="006E2845"/>
    <w:rsid w:val="006E2F00"/>
    <w:rsid w:val="006E3C6A"/>
    <w:rsid w:val="006E46F7"/>
    <w:rsid w:val="006E4759"/>
    <w:rsid w:val="006E4A64"/>
    <w:rsid w:val="006E4E4F"/>
    <w:rsid w:val="006E4EF6"/>
    <w:rsid w:val="006E55F0"/>
    <w:rsid w:val="006E5F73"/>
    <w:rsid w:val="006E62DF"/>
    <w:rsid w:val="006E6A81"/>
    <w:rsid w:val="006E710D"/>
    <w:rsid w:val="006E74E1"/>
    <w:rsid w:val="006E79B4"/>
    <w:rsid w:val="006F075F"/>
    <w:rsid w:val="006F16D6"/>
    <w:rsid w:val="006F1C9B"/>
    <w:rsid w:val="006F1EEB"/>
    <w:rsid w:val="006F295E"/>
    <w:rsid w:val="006F2974"/>
    <w:rsid w:val="006F2B72"/>
    <w:rsid w:val="006F2CFF"/>
    <w:rsid w:val="006F40C9"/>
    <w:rsid w:val="006F41E5"/>
    <w:rsid w:val="006F467B"/>
    <w:rsid w:val="006F497A"/>
    <w:rsid w:val="006F4D59"/>
    <w:rsid w:val="006F546D"/>
    <w:rsid w:val="006F5D4C"/>
    <w:rsid w:val="006F5E0F"/>
    <w:rsid w:val="006F5EED"/>
    <w:rsid w:val="006F65A9"/>
    <w:rsid w:val="006F6F13"/>
    <w:rsid w:val="006F7043"/>
    <w:rsid w:val="006F716F"/>
    <w:rsid w:val="007009A7"/>
    <w:rsid w:val="007014B1"/>
    <w:rsid w:val="007017E0"/>
    <w:rsid w:val="0070181F"/>
    <w:rsid w:val="0070187C"/>
    <w:rsid w:val="00701B58"/>
    <w:rsid w:val="00702411"/>
    <w:rsid w:val="007030C4"/>
    <w:rsid w:val="00703C55"/>
    <w:rsid w:val="00703CAB"/>
    <w:rsid w:val="0070417B"/>
    <w:rsid w:val="007049ED"/>
    <w:rsid w:val="007053E7"/>
    <w:rsid w:val="007056A9"/>
    <w:rsid w:val="00705DCD"/>
    <w:rsid w:val="0070693F"/>
    <w:rsid w:val="00706A15"/>
    <w:rsid w:val="00707252"/>
    <w:rsid w:val="0070741F"/>
    <w:rsid w:val="00707B6C"/>
    <w:rsid w:val="007101DC"/>
    <w:rsid w:val="00710350"/>
    <w:rsid w:val="00711727"/>
    <w:rsid w:val="00712233"/>
    <w:rsid w:val="00712397"/>
    <w:rsid w:val="007129C5"/>
    <w:rsid w:val="00713828"/>
    <w:rsid w:val="0071390B"/>
    <w:rsid w:val="00713C67"/>
    <w:rsid w:val="00713C77"/>
    <w:rsid w:val="00713D9F"/>
    <w:rsid w:val="00713E22"/>
    <w:rsid w:val="00714406"/>
    <w:rsid w:val="00714CB4"/>
    <w:rsid w:val="0071515A"/>
    <w:rsid w:val="00715369"/>
    <w:rsid w:val="0071551B"/>
    <w:rsid w:val="00715700"/>
    <w:rsid w:val="00715C58"/>
    <w:rsid w:val="007167F7"/>
    <w:rsid w:val="00716EC3"/>
    <w:rsid w:val="00716F01"/>
    <w:rsid w:val="007176CB"/>
    <w:rsid w:val="00717A3E"/>
    <w:rsid w:val="00717B80"/>
    <w:rsid w:val="007204F8"/>
    <w:rsid w:val="00721BD2"/>
    <w:rsid w:val="00722CD9"/>
    <w:rsid w:val="00723006"/>
    <w:rsid w:val="007237FB"/>
    <w:rsid w:val="007239E7"/>
    <w:rsid w:val="0072497A"/>
    <w:rsid w:val="00724A73"/>
    <w:rsid w:val="00724B5C"/>
    <w:rsid w:val="00724CED"/>
    <w:rsid w:val="00725219"/>
    <w:rsid w:val="00725956"/>
    <w:rsid w:val="00726501"/>
    <w:rsid w:val="00726DDC"/>
    <w:rsid w:val="00727261"/>
    <w:rsid w:val="0072732C"/>
    <w:rsid w:val="007276BA"/>
    <w:rsid w:val="007300A8"/>
    <w:rsid w:val="00730B1B"/>
    <w:rsid w:val="00731520"/>
    <w:rsid w:val="00731706"/>
    <w:rsid w:val="007323C0"/>
    <w:rsid w:val="00732457"/>
    <w:rsid w:val="007336A5"/>
    <w:rsid w:val="007338CD"/>
    <w:rsid w:val="00733E3B"/>
    <w:rsid w:val="0073463E"/>
    <w:rsid w:val="00734C50"/>
    <w:rsid w:val="00734ECE"/>
    <w:rsid w:val="00734F53"/>
    <w:rsid w:val="0073513D"/>
    <w:rsid w:val="00735493"/>
    <w:rsid w:val="00735D0B"/>
    <w:rsid w:val="0073625B"/>
    <w:rsid w:val="00736D32"/>
    <w:rsid w:val="00737096"/>
    <w:rsid w:val="007373D0"/>
    <w:rsid w:val="007374FF"/>
    <w:rsid w:val="00737874"/>
    <w:rsid w:val="00737E2B"/>
    <w:rsid w:val="00740B4F"/>
    <w:rsid w:val="00740E85"/>
    <w:rsid w:val="00740F6F"/>
    <w:rsid w:val="00741046"/>
    <w:rsid w:val="00741E0E"/>
    <w:rsid w:val="00742055"/>
    <w:rsid w:val="0074232E"/>
    <w:rsid w:val="00742B8E"/>
    <w:rsid w:val="007433CF"/>
    <w:rsid w:val="007440CB"/>
    <w:rsid w:val="00744258"/>
    <w:rsid w:val="007445F4"/>
    <w:rsid w:val="00744DD0"/>
    <w:rsid w:val="00745713"/>
    <w:rsid w:val="00745A4A"/>
    <w:rsid w:val="00745C84"/>
    <w:rsid w:val="00745DAF"/>
    <w:rsid w:val="007466F0"/>
    <w:rsid w:val="0074672C"/>
    <w:rsid w:val="007467B1"/>
    <w:rsid w:val="00746DED"/>
    <w:rsid w:val="00746E63"/>
    <w:rsid w:val="007470D5"/>
    <w:rsid w:val="00747145"/>
    <w:rsid w:val="007477CF"/>
    <w:rsid w:val="00747919"/>
    <w:rsid w:val="00747B88"/>
    <w:rsid w:val="0075012D"/>
    <w:rsid w:val="00750A0F"/>
    <w:rsid w:val="00751050"/>
    <w:rsid w:val="007518E1"/>
    <w:rsid w:val="00751EF2"/>
    <w:rsid w:val="00753CD0"/>
    <w:rsid w:val="0075415B"/>
    <w:rsid w:val="0075493B"/>
    <w:rsid w:val="00754BB6"/>
    <w:rsid w:val="00754C67"/>
    <w:rsid w:val="00754D68"/>
    <w:rsid w:val="00754F9B"/>
    <w:rsid w:val="00754FF8"/>
    <w:rsid w:val="00755179"/>
    <w:rsid w:val="007554A2"/>
    <w:rsid w:val="0075570A"/>
    <w:rsid w:val="00755CBF"/>
    <w:rsid w:val="00755E6E"/>
    <w:rsid w:val="007560D2"/>
    <w:rsid w:val="0075617F"/>
    <w:rsid w:val="0075656D"/>
    <w:rsid w:val="00756A8D"/>
    <w:rsid w:val="007570A3"/>
    <w:rsid w:val="007570BC"/>
    <w:rsid w:val="00757AFA"/>
    <w:rsid w:val="00757D60"/>
    <w:rsid w:val="00757FE6"/>
    <w:rsid w:val="007600B4"/>
    <w:rsid w:val="007600E2"/>
    <w:rsid w:val="0076017F"/>
    <w:rsid w:val="00760641"/>
    <w:rsid w:val="00760F6D"/>
    <w:rsid w:val="007616EF"/>
    <w:rsid w:val="00762176"/>
    <w:rsid w:val="007623F3"/>
    <w:rsid w:val="00762BC5"/>
    <w:rsid w:val="007630ED"/>
    <w:rsid w:val="00763952"/>
    <w:rsid w:val="00763A03"/>
    <w:rsid w:val="00763C58"/>
    <w:rsid w:val="00763E7F"/>
    <w:rsid w:val="00763F32"/>
    <w:rsid w:val="00764C59"/>
    <w:rsid w:val="00765BC3"/>
    <w:rsid w:val="00765BF2"/>
    <w:rsid w:val="00765DD9"/>
    <w:rsid w:val="00765ECB"/>
    <w:rsid w:val="007662A9"/>
    <w:rsid w:val="0076660F"/>
    <w:rsid w:val="00766BD8"/>
    <w:rsid w:val="00766EC8"/>
    <w:rsid w:val="007703B4"/>
    <w:rsid w:val="00770475"/>
    <w:rsid w:val="00770BB9"/>
    <w:rsid w:val="00770DFA"/>
    <w:rsid w:val="00771C4F"/>
    <w:rsid w:val="0077212A"/>
    <w:rsid w:val="007732AB"/>
    <w:rsid w:val="00774287"/>
    <w:rsid w:val="007746D5"/>
    <w:rsid w:val="00774AE4"/>
    <w:rsid w:val="0077581D"/>
    <w:rsid w:val="00775958"/>
    <w:rsid w:val="00775FC0"/>
    <w:rsid w:val="007767CD"/>
    <w:rsid w:val="0077709A"/>
    <w:rsid w:val="00777687"/>
    <w:rsid w:val="00777725"/>
    <w:rsid w:val="0077793E"/>
    <w:rsid w:val="00777E7A"/>
    <w:rsid w:val="00781379"/>
    <w:rsid w:val="00781661"/>
    <w:rsid w:val="00781A28"/>
    <w:rsid w:val="00781AC8"/>
    <w:rsid w:val="007821C4"/>
    <w:rsid w:val="00782945"/>
    <w:rsid w:val="007830E9"/>
    <w:rsid w:val="007831E0"/>
    <w:rsid w:val="0078324A"/>
    <w:rsid w:val="007832C8"/>
    <w:rsid w:val="007832DF"/>
    <w:rsid w:val="00783B03"/>
    <w:rsid w:val="00783C54"/>
    <w:rsid w:val="007842C8"/>
    <w:rsid w:val="00784D4B"/>
    <w:rsid w:val="00784E54"/>
    <w:rsid w:val="00785262"/>
    <w:rsid w:val="00786102"/>
    <w:rsid w:val="00786B4C"/>
    <w:rsid w:val="00786BE7"/>
    <w:rsid w:val="00786F88"/>
    <w:rsid w:val="0078703B"/>
    <w:rsid w:val="007878D5"/>
    <w:rsid w:val="00787D55"/>
    <w:rsid w:val="007902BA"/>
    <w:rsid w:val="0079030E"/>
    <w:rsid w:val="00790B2F"/>
    <w:rsid w:val="0079170A"/>
    <w:rsid w:val="007917C0"/>
    <w:rsid w:val="007927AD"/>
    <w:rsid w:val="0079293B"/>
    <w:rsid w:val="00793229"/>
    <w:rsid w:val="00793271"/>
    <w:rsid w:val="0079331C"/>
    <w:rsid w:val="00793A53"/>
    <w:rsid w:val="00793A6F"/>
    <w:rsid w:val="00793AE5"/>
    <w:rsid w:val="00793D3F"/>
    <w:rsid w:val="00793E01"/>
    <w:rsid w:val="0079415A"/>
    <w:rsid w:val="007943AA"/>
    <w:rsid w:val="0079469F"/>
    <w:rsid w:val="00794D3D"/>
    <w:rsid w:val="0079684C"/>
    <w:rsid w:val="00796BDD"/>
    <w:rsid w:val="007977C3"/>
    <w:rsid w:val="007A03C5"/>
    <w:rsid w:val="007A0865"/>
    <w:rsid w:val="007A0C2B"/>
    <w:rsid w:val="007A0FCC"/>
    <w:rsid w:val="007A1CBD"/>
    <w:rsid w:val="007A1F97"/>
    <w:rsid w:val="007A207C"/>
    <w:rsid w:val="007A22A7"/>
    <w:rsid w:val="007A2E61"/>
    <w:rsid w:val="007A3653"/>
    <w:rsid w:val="007A3D5A"/>
    <w:rsid w:val="007A3E61"/>
    <w:rsid w:val="007A433B"/>
    <w:rsid w:val="007A4480"/>
    <w:rsid w:val="007A4738"/>
    <w:rsid w:val="007A4A9C"/>
    <w:rsid w:val="007A4DC8"/>
    <w:rsid w:val="007A4E09"/>
    <w:rsid w:val="007A5E9C"/>
    <w:rsid w:val="007A63AC"/>
    <w:rsid w:val="007A6544"/>
    <w:rsid w:val="007A67A2"/>
    <w:rsid w:val="007B0264"/>
    <w:rsid w:val="007B0512"/>
    <w:rsid w:val="007B1226"/>
    <w:rsid w:val="007B12F3"/>
    <w:rsid w:val="007B13E8"/>
    <w:rsid w:val="007B278A"/>
    <w:rsid w:val="007B3376"/>
    <w:rsid w:val="007B34E6"/>
    <w:rsid w:val="007B3EA3"/>
    <w:rsid w:val="007B3EFD"/>
    <w:rsid w:val="007B43BD"/>
    <w:rsid w:val="007B4616"/>
    <w:rsid w:val="007B476E"/>
    <w:rsid w:val="007B48CC"/>
    <w:rsid w:val="007B4AB0"/>
    <w:rsid w:val="007B4F58"/>
    <w:rsid w:val="007B5065"/>
    <w:rsid w:val="007B54BB"/>
    <w:rsid w:val="007B56F5"/>
    <w:rsid w:val="007B5A6B"/>
    <w:rsid w:val="007B69F5"/>
    <w:rsid w:val="007B6F33"/>
    <w:rsid w:val="007B73B1"/>
    <w:rsid w:val="007B7B4C"/>
    <w:rsid w:val="007B7BE5"/>
    <w:rsid w:val="007C05FD"/>
    <w:rsid w:val="007C0911"/>
    <w:rsid w:val="007C098A"/>
    <w:rsid w:val="007C0A91"/>
    <w:rsid w:val="007C0F25"/>
    <w:rsid w:val="007C1891"/>
    <w:rsid w:val="007C1EF1"/>
    <w:rsid w:val="007C2295"/>
    <w:rsid w:val="007C28B4"/>
    <w:rsid w:val="007C30F2"/>
    <w:rsid w:val="007C3804"/>
    <w:rsid w:val="007C38FD"/>
    <w:rsid w:val="007C4199"/>
    <w:rsid w:val="007C443F"/>
    <w:rsid w:val="007C4642"/>
    <w:rsid w:val="007C495F"/>
    <w:rsid w:val="007C5183"/>
    <w:rsid w:val="007C5423"/>
    <w:rsid w:val="007C580E"/>
    <w:rsid w:val="007C581D"/>
    <w:rsid w:val="007C5FC1"/>
    <w:rsid w:val="007C6261"/>
    <w:rsid w:val="007C65B2"/>
    <w:rsid w:val="007C65C8"/>
    <w:rsid w:val="007C6788"/>
    <w:rsid w:val="007C6C08"/>
    <w:rsid w:val="007C7662"/>
    <w:rsid w:val="007C78D8"/>
    <w:rsid w:val="007D04FC"/>
    <w:rsid w:val="007D0793"/>
    <w:rsid w:val="007D1712"/>
    <w:rsid w:val="007D2284"/>
    <w:rsid w:val="007D2956"/>
    <w:rsid w:val="007D2D74"/>
    <w:rsid w:val="007D2E1B"/>
    <w:rsid w:val="007D2E54"/>
    <w:rsid w:val="007D3A7C"/>
    <w:rsid w:val="007D3D9E"/>
    <w:rsid w:val="007D3E76"/>
    <w:rsid w:val="007D59C8"/>
    <w:rsid w:val="007D5BA6"/>
    <w:rsid w:val="007D5BDE"/>
    <w:rsid w:val="007D62CA"/>
    <w:rsid w:val="007D6709"/>
    <w:rsid w:val="007D6F7A"/>
    <w:rsid w:val="007D71DC"/>
    <w:rsid w:val="007D74BD"/>
    <w:rsid w:val="007D755E"/>
    <w:rsid w:val="007D7A1D"/>
    <w:rsid w:val="007E0161"/>
    <w:rsid w:val="007E092E"/>
    <w:rsid w:val="007E0DEF"/>
    <w:rsid w:val="007E0DFD"/>
    <w:rsid w:val="007E1159"/>
    <w:rsid w:val="007E1956"/>
    <w:rsid w:val="007E2275"/>
    <w:rsid w:val="007E2669"/>
    <w:rsid w:val="007E298D"/>
    <w:rsid w:val="007E2D40"/>
    <w:rsid w:val="007E33D5"/>
    <w:rsid w:val="007E33EA"/>
    <w:rsid w:val="007E4104"/>
    <w:rsid w:val="007E43AB"/>
    <w:rsid w:val="007E5313"/>
    <w:rsid w:val="007E566B"/>
    <w:rsid w:val="007E5B1A"/>
    <w:rsid w:val="007E5BCD"/>
    <w:rsid w:val="007E5D2A"/>
    <w:rsid w:val="007E6A54"/>
    <w:rsid w:val="007E6D83"/>
    <w:rsid w:val="007E744E"/>
    <w:rsid w:val="007E770C"/>
    <w:rsid w:val="007E77FD"/>
    <w:rsid w:val="007E791E"/>
    <w:rsid w:val="007E7CC8"/>
    <w:rsid w:val="007F0943"/>
    <w:rsid w:val="007F0DC6"/>
    <w:rsid w:val="007F16E4"/>
    <w:rsid w:val="007F19D8"/>
    <w:rsid w:val="007F2550"/>
    <w:rsid w:val="007F2D70"/>
    <w:rsid w:val="007F3032"/>
    <w:rsid w:val="007F33DE"/>
    <w:rsid w:val="007F36EE"/>
    <w:rsid w:val="007F38E0"/>
    <w:rsid w:val="007F3A92"/>
    <w:rsid w:val="007F4283"/>
    <w:rsid w:val="007F447C"/>
    <w:rsid w:val="007F45FC"/>
    <w:rsid w:val="007F51E3"/>
    <w:rsid w:val="007F5267"/>
    <w:rsid w:val="007F5591"/>
    <w:rsid w:val="007F5C2F"/>
    <w:rsid w:val="007F6007"/>
    <w:rsid w:val="007F6253"/>
    <w:rsid w:val="007F6913"/>
    <w:rsid w:val="007F6A01"/>
    <w:rsid w:val="007F6BB6"/>
    <w:rsid w:val="007F7A24"/>
    <w:rsid w:val="007F7F43"/>
    <w:rsid w:val="007F7F56"/>
    <w:rsid w:val="007F7FC5"/>
    <w:rsid w:val="0080000F"/>
    <w:rsid w:val="008000A3"/>
    <w:rsid w:val="008003C9"/>
    <w:rsid w:val="00800774"/>
    <w:rsid w:val="00800A9B"/>
    <w:rsid w:val="00800B52"/>
    <w:rsid w:val="00800EB5"/>
    <w:rsid w:val="00801209"/>
    <w:rsid w:val="0080125F"/>
    <w:rsid w:val="008017D3"/>
    <w:rsid w:val="00801B64"/>
    <w:rsid w:val="00801DF2"/>
    <w:rsid w:val="00802200"/>
    <w:rsid w:val="0080226D"/>
    <w:rsid w:val="008028E6"/>
    <w:rsid w:val="00802AA6"/>
    <w:rsid w:val="00802DA8"/>
    <w:rsid w:val="00803016"/>
    <w:rsid w:val="0080330E"/>
    <w:rsid w:val="008037B9"/>
    <w:rsid w:val="00803959"/>
    <w:rsid w:val="00803AE0"/>
    <w:rsid w:val="00804005"/>
    <w:rsid w:val="00804015"/>
    <w:rsid w:val="008043ED"/>
    <w:rsid w:val="0080555A"/>
    <w:rsid w:val="0080570C"/>
    <w:rsid w:val="008058B0"/>
    <w:rsid w:val="0080617C"/>
    <w:rsid w:val="00806194"/>
    <w:rsid w:val="00806B13"/>
    <w:rsid w:val="00807F47"/>
    <w:rsid w:val="00810181"/>
    <w:rsid w:val="0081040A"/>
    <w:rsid w:val="008108C8"/>
    <w:rsid w:val="00810AB9"/>
    <w:rsid w:val="00810E03"/>
    <w:rsid w:val="00811060"/>
    <w:rsid w:val="00811143"/>
    <w:rsid w:val="008112C6"/>
    <w:rsid w:val="0081146B"/>
    <w:rsid w:val="00811C5D"/>
    <w:rsid w:val="00813BD9"/>
    <w:rsid w:val="00814107"/>
    <w:rsid w:val="0081498E"/>
    <w:rsid w:val="008149F6"/>
    <w:rsid w:val="00814AA4"/>
    <w:rsid w:val="00814DBA"/>
    <w:rsid w:val="00814DBF"/>
    <w:rsid w:val="00815405"/>
    <w:rsid w:val="008154CE"/>
    <w:rsid w:val="00815503"/>
    <w:rsid w:val="00815D94"/>
    <w:rsid w:val="00816555"/>
    <w:rsid w:val="00816B02"/>
    <w:rsid w:val="00816BE2"/>
    <w:rsid w:val="008174B0"/>
    <w:rsid w:val="0081758D"/>
    <w:rsid w:val="008178B8"/>
    <w:rsid w:val="00817997"/>
    <w:rsid w:val="00817CB5"/>
    <w:rsid w:val="00817E7C"/>
    <w:rsid w:val="00820558"/>
    <w:rsid w:val="0082082A"/>
    <w:rsid w:val="0082168F"/>
    <w:rsid w:val="00821717"/>
    <w:rsid w:val="00822870"/>
    <w:rsid w:val="00822968"/>
    <w:rsid w:val="008239C5"/>
    <w:rsid w:val="00823C6E"/>
    <w:rsid w:val="00823DD3"/>
    <w:rsid w:val="00823E17"/>
    <w:rsid w:val="00823FCC"/>
    <w:rsid w:val="0082468D"/>
    <w:rsid w:val="00824E0D"/>
    <w:rsid w:val="00825F6B"/>
    <w:rsid w:val="0082623A"/>
    <w:rsid w:val="00826E40"/>
    <w:rsid w:val="0082726E"/>
    <w:rsid w:val="00830413"/>
    <w:rsid w:val="00830732"/>
    <w:rsid w:val="0083076A"/>
    <w:rsid w:val="0083127D"/>
    <w:rsid w:val="0083135C"/>
    <w:rsid w:val="00831FF2"/>
    <w:rsid w:val="00832585"/>
    <w:rsid w:val="00832739"/>
    <w:rsid w:val="0083297E"/>
    <w:rsid w:val="00832C4A"/>
    <w:rsid w:val="00833704"/>
    <w:rsid w:val="00833BA0"/>
    <w:rsid w:val="00833CD9"/>
    <w:rsid w:val="0083406C"/>
    <w:rsid w:val="0083470A"/>
    <w:rsid w:val="00834990"/>
    <w:rsid w:val="00834BB0"/>
    <w:rsid w:val="00835227"/>
    <w:rsid w:val="00835783"/>
    <w:rsid w:val="00836023"/>
    <w:rsid w:val="00836C69"/>
    <w:rsid w:val="0083769D"/>
    <w:rsid w:val="00837CBE"/>
    <w:rsid w:val="008405C1"/>
    <w:rsid w:val="00840CBA"/>
    <w:rsid w:val="00841317"/>
    <w:rsid w:val="00841574"/>
    <w:rsid w:val="008427B9"/>
    <w:rsid w:val="0084285C"/>
    <w:rsid w:val="00843202"/>
    <w:rsid w:val="008436E0"/>
    <w:rsid w:val="00843C59"/>
    <w:rsid w:val="00843EA2"/>
    <w:rsid w:val="00843ECD"/>
    <w:rsid w:val="00843EE6"/>
    <w:rsid w:val="008440EE"/>
    <w:rsid w:val="00844DB0"/>
    <w:rsid w:val="00845220"/>
    <w:rsid w:val="008456AA"/>
    <w:rsid w:val="00845717"/>
    <w:rsid w:val="00845C2A"/>
    <w:rsid w:val="0084603D"/>
    <w:rsid w:val="0084627A"/>
    <w:rsid w:val="00846490"/>
    <w:rsid w:val="0084693C"/>
    <w:rsid w:val="0085015E"/>
    <w:rsid w:val="00850E13"/>
    <w:rsid w:val="00850ED4"/>
    <w:rsid w:val="00851437"/>
    <w:rsid w:val="00851C5A"/>
    <w:rsid w:val="0085240B"/>
    <w:rsid w:val="0085256F"/>
    <w:rsid w:val="008529C9"/>
    <w:rsid w:val="0085304C"/>
    <w:rsid w:val="0085307D"/>
    <w:rsid w:val="0085352D"/>
    <w:rsid w:val="0085370C"/>
    <w:rsid w:val="0085466C"/>
    <w:rsid w:val="00854CC0"/>
    <w:rsid w:val="00854F98"/>
    <w:rsid w:val="008552E4"/>
    <w:rsid w:val="00855D56"/>
    <w:rsid w:val="00855EFC"/>
    <w:rsid w:val="008565FC"/>
    <w:rsid w:val="00857795"/>
    <w:rsid w:val="00857CF8"/>
    <w:rsid w:val="00857EBA"/>
    <w:rsid w:val="00860721"/>
    <w:rsid w:val="00861512"/>
    <w:rsid w:val="008623D2"/>
    <w:rsid w:val="008627A8"/>
    <w:rsid w:val="00863741"/>
    <w:rsid w:val="00864194"/>
    <w:rsid w:val="00864F91"/>
    <w:rsid w:val="0086511E"/>
    <w:rsid w:val="008655B0"/>
    <w:rsid w:val="00865975"/>
    <w:rsid w:val="00865F04"/>
    <w:rsid w:val="00866F68"/>
    <w:rsid w:val="00867716"/>
    <w:rsid w:val="00867E5B"/>
    <w:rsid w:val="00870733"/>
    <w:rsid w:val="00870814"/>
    <w:rsid w:val="00870B06"/>
    <w:rsid w:val="00870BD8"/>
    <w:rsid w:val="0087102B"/>
    <w:rsid w:val="00871E5F"/>
    <w:rsid w:val="008734CF"/>
    <w:rsid w:val="008735F6"/>
    <w:rsid w:val="0087386C"/>
    <w:rsid w:val="00874FAB"/>
    <w:rsid w:val="00875304"/>
    <w:rsid w:val="008754C4"/>
    <w:rsid w:val="00875A17"/>
    <w:rsid w:val="00875B8C"/>
    <w:rsid w:val="00875FE4"/>
    <w:rsid w:val="0087692F"/>
    <w:rsid w:val="00876B07"/>
    <w:rsid w:val="00876BB1"/>
    <w:rsid w:val="00876E5D"/>
    <w:rsid w:val="00877819"/>
    <w:rsid w:val="00877A65"/>
    <w:rsid w:val="00877AD2"/>
    <w:rsid w:val="00880251"/>
    <w:rsid w:val="00880316"/>
    <w:rsid w:val="00880BB8"/>
    <w:rsid w:val="00880D54"/>
    <w:rsid w:val="008812BC"/>
    <w:rsid w:val="008825E8"/>
    <w:rsid w:val="00882F40"/>
    <w:rsid w:val="008831CF"/>
    <w:rsid w:val="00883686"/>
    <w:rsid w:val="00883B28"/>
    <w:rsid w:val="00884BA8"/>
    <w:rsid w:val="00884D25"/>
    <w:rsid w:val="00884DC8"/>
    <w:rsid w:val="00884FDF"/>
    <w:rsid w:val="008854BC"/>
    <w:rsid w:val="008855E9"/>
    <w:rsid w:val="008858F0"/>
    <w:rsid w:val="00885EC1"/>
    <w:rsid w:val="00886202"/>
    <w:rsid w:val="00886210"/>
    <w:rsid w:val="0088646F"/>
    <w:rsid w:val="00886479"/>
    <w:rsid w:val="00886C83"/>
    <w:rsid w:val="0088705D"/>
    <w:rsid w:val="00887232"/>
    <w:rsid w:val="0089109C"/>
    <w:rsid w:val="008913FD"/>
    <w:rsid w:val="00891F20"/>
    <w:rsid w:val="00893943"/>
    <w:rsid w:val="00893AAB"/>
    <w:rsid w:val="00893EBE"/>
    <w:rsid w:val="008948CE"/>
    <w:rsid w:val="00894A4E"/>
    <w:rsid w:val="008956FE"/>
    <w:rsid w:val="00895CCA"/>
    <w:rsid w:val="00895CF9"/>
    <w:rsid w:val="00896043"/>
    <w:rsid w:val="00896C3C"/>
    <w:rsid w:val="00897931"/>
    <w:rsid w:val="008A07B8"/>
    <w:rsid w:val="008A0925"/>
    <w:rsid w:val="008A1272"/>
    <w:rsid w:val="008A173F"/>
    <w:rsid w:val="008A1AAE"/>
    <w:rsid w:val="008A21D4"/>
    <w:rsid w:val="008A2DAF"/>
    <w:rsid w:val="008A3533"/>
    <w:rsid w:val="008A3765"/>
    <w:rsid w:val="008A3E00"/>
    <w:rsid w:val="008A4394"/>
    <w:rsid w:val="008A4997"/>
    <w:rsid w:val="008A4E47"/>
    <w:rsid w:val="008A5341"/>
    <w:rsid w:val="008A5A8A"/>
    <w:rsid w:val="008A5EB1"/>
    <w:rsid w:val="008A61A6"/>
    <w:rsid w:val="008A6A67"/>
    <w:rsid w:val="008A6D6B"/>
    <w:rsid w:val="008A6F75"/>
    <w:rsid w:val="008A78D5"/>
    <w:rsid w:val="008A7F33"/>
    <w:rsid w:val="008B06E8"/>
    <w:rsid w:val="008B07AB"/>
    <w:rsid w:val="008B0D8C"/>
    <w:rsid w:val="008B0F9B"/>
    <w:rsid w:val="008B1027"/>
    <w:rsid w:val="008B18D8"/>
    <w:rsid w:val="008B25E3"/>
    <w:rsid w:val="008B2800"/>
    <w:rsid w:val="008B3805"/>
    <w:rsid w:val="008B3ED2"/>
    <w:rsid w:val="008B4AD5"/>
    <w:rsid w:val="008B5426"/>
    <w:rsid w:val="008B6432"/>
    <w:rsid w:val="008B676F"/>
    <w:rsid w:val="008B7115"/>
    <w:rsid w:val="008B7DD6"/>
    <w:rsid w:val="008B7E75"/>
    <w:rsid w:val="008C0363"/>
    <w:rsid w:val="008C0D65"/>
    <w:rsid w:val="008C0DA6"/>
    <w:rsid w:val="008C197E"/>
    <w:rsid w:val="008C1BE2"/>
    <w:rsid w:val="008C218B"/>
    <w:rsid w:val="008C2447"/>
    <w:rsid w:val="008C349E"/>
    <w:rsid w:val="008C37F1"/>
    <w:rsid w:val="008C3BD7"/>
    <w:rsid w:val="008C40D8"/>
    <w:rsid w:val="008C44E8"/>
    <w:rsid w:val="008C47B4"/>
    <w:rsid w:val="008C53D2"/>
    <w:rsid w:val="008C557A"/>
    <w:rsid w:val="008C5667"/>
    <w:rsid w:val="008C62DA"/>
    <w:rsid w:val="008C65D2"/>
    <w:rsid w:val="008C687C"/>
    <w:rsid w:val="008C6B63"/>
    <w:rsid w:val="008C7293"/>
    <w:rsid w:val="008C7844"/>
    <w:rsid w:val="008C794F"/>
    <w:rsid w:val="008C7CFC"/>
    <w:rsid w:val="008D0C81"/>
    <w:rsid w:val="008D119E"/>
    <w:rsid w:val="008D14BB"/>
    <w:rsid w:val="008D187E"/>
    <w:rsid w:val="008D1990"/>
    <w:rsid w:val="008D216D"/>
    <w:rsid w:val="008D218F"/>
    <w:rsid w:val="008D27A4"/>
    <w:rsid w:val="008D2B34"/>
    <w:rsid w:val="008D2CFD"/>
    <w:rsid w:val="008D3733"/>
    <w:rsid w:val="008D38E5"/>
    <w:rsid w:val="008D469F"/>
    <w:rsid w:val="008D492D"/>
    <w:rsid w:val="008D4D67"/>
    <w:rsid w:val="008D5196"/>
    <w:rsid w:val="008D6B79"/>
    <w:rsid w:val="008D6CB8"/>
    <w:rsid w:val="008D7150"/>
    <w:rsid w:val="008D71F3"/>
    <w:rsid w:val="008D7257"/>
    <w:rsid w:val="008D72CA"/>
    <w:rsid w:val="008D79A6"/>
    <w:rsid w:val="008D7C47"/>
    <w:rsid w:val="008E1048"/>
    <w:rsid w:val="008E1324"/>
    <w:rsid w:val="008E13D2"/>
    <w:rsid w:val="008E1510"/>
    <w:rsid w:val="008E16EC"/>
    <w:rsid w:val="008E2F1A"/>
    <w:rsid w:val="008E3B8D"/>
    <w:rsid w:val="008E3D53"/>
    <w:rsid w:val="008E46BE"/>
    <w:rsid w:val="008E470F"/>
    <w:rsid w:val="008E4D03"/>
    <w:rsid w:val="008E4EB4"/>
    <w:rsid w:val="008E4FEF"/>
    <w:rsid w:val="008E537F"/>
    <w:rsid w:val="008E570E"/>
    <w:rsid w:val="008E5DB4"/>
    <w:rsid w:val="008E608D"/>
    <w:rsid w:val="008E64B7"/>
    <w:rsid w:val="008E66DA"/>
    <w:rsid w:val="008E6BE3"/>
    <w:rsid w:val="008E6F58"/>
    <w:rsid w:val="008E7622"/>
    <w:rsid w:val="008E7C8E"/>
    <w:rsid w:val="008E7D6A"/>
    <w:rsid w:val="008F026C"/>
    <w:rsid w:val="008F06B9"/>
    <w:rsid w:val="008F0D3D"/>
    <w:rsid w:val="008F1995"/>
    <w:rsid w:val="008F1AFD"/>
    <w:rsid w:val="008F2700"/>
    <w:rsid w:val="008F2910"/>
    <w:rsid w:val="008F2999"/>
    <w:rsid w:val="008F2AD1"/>
    <w:rsid w:val="008F3C1E"/>
    <w:rsid w:val="008F46D6"/>
    <w:rsid w:val="008F5457"/>
    <w:rsid w:val="008F54A8"/>
    <w:rsid w:val="008F5578"/>
    <w:rsid w:val="008F564D"/>
    <w:rsid w:val="008F6837"/>
    <w:rsid w:val="008F6DCD"/>
    <w:rsid w:val="008F6F1F"/>
    <w:rsid w:val="008F6F31"/>
    <w:rsid w:val="00901138"/>
    <w:rsid w:val="009014C7"/>
    <w:rsid w:val="009021B5"/>
    <w:rsid w:val="00902499"/>
    <w:rsid w:val="0090323D"/>
    <w:rsid w:val="009036FB"/>
    <w:rsid w:val="00903702"/>
    <w:rsid w:val="0090402B"/>
    <w:rsid w:val="00904291"/>
    <w:rsid w:val="00904350"/>
    <w:rsid w:val="0090435E"/>
    <w:rsid w:val="00904B0F"/>
    <w:rsid w:val="009056CB"/>
    <w:rsid w:val="009059F2"/>
    <w:rsid w:val="00905F33"/>
    <w:rsid w:val="009060DA"/>
    <w:rsid w:val="00906285"/>
    <w:rsid w:val="00906880"/>
    <w:rsid w:val="0090695C"/>
    <w:rsid w:val="00906C68"/>
    <w:rsid w:val="00907A53"/>
    <w:rsid w:val="00907CFD"/>
    <w:rsid w:val="00907E92"/>
    <w:rsid w:val="00907EE2"/>
    <w:rsid w:val="0091003D"/>
    <w:rsid w:val="00910239"/>
    <w:rsid w:val="00910538"/>
    <w:rsid w:val="00910827"/>
    <w:rsid w:val="00910B98"/>
    <w:rsid w:val="00910FA7"/>
    <w:rsid w:val="00910FF7"/>
    <w:rsid w:val="00911693"/>
    <w:rsid w:val="00911D2F"/>
    <w:rsid w:val="00912385"/>
    <w:rsid w:val="00913345"/>
    <w:rsid w:val="00913B37"/>
    <w:rsid w:val="00914319"/>
    <w:rsid w:val="00914900"/>
    <w:rsid w:val="00914A4A"/>
    <w:rsid w:val="0091567F"/>
    <w:rsid w:val="009156B5"/>
    <w:rsid w:val="00916493"/>
    <w:rsid w:val="009166FC"/>
    <w:rsid w:val="009170A7"/>
    <w:rsid w:val="0091721C"/>
    <w:rsid w:val="00917A58"/>
    <w:rsid w:val="00917B25"/>
    <w:rsid w:val="0092079E"/>
    <w:rsid w:val="00921800"/>
    <w:rsid w:val="00921C24"/>
    <w:rsid w:val="00921D40"/>
    <w:rsid w:val="00922A18"/>
    <w:rsid w:val="00922A21"/>
    <w:rsid w:val="00922B6B"/>
    <w:rsid w:val="00922E39"/>
    <w:rsid w:val="00922F67"/>
    <w:rsid w:val="009237A8"/>
    <w:rsid w:val="00923B8F"/>
    <w:rsid w:val="00923FDC"/>
    <w:rsid w:val="00924C0D"/>
    <w:rsid w:val="00924DD7"/>
    <w:rsid w:val="00924E0F"/>
    <w:rsid w:val="009253FA"/>
    <w:rsid w:val="009259D2"/>
    <w:rsid w:val="009259EE"/>
    <w:rsid w:val="00925D44"/>
    <w:rsid w:val="00925E76"/>
    <w:rsid w:val="00925EAE"/>
    <w:rsid w:val="0092626D"/>
    <w:rsid w:val="009265D2"/>
    <w:rsid w:val="00927006"/>
    <w:rsid w:val="00927192"/>
    <w:rsid w:val="009272B5"/>
    <w:rsid w:val="00927A52"/>
    <w:rsid w:val="009303C5"/>
    <w:rsid w:val="009307C0"/>
    <w:rsid w:val="00931BC5"/>
    <w:rsid w:val="00932391"/>
    <w:rsid w:val="00933D96"/>
    <w:rsid w:val="00934CB3"/>
    <w:rsid w:val="00935510"/>
    <w:rsid w:val="009358DC"/>
    <w:rsid w:val="00936B38"/>
    <w:rsid w:val="009372E6"/>
    <w:rsid w:val="00940C32"/>
    <w:rsid w:val="009416B2"/>
    <w:rsid w:val="0094279A"/>
    <w:rsid w:val="00942B9A"/>
    <w:rsid w:val="009433F5"/>
    <w:rsid w:val="00943602"/>
    <w:rsid w:val="00943676"/>
    <w:rsid w:val="00943A5C"/>
    <w:rsid w:val="00943D89"/>
    <w:rsid w:val="009447B4"/>
    <w:rsid w:val="009448BC"/>
    <w:rsid w:val="00944FBB"/>
    <w:rsid w:val="0094554E"/>
    <w:rsid w:val="00945E36"/>
    <w:rsid w:val="00946120"/>
    <w:rsid w:val="0094636D"/>
    <w:rsid w:val="00946D55"/>
    <w:rsid w:val="00947185"/>
    <w:rsid w:val="0094767D"/>
    <w:rsid w:val="00947754"/>
    <w:rsid w:val="0095023E"/>
    <w:rsid w:val="0095089F"/>
    <w:rsid w:val="00950BD6"/>
    <w:rsid w:val="00950CC5"/>
    <w:rsid w:val="00951370"/>
    <w:rsid w:val="00951CC0"/>
    <w:rsid w:val="00951D48"/>
    <w:rsid w:val="00952676"/>
    <w:rsid w:val="009531B5"/>
    <w:rsid w:val="00953C59"/>
    <w:rsid w:val="00953D27"/>
    <w:rsid w:val="009542BC"/>
    <w:rsid w:val="0095466D"/>
    <w:rsid w:val="00954DD1"/>
    <w:rsid w:val="0095548C"/>
    <w:rsid w:val="009560F5"/>
    <w:rsid w:val="00956799"/>
    <w:rsid w:val="009567A9"/>
    <w:rsid w:val="00956D77"/>
    <w:rsid w:val="00957301"/>
    <w:rsid w:val="00957393"/>
    <w:rsid w:val="00957EE0"/>
    <w:rsid w:val="0096070D"/>
    <w:rsid w:val="00960D5A"/>
    <w:rsid w:val="00961249"/>
    <w:rsid w:val="00961749"/>
    <w:rsid w:val="00961D6B"/>
    <w:rsid w:val="00961F96"/>
    <w:rsid w:val="009623F8"/>
    <w:rsid w:val="00962C12"/>
    <w:rsid w:val="00963099"/>
    <w:rsid w:val="00963999"/>
    <w:rsid w:val="00964219"/>
    <w:rsid w:val="00964304"/>
    <w:rsid w:val="00965946"/>
    <w:rsid w:val="00965BCA"/>
    <w:rsid w:val="00966098"/>
    <w:rsid w:val="00966289"/>
    <w:rsid w:val="00967288"/>
    <w:rsid w:val="009676F6"/>
    <w:rsid w:val="00967C43"/>
    <w:rsid w:val="00967D74"/>
    <w:rsid w:val="00970044"/>
    <w:rsid w:val="00970055"/>
    <w:rsid w:val="00970F9E"/>
    <w:rsid w:val="009716D6"/>
    <w:rsid w:val="00971B2C"/>
    <w:rsid w:val="00971D98"/>
    <w:rsid w:val="00971F80"/>
    <w:rsid w:val="009723C1"/>
    <w:rsid w:val="0097276D"/>
    <w:rsid w:val="00972EA0"/>
    <w:rsid w:val="009732A8"/>
    <w:rsid w:val="00973384"/>
    <w:rsid w:val="00974009"/>
    <w:rsid w:val="009740A7"/>
    <w:rsid w:val="009746EB"/>
    <w:rsid w:val="009747B7"/>
    <w:rsid w:val="00974A30"/>
    <w:rsid w:val="00974CAE"/>
    <w:rsid w:val="00974CC3"/>
    <w:rsid w:val="00974F7A"/>
    <w:rsid w:val="00976878"/>
    <w:rsid w:val="00977463"/>
    <w:rsid w:val="00980926"/>
    <w:rsid w:val="00980A56"/>
    <w:rsid w:val="00980F98"/>
    <w:rsid w:val="00981537"/>
    <w:rsid w:val="009818AE"/>
    <w:rsid w:val="00981B01"/>
    <w:rsid w:val="00981C2A"/>
    <w:rsid w:val="009822E8"/>
    <w:rsid w:val="00983046"/>
    <w:rsid w:val="009832E3"/>
    <w:rsid w:val="0098330F"/>
    <w:rsid w:val="00983343"/>
    <w:rsid w:val="00983522"/>
    <w:rsid w:val="009837CD"/>
    <w:rsid w:val="00985235"/>
    <w:rsid w:val="00985898"/>
    <w:rsid w:val="00985C1D"/>
    <w:rsid w:val="009860A4"/>
    <w:rsid w:val="00986673"/>
    <w:rsid w:val="00986730"/>
    <w:rsid w:val="009867B6"/>
    <w:rsid w:val="009869F8"/>
    <w:rsid w:val="00986C09"/>
    <w:rsid w:val="00986CBD"/>
    <w:rsid w:val="00987070"/>
    <w:rsid w:val="009871D1"/>
    <w:rsid w:val="00987598"/>
    <w:rsid w:val="00990602"/>
    <w:rsid w:val="009908A4"/>
    <w:rsid w:val="00990BB3"/>
    <w:rsid w:val="00991989"/>
    <w:rsid w:val="00991CED"/>
    <w:rsid w:val="00992213"/>
    <w:rsid w:val="00992258"/>
    <w:rsid w:val="00992297"/>
    <w:rsid w:val="009923E5"/>
    <w:rsid w:val="00992EAA"/>
    <w:rsid w:val="0099469E"/>
    <w:rsid w:val="00994DAF"/>
    <w:rsid w:val="00994DDC"/>
    <w:rsid w:val="00995358"/>
    <w:rsid w:val="00995884"/>
    <w:rsid w:val="00995C95"/>
    <w:rsid w:val="009969E2"/>
    <w:rsid w:val="00996CA1"/>
    <w:rsid w:val="0099724A"/>
    <w:rsid w:val="00997440"/>
    <w:rsid w:val="009976E1"/>
    <w:rsid w:val="00997983"/>
    <w:rsid w:val="00997C61"/>
    <w:rsid w:val="00997D31"/>
    <w:rsid w:val="00997E8B"/>
    <w:rsid w:val="009A05D6"/>
    <w:rsid w:val="009A083C"/>
    <w:rsid w:val="009A08C6"/>
    <w:rsid w:val="009A0901"/>
    <w:rsid w:val="009A096D"/>
    <w:rsid w:val="009A09F6"/>
    <w:rsid w:val="009A0AA9"/>
    <w:rsid w:val="009A0C3E"/>
    <w:rsid w:val="009A0E7D"/>
    <w:rsid w:val="009A0FEB"/>
    <w:rsid w:val="009A11FE"/>
    <w:rsid w:val="009A15DB"/>
    <w:rsid w:val="009A1B2E"/>
    <w:rsid w:val="009A1B5D"/>
    <w:rsid w:val="009A29FE"/>
    <w:rsid w:val="009A2B21"/>
    <w:rsid w:val="009A2D8F"/>
    <w:rsid w:val="009A4528"/>
    <w:rsid w:val="009A4963"/>
    <w:rsid w:val="009A4C6E"/>
    <w:rsid w:val="009A509A"/>
    <w:rsid w:val="009A5361"/>
    <w:rsid w:val="009A54D5"/>
    <w:rsid w:val="009A566C"/>
    <w:rsid w:val="009A5B03"/>
    <w:rsid w:val="009A64A2"/>
    <w:rsid w:val="009A687A"/>
    <w:rsid w:val="009A73AE"/>
    <w:rsid w:val="009A7AE1"/>
    <w:rsid w:val="009B016C"/>
    <w:rsid w:val="009B18F6"/>
    <w:rsid w:val="009B1A94"/>
    <w:rsid w:val="009B1C61"/>
    <w:rsid w:val="009B1CC2"/>
    <w:rsid w:val="009B1F19"/>
    <w:rsid w:val="009B2056"/>
    <w:rsid w:val="009B2ADA"/>
    <w:rsid w:val="009B2BAF"/>
    <w:rsid w:val="009B2C52"/>
    <w:rsid w:val="009B3241"/>
    <w:rsid w:val="009B3B32"/>
    <w:rsid w:val="009B3E10"/>
    <w:rsid w:val="009B4863"/>
    <w:rsid w:val="009B52A9"/>
    <w:rsid w:val="009B5329"/>
    <w:rsid w:val="009B6570"/>
    <w:rsid w:val="009B6796"/>
    <w:rsid w:val="009B6D1A"/>
    <w:rsid w:val="009B6D80"/>
    <w:rsid w:val="009B6E3A"/>
    <w:rsid w:val="009B713C"/>
    <w:rsid w:val="009B73FD"/>
    <w:rsid w:val="009B765B"/>
    <w:rsid w:val="009B780C"/>
    <w:rsid w:val="009B7B7E"/>
    <w:rsid w:val="009B7C13"/>
    <w:rsid w:val="009B7ED4"/>
    <w:rsid w:val="009C0E98"/>
    <w:rsid w:val="009C1447"/>
    <w:rsid w:val="009C29E6"/>
    <w:rsid w:val="009C2F3B"/>
    <w:rsid w:val="009C3648"/>
    <w:rsid w:val="009C384A"/>
    <w:rsid w:val="009C3DCD"/>
    <w:rsid w:val="009C46F7"/>
    <w:rsid w:val="009C4CC4"/>
    <w:rsid w:val="009C564D"/>
    <w:rsid w:val="009C57F6"/>
    <w:rsid w:val="009C5802"/>
    <w:rsid w:val="009C5F81"/>
    <w:rsid w:val="009C60DF"/>
    <w:rsid w:val="009C61DF"/>
    <w:rsid w:val="009C6241"/>
    <w:rsid w:val="009C6C84"/>
    <w:rsid w:val="009C70A5"/>
    <w:rsid w:val="009C78ED"/>
    <w:rsid w:val="009D021A"/>
    <w:rsid w:val="009D054A"/>
    <w:rsid w:val="009D0934"/>
    <w:rsid w:val="009D1275"/>
    <w:rsid w:val="009D12DD"/>
    <w:rsid w:val="009D1674"/>
    <w:rsid w:val="009D1B28"/>
    <w:rsid w:val="009D1D0B"/>
    <w:rsid w:val="009D2259"/>
    <w:rsid w:val="009D25C9"/>
    <w:rsid w:val="009D2DBA"/>
    <w:rsid w:val="009D2EE2"/>
    <w:rsid w:val="009D304D"/>
    <w:rsid w:val="009D38F8"/>
    <w:rsid w:val="009D3952"/>
    <w:rsid w:val="009D3A2C"/>
    <w:rsid w:val="009D5049"/>
    <w:rsid w:val="009D5A2D"/>
    <w:rsid w:val="009D5B61"/>
    <w:rsid w:val="009D5D85"/>
    <w:rsid w:val="009D5E6C"/>
    <w:rsid w:val="009D6061"/>
    <w:rsid w:val="009D6522"/>
    <w:rsid w:val="009D7188"/>
    <w:rsid w:val="009D750F"/>
    <w:rsid w:val="009D75A1"/>
    <w:rsid w:val="009D7B26"/>
    <w:rsid w:val="009D7E5C"/>
    <w:rsid w:val="009E031D"/>
    <w:rsid w:val="009E0352"/>
    <w:rsid w:val="009E08F8"/>
    <w:rsid w:val="009E11F2"/>
    <w:rsid w:val="009E123A"/>
    <w:rsid w:val="009E135A"/>
    <w:rsid w:val="009E1D03"/>
    <w:rsid w:val="009E2021"/>
    <w:rsid w:val="009E28B2"/>
    <w:rsid w:val="009E2D01"/>
    <w:rsid w:val="009E3AB1"/>
    <w:rsid w:val="009E4164"/>
    <w:rsid w:val="009E4DBE"/>
    <w:rsid w:val="009E4F12"/>
    <w:rsid w:val="009E566E"/>
    <w:rsid w:val="009E5BE8"/>
    <w:rsid w:val="009E64B6"/>
    <w:rsid w:val="009E796B"/>
    <w:rsid w:val="009E7BC3"/>
    <w:rsid w:val="009E7D3E"/>
    <w:rsid w:val="009F1F4B"/>
    <w:rsid w:val="009F240C"/>
    <w:rsid w:val="009F2816"/>
    <w:rsid w:val="009F2AE9"/>
    <w:rsid w:val="009F30A8"/>
    <w:rsid w:val="009F3E16"/>
    <w:rsid w:val="009F4230"/>
    <w:rsid w:val="009F456F"/>
    <w:rsid w:val="009F5A4F"/>
    <w:rsid w:val="009F6F72"/>
    <w:rsid w:val="009F70DB"/>
    <w:rsid w:val="009F7206"/>
    <w:rsid w:val="009F7305"/>
    <w:rsid w:val="009F74BE"/>
    <w:rsid w:val="00A000C7"/>
    <w:rsid w:val="00A0014D"/>
    <w:rsid w:val="00A00356"/>
    <w:rsid w:val="00A006F3"/>
    <w:rsid w:val="00A00CCF"/>
    <w:rsid w:val="00A012BE"/>
    <w:rsid w:val="00A01302"/>
    <w:rsid w:val="00A0135F"/>
    <w:rsid w:val="00A01A9D"/>
    <w:rsid w:val="00A02F6B"/>
    <w:rsid w:val="00A03363"/>
    <w:rsid w:val="00A033D5"/>
    <w:rsid w:val="00A038EE"/>
    <w:rsid w:val="00A03985"/>
    <w:rsid w:val="00A03AAF"/>
    <w:rsid w:val="00A03F6A"/>
    <w:rsid w:val="00A04A20"/>
    <w:rsid w:val="00A0523D"/>
    <w:rsid w:val="00A0539F"/>
    <w:rsid w:val="00A05E58"/>
    <w:rsid w:val="00A05F9A"/>
    <w:rsid w:val="00A06132"/>
    <w:rsid w:val="00A06361"/>
    <w:rsid w:val="00A068B9"/>
    <w:rsid w:val="00A06C5F"/>
    <w:rsid w:val="00A06F87"/>
    <w:rsid w:val="00A07E9E"/>
    <w:rsid w:val="00A10296"/>
    <w:rsid w:val="00A10A4E"/>
    <w:rsid w:val="00A1201A"/>
    <w:rsid w:val="00A12216"/>
    <w:rsid w:val="00A1246B"/>
    <w:rsid w:val="00A12E9A"/>
    <w:rsid w:val="00A13104"/>
    <w:rsid w:val="00A13138"/>
    <w:rsid w:val="00A13376"/>
    <w:rsid w:val="00A134A4"/>
    <w:rsid w:val="00A1386A"/>
    <w:rsid w:val="00A14236"/>
    <w:rsid w:val="00A142E3"/>
    <w:rsid w:val="00A14620"/>
    <w:rsid w:val="00A14CE9"/>
    <w:rsid w:val="00A14F6B"/>
    <w:rsid w:val="00A1562E"/>
    <w:rsid w:val="00A15637"/>
    <w:rsid w:val="00A156CD"/>
    <w:rsid w:val="00A16670"/>
    <w:rsid w:val="00A169F6"/>
    <w:rsid w:val="00A20247"/>
    <w:rsid w:val="00A209D6"/>
    <w:rsid w:val="00A20CAE"/>
    <w:rsid w:val="00A21420"/>
    <w:rsid w:val="00A21979"/>
    <w:rsid w:val="00A21CA6"/>
    <w:rsid w:val="00A21EE3"/>
    <w:rsid w:val="00A21EFF"/>
    <w:rsid w:val="00A22359"/>
    <w:rsid w:val="00A22980"/>
    <w:rsid w:val="00A22A2D"/>
    <w:rsid w:val="00A23706"/>
    <w:rsid w:val="00A245B9"/>
    <w:rsid w:val="00A24C08"/>
    <w:rsid w:val="00A24D9E"/>
    <w:rsid w:val="00A24E9D"/>
    <w:rsid w:val="00A25581"/>
    <w:rsid w:val="00A2620D"/>
    <w:rsid w:val="00A269FC"/>
    <w:rsid w:val="00A26A75"/>
    <w:rsid w:val="00A26CA1"/>
    <w:rsid w:val="00A27059"/>
    <w:rsid w:val="00A27108"/>
    <w:rsid w:val="00A27259"/>
    <w:rsid w:val="00A274A1"/>
    <w:rsid w:val="00A279ED"/>
    <w:rsid w:val="00A27AB7"/>
    <w:rsid w:val="00A30853"/>
    <w:rsid w:val="00A30ABE"/>
    <w:rsid w:val="00A30F17"/>
    <w:rsid w:val="00A31147"/>
    <w:rsid w:val="00A319E7"/>
    <w:rsid w:val="00A31F5B"/>
    <w:rsid w:val="00A32348"/>
    <w:rsid w:val="00A329D6"/>
    <w:rsid w:val="00A33BED"/>
    <w:rsid w:val="00A3431A"/>
    <w:rsid w:val="00A34801"/>
    <w:rsid w:val="00A348D2"/>
    <w:rsid w:val="00A34E50"/>
    <w:rsid w:val="00A351CE"/>
    <w:rsid w:val="00A35243"/>
    <w:rsid w:val="00A354BF"/>
    <w:rsid w:val="00A358CD"/>
    <w:rsid w:val="00A35DD1"/>
    <w:rsid w:val="00A36CC1"/>
    <w:rsid w:val="00A36DAF"/>
    <w:rsid w:val="00A36E6A"/>
    <w:rsid w:val="00A374C9"/>
    <w:rsid w:val="00A375D5"/>
    <w:rsid w:val="00A377B3"/>
    <w:rsid w:val="00A37838"/>
    <w:rsid w:val="00A37F38"/>
    <w:rsid w:val="00A40499"/>
    <w:rsid w:val="00A40571"/>
    <w:rsid w:val="00A40595"/>
    <w:rsid w:val="00A4126D"/>
    <w:rsid w:val="00A42033"/>
    <w:rsid w:val="00A42744"/>
    <w:rsid w:val="00A427D6"/>
    <w:rsid w:val="00A42A41"/>
    <w:rsid w:val="00A42E5C"/>
    <w:rsid w:val="00A43613"/>
    <w:rsid w:val="00A43B4D"/>
    <w:rsid w:val="00A43D9F"/>
    <w:rsid w:val="00A44201"/>
    <w:rsid w:val="00A4430A"/>
    <w:rsid w:val="00A44679"/>
    <w:rsid w:val="00A4468D"/>
    <w:rsid w:val="00A449B9"/>
    <w:rsid w:val="00A45130"/>
    <w:rsid w:val="00A4582B"/>
    <w:rsid w:val="00A46054"/>
    <w:rsid w:val="00A46A29"/>
    <w:rsid w:val="00A46CF9"/>
    <w:rsid w:val="00A47CBD"/>
    <w:rsid w:val="00A50822"/>
    <w:rsid w:val="00A5089C"/>
    <w:rsid w:val="00A513A2"/>
    <w:rsid w:val="00A52D20"/>
    <w:rsid w:val="00A5388A"/>
    <w:rsid w:val="00A54599"/>
    <w:rsid w:val="00A5465E"/>
    <w:rsid w:val="00A54799"/>
    <w:rsid w:val="00A54D11"/>
    <w:rsid w:val="00A54EEC"/>
    <w:rsid w:val="00A55D2D"/>
    <w:rsid w:val="00A56957"/>
    <w:rsid w:val="00A56DA7"/>
    <w:rsid w:val="00A56F71"/>
    <w:rsid w:val="00A572CC"/>
    <w:rsid w:val="00A573CE"/>
    <w:rsid w:val="00A60287"/>
    <w:rsid w:val="00A60E84"/>
    <w:rsid w:val="00A6120C"/>
    <w:rsid w:val="00A6130C"/>
    <w:rsid w:val="00A61D88"/>
    <w:rsid w:val="00A62C5F"/>
    <w:rsid w:val="00A63647"/>
    <w:rsid w:val="00A6408F"/>
    <w:rsid w:val="00A641E6"/>
    <w:rsid w:val="00A647A8"/>
    <w:rsid w:val="00A64C88"/>
    <w:rsid w:val="00A65068"/>
    <w:rsid w:val="00A65173"/>
    <w:rsid w:val="00A65F2F"/>
    <w:rsid w:val="00A66139"/>
    <w:rsid w:val="00A662D6"/>
    <w:rsid w:val="00A66952"/>
    <w:rsid w:val="00A66CF2"/>
    <w:rsid w:val="00A6779B"/>
    <w:rsid w:val="00A678B0"/>
    <w:rsid w:val="00A67E0F"/>
    <w:rsid w:val="00A67E9A"/>
    <w:rsid w:val="00A70037"/>
    <w:rsid w:val="00A70039"/>
    <w:rsid w:val="00A704B9"/>
    <w:rsid w:val="00A70CE9"/>
    <w:rsid w:val="00A70D85"/>
    <w:rsid w:val="00A713F1"/>
    <w:rsid w:val="00A719BC"/>
    <w:rsid w:val="00A71AEF"/>
    <w:rsid w:val="00A720C3"/>
    <w:rsid w:val="00A722BD"/>
    <w:rsid w:val="00A725A3"/>
    <w:rsid w:val="00A72A6D"/>
    <w:rsid w:val="00A7390B"/>
    <w:rsid w:val="00A73A79"/>
    <w:rsid w:val="00A73ADD"/>
    <w:rsid w:val="00A74770"/>
    <w:rsid w:val="00A75DEA"/>
    <w:rsid w:val="00A76383"/>
    <w:rsid w:val="00A7736D"/>
    <w:rsid w:val="00A77562"/>
    <w:rsid w:val="00A77A80"/>
    <w:rsid w:val="00A77CFE"/>
    <w:rsid w:val="00A803AB"/>
    <w:rsid w:val="00A80548"/>
    <w:rsid w:val="00A80714"/>
    <w:rsid w:val="00A80A96"/>
    <w:rsid w:val="00A80B48"/>
    <w:rsid w:val="00A80C7B"/>
    <w:rsid w:val="00A80E68"/>
    <w:rsid w:val="00A80EF0"/>
    <w:rsid w:val="00A814AE"/>
    <w:rsid w:val="00A81535"/>
    <w:rsid w:val="00A820AD"/>
    <w:rsid w:val="00A822EB"/>
    <w:rsid w:val="00A82585"/>
    <w:rsid w:val="00A82B52"/>
    <w:rsid w:val="00A82B9C"/>
    <w:rsid w:val="00A82CC9"/>
    <w:rsid w:val="00A82F2F"/>
    <w:rsid w:val="00A833CC"/>
    <w:rsid w:val="00A835D4"/>
    <w:rsid w:val="00A8398E"/>
    <w:rsid w:val="00A8436B"/>
    <w:rsid w:val="00A84489"/>
    <w:rsid w:val="00A84883"/>
    <w:rsid w:val="00A848F2"/>
    <w:rsid w:val="00A84C65"/>
    <w:rsid w:val="00A85452"/>
    <w:rsid w:val="00A85A29"/>
    <w:rsid w:val="00A86289"/>
    <w:rsid w:val="00A87135"/>
    <w:rsid w:val="00A871C3"/>
    <w:rsid w:val="00A87B3C"/>
    <w:rsid w:val="00A87B81"/>
    <w:rsid w:val="00A87EEA"/>
    <w:rsid w:val="00A90221"/>
    <w:rsid w:val="00A902BA"/>
    <w:rsid w:val="00A90A17"/>
    <w:rsid w:val="00A90BA5"/>
    <w:rsid w:val="00A90E66"/>
    <w:rsid w:val="00A91023"/>
    <w:rsid w:val="00A917FB"/>
    <w:rsid w:val="00A9191E"/>
    <w:rsid w:val="00A91D57"/>
    <w:rsid w:val="00A91F45"/>
    <w:rsid w:val="00A92185"/>
    <w:rsid w:val="00A936DF"/>
    <w:rsid w:val="00A93726"/>
    <w:rsid w:val="00A94105"/>
    <w:rsid w:val="00A945E5"/>
    <w:rsid w:val="00A9559C"/>
    <w:rsid w:val="00A9591B"/>
    <w:rsid w:val="00A9689F"/>
    <w:rsid w:val="00A96AA6"/>
    <w:rsid w:val="00A96C44"/>
    <w:rsid w:val="00A96EA2"/>
    <w:rsid w:val="00A971BA"/>
    <w:rsid w:val="00A97915"/>
    <w:rsid w:val="00A97980"/>
    <w:rsid w:val="00AA041B"/>
    <w:rsid w:val="00AA0FF6"/>
    <w:rsid w:val="00AA1443"/>
    <w:rsid w:val="00AA18FB"/>
    <w:rsid w:val="00AA3433"/>
    <w:rsid w:val="00AA4315"/>
    <w:rsid w:val="00AA4942"/>
    <w:rsid w:val="00AA4B37"/>
    <w:rsid w:val="00AA5D1E"/>
    <w:rsid w:val="00AA5FE8"/>
    <w:rsid w:val="00AA6C21"/>
    <w:rsid w:val="00AA763A"/>
    <w:rsid w:val="00AA7847"/>
    <w:rsid w:val="00AA7D76"/>
    <w:rsid w:val="00AB074A"/>
    <w:rsid w:val="00AB1126"/>
    <w:rsid w:val="00AB15D0"/>
    <w:rsid w:val="00AB1A9C"/>
    <w:rsid w:val="00AB1D7A"/>
    <w:rsid w:val="00AB2746"/>
    <w:rsid w:val="00AB29A8"/>
    <w:rsid w:val="00AB2F50"/>
    <w:rsid w:val="00AB3601"/>
    <w:rsid w:val="00AB3CD9"/>
    <w:rsid w:val="00AB421C"/>
    <w:rsid w:val="00AB507C"/>
    <w:rsid w:val="00AB6572"/>
    <w:rsid w:val="00AB692F"/>
    <w:rsid w:val="00AB6D08"/>
    <w:rsid w:val="00AB71C7"/>
    <w:rsid w:val="00AB7848"/>
    <w:rsid w:val="00AB78DB"/>
    <w:rsid w:val="00AB7CFA"/>
    <w:rsid w:val="00AB7D97"/>
    <w:rsid w:val="00AC15C4"/>
    <w:rsid w:val="00AC1994"/>
    <w:rsid w:val="00AC19DB"/>
    <w:rsid w:val="00AC20E2"/>
    <w:rsid w:val="00AC2D17"/>
    <w:rsid w:val="00AC2D91"/>
    <w:rsid w:val="00AC3022"/>
    <w:rsid w:val="00AC3F63"/>
    <w:rsid w:val="00AC442B"/>
    <w:rsid w:val="00AC4DEE"/>
    <w:rsid w:val="00AC58B0"/>
    <w:rsid w:val="00AC58E9"/>
    <w:rsid w:val="00AC5E85"/>
    <w:rsid w:val="00AC61CB"/>
    <w:rsid w:val="00AC67D3"/>
    <w:rsid w:val="00AC69B7"/>
    <w:rsid w:val="00AC6AAC"/>
    <w:rsid w:val="00AC70B6"/>
    <w:rsid w:val="00AC7A16"/>
    <w:rsid w:val="00AC7D3A"/>
    <w:rsid w:val="00AC7F4C"/>
    <w:rsid w:val="00AC7F7F"/>
    <w:rsid w:val="00AD03C9"/>
    <w:rsid w:val="00AD048C"/>
    <w:rsid w:val="00AD050D"/>
    <w:rsid w:val="00AD17E3"/>
    <w:rsid w:val="00AD182D"/>
    <w:rsid w:val="00AD2037"/>
    <w:rsid w:val="00AD2081"/>
    <w:rsid w:val="00AD25B7"/>
    <w:rsid w:val="00AD3035"/>
    <w:rsid w:val="00AD3E54"/>
    <w:rsid w:val="00AD440D"/>
    <w:rsid w:val="00AD45E8"/>
    <w:rsid w:val="00AD4BC9"/>
    <w:rsid w:val="00AD5561"/>
    <w:rsid w:val="00AD670C"/>
    <w:rsid w:val="00AD6E4B"/>
    <w:rsid w:val="00AD6FC0"/>
    <w:rsid w:val="00AD6FC4"/>
    <w:rsid w:val="00AD700F"/>
    <w:rsid w:val="00AD71E0"/>
    <w:rsid w:val="00AD7973"/>
    <w:rsid w:val="00AD7E76"/>
    <w:rsid w:val="00AE0007"/>
    <w:rsid w:val="00AE00A4"/>
    <w:rsid w:val="00AE0B23"/>
    <w:rsid w:val="00AE0BDC"/>
    <w:rsid w:val="00AE16EA"/>
    <w:rsid w:val="00AE1853"/>
    <w:rsid w:val="00AE1BEA"/>
    <w:rsid w:val="00AE223D"/>
    <w:rsid w:val="00AE2994"/>
    <w:rsid w:val="00AE2BD4"/>
    <w:rsid w:val="00AE311E"/>
    <w:rsid w:val="00AE3401"/>
    <w:rsid w:val="00AE36E3"/>
    <w:rsid w:val="00AE38F7"/>
    <w:rsid w:val="00AE3DCB"/>
    <w:rsid w:val="00AE3FBF"/>
    <w:rsid w:val="00AE4680"/>
    <w:rsid w:val="00AE4B66"/>
    <w:rsid w:val="00AE50D8"/>
    <w:rsid w:val="00AE5112"/>
    <w:rsid w:val="00AE55B3"/>
    <w:rsid w:val="00AE65DE"/>
    <w:rsid w:val="00AE738B"/>
    <w:rsid w:val="00AF045B"/>
    <w:rsid w:val="00AF0AA3"/>
    <w:rsid w:val="00AF1A0C"/>
    <w:rsid w:val="00AF1D17"/>
    <w:rsid w:val="00AF21A6"/>
    <w:rsid w:val="00AF2E04"/>
    <w:rsid w:val="00AF3134"/>
    <w:rsid w:val="00AF342C"/>
    <w:rsid w:val="00AF38A1"/>
    <w:rsid w:val="00AF4622"/>
    <w:rsid w:val="00AF4D74"/>
    <w:rsid w:val="00AF4E22"/>
    <w:rsid w:val="00AF5908"/>
    <w:rsid w:val="00AF5BD7"/>
    <w:rsid w:val="00AF63BA"/>
    <w:rsid w:val="00AF6530"/>
    <w:rsid w:val="00AF7074"/>
    <w:rsid w:val="00AF7BDE"/>
    <w:rsid w:val="00AF7D9F"/>
    <w:rsid w:val="00B01024"/>
    <w:rsid w:val="00B010D1"/>
    <w:rsid w:val="00B01714"/>
    <w:rsid w:val="00B01A88"/>
    <w:rsid w:val="00B01B5C"/>
    <w:rsid w:val="00B02134"/>
    <w:rsid w:val="00B02BE6"/>
    <w:rsid w:val="00B03A86"/>
    <w:rsid w:val="00B043CD"/>
    <w:rsid w:val="00B05113"/>
    <w:rsid w:val="00B05344"/>
    <w:rsid w:val="00B060E7"/>
    <w:rsid w:val="00B061CC"/>
    <w:rsid w:val="00B0656F"/>
    <w:rsid w:val="00B06A1D"/>
    <w:rsid w:val="00B06ACE"/>
    <w:rsid w:val="00B06D0B"/>
    <w:rsid w:val="00B06E13"/>
    <w:rsid w:val="00B06FDC"/>
    <w:rsid w:val="00B0739D"/>
    <w:rsid w:val="00B07EAC"/>
    <w:rsid w:val="00B10E05"/>
    <w:rsid w:val="00B11406"/>
    <w:rsid w:val="00B11885"/>
    <w:rsid w:val="00B11FF1"/>
    <w:rsid w:val="00B12305"/>
    <w:rsid w:val="00B12487"/>
    <w:rsid w:val="00B1264D"/>
    <w:rsid w:val="00B1267C"/>
    <w:rsid w:val="00B13030"/>
    <w:rsid w:val="00B1311E"/>
    <w:rsid w:val="00B1334C"/>
    <w:rsid w:val="00B14684"/>
    <w:rsid w:val="00B14C5F"/>
    <w:rsid w:val="00B14CA2"/>
    <w:rsid w:val="00B15269"/>
    <w:rsid w:val="00B16660"/>
    <w:rsid w:val="00B16962"/>
    <w:rsid w:val="00B2098A"/>
    <w:rsid w:val="00B21ADC"/>
    <w:rsid w:val="00B21F2C"/>
    <w:rsid w:val="00B22465"/>
    <w:rsid w:val="00B22A2E"/>
    <w:rsid w:val="00B22BC0"/>
    <w:rsid w:val="00B23525"/>
    <w:rsid w:val="00B23AAC"/>
    <w:rsid w:val="00B23D2A"/>
    <w:rsid w:val="00B247A6"/>
    <w:rsid w:val="00B252B7"/>
    <w:rsid w:val="00B25967"/>
    <w:rsid w:val="00B25A0A"/>
    <w:rsid w:val="00B2621E"/>
    <w:rsid w:val="00B264E5"/>
    <w:rsid w:val="00B26545"/>
    <w:rsid w:val="00B276EB"/>
    <w:rsid w:val="00B304F0"/>
    <w:rsid w:val="00B31428"/>
    <w:rsid w:val="00B3238C"/>
    <w:rsid w:val="00B33002"/>
    <w:rsid w:val="00B33A25"/>
    <w:rsid w:val="00B33DA1"/>
    <w:rsid w:val="00B344FE"/>
    <w:rsid w:val="00B34F39"/>
    <w:rsid w:val="00B3573D"/>
    <w:rsid w:val="00B35EB3"/>
    <w:rsid w:val="00B36932"/>
    <w:rsid w:val="00B36A27"/>
    <w:rsid w:val="00B40098"/>
    <w:rsid w:val="00B40CD4"/>
    <w:rsid w:val="00B4127A"/>
    <w:rsid w:val="00B41E05"/>
    <w:rsid w:val="00B41F01"/>
    <w:rsid w:val="00B425F9"/>
    <w:rsid w:val="00B42753"/>
    <w:rsid w:val="00B4281A"/>
    <w:rsid w:val="00B42B89"/>
    <w:rsid w:val="00B42C23"/>
    <w:rsid w:val="00B42CC7"/>
    <w:rsid w:val="00B4331A"/>
    <w:rsid w:val="00B4332D"/>
    <w:rsid w:val="00B43ABC"/>
    <w:rsid w:val="00B43CF8"/>
    <w:rsid w:val="00B442FA"/>
    <w:rsid w:val="00B44784"/>
    <w:rsid w:val="00B44B16"/>
    <w:rsid w:val="00B44F9B"/>
    <w:rsid w:val="00B464D8"/>
    <w:rsid w:val="00B5038F"/>
    <w:rsid w:val="00B50919"/>
    <w:rsid w:val="00B50976"/>
    <w:rsid w:val="00B50BBD"/>
    <w:rsid w:val="00B50C2C"/>
    <w:rsid w:val="00B50C86"/>
    <w:rsid w:val="00B5195E"/>
    <w:rsid w:val="00B51E3D"/>
    <w:rsid w:val="00B527EF"/>
    <w:rsid w:val="00B5287B"/>
    <w:rsid w:val="00B52C32"/>
    <w:rsid w:val="00B53893"/>
    <w:rsid w:val="00B53ADE"/>
    <w:rsid w:val="00B53E33"/>
    <w:rsid w:val="00B54277"/>
    <w:rsid w:val="00B542BB"/>
    <w:rsid w:val="00B54937"/>
    <w:rsid w:val="00B550D7"/>
    <w:rsid w:val="00B552B8"/>
    <w:rsid w:val="00B55680"/>
    <w:rsid w:val="00B556DB"/>
    <w:rsid w:val="00B55751"/>
    <w:rsid w:val="00B5589C"/>
    <w:rsid w:val="00B55A7F"/>
    <w:rsid w:val="00B55CF6"/>
    <w:rsid w:val="00B560B0"/>
    <w:rsid w:val="00B56389"/>
    <w:rsid w:val="00B56727"/>
    <w:rsid w:val="00B57CA4"/>
    <w:rsid w:val="00B6073E"/>
    <w:rsid w:val="00B60884"/>
    <w:rsid w:val="00B609E6"/>
    <w:rsid w:val="00B60A46"/>
    <w:rsid w:val="00B60C88"/>
    <w:rsid w:val="00B61ECD"/>
    <w:rsid w:val="00B6208F"/>
    <w:rsid w:val="00B621A6"/>
    <w:rsid w:val="00B621B5"/>
    <w:rsid w:val="00B62A3D"/>
    <w:rsid w:val="00B640D1"/>
    <w:rsid w:val="00B64245"/>
    <w:rsid w:val="00B64579"/>
    <w:rsid w:val="00B64707"/>
    <w:rsid w:val="00B64B7E"/>
    <w:rsid w:val="00B65437"/>
    <w:rsid w:val="00B657DE"/>
    <w:rsid w:val="00B65C64"/>
    <w:rsid w:val="00B65FD5"/>
    <w:rsid w:val="00B6771A"/>
    <w:rsid w:val="00B677B6"/>
    <w:rsid w:val="00B67C64"/>
    <w:rsid w:val="00B706D3"/>
    <w:rsid w:val="00B70C5C"/>
    <w:rsid w:val="00B71B9E"/>
    <w:rsid w:val="00B71D18"/>
    <w:rsid w:val="00B72513"/>
    <w:rsid w:val="00B72AF2"/>
    <w:rsid w:val="00B72CC0"/>
    <w:rsid w:val="00B73849"/>
    <w:rsid w:val="00B738EE"/>
    <w:rsid w:val="00B739E5"/>
    <w:rsid w:val="00B73A90"/>
    <w:rsid w:val="00B7591E"/>
    <w:rsid w:val="00B75B23"/>
    <w:rsid w:val="00B75E4B"/>
    <w:rsid w:val="00B761E3"/>
    <w:rsid w:val="00B7634C"/>
    <w:rsid w:val="00B764F6"/>
    <w:rsid w:val="00B77708"/>
    <w:rsid w:val="00B7798F"/>
    <w:rsid w:val="00B77D3C"/>
    <w:rsid w:val="00B8010E"/>
    <w:rsid w:val="00B804A5"/>
    <w:rsid w:val="00B804C9"/>
    <w:rsid w:val="00B80859"/>
    <w:rsid w:val="00B80D0C"/>
    <w:rsid w:val="00B82B76"/>
    <w:rsid w:val="00B82C13"/>
    <w:rsid w:val="00B83436"/>
    <w:rsid w:val="00B836F2"/>
    <w:rsid w:val="00B83889"/>
    <w:rsid w:val="00B83AA3"/>
    <w:rsid w:val="00B83E9C"/>
    <w:rsid w:val="00B8422D"/>
    <w:rsid w:val="00B84DA2"/>
    <w:rsid w:val="00B84FFC"/>
    <w:rsid w:val="00B85361"/>
    <w:rsid w:val="00B85833"/>
    <w:rsid w:val="00B85AD5"/>
    <w:rsid w:val="00B85B1E"/>
    <w:rsid w:val="00B86207"/>
    <w:rsid w:val="00B8639B"/>
    <w:rsid w:val="00B87B8D"/>
    <w:rsid w:val="00B90295"/>
    <w:rsid w:val="00B903FF"/>
    <w:rsid w:val="00B9102E"/>
    <w:rsid w:val="00B912FF"/>
    <w:rsid w:val="00B915A9"/>
    <w:rsid w:val="00B919BE"/>
    <w:rsid w:val="00B91D11"/>
    <w:rsid w:val="00B9205B"/>
    <w:rsid w:val="00B92604"/>
    <w:rsid w:val="00B930E7"/>
    <w:rsid w:val="00B9314D"/>
    <w:rsid w:val="00B931D5"/>
    <w:rsid w:val="00B93E90"/>
    <w:rsid w:val="00B93F75"/>
    <w:rsid w:val="00B94B88"/>
    <w:rsid w:val="00B94C0F"/>
    <w:rsid w:val="00B95A6A"/>
    <w:rsid w:val="00B95FCC"/>
    <w:rsid w:val="00B95FE3"/>
    <w:rsid w:val="00B97601"/>
    <w:rsid w:val="00B9784F"/>
    <w:rsid w:val="00B978FF"/>
    <w:rsid w:val="00B97928"/>
    <w:rsid w:val="00B97931"/>
    <w:rsid w:val="00B97F7A"/>
    <w:rsid w:val="00BA052F"/>
    <w:rsid w:val="00BA0CA7"/>
    <w:rsid w:val="00BA123C"/>
    <w:rsid w:val="00BA12EB"/>
    <w:rsid w:val="00BA1763"/>
    <w:rsid w:val="00BA26C0"/>
    <w:rsid w:val="00BA4A49"/>
    <w:rsid w:val="00BA4B68"/>
    <w:rsid w:val="00BA4E33"/>
    <w:rsid w:val="00BA5168"/>
    <w:rsid w:val="00BA58EE"/>
    <w:rsid w:val="00BA656D"/>
    <w:rsid w:val="00BA6899"/>
    <w:rsid w:val="00BA731F"/>
    <w:rsid w:val="00BA73A3"/>
    <w:rsid w:val="00BA7D2D"/>
    <w:rsid w:val="00BB0116"/>
    <w:rsid w:val="00BB0722"/>
    <w:rsid w:val="00BB10B8"/>
    <w:rsid w:val="00BB2201"/>
    <w:rsid w:val="00BB228D"/>
    <w:rsid w:val="00BB26E5"/>
    <w:rsid w:val="00BB3A8F"/>
    <w:rsid w:val="00BB3B54"/>
    <w:rsid w:val="00BB3C16"/>
    <w:rsid w:val="00BB3EF1"/>
    <w:rsid w:val="00BB4117"/>
    <w:rsid w:val="00BB5318"/>
    <w:rsid w:val="00BB550D"/>
    <w:rsid w:val="00BB6942"/>
    <w:rsid w:val="00BB6ADB"/>
    <w:rsid w:val="00BC08D4"/>
    <w:rsid w:val="00BC0D37"/>
    <w:rsid w:val="00BC124A"/>
    <w:rsid w:val="00BC139B"/>
    <w:rsid w:val="00BC21B4"/>
    <w:rsid w:val="00BC22B2"/>
    <w:rsid w:val="00BC23A3"/>
    <w:rsid w:val="00BC25DC"/>
    <w:rsid w:val="00BC311F"/>
    <w:rsid w:val="00BC3343"/>
    <w:rsid w:val="00BC431B"/>
    <w:rsid w:val="00BC48B2"/>
    <w:rsid w:val="00BC48B8"/>
    <w:rsid w:val="00BC4EC8"/>
    <w:rsid w:val="00BC505C"/>
    <w:rsid w:val="00BC52D6"/>
    <w:rsid w:val="00BC531A"/>
    <w:rsid w:val="00BC543F"/>
    <w:rsid w:val="00BC5A59"/>
    <w:rsid w:val="00BC5B4B"/>
    <w:rsid w:val="00BC6962"/>
    <w:rsid w:val="00BC6FCE"/>
    <w:rsid w:val="00BC7155"/>
    <w:rsid w:val="00BC7372"/>
    <w:rsid w:val="00BC7AC6"/>
    <w:rsid w:val="00BC7F86"/>
    <w:rsid w:val="00BD022F"/>
    <w:rsid w:val="00BD075D"/>
    <w:rsid w:val="00BD14B0"/>
    <w:rsid w:val="00BD16A0"/>
    <w:rsid w:val="00BD1CCA"/>
    <w:rsid w:val="00BD2728"/>
    <w:rsid w:val="00BD2819"/>
    <w:rsid w:val="00BD334A"/>
    <w:rsid w:val="00BD3724"/>
    <w:rsid w:val="00BD3A37"/>
    <w:rsid w:val="00BD43EF"/>
    <w:rsid w:val="00BD44B1"/>
    <w:rsid w:val="00BD4522"/>
    <w:rsid w:val="00BD46FF"/>
    <w:rsid w:val="00BD480E"/>
    <w:rsid w:val="00BD4ABA"/>
    <w:rsid w:val="00BD4CE2"/>
    <w:rsid w:val="00BD5048"/>
    <w:rsid w:val="00BD588C"/>
    <w:rsid w:val="00BD5BFF"/>
    <w:rsid w:val="00BD5EC0"/>
    <w:rsid w:val="00BD6372"/>
    <w:rsid w:val="00BE0968"/>
    <w:rsid w:val="00BE0B0B"/>
    <w:rsid w:val="00BE1808"/>
    <w:rsid w:val="00BE1992"/>
    <w:rsid w:val="00BE1A13"/>
    <w:rsid w:val="00BE1B0E"/>
    <w:rsid w:val="00BE2BD1"/>
    <w:rsid w:val="00BE2BD5"/>
    <w:rsid w:val="00BE2C15"/>
    <w:rsid w:val="00BE2C4D"/>
    <w:rsid w:val="00BE2CCF"/>
    <w:rsid w:val="00BE33F9"/>
    <w:rsid w:val="00BE39A6"/>
    <w:rsid w:val="00BE3E82"/>
    <w:rsid w:val="00BE3EA6"/>
    <w:rsid w:val="00BE4033"/>
    <w:rsid w:val="00BE47B2"/>
    <w:rsid w:val="00BE4D59"/>
    <w:rsid w:val="00BE5C7F"/>
    <w:rsid w:val="00BE5E06"/>
    <w:rsid w:val="00BE676F"/>
    <w:rsid w:val="00BE68D4"/>
    <w:rsid w:val="00BE68DD"/>
    <w:rsid w:val="00BE7116"/>
    <w:rsid w:val="00BE734C"/>
    <w:rsid w:val="00BF01D8"/>
    <w:rsid w:val="00BF12FF"/>
    <w:rsid w:val="00BF180B"/>
    <w:rsid w:val="00BF191E"/>
    <w:rsid w:val="00BF1CF5"/>
    <w:rsid w:val="00BF26A5"/>
    <w:rsid w:val="00BF2E78"/>
    <w:rsid w:val="00BF38C0"/>
    <w:rsid w:val="00BF3E50"/>
    <w:rsid w:val="00BF4C0A"/>
    <w:rsid w:val="00BF5806"/>
    <w:rsid w:val="00BF5B36"/>
    <w:rsid w:val="00BF5C62"/>
    <w:rsid w:val="00BF5CE4"/>
    <w:rsid w:val="00BF5E86"/>
    <w:rsid w:val="00BF609E"/>
    <w:rsid w:val="00BF6651"/>
    <w:rsid w:val="00BF6D80"/>
    <w:rsid w:val="00BF76E6"/>
    <w:rsid w:val="00BF775D"/>
    <w:rsid w:val="00BF7A95"/>
    <w:rsid w:val="00BF7DE2"/>
    <w:rsid w:val="00C0069B"/>
    <w:rsid w:val="00C00907"/>
    <w:rsid w:val="00C00CE6"/>
    <w:rsid w:val="00C00FA1"/>
    <w:rsid w:val="00C01875"/>
    <w:rsid w:val="00C01C1E"/>
    <w:rsid w:val="00C01F12"/>
    <w:rsid w:val="00C01F71"/>
    <w:rsid w:val="00C02327"/>
    <w:rsid w:val="00C02ACD"/>
    <w:rsid w:val="00C02F12"/>
    <w:rsid w:val="00C0329D"/>
    <w:rsid w:val="00C033A3"/>
    <w:rsid w:val="00C035AA"/>
    <w:rsid w:val="00C03604"/>
    <w:rsid w:val="00C04648"/>
    <w:rsid w:val="00C04905"/>
    <w:rsid w:val="00C04F02"/>
    <w:rsid w:val="00C055F9"/>
    <w:rsid w:val="00C05654"/>
    <w:rsid w:val="00C06726"/>
    <w:rsid w:val="00C06F28"/>
    <w:rsid w:val="00C070B2"/>
    <w:rsid w:val="00C0735D"/>
    <w:rsid w:val="00C078E1"/>
    <w:rsid w:val="00C127CC"/>
    <w:rsid w:val="00C12827"/>
    <w:rsid w:val="00C12ACF"/>
    <w:rsid w:val="00C12DD1"/>
    <w:rsid w:val="00C13BD3"/>
    <w:rsid w:val="00C13E67"/>
    <w:rsid w:val="00C1433D"/>
    <w:rsid w:val="00C14364"/>
    <w:rsid w:val="00C144F8"/>
    <w:rsid w:val="00C1460E"/>
    <w:rsid w:val="00C15012"/>
    <w:rsid w:val="00C15E90"/>
    <w:rsid w:val="00C17013"/>
    <w:rsid w:val="00C17371"/>
    <w:rsid w:val="00C17FE4"/>
    <w:rsid w:val="00C20081"/>
    <w:rsid w:val="00C20236"/>
    <w:rsid w:val="00C206B0"/>
    <w:rsid w:val="00C20761"/>
    <w:rsid w:val="00C20956"/>
    <w:rsid w:val="00C20BF2"/>
    <w:rsid w:val="00C21579"/>
    <w:rsid w:val="00C2157E"/>
    <w:rsid w:val="00C21A37"/>
    <w:rsid w:val="00C21B04"/>
    <w:rsid w:val="00C220B2"/>
    <w:rsid w:val="00C22471"/>
    <w:rsid w:val="00C2285F"/>
    <w:rsid w:val="00C22A32"/>
    <w:rsid w:val="00C22BE1"/>
    <w:rsid w:val="00C22EFB"/>
    <w:rsid w:val="00C23FAC"/>
    <w:rsid w:val="00C24930"/>
    <w:rsid w:val="00C251FC"/>
    <w:rsid w:val="00C25635"/>
    <w:rsid w:val="00C257D1"/>
    <w:rsid w:val="00C258E6"/>
    <w:rsid w:val="00C25A22"/>
    <w:rsid w:val="00C25F9A"/>
    <w:rsid w:val="00C26EFE"/>
    <w:rsid w:val="00C27640"/>
    <w:rsid w:val="00C2796A"/>
    <w:rsid w:val="00C27D15"/>
    <w:rsid w:val="00C30192"/>
    <w:rsid w:val="00C301A5"/>
    <w:rsid w:val="00C30E7A"/>
    <w:rsid w:val="00C3114E"/>
    <w:rsid w:val="00C31241"/>
    <w:rsid w:val="00C3254B"/>
    <w:rsid w:val="00C326AB"/>
    <w:rsid w:val="00C328C2"/>
    <w:rsid w:val="00C328D1"/>
    <w:rsid w:val="00C32A72"/>
    <w:rsid w:val="00C32DE5"/>
    <w:rsid w:val="00C33198"/>
    <w:rsid w:val="00C331BB"/>
    <w:rsid w:val="00C33545"/>
    <w:rsid w:val="00C337DB"/>
    <w:rsid w:val="00C338BC"/>
    <w:rsid w:val="00C339CD"/>
    <w:rsid w:val="00C33D7B"/>
    <w:rsid w:val="00C34210"/>
    <w:rsid w:val="00C34588"/>
    <w:rsid w:val="00C34595"/>
    <w:rsid w:val="00C34955"/>
    <w:rsid w:val="00C35086"/>
    <w:rsid w:val="00C364B4"/>
    <w:rsid w:val="00C36DB0"/>
    <w:rsid w:val="00C36E0E"/>
    <w:rsid w:val="00C36E48"/>
    <w:rsid w:val="00C36F5A"/>
    <w:rsid w:val="00C370FB"/>
    <w:rsid w:val="00C3718B"/>
    <w:rsid w:val="00C3772C"/>
    <w:rsid w:val="00C37CA8"/>
    <w:rsid w:val="00C40112"/>
    <w:rsid w:val="00C40710"/>
    <w:rsid w:val="00C40970"/>
    <w:rsid w:val="00C40A73"/>
    <w:rsid w:val="00C40B5D"/>
    <w:rsid w:val="00C4155C"/>
    <w:rsid w:val="00C41631"/>
    <w:rsid w:val="00C41A75"/>
    <w:rsid w:val="00C41BE1"/>
    <w:rsid w:val="00C41FB7"/>
    <w:rsid w:val="00C420B1"/>
    <w:rsid w:val="00C4278F"/>
    <w:rsid w:val="00C43A89"/>
    <w:rsid w:val="00C43F2E"/>
    <w:rsid w:val="00C43F8B"/>
    <w:rsid w:val="00C442ED"/>
    <w:rsid w:val="00C44962"/>
    <w:rsid w:val="00C44F59"/>
    <w:rsid w:val="00C45383"/>
    <w:rsid w:val="00C45ABA"/>
    <w:rsid w:val="00C45D4E"/>
    <w:rsid w:val="00C468BB"/>
    <w:rsid w:val="00C47017"/>
    <w:rsid w:val="00C478C3"/>
    <w:rsid w:val="00C47E19"/>
    <w:rsid w:val="00C500E1"/>
    <w:rsid w:val="00C501A5"/>
    <w:rsid w:val="00C50370"/>
    <w:rsid w:val="00C504AA"/>
    <w:rsid w:val="00C50591"/>
    <w:rsid w:val="00C509F4"/>
    <w:rsid w:val="00C50AAF"/>
    <w:rsid w:val="00C51B67"/>
    <w:rsid w:val="00C52FB5"/>
    <w:rsid w:val="00C53180"/>
    <w:rsid w:val="00C53E52"/>
    <w:rsid w:val="00C544C6"/>
    <w:rsid w:val="00C55357"/>
    <w:rsid w:val="00C553EE"/>
    <w:rsid w:val="00C558BA"/>
    <w:rsid w:val="00C562C0"/>
    <w:rsid w:val="00C565BD"/>
    <w:rsid w:val="00C56A11"/>
    <w:rsid w:val="00C601EF"/>
    <w:rsid w:val="00C60C3F"/>
    <w:rsid w:val="00C61A5B"/>
    <w:rsid w:val="00C622D2"/>
    <w:rsid w:val="00C6267D"/>
    <w:rsid w:val="00C62A1C"/>
    <w:rsid w:val="00C632FC"/>
    <w:rsid w:val="00C645A0"/>
    <w:rsid w:val="00C647BE"/>
    <w:rsid w:val="00C647EC"/>
    <w:rsid w:val="00C656AA"/>
    <w:rsid w:val="00C6636B"/>
    <w:rsid w:val="00C66E59"/>
    <w:rsid w:val="00C67D60"/>
    <w:rsid w:val="00C7026F"/>
    <w:rsid w:val="00C702A1"/>
    <w:rsid w:val="00C70777"/>
    <w:rsid w:val="00C707CC"/>
    <w:rsid w:val="00C70E12"/>
    <w:rsid w:val="00C716B9"/>
    <w:rsid w:val="00C71EA1"/>
    <w:rsid w:val="00C71FC3"/>
    <w:rsid w:val="00C72007"/>
    <w:rsid w:val="00C726C7"/>
    <w:rsid w:val="00C72C1E"/>
    <w:rsid w:val="00C7353F"/>
    <w:rsid w:val="00C73985"/>
    <w:rsid w:val="00C73CE4"/>
    <w:rsid w:val="00C73E93"/>
    <w:rsid w:val="00C74195"/>
    <w:rsid w:val="00C74AE0"/>
    <w:rsid w:val="00C74C6F"/>
    <w:rsid w:val="00C753C4"/>
    <w:rsid w:val="00C7625F"/>
    <w:rsid w:val="00C762E3"/>
    <w:rsid w:val="00C76320"/>
    <w:rsid w:val="00C766E2"/>
    <w:rsid w:val="00C76EC3"/>
    <w:rsid w:val="00C77619"/>
    <w:rsid w:val="00C77A6B"/>
    <w:rsid w:val="00C77AD0"/>
    <w:rsid w:val="00C77EE7"/>
    <w:rsid w:val="00C77FBE"/>
    <w:rsid w:val="00C80338"/>
    <w:rsid w:val="00C8102C"/>
    <w:rsid w:val="00C811A4"/>
    <w:rsid w:val="00C81B6F"/>
    <w:rsid w:val="00C83682"/>
    <w:rsid w:val="00C83763"/>
    <w:rsid w:val="00C83882"/>
    <w:rsid w:val="00C83A17"/>
    <w:rsid w:val="00C8470E"/>
    <w:rsid w:val="00C848A7"/>
    <w:rsid w:val="00C850E6"/>
    <w:rsid w:val="00C853A4"/>
    <w:rsid w:val="00C856E2"/>
    <w:rsid w:val="00C85F2A"/>
    <w:rsid w:val="00C86301"/>
    <w:rsid w:val="00C866B3"/>
    <w:rsid w:val="00C867B8"/>
    <w:rsid w:val="00C87193"/>
    <w:rsid w:val="00C90191"/>
    <w:rsid w:val="00C901F8"/>
    <w:rsid w:val="00C902A5"/>
    <w:rsid w:val="00C9053F"/>
    <w:rsid w:val="00C90D52"/>
    <w:rsid w:val="00C90DBD"/>
    <w:rsid w:val="00C90E7D"/>
    <w:rsid w:val="00C90FC5"/>
    <w:rsid w:val="00C91350"/>
    <w:rsid w:val="00C91B75"/>
    <w:rsid w:val="00C91BD7"/>
    <w:rsid w:val="00C923E0"/>
    <w:rsid w:val="00C923ED"/>
    <w:rsid w:val="00C92943"/>
    <w:rsid w:val="00C929C0"/>
    <w:rsid w:val="00C92E41"/>
    <w:rsid w:val="00C92E9E"/>
    <w:rsid w:val="00C93011"/>
    <w:rsid w:val="00C93547"/>
    <w:rsid w:val="00C9389A"/>
    <w:rsid w:val="00C944E6"/>
    <w:rsid w:val="00C9455C"/>
    <w:rsid w:val="00C95630"/>
    <w:rsid w:val="00C96094"/>
    <w:rsid w:val="00C9692B"/>
    <w:rsid w:val="00C97D31"/>
    <w:rsid w:val="00CA0006"/>
    <w:rsid w:val="00CA133D"/>
    <w:rsid w:val="00CA1681"/>
    <w:rsid w:val="00CA2019"/>
    <w:rsid w:val="00CA22B1"/>
    <w:rsid w:val="00CA22E2"/>
    <w:rsid w:val="00CA292F"/>
    <w:rsid w:val="00CA2BC3"/>
    <w:rsid w:val="00CA3BD7"/>
    <w:rsid w:val="00CA3C8E"/>
    <w:rsid w:val="00CA4444"/>
    <w:rsid w:val="00CA4945"/>
    <w:rsid w:val="00CA4D1A"/>
    <w:rsid w:val="00CA4FF0"/>
    <w:rsid w:val="00CA5010"/>
    <w:rsid w:val="00CA5049"/>
    <w:rsid w:val="00CA5BF9"/>
    <w:rsid w:val="00CA5DAC"/>
    <w:rsid w:val="00CA5ECB"/>
    <w:rsid w:val="00CA635D"/>
    <w:rsid w:val="00CA672E"/>
    <w:rsid w:val="00CA6A27"/>
    <w:rsid w:val="00CA6DC9"/>
    <w:rsid w:val="00CA6E4F"/>
    <w:rsid w:val="00CA7381"/>
    <w:rsid w:val="00CA7858"/>
    <w:rsid w:val="00CA7ADC"/>
    <w:rsid w:val="00CA7FF3"/>
    <w:rsid w:val="00CB12D3"/>
    <w:rsid w:val="00CB169E"/>
    <w:rsid w:val="00CB17A7"/>
    <w:rsid w:val="00CB18AC"/>
    <w:rsid w:val="00CB1BDB"/>
    <w:rsid w:val="00CB214C"/>
    <w:rsid w:val="00CB2474"/>
    <w:rsid w:val="00CB278F"/>
    <w:rsid w:val="00CB29ED"/>
    <w:rsid w:val="00CB2A04"/>
    <w:rsid w:val="00CB2A8B"/>
    <w:rsid w:val="00CB2B02"/>
    <w:rsid w:val="00CB33BF"/>
    <w:rsid w:val="00CB3416"/>
    <w:rsid w:val="00CB39A9"/>
    <w:rsid w:val="00CB3B23"/>
    <w:rsid w:val="00CB4152"/>
    <w:rsid w:val="00CB47BA"/>
    <w:rsid w:val="00CB4864"/>
    <w:rsid w:val="00CB49E7"/>
    <w:rsid w:val="00CB4A5D"/>
    <w:rsid w:val="00CB5086"/>
    <w:rsid w:val="00CB5136"/>
    <w:rsid w:val="00CB5872"/>
    <w:rsid w:val="00CB621E"/>
    <w:rsid w:val="00CB6584"/>
    <w:rsid w:val="00CB781F"/>
    <w:rsid w:val="00CB7A39"/>
    <w:rsid w:val="00CC03C4"/>
    <w:rsid w:val="00CC049A"/>
    <w:rsid w:val="00CC0A3E"/>
    <w:rsid w:val="00CC0A71"/>
    <w:rsid w:val="00CC10E2"/>
    <w:rsid w:val="00CC116D"/>
    <w:rsid w:val="00CC1549"/>
    <w:rsid w:val="00CC17A6"/>
    <w:rsid w:val="00CC1865"/>
    <w:rsid w:val="00CC1EC4"/>
    <w:rsid w:val="00CC1F5F"/>
    <w:rsid w:val="00CC1F91"/>
    <w:rsid w:val="00CC2020"/>
    <w:rsid w:val="00CC2C63"/>
    <w:rsid w:val="00CC386D"/>
    <w:rsid w:val="00CC4F2E"/>
    <w:rsid w:val="00CC4F80"/>
    <w:rsid w:val="00CC5554"/>
    <w:rsid w:val="00CC590E"/>
    <w:rsid w:val="00CC599E"/>
    <w:rsid w:val="00CC5DBF"/>
    <w:rsid w:val="00CC6173"/>
    <w:rsid w:val="00CC6204"/>
    <w:rsid w:val="00CC62C1"/>
    <w:rsid w:val="00CC65C7"/>
    <w:rsid w:val="00CC674C"/>
    <w:rsid w:val="00CC6896"/>
    <w:rsid w:val="00CC6BF2"/>
    <w:rsid w:val="00CC7032"/>
    <w:rsid w:val="00CC710E"/>
    <w:rsid w:val="00CD06F5"/>
    <w:rsid w:val="00CD1186"/>
    <w:rsid w:val="00CD150A"/>
    <w:rsid w:val="00CD1F24"/>
    <w:rsid w:val="00CD22D8"/>
    <w:rsid w:val="00CD2B6D"/>
    <w:rsid w:val="00CD2C94"/>
    <w:rsid w:val="00CD3246"/>
    <w:rsid w:val="00CD39A9"/>
    <w:rsid w:val="00CD3A76"/>
    <w:rsid w:val="00CD3EA8"/>
    <w:rsid w:val="00CD45CD"/>
    <w:rsid w:val="00CD48A8"/>
    <w:rsid w:val="00CD54F0"/>
    <w:rsid w:val="00CD55F2"/>
    <w:rsid w:val="00CD68AA"/>
    <w:rsid w:val="00CD6B57"/>
    <w:rsid w:val="00CD7CF3"/>
    <w:rsid w:val="00CD7FCA"/>
    <w:rsid w:val="00CE092D"/>
    <w:rsid w:val="00CE0FBB"/>
    <w:rsid w:val="00CE1884"/>
    <w:rsid w:val="00CE20DC"/>
    <w:rsid w:val="00CE223E"/>
    <w:rsid w:val="00CE27F4"/>
    <w:rsid w:val="00CE2AF0"/>
    <w:rsid w:val="00CE33AF"/>
    <w:rsid w:val="00CE375C"/>
    <w:rsid w:val="00CE46E3"/>
    <w:rsid w:val="00CE5051"/>
    <w:rsid w:val="00CE5177"/>
    <w:rsid w:val="00CE55C7"/>
    <w:rsid w:val="00CE584B"/>
    <w:rsid w:val="00CE5EE7"/>
    <w:rsid w:val="00CE6ACC"/>
    <w:rsid w:val="00CE6B7A"/>
    <w:rsid w:val="00CE6C29"/>
    <w:rsid w:val="00CE78E1"/>
    <w:rsid w:val="00CE7D04"/>
    <w:rsid w:val="00CE7E00"/>
    <w:rsid w:val="00CE7E48"/>
    <w:rsid w:val="00CF01E3"/>
    <w:rsid w:val="00CF03F9"/>
    <w:rsid w:val="00CF0E25"/>
    <w:rsid w:val="00CF1853"/>
    <w:rsid w:val="00CF19F8"/>
    <w:rsid w:val="00CF1CFA"/>
    <w:rsid w:val="00CF2037"/>
    <w:rsid w:val="00CF21BF"/>
    <w:rsid w:val="00CF2862"/>
    <w:rsid w:val="00CF2B53"/>
    <w:rsid w:val="00CF3536"/>
    <w:rsid w:val="00CF3726"/>
    <w:rsid w:val="00CF37CD"/>
    <w:rsid w:val="00CF3ABC"/>
    <w:rsid w:val="00CF43EF"/>
    <w:rsid w:val="00CF4564"/>
    <w:rsid w:val="00CF45B9"/>
    <w:rsid w:val="00CF5023"/>
    <w:rsid w:val="00CF5433"/>
    <w:rsid w:val="00CF6487"/>
    <w:rsid w:val="00CF6C22"/>
    <w:rsid w:val="00CF6E5D"/>
    <w:rsid w:val="00CF6FB3"/>
    <w:rsid w:val="00CF7243"/>
    <w:rsid w:val="00CF768A"/>
    <w:rsid w:val="00CF7693"/>
    <w:rsid w:val="00CF79D7"/>
    <w:rsid w:val="00CF7F3E"/>
    <w:rsid w:val="00D002B9"/>
    <w:rsid w:val="00D00335"/>
    <w:rsid w:val="00D004F8"/>
    <w:rsid w:val="00D012B9"/>
    <w:rsid w:val="00D0164E"/>
    <w:rsid w:val="00D0169F"/>
    <w:rsid w:val="00D01CA0"/>
    <w:rsid w:val="00D01E9C"/>
    <w:rsid w:val="00D027A9"/>
    <w:rsid w:val="00D02A29"/>
    <w:rsid w:val="00D03375"/>
    <w:rsid w:val="00D034BB"/>
    <w:rsid w:val="00D037A6"/>
    <w:rsid w:val="00D04390"/>
    <w:rsid w:val="00D0558D"/>
    <w:rsid w:val="00D05C9E"/>
    <w:rsid w:val="00D06C3F"/>
    <w:rsid w:val="00D076EF"/>
    <w:rsid w:val="00D07E72"/>
    <w:rsid w:val="00D07EC9"/>
    <w:rsid w:val="00D10B22"/>
    <w:rsid w:val="00D110E5"/>
    <w:rsid w:val="00D11408"/>
    <w:rsid w:val="00D11468"/>
    <w:rsid w:val="00D116F7"/>
    <w:rsid w:val="00D11DCD"/>
    <w:rsid w:val="00D12087"/>
    <w:rsid w:val="00D123D5"/>
    <w:rsid w:val="00D126E4"/>
    <w:rsid w:val="00D14178"/>
    <w:rsid w:val="00D14D8E"/>
    <w:rsid w:val="00D14EB4"/>
    <w:rsid w:val="00D14ED1"/>
    <w:rsid w:val="00D14F00"/>
    <w:rsid w:val="00D15250"/>
    <w:rsid w:val="00D158D0"/>
    <w:rsid w:val="00D159B6"/>
    <w:rsid w:val="00D15CCC"/>
    <w:rsid w:val="00D164AE"/>
    <w:rsid w:val="00D166C8"/>
    <w:rsid w:val="00D16C2E"/>
    <w:rsid w:val="00D16CC4"/>
    <w:rsid w:val="00D17408"/>
    <w:rsid w:val="00D17F75"/>
    <w:rsid w:val="00D200A6"/>
    <w:rsid w:val="00D20330"/>
    <w:rsid w:val="00D203E0"/>
    <w:rsid w:val="00D204B1"/>
    <w:rsid w:val="00D20671"/>
    <w:rsid w:val="00D20C6C"/>
    <w:rsid w:val="00D20DFC"/>
    <w:rsid w:val="00D216B4"/>
    <w:rsid w:val="00D22EB2"/>
    <w:rsid w:val="00D23164"/>
    <w:rsid w:val="00D23549"/>
    <w:rsid w:val="00D24439"/>
    <w:rsid w:val="00D247FC"/>
    <w:rsid w:val="00D24BD6"/>
    <w:rsid w:val="00D24F33"/>
    <w:rsid w:val="00D25555"/>
    <w:rsid w:val="00D260C8"/>
    <w:rsid w:val="00D26599"/>
    <w:rsid w:val="00D266D0"/>
    <w:rsid w:val="00D267CC"/>
    <w:rsid w:val="00D30362"/>
    <w:rsid w:val="00D30392"/>
    <w:rsid w:val="00D30516"/>
    <w:rsid w:val="00D307F9"/>
    <w:rsid w:val="00D30ADB"/>
    <w:rsid w:val="00D30BA2"/>
    <w:rsid w:val="00D30DE0"/>
    <w:rsid w:val="00D31003"/>
    <w:rsid w:val="00D3127D"/>
    <w:rsid w:val="00D31648"/>
    <w:rsid w:val="00D319D9"/>
    <w:rsid w:val="00D31A50"/>
    <w:rsid w:val="00D31FB1"/>
    <w:rsid w:val="00D32A1B"/>
    <w:rsid w:val="00D33380"/>
    <w:rsid w:val="00D339A2"/>
    <w:rsid w:val="00D33B17"/>
    <w:rsid w:val="00D33C92"/>
    <w:rsid w:val="00D33F85"/>
    <w:rsid w:val="00D34374"/>
    <w:rsid w:val="00D3529C"/>
    <w:rsid w:val="00D35825"/>
    <w:rsid w:val="00D35899"/>
    <w:rsid w:val="00D359CA"/>
    <w:rsid w:val="00D35C60"/>
    <w:rsid w:val="00D36891"/>
    <w:rsid w:val="00D36E02"/>
    <w:rsid w:val="00D371FD"/>
    <w:rsid w:val="00D373C3"/>
    <w:rsid w:val="00D37CAE"/>
    <w:rsid w:val="00D37E17"/>
    <w:rsid w:val="00D402C4"/>
    <w:rsid w:val="00D4075B"/>
    <w:rsid w:val="00D40951"/>
    <w:rsid w:val="00D40AC2"/>
    <w:rsid w:val="00D40E3A"/>
    <w:rsid w:val="00D41DE3"/>
    <w:rsid w:val="00D41F27"/>
    <w:rsid w:val="00D428A6"/>
    <w:rsid w:val="00D43511"/>
    <w:rsid w:val="00D435F8"/>
    <w:rsid w:val="00D438FA"/>
    <w:rsid w:val="00D44290"/>
    <w:rsid w:val="00D44C32"/>
    <w:rsid w:val="00D44D22"/>
    <w:rsid w:val="00D45268"/>
    <w:rsid w:val="00D45800"/>
    <w:rsid w:val="00D46164"/>
    <w:rsid w:val="00D5196A"/>
    <w:rsid w:val="00D51DBF"/>
    <w:rsid w:val="00D525B5"/>
    <w:rsid w:val="00D52C1A"/>
    <w:rsid w:val="00D53363"/>
    <w:rsid w:val="00D53C0E"/>
    <w:rsid w:val="00D546BD"/>
    <w:rsid w:val="00D54F33"/>
    <w:rsid w:val="00D5508E"/>
    <w:rsid w:val="00D55216"/>
    <w:rsid w:val="00D55581"/>
    <w:rsid w:val="00D55C19"/>
    <w:rsid w:val="00D562E5"/>
    <w:rsid w:val="00D56BA2"/>
    <w:rsid w:val="00D5765E"/>
    <w:rsid w:val="00D5793B"/>
    <w:rsid w:val="00D60974"/>
    <w:rsid w:val="00D60B35"/>
    <w:rsid w:val="00D60CC1"/>
    <w:rsid w:val="00D616A2"/>
    <w:rsid w:val="00D61AC6"/>
    <w:rsid w:val="00D62038"/>
    <w:rsid w:val="00D62A81"/>
    <w:rsid w:val="00D62F1F"/>
    <w:rsid w:val="00D62FE9"/>
    <w:rsid w:val="00D634D2"/>
    <w:rsid w:val="00D6356E"/>
    <w:rsid w:val="00D649AD"/>
    <w:rsid w:val="00D6532A"/>
    <w:rsid w:val="00D662E2"/>
    <w:rsid w:val="00D66324"/>
    <w:rsid w:val="00D67060"/>
    <w:rsid w:val="00D671D3"/>
    <w:rsid w:val="00D6746F"/>
    <w:rsid w:val="00D67B22"/>
    <w:rsid w:val="00D70123"/>
    <w:rsid w:val="00D70169"/>
    <w:rsid w:val="00D70752"/>
    <w:rsid w:val="00D70808"/>
    <w:rsid w:val="00D714E6"/>
    <w:rsid w:val="00D72BCE"/>
    <w:rsid w:val="00D72FDB"/>
    <w:rsid w:val="00D733F2"/>
    <w:rsid w:val="00D739E4"/>
    <w:rsid w:val="00D73F25"/>
    <w:rsid w:val="00D74331"/>
    <w:rsid w:val="00D7484A"/>
    <w:rsid w:val="00D75AEE"/>
    <w:rsid w:val="00D75CC5"/>
    <w:rsid w:val="00D75F74"/>
    <w:rsid w:val="00D76291"/>
    <w:rsid w:val="00D768D8"/>
    <w:rsid w:val="00D76C4C"/>
    <w:rsid w:val="00D76FF6"/>
    <w:rsid w:val="00D77186"/>
    <w:rsid w:val="00D775A2"/>
    <w:rsid w:val="00D779AE"/>
    <w:rsid w:val="00D8016F"/>
    <w:rsid w:val="00D801D5"/>
    <w:rsid w:val="00D80932"/>
    <w:rsid w:val="00D80BE1"/>
    <w:rsid w:val="00D81144"/>
    <w:rsid w:val="00D81450"/>
    <w:rsid w:val="00D816EB"/>
    <w:rsid w:val="00D82312"/>
    <w:rsid w:val="00D82536"/>
    <w:rsid w:val="00D82CC4"/>
    <w:rsid w:val="00D82E5D"/>
    <w:rsid w:val="00D83191"/>
    <w:rsid w:val="00D83714"/>
    <w:rsid w:val="00D837D0"/>
    <w:rsid w:val="00D839C1"/>
    <w:rsid w:val="00D83E50"/>
    <w:rsid w:val="00D8509B"/>
    <w:rsid w:val="00D850F6"/>
    <w:rsid w:val="00D85723"/>
    <w:rsid w:val="00D858F3"/>
    <w:rsid w:val="00D8598C"/>
    <w:rsid w:val="00D85D33"/>
    <w:rsid w:val="00D863E3"/>
    <w:rsid w:val="00D8648B"/>
    <w:rsid w:val="00D864A0"/>
    <w:rsid w:val="00D86A17"/>
    <w:rsid w:val="00D87510"/>
    <w:rsid w:val="00D878E2"/>
    <w:rsid w:val="00D903BD"/>
    <w:rsid w:val="00D90BF9"/>
    <w:rsid w:val="00D91229"/>
    <w:rsid w:val="00D915D0"/>
    <w:rsid w:val="00D92489"/>
    <w:rsid w:val="00D924E8"/>
    <w:rsid w:val="00D927CA"/>
    <w:rsid w:val="00D927F3"/>
    <w:rsid w:val="00D937A1"/>
    <w:rsid w:val="00D94575"/>
    <w:rsid w:val="00D953AC"/>
    <w:rsid w:val="00D95CC2"/>
    <w:rsid w:val="00D96094"/>
    <w:rsid w:val="00D96A74"/>
    <w:rsid w:val="00D96D27"/>
    <w:rsid w:val="00DA02AE"/>
    <w:rsid w:val="00DA1256"/>
    <w:rsid w:val="00DA15ED"/>
    <w:rsid w:val="00DA1A1F"/>
    <w:rsid w:val="00DA1F10"/>
    <w:rsid w:val="00DA219B"/>
    <w:rsid w:val="00DA23EE"/>
    <w:rsid w:val="00DA29E3"/>
    <w:rsid w:val="00DA3441"/>
    <w:rsid w:val="00DA36AD"/>
    <w:rsid w:val="00DA3E8C"/>
    <w:rsid w:val="00DA41E3"/>
    <w:rsid w:val="00DA46FE"/>
    <w:rsid w:val="00DA4788"/>
    <w:rsid w:val="00DA49B1"/>
    <w:rsid w:val="00DA4ECF"/>
    <w:rsid w:val="00DA52B2"/>
    <w:rsid w:val="00DA5CE1"/>
    <w:rsid w:val="00DA5E41"/>
    <w:rsid w:val="00DA660B"/>
    <w:rsid w:val="00DA6E0D"/>
    <w:rsid w:val="00DA7606"/>
    <w:rsid w:val="00DA78D8"/>
    <w:rsid w:val="00DA7E46"/>
    <w:rsid w:val="00DB03CA"/>
    <w:rsid w:val="00DB0584"/>
    <w:rsid w:val="00DB134C"/>
    <w:rsid w:val="00DB19AB"/>
    <w:rsid w:val="00DB1D21"/>
    <w:rsid w:val="00DB21D4"/>
    <w:rsid w:val="00DB2651"/>
    <w:rsid w:val="00DB2935"/>
    <w:rsid w:val="00DB3AA6"/>
    <w:rsid w:val="00DB3E64"/>
    <w:rsid w:val="00DB3FDC"/>
    <w:rsid w:val="00DB4167"/>
    <w:rsid w:val="00DB4B6C"/>
    <w:rsid w:val="00DB4C85"/>
    <w:rsid w:val="00DB50E2"/>
    <w:rsid w:val="00DB575A"/>
    <w:rsid w:val="00DB6333"/>
    <w:rsid w:val="00DB65E7"/>
    <w:rsid w:val="00DB6EBC"/>
    <w:rsid w:val="00DC056A"/>
    <w:rsid w:val="00DC0718"/>
    <w:rsid w:val="00DC08A7"/>
    <w:rsid w:val="00DC0C05"/>
    <w:rsid w:val="00DC2377"/>
    <w:rsid w:val="00DC2660"/>
    <w:rsid w:val="00DC2DF1"/>
    <w:rsid w:val="00DC3149"/>
    <w:rsid w:val="00DC3B31"/>
    <w:rsid w:val="00DC4338"/>
    <w:rsid w:val="00DC4880"/>
    <w:rsid w:val="00DC51E2"/>
    <w:rsid w:val="00DC5466"/>
    <w:rsid w:val="00DC5E11"/>
    <w:rsid w:val="00DC691C"/>
    <w:rsid w:val="00DC71D9"/>
    <w:rsid w:val="00DC7355"/>
    <w:rsid w:val="00DC7384"/>
    <w:rsid w:val="00DC7660"/>
    <w:rsid w:val="00DC79F7"/>
    <w:rsid w:val="00DD050A"/>
    <w:rsid w:val="00DD0F69"/>
    <w:rsid w:val="00DD12FA"/>
    <w:rsid w:val="00DD18AD"/>
    <w:rsid w:val="00DD19F9"/>
    <w:rsid w:val="00DD1BD7"/>
    <w:rsid w:val="00DD1FA5"/>
    <w:rsid w:val="00DD2728"/>
    <w:rsid w:val="00DD2779"/>
    <w:rsid w:val="00DD2914"/>
    <w:rsid w:val="00DD2D39"/>
    <w:rsid w:val="00DD31F9"/>
    <w:rsid w:val="00DD3387"/>
    <w:rsid w:val="00DD3723"/>
    <w:rsid w:val="00DD3F2E"/>
    <w:rsid w:val="00DD4335"/>
    <w:rsid w:val="00DD4592"/>
    <w:rsid w:val="00DD4912"/>
    <w:rsid w:val="00DD4BF6"/>
    <w:rsid w:val="00DD4DEC"/>
    <w:rsid w:val="00DD5036"/>
    <w:rsid w:val="00DD5161"/>
    <w:rsid w:val="00DD5B6A"/>
    <w:rsid w:val="00DD5F07"/>
    <w:rsid w:val="00DD6408"/>
    <w:rsid w:val="00DD6C07"/>
    <w:rsid w:val="00DD6DC4"/>
    <w:rsid w:val="00DE115B"/>
    <w:rsid w:val="00DE143A"/>
    <w:rsid w:val="00DE1C30"/>
    <w:rsid w:val="00DE2FE4"/>
    <w:rsid w:val="00DE35FC"/>
    <w:rsid w:val="00DE364A"/>
    <w:rsid w:val="00DE4069"/>
    <w:rsid w:val="00DE5388"/>
    <w:rsid w:val="00DE640B"/>
    <w:rsid w:val="00DE6620"/>
    <w:rsid w:val="00DE662E"/>
    <w:rsid w:val="00DE6630"/>
    <w:rsid w:val="00DE6681"/>
    <w:rsid w:val="00DE69EB"/>
    <w:rsid w:val="00DE6FBB"/>
    <w:rsid w:val="00DE7772"/>
    <w:rsid w:val="00DE7AAE"/>
    <w:rsid w:val="00DF0289"/>
    <w:rsid w:val="00DF1747"/>
    <w:rsid w:val="00DF1AC7"/>
    <w:rsid w:val="00DF1B13"/>
    <w:rsid w:val="00DF1C56"/>
    <w:rsid w:val="00DF2D04"/>
    <w:rsid w:val="00DF3501"/>
    <w:rsid w:val="00DF3818"/>
    <w:rsid w:val="00DF3ADA"/>
    <w:rsid w:val="00DF3CC9"/>
    <w:rsid w:val="00DF4176"/>
    <w:rsid w:val="00DF4673"/>
    <w:rsid w:val="00DF5A5A"/>
    <w:rsid w:val="00DF5E36"/>
    <w:rsid w:val="00DF612C"/>
    <w:rsid w:val="00DF688B"/>
    <w:rsid w:val="00DF68B2"/>
    <w:rsid w:val="00DF699B"/>
    <w:rsid w:val="00DF6C97"/>
    <w:rsid w:val="00DF78C3"/>
    <w:rsid w:val="00DF795E"/>
    <w:rsid w:val="00E008DC"/>
    <w:rsid w:val="00E00C9E"/>
    <w:rsid w:val="00E00CFF"/>
    <w:rsid w:val="00E013E4"/>
    <w:rsid w:val="00E01D5C"/>
    <w:rsid w:val="00E01DDB"/>
    <w:rsid w:val="00E01E2E"/>
    <w:rsid w:val="00E0282D"/>
    <w:rsid w:val="00E02B38"/>
    <w:rsid w:val="00E02FF5"/>
    <w:rsid w:val="00E03648"/>
    <w:rsid w:val="00E03AE9"/>
    <w:rsid w:val="00E03C30"/>
    <w:rsid w:val="00E042C8"/>
    <w:rsid w:val="00E05274"/>
    <w:rsid w:val="00E05EED"/>
    <w:rsid w:val="00E05F27"/>
    <w:rsid w:val="00E0621A"/>
    <w:rsid w:val="00E0636D"/>
    <w:rsid w:val="00E07872"/>
    <w:rsid w:val="00E07989"/>
    <w:rsid w:val="00E07D26"/>
    <w:rsid w:val="00E07DF4"/>
    <w:rsid w:val="00E103A9"/>
    <w:rsid w:val="00E107D1"/>
    <w:rsid w:val="00E11016"/>
    <w:rsid w:val="00E1147A"/>
    <w:rsid w:val="00E118E5"/>
    <w:rsid w:val="00E1190A"/>
    <w:rsid w:val="00E11AB1"/>
    <w:rsid w:val="00E123AD"/>
    <w:rsid w:val="00E12486"/>
    <w:rsid w:val="00E13284"/>
    <w:rsid w:val="00E13341"/>
    <w:rsid w:val="00E13CA7"/>
    <w:rsid w:val="00E13FD6"/>
    <w:rsid w:val="00E1431D"/>
    <w:rsid w:val="00E145ED"/>
    <w:rsid w:val="00E14846"/>
    <w:rsid w:val="00E1509F"/>
    <w:rsid w:val="00E151A1"/>
    <w:rsid w:val="00E1522D"/>
    <w:rsid w:val="00E159DE"/>
    <w:rsid w:val="00E16676"/>
    <w:rsid w:val="00E169B7"/>
    <w:rsid w:val="00E16FC1"/>
    <w:rsid w:val="00E172AD"/>
    <w:rsid w:val="00E17305"/>
    <w:rsid w:val="00E17AAF"/>
    <w:rsid w:val="00E204CB"/>
    <w:rsid w:val="00E20523"/>
    <w:rsid w:val="00E20653"/>
    <w:rsid w:val="00E209D0"/>
    <w:rsid w:val="00E20C14"/>
    <w:rsid w:val="00E2164B"/>
    <w:rsid w:val="00E21CB9"/>
    <w:rsid w:val="00E220E6"/>
    <w:rsid w:val="00E227C6"/>
    <w:rsid w:val="00E22989"/>
    <w:rsid w:val="00E231BE"/>
    <w:rsid w:val="00E232E8"/>
    <w:rsid w:val="00E234FB"/>
    <w:rsid w:val="00E236B7"/>
    <w:rsid w:val="00E23B73"/>
    <w:rsid w:val="00E23B97"/>
    <w:rsid w:val="00E23CBB"/>
    <w:rsid w:val="00E23FAE"/>
    <w:rsid w:val="00E2421B"/>
    <w:rsid w:val="00E253A6"/>
    <w:rsid w:val="00E2561B"/>
    <w:rsid w:val="00E260EE"/>
    <w:rsid w:val="00E27266"/>
    <w:rsid w:val="00E276A3"/>
    <w:rsid w:val="00E27B03"/>
    <w:rsid w:val="00E30EF8"/>
    <w:rsid w:val="00E30F36"/>
    <w:rsid w:val="00E31CE4"/>
    <w:rsid w:val="00E32A84"/>
    <w:rsid w:val="00E32B24"/>
    <w:rsid w:val="00E34286"/>
    <w:rsid w:val="00E3488A"/>
    <w:rsid w:val="00E350E9"/>
    <w:rsid w:val="00E35279"/>
    <w:rsid w:val="00E357AF"/>
    <w:rsid w:val="00E35E9B"/>
    <w:rsid w:val="00E35EB4"/>
    <w:rsid w:val="00E361F3"/>
    <w:rsid w:val="00E3682D"/>
    <w:rsid w:val="00E36B72"/>
    <w:rsid w:val="00E37235"/>
    <w:rsid w:val="00E374A5"/>
    <w:rsid w:val="00E37768"/>
    <w:rsid w:val="00E400F8"/>
    <w:rsid w:val="00E40680"/>
    <w:rsid w:val="00E412C4"/>
    <w:rsid w:val="00E41369"/>
    <w:rsid w:val="00E4141E"/>
    <w:rsid w:val="00E415DA"/>
    <w:rsid w:val="00E4167A"/>
    <w:rsid w:val="00E416BF"/>
    <w:rsid w:val="00E420E7"/>
    <w:rsid w:val="00E422CC"/>
    <w:rsid w:val="00E423B7"/>
    <w:rsid w:val="00E42A35"/>
    <w:rsid w:val="00E42B91"/>
    <w:rsid w:val="00E42BF6"/>
    <w:rsid w:val="00E43438"/>
    <w:rsid w:val="00E43573"/>
    <w:rsid w:val="00E437A8"/>
    <w:rsid w:val="00E4385C"/>
    <w:rsid w:val="00E44A16"/>
    <w:rsid w:val="00E44E5F"/>
    <w:rsid w:val="00E45077"/>
    <w:rsid w:val="00E451C0"/>
    <w:rsid w:val="00E454AF"/>
    <w:rsid w:val="00E458CF"/>
    <w:rsid w:val="00E45C11"/>
    <w:rsid w:val="00E45D53"/>
    <w:rsid w:val="00E460A9"/>
    <w:rsid w:val="00E47CC0"/>
    <w:rsid w:val="00E47CC6"/>
    <w:rsid w:val="00E50F21"/>
    <w:rsid w:val="00E51384"/>
    <w:rsid w:val="00E515DB"/>
    <w:rsid w:val="00E51FB7"/>
    <w:rsid w:val="00E5223C"/>
    <w:rsid w:val="00E52308"/>
    <w:rsid w:val="00E5231E"/>
    <w:rsid w:val="00E5242E"/>
    <w:rsid w:val="00E5272E"/>
    <w:rsid w:val="00E52765"/>
    <w:rsid w:val="00E52FD4"/>
    <w:rsid w:val="00E530C2"/>
    <w:rsid w:val="00E533C2"/>
    <w:rsid w:val="00E53ADD"/>
    <w:rsid w:val="00E53AE6"/>
    <w:rsid w:val="00E53FA5"/>
    <w:rsid w:val="00E542C6"/>
    <w:rsid w:val="00E54330"/>
    <w:rsid w:val="00E54797"/>
    <w:rsid w:val="00E549B6"/>
    <w:rsid w:val="00E54B96"/>
    <w:rsid w:val="00E54F26"/>
    <w:rsid w:val="00E55390"/>
    <w:rsid w:val="00E56FD6"/>
    <w:rsid w:val="00E57188"/>
    <w:rsid w:val="00E57FC3"/>
    <w:rsid w:val="00E600BE"/>
    <w:rsid w:val="00E6017B"/>
    <w:rsid w:val="00E60627"/>
    <w:rsid w:val="00E60795"/>
    <w:rsid w:val="00E6186D"/>
    <w:rsid w:val="00E619A1"/>
    <w:rsid w:val="00E620DD"/>
    <w:rsid w:val="00E6222E"/>
    <w:rsid w:val="00E62361"/>
    <w:rsid w:val="00E6239F"/>
    <w:rsid w:val="00E62FE4"/>
    <w:rsid w:val="00E63076"/>
    <w:rsid w:val="00E6339A"/>
    <w:rsid w:val="00E63483"/>
    <w:rsid w:val="00E63ACB"/>
    <w:rsid w:val="00E66801"/>
    <w:rsid w:val="00E66891"/>
    <w:rsid w:val="00E66AE7"/>
    <w:rsid w:val="00E66DC6"/>
    <w:rsid w:val="00E66DFF"/>
    <w:rsid w:val="00E66F49"/>
    <w:rsid w:val="00E671DC"/>
    <w:rsid w:val="00E673DE"/>
    <w:rsid w:val="00E67A31"/>
    <w:rsid w:val="00E67AE3"/>
    <w:rsid w:val="00E707AE"/>
    <w:rsid w:val="00E70AC0"/>
    <w:rsid w:val="00E70B7C"/>
    <w:rsid w:val="00E70FA4"/>
    <w:rsid w:val="00E71048"/>
    <w:rsid w:val="00E71412"/>
    <w:rsid w:val="00E714F3"/>
    <w:rsid w:val="00E7185C"/>
    <w:rsid w:val="00E71B82"/>
    <w:rsid w:val="00E71D00"/>
    <w:rsid w:val="00E71E89"/>
    <w:rsid w:val="00E72DE1"/>
    <w:rsid w:val="00E7312B"/>
    <w:rsid w:val="00E739A0"/>
    <w:rsid w:val="00E73ADB"/>
    <w:rsid w:val="00E73F3B"/>
    <w:rsid w:val="00E74124"/>
    <w:rsid w:val="00E74125"/>
    <w:rsid w:val="00E74EF6"/>
    <w:rsid w:val="00E7500A"/>
    <w:rsid w:val="00E75E37"/>
    <w:rsid w:val="00E767EA"/>
    <w:rsid w:val="00E76B87"/>
    <w:rsid w:val="00E770C4"/>
    <w:rsid w:val="00E77472"/>
    <w:rsid w:val="00E8035C"/>
    <w:rsid w:val="00E80668"/>
    <w:rsid w:val="00E80FE3"/>
    <w:rsid w:val="00E817E4"/>
    <w:rsid w:val="00E818DE"/>
    <w:rsid w:val="00E81C14"/>
    <w:rsid w:val="00E82350"/>
    <w:rsid w:val="00E83239"/>
    <w:rsid w:val="00E83822"/>
    <w:rsid w:val="00E83FBD"/>
    <w:rsid w:val="00E84840"/>
    <w:rsid w:val="00E85A4F"/>
    <w:rsid w:val="00E85E3E"/>
    <w:rsid w:val="00E86BEA"/>
    <w:rsid w:val="00E870A0"/>
    <w:rsid w:val="00E8739D"/>
    <w:rsid w:val="00E87956"/>
    <w:rsid w:val="00E87B12"/>
    <w:rsid w:val="00E87B22"/>
    <w:rsid w:val="00E87D13"/>
    <w:rsid w:val="00E87F07"/>
    <w:rsid w:val="00E87FD1"/>
    <w:rsid w:val="00E87FEC"/>
    <w:rsid w:val="00E87FF7"/>
    <w:rsid w:val="00E91066"/>
    <w:rsid w:val="00E923A5"/>
    <w:rsid w:val="00E929BD"/>
    <w:rsid w:val="00E92A0C"/>
    <w:rsid w:val="00E92BFB"/>
    <w:rsid w:val="00E932C3"/>
    <w:rsid w:val="00E93485"/>
    <w:rsid w:val="00E93F20"/>
    <w:rsid w:val="00E94236"/>
    <w:rsid w:val="00E948C3"/>
    <w:rsid w:val="00E95341"/>
    <w:rsid w:val="00E958B1"/>
    <w:rsid w:val="00E95F35"/>
    <w:rsid w:val="00E96EF1"/>
    <w:rsid w:val="00E9727E"/>
    <w:rsid w:val="00E97697"/>
    <w:rsid w:val="00E978DE"/>
    <w:rsid w:val="00EA0413"/>
    <w:rsid w:val="00EA1E12"/>
    <w:rsid w:val="00EA2222"/>
    <w:rsid w:val="00EA227A"/>
    <w:rsid w:val="00EA29F5"/>
    <w:rsid w:val="00EA2F70"/>
    <w:rsid w:val="00EA3208"/>
    <w:rsid w:val="00EA3B2C"/>
    <w:rsid w:val="00EA3CD9"/>
    <w:rsid w:val="00EA3D50"/>
    <w:rsid w:val="00EA4372"/>
    <w:rsid w:val="00EA4A98"/>
    <w:rsid w:val="00EA4C16"/>
    <w:rsid w:val="00EA4EA8"/>
    <w:rsid w:val="00EA51CA"/>
    <w:rsid w:val="00EA5274"/>
    <w:rsid w:val="00EA6AC5"/>
    <w:rsid w:val="00EA7CBB"/>
    <w:rsid w:val="00EB0724"/>
    <w:rsid w:val="00EB0A45"/>
    <w:rsid w:val="00EB0E83"/>
    <w:rsid w:val="00EB1419"/>
    <w:rsid w:val="00EB173E"/>
    <w:rsid w:val="00EB2707"/>
    <w:rsid w:val="00EB2FB3"/>
    <w:rsid w:val="00EB4055"/>
    <w:rsid w:val="00EB4B95"/>
    <w:rsid w:val="00EB5306"/>
    <w:rsid w:val="00EB585B"/>
    <w:rsid w:val="00EB5C42"/>
    <w:rsid w:val="00EB5D0B"/>
    <w:rsid w:val="00EB6005"/>
    <w:rsid w:val="00EB6912"/>
    <w:rsid w:val="00EB752D"/>
    <w:rsid w:val="00EB77BB"/>
    <w:rsid w:val="00EB7BB2"/>
    <w:rsid w:val="00EB7C94"/>
    <w:rsid w:val="00EC0124"/>
    <w:rsid w:val="00EC0AA6"/>
    <w:rsid w:val="00EC13D1"/>
    <w:rsid w:val="00EC1ECF"/>
    <w:rsid w:val="00EC24A8"/>
    <w:rsid w:val="00EC252F"/>
    <w:rsid w:val="00EC2C8A"/>
    <w:rsid w:val="00EC3061"/>
    <w:rsid w:val="00EC35AE"/>
    <w:rsid w:val="00EC3DA4"/>
    <w:rsid w:val="00EC3E0D"/>
    <w:rsid w:val="00EC3E99"/>
    <w:rsid w:val="00EC4C74"/>
    <w:rsid w:val="00EC4C91"/>
    <w:rsid w:val="00EC59D1"/>
    <w:rsid w:val="00EC5DA1"/>
    <w:rsid w:val="00EC62A8"/>
    <w:rsid w:val="00EC67BC"/>
    <w:rsid w:val="00EC7BA3"/>
    <w:rsid w:val="00EC7C8E"/>
    <w:rsid w:val="00ED07D5"/>
    <w:rsid w:val="00ED07D8"/>
    <w:rsid w:val="00ED0A8E"/>
    <w:rsid w:val="00ED150F"/>
    <w:rsid w:val="00ED169D"/>
    <w:rsid w:val="00ED243C"/>
    <w:rsid w:val="00ED2F10"/>
    <w:rsid w:val="00ED3098"/>
    <w:rsid w:val="00ED3E4A"/>
    <w:rsid w:val="00ED40DF"/>
    <w:rsid w:val="00ED4CB3"/>
    <w:rsid w:val="00ED4CD5"/>
    <w:rsid w:val="00ED5A5A"/>
    <w:rsid w:val="00ED6854"/>
    <w:rsid w:val="00ED6C33"/>
    <w:rsid w:val="00ED6D2D"/>
    <w:rsid w:val="00ED783B"/>
    <w:rsid w:val="00ED7847"/>
    <w:rsid w:val="00ED78EB"/>
    <w:rsid w:val="00ED7D00"/>
    <w:rsid w:val="00EE00B1"/>
    <w:rsid w:val="00EE07B4"/>
    <w:rsid w:val="00EE089D"/>
    <w:rsid w:val="00EE0E0F"/>
    <w:rsid w:val="00EE1924"/>
    <w:rsid w:val="00EE1CDB"/>
    <w:rsid w:val="00EE20E3"/>
    <w:rsid w:val="00EE24A0"/>
    <w:rsid w:val="00EE255B"/>
    <w:rsid w:val="00EE30CB"/>
    <w:rsid w:val="00EE3B9D"/>
    <w:rsid w:val="00EE4268"/>
    <w:rsid w:val="00EE4CBB"/>
    <w:rsid w:val="00EE4DB6"/>
    <w:rsid w:val="00EE5DA4"/>
    <w:rsid w:val="00EE66BB"/>
    <w:rsid w:val="00EE6C56"/>
    <w:rsid w:val="00EE726E"/>
    <w:rsid w:val="00EE7FCD"/>
    <w:rsid w:val="00EF0304"/>
    <w:rsid w:val="00EF0461"/>
    <w:rsid w:val="00EF0A06"/>
    <w:rsid w:val="00EF0C70"/>
    <w:rsid w:val="00EF1778"/>
    <w:rsid w:val="00EF177C"/>
    <w:rsid w:val="00EF18AE"/>
    <w:rsid w:val="00EF1D67"/>
    <w:rsid w:val="00EF1E62"/>
    <w:rsid w:val="00EF2998"/>
    <w:rsid w:val="00EF2B5C"/>
    <w:rsid w:val="00EF3725"/>
    <w:rsid w:val="00EF39D9"/>
    <w:rsid w:val="00EF3F2D"/>
    <w:rsid w:val="00EF3F96"/>
    <w:rsid w:val="00EF4A9C"/>
    <w:rsid w:val="00EF4E46"/>
    <w:rsid w:val="00EF5231"/>
    <w:rsid w:val="00EF5F19"/>
    <w:rsid w:val="00EF6B6A"/>
    <w:rsid w:val="00EF7C82"/>
    <w:rsid w:val="00F00260"/>
    <w:rsid w:val="00F004D5"/>
    <w:rsid w:val="00F00CB2"/>
    <w:rsid w:val="00F022EA"/>
    <w:rsid w:val="00F02A0C"/>
    <w:rsid w:val="00F02A90"/>
    <w:rsid w:val="00F02EA0"/>
    <w:rsid w:val="00F03913"/>
    <w:rsid w:val="00F03AEC"/>
    <w:rsid w:val="00F047D4"/>
    <w:rsid w:val="00F04A5F"/>
    <w:rsid w:val="00F04CC8"/>
    <w:rsid w:val="00F04D39"/>
    <w:rsid w:val="00F055E3"/>
    <w:rsid w:val="00F06D6D"/>
    <w:rsid w:val="00F0716C"/>
    <w:rsid w:val="00F07AC1"/>
    <w:rsid w:val="00F07E8D"/>
    <w:rsid w:val="00F07F80"/>
    <w:rsid w:val="00F10326"/>
    <w:rsid w:val="00F10EB9"/>
    <w:rsid w:val="00F117F0"/>
    <w:rsid w:val="00F12491"/>
    <w:rsid w:val="00F1253E"/>
    <w:rsid w:val="00F12DE5"/>
    <w:rsid w:val="00F12FA3"/>
    <w:rsid w:val="00F13BE1"/>
    <w:rsid w:val="00F14B02"/>
    <w:rsid w:val="00F15982"/>
    <w:rsid w:val="00F15CB6"/>
    <w:rsid w:val="00F16810"/>
    <w:rsid w:val="00F1685B"/>
    <w:rsid w:val="00F170AA"/>
    <w:rsid w:val="00F1724A"/>
    <w:rsid w:val="00F200FB"/>
    <w:rsid w:val="00F20346"/>
    <w:rsid w:val="00F204E2"/>
    <w:rsid w:val="00F207F0"/>
    <w:rsid w:val="00F20B71"/>
    <w:rsid w:val="00F20FA3"/>
    <w:rsid w:val="00F21016"/>
    <w:rsid w:val="00F211DA"/>
    <w:rsid w:val="00F2178A"/>
    <w:rsid w:val="00F2186F"/>
    <w:rsid w:val="00F21CE1"/>
    <w:rsid w:val="00F222B7"/>
    <w:rsid w:val="00F224D3"/>
    <w:rsid w:val="00F22D77"/>
    <w:rsid w:val="00F2496B"/>
    <w:rsid w:val="00F24D4A"/>
    <w:rsid w:val="00F2576E"/>
    <w:rsid w:val="00F25875"/>
    <w:rsid w:val="00F2626E"/>
    <w:rsid w:val="00F26DB6"/>
    <w:rsid w:val="00F2716A"/>
    <w:rsid w:val="00F272D6"/>
    <w:rsid w:val="00F27421"/>
    <w:rsid w:val="00F27575"/>
    <w:rsid w:val="00F275FC"/>
    <w:rsid w:val="00F27E64"/>
    <w:rsid w:val="00F308BA"/>
    <w:rsid w:val="00F31345"/>
    <w:rsid w:val="00F31A7F"/>
    <w:rsid w:val="00F328DC"/>
    <w:rsid w:val="00F32A17"/>
    <w:rsid w:val="00F33783"/>
    <w:rsid w:val="00F33F71"/>
    <w:rsid w:val="00F34C4A"/>
    <w:rsid w:val="00F34D0F"/>
    <w:rsid w:val="00F34DB7"/>
    <w:rsid w:val="00F34F4C"/>
    <w:rsid w:val="00F3510D"/>
    <w:rsid w:val="00F35810"/>
    <w:rsid w:val="00F35C82"/>
    <w:rsid w:val="00F35D8E"/>
    <w:rsid w:val="00F35F27"/>
    <w:rsid w:val="00F366D5"/>
    <w:rsid w:val="00F36B64"/>
    <w:rsid w:val="00F37838"/>
    <w:rsid w:val="00F37E0A"/>
    <w:rsid w:val="00F401A8"/>
    <w:rsid w:val="00F40F0D"/>
    <w:rsid w:val="00F40FA5"/>
    <w:rsid w:val="00F41BBD"/>
    <w:rsid w:val="00F41E2B"/>
    <w:rsid w:val="00F420A7"/>
    <w:rsid w:val="00F422DC"/>
    <w:rsid w:val="00F424B7"/>
    <w:rsid w:val="00F42770"/>
    <w:rsid w:val="00F43179"/>
    <w:rsid w:val="00F432E8"/>
    <w:rsid w:val="00F4394F"/>
    <w:rsid w:val="00F43C9D"/>
    <w:rsid w:val="00F446A3"/>
    <w:rsid w:val="00F44A46"/>
    <w:rsid w:val="00F451B2"/>
    <w:rsid w:val="00F453C8"/>
    <w:rsid w:val="00F453D2"/>
    <w:rsid w:val="00F454A3"/>
    <w:rsid w:val="00F45557"/>
    <w:rsid w:val="00F45680"/>
    <w:rsid w:val="00F45769"/>
    <w:rsid w:val="00F45F6F"/>
    <w:rsid w:val="00F46A2A"/>
    <w:rsid w:val="00F46BB2"/>
    <w:rsid w:val="00F46CCD"/>
    <w:rsid w:val="00F50B20"/>
    <w:rsid w:val="00F5120B"/>
    <w:rsid w:val="00F512E2"/>
    <w:rsid w:val="00F5145D"/>
    <w:rsid w:val="00F51657"/>
    <w:rsid w:val="00F51B68"/>
    <w:rsid w:val="00F522AD"/>
    <w:rsid w:val="00F5266B"/>
    <w:rsid w:val="00F52BBB"/>
    <w:rsid w:val="00F52DC7"/>
    <w:rsid w:val="00F53073"/>
    <w:rsid w:val="00F53383"/>
    <w:rsid w:val="00F53456"/>
    <w:rsid w:val="00F54881"/>
    <w:rsid w:val="00F54F7D"/>
    <w:rsid w:val="00F55031"/>
    <w:rsid w:val="00F55406"/>
    <w:rsid w:val="00F556DA"/>
    <w:rsid w:val="00F55EAB"/>
    <w:rsid w:val="00F564ED"/>
    <w:rsid w:val="00F569AC"/>
    <w:rsid w:val="00F570B7"/>
    <w:rsid w:val="00F57F38"/>
    <w:rsid w:val="00F604DE"/>
    <w:rsid w:val="00F604E1"/>
    <w:rsid w:val="00F6055E"/>
    <w:rsid w:val="00F608C2"/>
    <w:rsid w:val="00F609E5"/>
    <w:rsid w:val="00F60CBA"/>
    <w:rsid w:val="00F6125E"/>
    <w:rsid w:val="00F61298"/>
    <w:rsid w:val="00F61894"/>
    <w:rsid w:val="00F62236"/>
    <w:rsid w:val="00F6235B"/>
    <w:rsid w:val="00F625A9"/>
    <w:rsid w:val="00F6278F"/>
    <w:rsid w:val="00F62901"/>
    <w:rsid w:val="00F63097"/>
    <w:rsid w:val="00F636E9"/>
    <w:rsid w:val="00F63C20"/>
    <w:rsid w:val="00F63F80"/>
    <w:rsid w:val="00F640E5"/>
    <w:rsid w:val="00F64751"/>
    <w:rsid w:val="00F6475F"/>
    <w:rsid w:val="00F64786"/>
    <w:rsid w:val="00F649CC"/>
    <w:rsid w:val="00F65014"/>
    <w:rsid w:val="00F65228"/>
    <w:rsid w:val="00F655AE"/>
    <w:rsid w:val="00F66EFB"/>
    <w:rsid w:val="00F67B29"/>
    <w:rsid w:val="00F67E46"/>
    <w:rsid w:val="00F67F6B"/>
    <w:rsid w:val="00F70795"/>
    <w:rsid w:val="00F712F2"/>
    <w:rsid w:val="00F71418"/>
    <w:rsid w:val="00F71458"/>
    <w:rsid w:val="00F71C0A"/>
    <w:rsid w:val="00F71DFC"/>
    <w:rsid w:val="00F721D4"/>
    <w:rsid w:val="00F722E1"/>
    <w:rsid w:val="00F72C89"/>
    <w:rsid w:val="00F72CC0"/>
    <w:rsid w:val="00F72CF6"/>
    <w:rsid w:val="00F73791"/>
    <w:rsid w:val="00F73ED3"/>
    <w:rsid w:val="00F7421F"/>
    <w:rsid w:val="00F744C1"/>
    <w:rsid w:val="00F7491A"/>
    <w:rsid w:val="00F749AC"/>
    <w:rsid w:val="00F75065"/>
    <w:rsid w:val="00F7670E"/>
    <w:rsid w:val="00F76B00"/>
    <w:rsid w:val="00F76C1F"/>
    <w:rsid w:val="00F76CD0"/>
    <w:rsid w:val="00F77163"/>
    <w:rsid w:val="00F77196"/>
    <w:rsid w:val="00F775AF"/>
    <w:rsid w:val="00F775C0"/>
    <w:rsid w:val="00F775D1"/>
    <w:rsid w:val="00F77DA3"/>
    <w:rsid w:val="00F77EB3"/>
    <w:rsid w:val="00F800D8"/>
    <w:rsid w:val="00F80522"/>
    <w:rsid w:val="00F808D4"/>
    <w:rsid w:val="00F81279"/>
    <w:rsid w:val="00F81302"/>
    <w:rsid w:val="00F81D40"/>
    <w:rsid w:val="00F81FDD"/>
    <w:rsid w:val="00F82581"/>
    <w:rsid w:val="00F82C60"/>
    <w:rsid w:val="00F82D65"/>
    <w:rsid w:val="00F8342C"/>
    <w:rsid w:val="00F837F0"/>
    <w:rsid w:val="00F83C8F"/>
    <w:rsid w:val="00F83E2A"/>
    <w:rsid w:val="00F83E2B"/>
    <w:rsid w:val="00F8427A"/>
    <w:rsid w:val="00F84873"/>
    <w:rsid w:val="00F84DA6"/>
    <w:rsid w:val="00F84DD5"/>
    <w:rsid w:val="00F84E1F"/>
    <w:rsid w:val="00F84E2A"/>
    <w:rsid w:val="00F85548"/>
    <w:rsid w:val="00F85A1C"/>
    <w:rsid w:val="00F85ABC"/>
    <w:rsid w:val="00F85DB8"/>
    <w:rsid w:val="00F85EB9"/>
    <w:rsid w:val="00F8604F"/>
    <w:rsid w:val="00F86B9B"/>
    <w:rsid w:val="00F86D8A"/>
    <w:rsid w:val="00F86FC0"/>
    <w:rsid w:val="00F87FB3"/>
    <w:rsid w:val="00F90020"/>
    <w:rsid w:val="00F90228"/>
    <w:rsid w:val="00F9032B"/>
    <w:rsid w:val="00F903BC"/>
    <w:rsid w:val="00F90689"/>
    <w:rsid w:val="00F90908"/>
    <w:rsid w:val="00F90953"/>
    <w:rsid w:val="00F90E6D"/>
    <w:rsid w:val="00F912D9"/>
    <w:rsid w:val="00F918DA"/>
    <w:rsid w:val="00F91AD4"/>
    <w:rsid w:val="00F91D80"/>
    <w:rsid w:val="00F9263A"/>
    <w:rsid w:val="00F93A19"/>
    <w:rsid w:val="00F93B1F"/>
    <w:rsid w:val="00F93DE5"/>
    <w:rsid w:val="00F94552"/>
    <w:rsid w:val="00F94A43"/>
    <w:rsid w:val="00F95112"/>
    <w:rsid w:val="00F956FB"/>
    <w:rsid w:val="00F95736"/>
    <w:rsid w:val="00F958E5"/>
    <w:rsid w:val="00F95DEC"/>
    <w:rsid w:val="00F96149"/>
    <w:rsid w:val="00F96362"/>
    <w:rsid w:val="00F96A80"/>
    <w:rsid w:val="00F97015"/>
    <w:rsid w:val="00F97F9C"/>
    <w:rsid w:val="00FA003F"/>
    <w:rsid w:val="00FA0547"/>
    <w:rsid w:val="00FA05B1"/>
    <w:rsid w:val="00FA060F"/>
    <w:rsid w:val="00FA0793"/>
    <w:rsid w:val="00FA1DD3"/>
    <w:rsid w:val="00FA1FE1"/>
    <w:rsid w:val="00FA24E6"/>
    <w:rsid w:val="00FA27FC"/>
    <w:rsid w:val="00FA2A58"/>
    <w:rsid w:val="00FA2DF7"/>
    <w:rsid w:val="00FA3136"/>
    <w:rsid w:val="00FA3C1F"/>
    <w:rsid w:val="00FA3C6A"/>
    <w:rsid w:val="00FA46C8"/>
    <w:rsid w:val="00FA46E3"/>
    <w:rsid w:val="00FA49FA"/>
    <w:rsid w:val="00FA4A2B"/>
    <w:rsid w:val="00FA4F53"/>
    <w:rsid w:val="00FA5797"/>
    <w:rsid w:val="00FA5C66"/>
    <w:rsid w:val="00FA6614"/>
    <w:rsid w:val="00FA7062"/>
    <w:rsid w:val="00FA7B3E"/>
    <w:rsid w:val="00FA7FA6"/>
    <w:rsid w:val="00FB0DCE"/>
    <w:rsid w:val="00FB121D"/>
    <w:rsid w:val="00FB1591"/>
    <w:rsid w:val="00FB1A7A"/>
    <w:rsid w:val="00FB1C21"/>
    <w:rsid w:val="00FB1E23"/>
    <w:rsid w:val="00FB1EA8"/>
    <w:rsid w:val="00FB22DE"/>
    <w:rsid w:val="00FB2596"/>
    <w:rsid w:val="00FB2D4A"/>
    <w:rsid w:val="00FB3FB1"/>
    <w:rsid w:val="00FB453A"/>
    <w:rsid w:val="00FB4B39"/>
    <w:rsid w:val="00FB51AA"/>
    <w:rsid w:val="00FB539B"/>
    <w:rsid w:val="00FB57EF"/>
    <w:rsid w:val="00FB5D33"/>
    <w:rsid w:val="00FB6116"/>
    <w:rsid w:val="00FB682D"/>
    <w:rsid w:val="00FB6CE2"/>
    <w:rsid w:val="00FB6E91"/>
    <w:rsid w:val="00FB74E3"/>
    <w:rsid w:val="00FB76D5"/>
    <w:rsid w:val="00FB7AB7"/>
    <w:rsid w:val="00FC01F7"/>
    <w:rsid w:val="00FC03DB"/>
    <w:rsid w:val="00FC055A"/>
    <w:rsid w:val="00FC0885"/>
    <w:rsid w:val="00FC0A5E"/>
    <w:rsid w:val="00FC1C98"/>
    <w:rsid w:val="00FC1F03"/>
    <w:rsid w:val="00FC2090"/>
    <w:rsid w:val="00FC28E0"/>
    <w:rsid w:val="00FC2A1B"/>
    <w:rsid w:val="00FC302B"/>
    <w:rsid w:val="00FC323F"/>
    <w:rsid w:val="00FC34CF"/>
    <w:rsid w:val="00FC368B"/>
    <w:rsid w:val="00FC3E4B"/>
    <w:rsid w:val="00FC4527"/>
    <w:rsid w:val="00FC4877"/>
    <w:rsid w:val="00FC4FC3"/>
    <w:rsid w:val="00FC5A0C"/>
    <w:rsid w:val="00FC61D1"/>
    <w:rsid w:val="00FC6767"/>
    <w:rsid w:val="00FC69D9"/>
    <w:rsid w:val="00FC6FBC"/>
    <w:rsid w:val="00FC71FB"/>
    <w:rsid w:val="00FC75C9"/>
    <w:rsid w:val="00FC7A90"/>
    <w:rsid w:val="00FC7BFE"/>
    <w:rsid w:val="00FC7C9F"/>
    <w:rsid w:val="00FC7EBD"/>
    <w:rsid w:val="00FD0669"/>
    <w:rsid w:val="00FD07AE"/>
    <w:rsid w:val="00FD0F1B"/>
    <w:rsid w:val="00FD128A"/>
    <w:rsid w:val="00FD15C9"/>
    <w:rsid w:val="00FD1D59"/>
    <w:rsid w:val="00FD1EC0"/>
    <w:rsid w:val="00FD2078"/>
    <w:rsid w:val="00FD2972"/>
    <w:rsid w:val="00FD2A5C"/>
    <w:rsid w:val="00FD2B3A"/>
    <w:rsid w:val="00FD36E7"/>
    <w:rsid w:val="00FD3B43"/>
    <w:rsid w:val="00FD46E9"/>
    <w:rsid w:val="00FD587E"/>
    <w:rsid w:val="00FD5903"/>
    <w:rsid w:val="00FD5A4A"/>
    <w:rsid w:val="00FD5DC7"/>
    <w:rsid w:val="00FD5FC5"/>
    <w:rsid w:val="00FD606D"/>
    <w:rsid w:val="00FD611C"/>
    <w:rsid w:val="00FD6B18"/>
    <w:rsid w:val="00FD6BEA"/>
    <w:rsid w:val="00FD6E7E"/>
    <w:rsid w:val="00FD744A"/>
    <w:rsid w:val="00FD7B0C"/>
    <w:rsid w:val="00FE00D4"/>
    <w:rsid w:val="00FE01BF"/>
    <w:rsid w:val="00FE0A72"/>
    <w:rsid w:val="00FE0E2C"/>
    <w:rsid w:val="00FE11C5"/>
    <w:rsid w:val="00FE22C6"/>
    <w:rsid w:val="00FE2694"/>
    <w:rsid w:val="00FE2C9E"/>
    <w:rsid w:val="00FE399C"/>
    <w:rsid w:val="00FE3C0C"/>
    <w:rsid w:val="00FE3C79"/>
    <w:rsid w:val="00FE3FCD"/>
    <w:rsid w:val="00FE4E34"/>
    <w:rsid w:val="00FE562F"/>
    <w:rsid w:val="00FE5742"/>
    <w:rsid w:val="00FE576C"/>
    <w:rsid w:val="00FE598D"/>
    <w:rsid w:val="00FE5C2D"/>
    <w:rsid w:val="00FE65F1"/>
    <w:rsid w:val="00FE7139"/>
    <w:rsid w:val="00FE73E6"/>
    <w:rsid w:val="00FF01BF"/>
    <w:rsid w:val="00FF01E2"/>
    <w:rsid w:val="00FF052D"/>
    <w:rsid w:val="00FF0593"/>
    <w:rsid w:val="00FF0821"/>
    <w:rsid w:val="00FF0A1C"/>
    <w:rsid w:val="00FF29B6"/>
    <w:rsid w:val="00FF29F6"/>
    <w:rsid w:val="00FF2A9A"/>
    <w:rsid w:val="00FF324D"/>
    <w:rsid w:val="00FF333D"/>
    <w:rsid w:val="00FF4044"/>
    <w:rsid w:val="00FF4196"/>
    <w:rsid w:val="00FF42E0"/>
    <w:rsid w:val="00FF512C"/>
    <w:rsid w:val="00FF55AD"/>
    <w:rsid w:val="00FF59E4"/>
    <w:rsid w:val="00FF6634"/>
    <w:rsid w:val="00FF6DDF"/>
    <w:rsid w:val="00FF6DE9"/>
    <w:rsid w:val="00FF6F53"/>
    <w:rsid w:val="00FF6F86"/>
    <w:rsid w:val="00FF70AE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86096B"/>
  <w15:docId w15:val="{74B26285-2808-4A63-B2E7-E895D0EC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774"/>
    <w:rPr>
      <w:rFonts w:ascii="Apis" w:hAnsi="Apis" w:cs="Apis Light"/>
      <w:color w:val="00000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8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E0B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6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B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8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0B0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6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4B0F3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B3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B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B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B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9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460A9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67F7"/>
    <w:rPr>
      <w:rFonts w:ascii="Calibri" w:eastAsia="Times New Roman" w:hAnsi="Calibri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D033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446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3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CD9"/>
  </w:style>
  <w:style w:type="paragraph" w:styleId="Footer">
    <w:name w:val="footer"/>
    <w:basedOn w:val="Normal"/>
    <w:link w:val="FooterChar"/>
    <w:uiPriority w:val="99"/>
    <w:unhideWhenUsed/>
    <w:rsid w:val="00AB3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CD9"/>
  </w:style>
  <w:style w:type="paragraph" w:styleId="Revision">
    <w:name w:val="Revision"/>
    <w:hidden/>
    <w:uiPriority w:val="99"/>
    <w:semiHidden/>
    <w:rsid w:val="00B11FF1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E2BD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7622"/>
  </w:style>
  <w:style w:type="character" w:customStyle="1" w:styleId="apple-converted-space">
    <w:name w:val="apple-converted-space"/>
    <w:basedOn w:val="DefaultParagraphFont"/>
    <w:rsid w:val="00FD0F1B"/>
  </w:style>
  <w:style w:type="table" w:styleId="PlainTable2">
    <w:name w:val="Plain Table 2"/>
    <w:basedOn w:val="TableNormal"/>
    <w:uiPriority w:val="42"/>
    <w:rsid w:val="00AA78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67F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167F7"/>
    <w:rPr>
      <w:rFonts w:ascii="Calibri" w:eastAsia="Times New Roman" w:hAnsi="Calibri" w:cs="Calibri"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67F7"/>
    <w:pPr>
      <w:numPr>
        <w:numId w:val="1"/>
      </w:num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167F7"/>
    <w:rPr>
      <w:rFonts w:ascii="Calibri" w:eastAsia="Times New Roman" w:hAnsi="Calibri" w:cs="Calibri"/>
      <w:noProof/>
      <w:color w:val="00000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0116"/>
    <w:rPr>
      <w:color w:val="82786F"/>
      <w:u w:val="single"/>
    </w:rPr>
  </w:style>
  <w:style w:type="paragraph" w:customStyle="1" w:styleId="msonormal0">
    <w:name w:val="msonormal"/>
    <w:basedOn w:val="Normal"/>
    <w:rsid w:val="00BB0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zh-TW"/>
    </w:rPr>
  </w:style>
  <w:style w:type="paragraph" w:customStyle="1" w:styleId="xl65">
    <w:name w:val="xl65"/>
    <w:basedOn w:val="Normal"/>
    <w:rsid w:val="00BB0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zh-TW"/>
    </w:rPr>
  </w:style>
  <w:style w:type="paragraph" w:customStyle="1" w:styleId="xl66">
    <w:name w:val="xl66"/>
    <w:basedOn w:val="Normal"/>
    <w:rsid w:val="00BB011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auto"/>
      <w:sz w:val="24"/>
      <w:szCs w:val="24"/>
      <w:lang w:eastAsia="zh-TW"/>
    </w:rPr>
  </w:style>
  <w:style w:type="paragraph" w:customStyle="1" w:styleId="xl67">
    <w:name w:val="xl67"/>
    <w:basedOn w:val="Normal"/>
    <w:rsid w:val="00BB0116"/>
    <w:pPr>
      <w:shd w:val="clear" w:color="000000" w:fill="FFFF0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auto"/>
      <w:sz w:val="24"/>
      <w:szCs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06576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EA3C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A3C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EB4B95"/>
  </w:style>
  <w:style w:type="character" w:customStyle="1" w:styleId="ref-vol">
    <w:name w:val="ref-vol"/>
    <w:basedOn w:val="DefaultParagraphFont"/>
    <w:rsid w:val="00EB4B95"/>
  </w:style>
  <w:style w:type="character" w:customStyle="1" w:styleId="Heading4Char">
    <w:name w:val="Heading 4 Char"/>
    <w:basedOn w:val="DefaultParagraphFont"/>
    <w:link w:val="Heading4"/>
    <w:uiPriority w:val="9"/>
    <w:semiHidden/>
    <w:rsid w:val="000D4B1D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2287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auto"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2287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2287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auto"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2287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period">
    <w:name w:val="period"/>
    <w:basedOn w:val="DefaultParagraphFont"/>
    <w:rsid w:val="006B562F"/>
  </w:style>
  <w:style w:type="character" w:customStyle="1" w:styleId="cit">
    <w:name w:val="cit"/>
    <w:basedOn w:val="DefaultParagraphFont"/>
    <w:rsid w:val="006B562F"/>
  </w:style>
  <w:style w:type="character" w:customStyle="1" w:styleId="citation-doi">
    <w:name w:val="citation-doi"/>
    <w:basedOn w:val="DefaultParagraphFont"/>
    <w:rsid w:val="006B562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07A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C54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29959">
          <w:marLeft w:val="418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0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3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23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83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90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79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523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280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3329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1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0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657460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77847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04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499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44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11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056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1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3949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767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935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047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2988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3476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3129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2220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6863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8029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396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0670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6208">
          <w:marLeft w:val="850"/>
          <w:marRight w:val="0"/>
          <w:marTop w:val="6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11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655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38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4616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5618">
          <w:marLeft w:val="40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9096">
          <w:marLeft w:val="40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6031">
          <w:marLeft w:val="40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2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7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77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10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21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947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502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709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91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807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9708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11913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8488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8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68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841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3203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34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0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06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024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976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120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4947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713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9408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yperlink" Target="https://doi.org/10.1111/cen.14273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yperlink" Target="https://doi.org/10.1530%2FEJE-17-107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210/clinem/dgaa049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0F67C5C7FE34D85D070268608294C" ma:contentTypeVersion="15" ma:contentTypeDescription="Create a new document." ma:contentTypeScope="" ma:versionID="b1b85209ec1c516492c8c6967808d4b7">
  <xsd:schema xmlns:xsd="http://www.w3.org/2001/XMLSchema" xmlns:xs="http://www.w3.org/2001/XMLSchema" xmlns:p="http://schemas.microsoft.com/office/2006/metadata/properties" xmlns:ns1="http://schemas.microsoft.com/sharepoint/v3" xmlns:ns3="b9c41077-ac60-4f54-bf58-8c92c9f2256d" xmlns:ns4="85b97b7e-24a7-4b6a-b751-ec4667735856" targetNamespace="http://schemas.microsoft.com/office/2006/metadata/properties" ma:root="true" ma:fieldsID="d2840a747bea872d396fc8c09f379eef" ns1:_="" ns3:_="" ns4:_="">
    <xsd:import namespace="http://schemas.microsoft.com/sharepoint/v3"/>
    <xsd:import namespace="b9c41077-ac60-4f54-bf58-8c92c9f2256d"/>
    <xsd:import namespace="85b97b7e-24a7-4b6a-b751-ec4667735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1077-ac60-4f54-bf58-8c92c9f22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97b7e-24a7-4b6a-b751-ec4667735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B919E5-40D9-4451-ABEB-964BA791AD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4992679-CC9B-4ECC-995E-461B748AB2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F56E1E-59D0-4402-B7F6-030EF099D87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CF826CF-722A-4092-A4DB-CB7A2C58AA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9c41077-ac60-4f54-bf58-8c92c9f2256d"/>
    <ds:schemaRef ds:uri="85b97b7e-24a7-4b6a-b751-ec4667735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1</Words>
  <Characters>8158</Characters>
  <Application>Microsoft Office Word</Application>
  <DocSecurity>0</DocSecurity>
  <Lines>67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DG Healthcare</Company>
  <LinksUpToDate>false</LinksUpToDate>
  <CharactersWithSpaces>9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nia Vyskocilova</dc:creator>
  <cp:lastModifiedBy>Indhumathi Muthu</cp:lastModifiedBy>
  <cp:revision>3</cp:revision>
  <cp:lastPrinted>2022-05-21T19:09:00Z</cp:lastPrinted>
  <dcterms:created xsi:type="dcterms:W3CDTF">2022-09-12T14:08:00Z</dcterms:created>
  <dcterms:modified xsi:type="dcterms:W3CDTF">2022-10-2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0F67C5C7FE34D85D070268608294C</vt:lpwstr>
  </property>
</Properties>
</file>